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516DD0" w:rsidRDefault="00654E8F" w:rsidP="0001436A">
      <w:pPr>
        <w:pStyle w:val="SupplementaryMaterial"/>
        <w:rPr>
          <w:b w:val="0"/>
        </w:rPr>
      </w:pPr>
      <w:r w:rsidRPr="00516DD0">
        <w:t>Supplementary Material</w:t>
      </w:r>
    </w:p>
    <w:p w14:paraId="0E014587" w14:textId="6E6743A6" w:rsidR="00FE49E9" w:rsidRPr="00516DD0" w:rsidRDefault="00FE49E9" w:rsidP="00FE49E9">
      <w:pPr>
        <w:pStyle w:val="1"/>
      </w:pPr>
      <w:r w:rsidRPr="00516DD0">
        <w:t>Supplementary T</w:t>
      </w:r>
      <w:r w:rsidRPr="00516DD0">
        <w:rPr>
          <w:rFonts w:hint="eastAsia"/>
        </w:rPr>
        <w:t>abl</w:t>
      </w:r>
      <w:r w:rsidRPr="00516DD0">
        <w:t>es</w:t>
      </w:r>
    </w:p>
    <w:p w14:paraId="34FF8260" w14:textId="109428C2" w:rsidR="00FD7CC6" w:rsidRPr="00516DD0" w:rsidRDefault="00FE49E9" w:rsidP="00654E8F">
      <w:pPr>
        <w:spacing w:before="240"/>
        <w:rPr>
          <w:rFonts w:eastAsia="宋体"/>
          <w:b/>
          <w:sz w:val="21"/>
          <w:szCs w:val="21"/>
        </w:rPr>
      </w:pPr>
      <w:r w:rsidRPr="00516DD0">
        <w:rPr>
          <w:rFonts w:cs="Times New Roman"/>
          <w:b/>
          <w:szCs w:val="24"/>
        </w:rPr>
        <w:t>Supplementary T</w:t>
      </w:r>
      <w:r w:rsidRPr="00516DD0">
        <w:rPr>
          <w:rFonts w:cs="Times New Roman" w:hint="eastAsia"/>
          <w:b/>
          <w:szCs w:val="24"/>
        </w:rPr>
        <w:t>abl</w:t>
      </w:r>
      <w:r w:rsidRPr="00516DD0">
        <w:rPr>
          <w:rFonts w:cs="Times New Roman"/>
          <w:b/>
          <w:szCs w:val="24"/>
        </w:rPr>
        <w:t xml:space="preserve">e </w:t>
      </w:r>
      <w:r w:rsidRPr="00516DD0">
        <w:rPr>
          <w:rFonts w:cs="Times New Roman"/>
          <w:b/>
          <w:szCs w:val="24"/>
        </w:rPr>
        <w:fldChar w:fldCharType="begin"/>
      </w:r>
      <w:r w:rsidRPr="00516DD0">
        <w:rPr>
          <w:rFonts w:cs="Times New Roman"/>
          <w:b/>
          <w:szCs w:val="24"/>
        </w:rPr>
        <w:instrText xml:space="preserve"> SEQ Figure \* ARABIC </w:instrText>
      </w:r>
      <w:r w:rsidRPr="00516DD0">
        <w:rPr>
          <w:rFonts w:cs="Times New Roman"/>
          <w:b/>
          <w:szCs w:val="24"/>
        </w:rPr>
        <w:fldChar w:fldCharType="separate"/>
      </w:r>
      <w:r w:rsidRPr="00516DD0">
        <w:rPr>
          <w:rFonts w:cs="Times New Roman"/>
          <w:b/>
          <w:noProof/>
          <w:szCs w:val="24"/>
        </w:rPr>
        <w:t>1</w:t>
      </w:r>
      <w:r w:rsidRPr="00516DD0">
        <w:rPr>
          <w:rFonts w:cs="Times New Roman"/>
          <w:b/>
          <w:szCs w:val="24"/>
        </w:rPr>
        <w:fldChar w:fldCharType="end"/>
      </w:r>
      <w:r w:rsidRPr="00516DD0">
        <w:rPr>
          <w:rFonts w:cs="Times New Roman"/>
          <w:b/>
          <w:szCs w:val="24"/>
        </w:rPr>
        <w:t>.</w:t>
      </w:r>
      <w:r w:rsidR="00EE7743" w:rsidRPr="00516DD0">
        <w:rPr>
          <w:rFonts w:cs="Times New Roman"/>
          <w:b/>
          <w:szCs w:val="24"/>
        </w:rPr>
        <w:t xml:space="preserve"> </w:t>
      </w:r>
      <w:r w:rsidR="00EE7743" w:rsidRPr="00516DD0">
        <w:rPr>
          <w:rFonts w:eastAsia="宋体"/>
          <w:b/>
          <w:sz w:val="21"/>
          <w:szCs w:val="21"/>
        </w:rPr>
        <w:t>Laboratory examination and assay systems for LGI-1 antibody in cases.</w:t>
      </w:r>
    </w:p>
    <w:tbl>
      <w:tblPr>
        <w:tblW w:w="992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851"/>
        <w:gridCol w:w="709"/>
        <w:gridCol w:w="708"/>
        <w:gridCol w:w="987"/>
        <w:gridCol w:w="993"/>
        <w:gridCol w:w="708"/>
        <w:gridCol w:w="709"/>
        <w:gridCol w:w="1276"/>
        <w:gridCol w:w="1139"/>
        <w:gridCol w:w="1134"/>
      </w:tblGrid>
      <w:tr w:rsidR="00516DD0" w:rsidRPr="00516DD0" w14:paraId="0FCC250C" w14:textId="77777777" w:rsidTr="00543B19">
        <w:trPr>
          <w:trHeight w:val="290"/>
          <w:jc w:val="center"/>
        </w:trPr>
        <w:tc>
          <w:tcPr>
            <w:tcW w:w="709" w:type="dxa"/>
            <w:vMerge w:val="restart"/>
            <w:shd w:val="clear" w:color="auto" w:fill="auto"/>
            <w:vAlign w:val="center"/>
            <w:hideMark/>
          </w:tcPr>
          <w:p w14:paraId="0C58E683" w14:textId="77777777" w:rsidR="00787680" w:rsidRPr="00516DD0" w:rsidRDefault="00787680" w:rsidP="001E09A8">
            <w:pPr>
              <w:rPr>
                <w:rFonts w:cs="Times New Roman"/>
                <w:szCs w:val="21"/>
              </w:rPr>
            </w:pPr>
            <w:r w:rsidRPr="00516DD0">
              <w:rPr>
                <w:rFonts w:cs="Times New Roman"/>
                <w:szCs w:val="21"/>
              </w:rPr>
              <w:t>No.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  <w:hideMark/>
          </w:tcPr>
          <w:p w14:paraId="498FEEC1" w14:textId="77777777" w:rsidR="00787680" w:rsidRPr="00516DD0" w:rsidRDefault="00787680" w:rsidP="001E09A8">
            <w:pPr>
              <w:rPr>
                <w:rFonts w:cs="Times New Roman"/>
                <w:szCs w:val="21"/>
              </w:rPr>
            </w:pPr>
            <w:r w:rsidRPr="00516DD0">
              <w:rPr>
                <w:rFonts w:cs="Times New Roman"/>
                <w:szCs w:val="21"/>
              </w:rPr>
              <w:t>Hyponatremia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  <w:hideMark/>
          </w:tcPr>
          <w:p w14:paraId="31C740AD" w14:textId="77777777" w:rsidR="00787680" w:rsidRPr="00516DD0" w:rsidRDefault="00787680" w:rsidP="001E09A8">
            <w:pPr>
              <w:rPr>
                <w:rFonts w:cs="Times New Roman"/>
                <w:szCs w:val="21"/>
              </w:rPr>
            </w:pPr>
            <w:r w:rsidRPr="00516DD0">
              <w:rPr>
                <w:rFonts w:cs="Times New Roman"/>
                <w:szCs w:val="21"/>
              </w:rPr>
              <w:t>MRI</w:t>
            </w:r>
            <w:r w:rsidRPr="00516DD0">
              <w:rPr>
                <w:rFonts w:hint="eastAsia"/>
                <w:szCs w:val="21"/>
              </w:rPr>
              <w:t>*</w:t>
            </w:r>
            <w:r w:rsidRPr="00516DD0">
              <w:rPr>
                <w:rFonts w:hint="eastAsia"/>
                <w:szCs w:val="21"/>
                <w:vertAlign w:val="superscript"/>
              </w:rPr>
              <w:t>a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  <w:hideMark/>
          </w:tcPr>
          <w:p w14:paraId="4408E92A" w14:textId="77777777" w:rsidR="00787680" w:rsidRPr="00516DD0" w:rsidRDefault="00787680" w:rsidP="001E09A8">
            <w:pPr>
              <w:rPr>
                <w:rFonts w:cs="Times New Roman"/>
                <w:szCs w:val="21"/>
              </w:rPr>
            </w:pPr>
            <w:r w:rsidRPr="00516DD0">
              <w:rPr>
                <w:rFonts w:cs="Times New Roman"/>
                <w:szCs w:val="21"/>
              </w:rPr>
              <w:t>PET</w:t>
            </w:r>
            <w:r w:rsidRPr="00516DD0">
              <w:rPr>
                <w:rFonts w:hint="eastAsia"/>
                <w:szCs w:val="21"/>
              </w:rPr>
              <w:t>*</w:t>
            </w:r>
            <w:r w:rsidRPr="00516DD0">
              <w:rPr>
                <w:rFonts w:hint="eastAsia"/>
                <w:szCs w:val="21"/>
                <w:vertAlign w:val="superscript"/>
              </w:rPr>
              <w:t>b</w:t>
            </w:r>
          </w:p>
        </w:tc>
        <w:tc>
          <w:tcPr>
            <w:tcW w:w="987" w:type="dxa"/>
            <w:vMerge w:val="restart"/>
            <w:shd w:val="clear" w:color="auto" w:fill="auto"/>
            <w:vAlign w:val="center"/>
            <w:hideMark/>
          </w:tcPr>
          <w:p w14:paraId="1FCBC424" w14:textId="588988D3" w:rsidR="00787680" w:rsidRPr="00516DD0" w:rsidRDefault="00787680" w:rsidP="00787680">
            <w:pPr>
              <w:jc w:val="center"/>
              <w:rPr>
                <w:rFonts w:cs="Times New Roman"/>
                <w:szCs w:val="21"/>
              </w:rPr>
            </w:pPr>
            <w:r w:rsidRPr="00516DD0">
              <w:rPr>
                <w:rFonts w:cs="Times New Roman"/>
                <w:szCs w:val="21"/>
              </w:rPr>
              <w:t>EEG</w:t>
            </w:r>
            <w:r w:rsidRPr="00516DD0">
              <w:rPr>
                <w:rFonts w:hint="eastAsia"/>
                <w:szCs w:val="21"/>
              </w:rPr>
              <w:t>*</w:t>
            </w:r>
            <w:r w:rsidRPr="00516DD0">
              <w:rPr>
                <w:rFonts w:hint="eastAsia"/>
                <w:szCs w:val="21"/>
                <w:vertAlign w:val="superscript"/>
              </w:rPr>
              <w:t>c</w:t>
            </w:r>
          </w:p>
        </w:tc>
        <w:tc>
          <w:tcPr>
            <w:tcW w:w="993" w:type="dxa"/>
            <w:vMerge w:val="restart"/>
            <w:vAlign w:val="center"/>
          </w:tcPr>
          <w:p w14:paraId="47D81D00" w14:textId="2F52EAE8" w:rsidR="00787680" w:rsidRPr="00516DD0" w:rsidRDefault="00787680" w:rsidP="001E09A8">
            <w:pPr>
              <w:rPr>
                <w:rFonts w:cs="Times New Roman"/>
                <w:szCs w:val="21"/>
              </w:rPr>
            </w:pPr>
            <w:r w:rsidRPr="00516DD0">
              <w:rPr>
                <w:rFonts w:cs="Times New Roman"/>
                <w:szCs w:val="21"/>
              </w:rPr>
              <w:t xml:space="preserve">Assay system for </w:t>
            </w:r>
            <w:r w:rsidRPr="00516DD0">
              <w:rPr>
                <w:rFonts w:cs="Times New Roman" w:hint="eastAsia"/>
                <w:szCs w:val="21"/>
              </w:rPr>
              <w:t>anti</w:t>
            </w:r>
            <w:r w:rsidRPr="00516DD0">
              <w:rPr>
                <w:rFonts w:cs="Times New Roman"/>
                <w:szCs w:val="21"/>
              </w:rPr>
              <w:t>-</w:t>
            </w:r>
            <w:r w:rsidRPr="00516DD0">
              <w:rPr>
                <w:rFonts w:cs="Times New Roman" w:hint="eastAsia"/>
                <w:szCs w:val="21"/>
              </w:rPr>
              <w:t>L</w:t>
            </w:r>
            <w:r w:rsidRPr="00516DD0">
              <w:rPr>
                <w:rFonts w:cs="Times New Roman"/>
                <w:szCs w:val="21"/>
              </w:rPr>
              <w:t>GI1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14:paraId="48DD6CCE" w14:textId="77777777" w:rsidR="00787680" w:rsidRPr="00516DD0" w:rsidRDefault="00787680" w:rsidP="001E09A8">
            <w:pPr>
              <w:jc w:val="center"/>
              <w:rPr>
                <w:rFonts w:cs="Times New Roman"/>
                <w:szCs w:val="21"/>
              </w:rPr>
            </w:pPr>
            <w:r w:rsidRPr="00516DD0">
              <w:rPr>
                <w:rFonts w:cs="Times New Roman"/>
                <w:szCs w:val="21"/>
              </w:rPr>
              <w:t>anti-LGI1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14:paraId="71A3F293" w14:textId="77777777" w:rsidR="00787680" w:rsidRPr="00516DD0" w:rsidRDefault="00787680" w:rsidP="001E09A8">
            <w:pPr>
              <w:jc w:val="center"/>
              <w:rPr>
                <w:rFonts w:cs="Times New Roman"/>
                <w:szCs w:val="21"/>
              </w:rPr>
            </w:pPr>
            <w:r w:rsidRPr="00516DD0">
              <w:rPr>
                <w:rFonts w:cs="Times New Roman"/>
                <w:szCs w:val="21"/>
              </w:rPr>
              <w:t>Other antibodies</w:t>
            </w:r>
          </w:p>
        </w:tc>
        <w:tc>
          <w:tcPr>
            <w:tcW w:w="1139" w:type="dxa"/>
            <w:vMerge w:val="restart"/>
            <w:shd w:val="clear" w:color="auto" w:fill="auto"/>
            <w:vAlign w:val="center"/>
            <w:hideMark/>
          </w:tcPr>
          <w:p w14:paraId="399DE624" w14:textId="77777777" w:rsidR="00787680" w:rsidRPr="00516DD0" w:rsidRDefault="00787680" w:rsidP="001E09A8">
            <w:pPr>
              <w:rPr>
                <w:rFonts w:cs="Times New Roman"/>
                <w:szCs w:val="21"/>
              </w:rPr>
            </w:pPr>
            <w:r w:rsidRPr="00516DD0">
              <w:rPr>
                <w:rFonts w:cs="Times New Roman"/>
                <w:szCs w:val="21"/>
              </w:rPr>
              <w:t>Anti-epileptic treatment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14:paraId="7992CCEA" w14:textId="77777777" w:rsidR="00787680" w:rsidRPr="00516DD0" w:rsidRDefault="00787680" w:rsidP="001E09A8">
            <w:pPr>
              <w:rPr>
                <w:rFonts w:cs="Times New Roman"/>
                <w:szCs w:val="21"/>
              </w:rPr>
            </w:pPr>
            <w:r w:rsidRPr="00516DD0">
              <w:rPr>
                <w:rFonts w:cs="Times New Roman"/>
                <w:szCs w:val="21"/>
              </w:rPr>
              <w:t>Curative effect</w:t>
            </w:r>
          </w:p>
        </w:tc>
      </w:tr>
      <w:tr w:rsidR="00516DD0" w:rsidRPr="00516DD0" w14:paraId="59F49EC0" w14:textId="77777777" w:rsidTr="00543B19">
        <w:trPr>
          <w:trHeight w:val="1900"/>
          <w:jc w:val="center"/>
        </w:trPr>
        <w:tc>
          <w:tcPr>
            <w:tcW w:w="709" w:type="dxa"/>
            <w:vMerge/>
            <w:vAlign w:val="center"/>
            <w:hideMark/>
          </w:tcPr>
          <w:p w14:paraId="25B5F08A" w14:textId="77777777" w:rsidR="00787680" w:rsidRPr="00516DD0" w:rsidRDefault="00787680" w:rsidP="001E09A8">
            <w:pPr>
              <w:rPr>
                <w:rFonts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4FD993EE" w14:textId="77777777" w:rsidR="00787680" w:rsidRPr="00516DD0" w:rsidRDefault="00787680" w:rsidP="001E09A8">
            <w:pPr>
              <w:rPr>
                <w:rFonts w:cs="Times New Roman"/>
                <w:szCs w:val="21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690CFB55" w14:textId="77777777" w:rsidR="00787680" w:rsidRPr="00516DD0" w:rsidRDefault="00787680" w:rsidP="001E09A8">
            <w:pPr>
              <w:rPr>
                <w:rFonts w:cs="Times New Roman"/>
                <w:szCs w:val="21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3212DEF8" w14:textId="77777777" w:rsidR="00787680" w:rsidRPr="00516DD0" w:rsidRDefault="00787680" w:rsidP="001E09A8">
            <w:pPr>
              <w:rPr>
                <w:rFonts w:cs="Times New Roman"/>
                <w:szCs w:val="21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1900A9EF" w14:textId="77777777" w:rsidR="00787680" w:rsidRPr="00516DD0" w:rsidRDefault="00787680" w:rsidP="001E09A8">
            <w:pPr>
              <w:rPr>
                <w:rFonts w:cs="Times New Roman"/>
                <w:szCs w:val="21"/>
              </w:rPr>
            </w:pPr>
          </w:p>
        </w:tc>
        <w:tc>
          <w:tcPr>
            <w:tcW w:w="993" w:type="dxa"/>
            <w:vMerge/>
          </w:tcPr>
          <w:p w14:paraId="4984077F" w14:textId="77777777" w:rsidR="00787680" w:rsidRPr="00516DD0" w:rsidRDefault="00787680" w:rsidP="001E09A8">
            <w:pPr>
              <w:rPr>
                <w:rFonts w:cs="Times New Roman"/>
                <w:szCs w:val="21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69206C86" w14:textId="77777777" w:rsidR="00787680" w:rsidRPr="00516DD0" w:rsidRDefault="00787680" w:rsidP="001E09A8">
            <w:pPr>
              <w:rPr>
                <w:rFonts w:cs="Times New Roman"/>
                <w:szCs w:val="21"/>
              </w:rPr>
            </w:pPr>
            <w:r w:rsidRPr="00516DD0">
              <w:rPr>
                <w:rFonts w:cs="Times New Roman"/>
                <w:szCs w:val="21"/>
              </w:rPr>
              <w:t>serum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BF04545" w14:textId="77777777" w:rsidR="00787680" w:rsidRPr="00516DD0" w:rsidRDefault="00787680" w:rsidP="001E09A8">
            <w:pPr>
              <w:jc w:val="center"/>
              <w:rPr>
                <w:rFonts w:cs="Times New Roman"/>
                <w:szCs w:val="21"/>
              </w:rPr>
            </w:pPr>
            <w:r w:rsidRPr="00516DD0">
              <w:rPr>
                <w:rFonts w:cs="Times New Roman"/>
                <w:szCs w:val="21"/>
              </w:rPr>
              <w:t>CSF</w:t>
            </w:r>
          </w:p>
        </w:tc>
        <w:tc>
          <w:tcPr>
            <w:tcW w:w="1276" w:type="dxa"/>
            <w:vMerge/>
            <w:vAlign w:val="center"/>
            <w:hideMark/>
          </w:tcPr>
          <w:p w14:paraId="6B9E33D1" w14:textId="77777777" w:rsidR="00787680" w:rsidRPr="00516DD0" w:rsidRDefault="00787680" w:rsidP="001E09A8">
            <w:pPr>
              <w:rPr>
                <w:rFonts w:cs="Times New Roman"/>
                <w:szCs w:val="21"/>
              </w:rPr>
            </w:pPr>
          </w:p>
        </w:tc>
        <w:tc>
          <w:tcPr>
            <w:tcW w:w="1139" w:type="dxa"/>
            <w:vMerge/>
            <w:vAlign w:val="center"/>
            <w:hideMark/>
          </w:tcPr>
          <w:p w14:paraId="2F36CB45" w14:textId="77777777" w:rsidR="00787680" w:rsidRPr="00516DD0" w:rsidRDefault="00787680" w:rsidP="001E09A8">
            <w:pPr>
              <w:rPr>
                <w:rFonts w:cs="Times New Roman"/>
                <w:szCs w:val="21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6420D0BC" w14:textId="77777777" w:rsidR="00787680" w:rsidRPr="00516DD0" w:rsidRDefault="00787680" w:rsidP="001E09A8">
            <w:pPr>
              <w:rPr>
                <w:rFonts w:cs="Times New Roman"/>
                <w:szCs w:val="21"/>
              </w:rPr>
            </w:pPr>
          </w:p>
        </w:tc>
      </w:tr>
      <w:tr w:rsidR="00516DD0" w:rsidRPr="00516DD0" w14:paraId="0AC7CEF4" w14:textId="77777777" w:rsidTr="0048446C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187B1F84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674D6C8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B60899B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118BB5B6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37C6B5A6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A</w:t>
            </w:r>
          </w:p>
        </w:tc>
        <w:tc>
          <w:tcPr>
            <w:tcW w:w="993" w:type="dxa"/>
            <w:vAlign w:val="center"/>
          </w:tcPr>
          <w:p w14:paraId="5D33736D" w14:textId="0117BB84" w:rsidR="00787680" w:rsidRPr="00516DD0" w:rsidRDefault="0048446C" w:rsidP="001E09A8">
            <w:pPr>
              <w:rPr>
                <w:rFonts w:cs="宋体"/>
                <w:szCs w:val="21"/>
              </w:rPr>
            </w:pPr>
            <w:r w:rsidRPr="00516DD0">
              <w:rPr>
                <w:rFonts w:hint="eastAsia"/>
                <w:szCs w:val="21"/>
              </w:rPr>
              <w:t>N/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19DFF970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070F330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82E4670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325113E6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B7536E5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516DD0" w:rsidRPr="00516DD0" w14:paraId="177DB855" w14:textId="77777777" w:rsidTr="0048446C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2E5B1F83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8D4B941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2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3D3FC8F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468CBCDC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203625A1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A</w:t>
            </w:r>
          </w:p>
        </w:tc>
        <w:tc>
          <w:tcPr>
            <w:tcW w:w="993" w:type="dxa"/>
            <w:vAlign w:val="center"/>
          </w:tcPr>
          <w:p w14:paraId="584E65EE" w14:textId="0681577A" w:rsidR="00787680" w:rsidRPr="00516DD0" w:rsidRDefault="0048446C" w:rsidP="001E09A8">
            <w:pPr>
              <w:rPr>
                <w:rFonts w:cs="宋体"/>
                <w:szCs w:val="21"/>
              </w:rPr>
            </w:pPr>
            <w:r w:rsidRPr="00516DD0">
              <w:rPr>
                <w:rFonts w:hint="eastAsia"/>
                <w:szCs w:val="21"/>
              </w:rPr>
              <w:t>N/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52A95080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4820DB3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C5465A4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5CCC27B5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F1C3082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</w:tr>
      <w:tr w:rsidR="00516DD0" w:rsidRPr="00516DD0" w14:paraId="1CCF169B" w14:textId="77777777" w:rsidTr="0048446C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4D1544D5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3FE82CF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5ED1A77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441D03D9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282973A6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3" w:type="dxa"/>
            <w:vAlign w:val="center"/>
          </w:tcPr>
          <w:p w14:paraId="59467CA6" w14:textId="2B05905B" w:rsidR="00787680" w:rsidRPr="00516DD0" w:rsidRDefault="0048446C" w:rsidP="001E09A8">
            <w:pPr>
              <w:rPr>
                <w:rFonts w:cs="宋体"/>
                <w:szCs w:val="21"/>
              </w:rPr>
            </w:pPr>
            <w:r w:rsidRPr="00516DD0">
              <w:rPr>
                <w:rFonts w:hint="eastAsia"/>
                <w:szCs w:val="21"/>
              </w:rPr>
              <w:t>N/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0028C1E1" w14:textId="5D489CC2" w:rsidR="00787680" w:rsidRPr="00516DD0" w:rsidRDefault="00543B19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6A2727C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10EDD29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02473528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0CEE90C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516DD0" w:rsidRPr="00516DD0" w14:paraId="7F580D17" w14:textId="77777777" w:rsidTr="0048446C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4FA2E6FC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7841E76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2916CFB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000ECA68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52779680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E</w:t>
            </w:r>
          </w:p>
        </w:tc>
        <w:tc>
          <w:tcPr>
            <w:tcW w:w="993" w:type="dxa"/>
            <w:vAlign w:val="center"/>
          </w:tcPr>
          <w:p w14:paraId="50D59879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/>
                <w:szCs w:val="21"/>
              </w:rPr>
              <w:t>IF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2D47379E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02D8430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D34EC79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VGKC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426098ED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ED79411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</w:tr>
      <w:tr w:rsidR="00516DD0" w:rsidRPr="00516DD0" w14:paraId="1A105655" w14:textId="77777777" w:rsidTr="0048446C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6FFB1F0B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FE2D439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BF43F7D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34345B67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57A352B6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A</w:t>
            </w:r>
          </w:p>
        </w:tc>
        <w:tc>
          <w:tcPr>
            <w:tcW w:w="993" w:type="dxa"/>
            <w:vAlign w:val="center"/>
          </w:tcPr>
          <w:p w14:paraId="2FA8F738" w14:textId="0F7FB867" w:rsidR="00787680" w:rsidRPr="00516DD0" w:rsidRDefault="0048446C" w:rsidP="001E09A8">
            <w:pPr>
              <w:rPr>
                <w:rFonts w:cs="宋体"/>
                <w:szCs w:val="21"/>
              </w:rPr>
            </w:pPr>
            <w:r w:rsidRPr="00516DD0">
              <w:rPr>
                <w:rFonts w:hint="eastAsia"/>
                <w:szCs w:val="21"/>
              </w:rPr>
              <w:t>N/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0020F6CA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BA855E3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3F3A947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VGKC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45B1D968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2EE466B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516DD0" w:rsidRPr="00516DD0" w14:paraId="24ED40EC" w14:textId="77777777" w:rsidTr="0048446C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7FCCBE16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CA54F92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CEA7E5D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6AFE8608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4168CF5A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3" w:type="dxa"/>
            <w:vAlign w:val="center"/>
          </w:tcPr>
          <w:p w14:paraId="6CE77FA4" w14:textId="31D20A98" w:rsidR="00787680" w:rsidRPr="00516DD0" w:rsidRDefault="0048446C" w:rsidP="001E09A8">
            <w:pPr>
              <w:rPr>
                <w:rFonts w:cs="宋体"/>
                <w:szCs w:val="21"/>
              </w:rPr>
            </w:pPr>
            <w:r w:rsidRPr="00516DD0">
              <w:rPr>
                <w:rFonts w:hint="eastAsia"/>
                <w:szCs w:val="21"/>
              </w:rPr>
              <w:t>N/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0818AF84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6121506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EBD5840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70EF7D9E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EB305AB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</w:tr>
      <w:tr w:rsidR="00516DD0" w:rsidRPr="00516DD0" w14:paraId="7A992FCE" w14:textId="77777777" w:rsidTr="0048446C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3CE0625F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72A98AD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3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82FE73D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30C6C017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53C3FD48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E</w:t>
            </w:r>
          </w:p>
        </w:tc>
        <w:tc>
          <w:tcPr>
            <w:tcW w:w="993" w:type="dxa"/>
            <w:vAlign w:val="center"/>
          </w:tcPr>
          <w:p w14:paraId="20D8A593" w14:textId="61ED29C5" w:rsidR="00787680" w:rsidRPr="00516DD0" w:rsidRDefault="0048446C" w:rsidP="001E09A8">
            <w:pPr>
              <w:rPr>
                <w:rFonts w:cs="宋体"/>
                <w:szCs w:val="21"/>
              </w:rPr>
            </w:pPr>
            <w:r w:rsidRPr="00516DD0">
              <w:rPr>
                <w:rFonts w:hint="eastAsia"/>
                <w:szCs w:val="21"/>
              </w:rPr>
              <w:t>N/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3254B9E4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76C3039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C82F717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VGKC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174DF4EA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4B97A65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</w:tr>
      <w:tr w:rsidR="00516DD0" w:rsidRPr="00516DD0" w14:paraId="341750E1" w14:textId="77777777" w:rsidTr="0048446C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61CBFE1A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9E0067B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2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265911F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1D7D3671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679E6145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3" w:type="dxa"/>
            <w:vAlign w:val="center"/>
          </w:tcPr>
          <w:p w14:paraId="42067433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C</w:t>
            </w:r>
            <w:r w:rsidRPr="00516DD0">
              <w:rPr>
                <w:rFonts w:cs="宋体"/>
                <w:szCs w:val="21"/>
              </w:rPr>
              <w:t>B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0CA4A418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337DED9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16CF22A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MNDAR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3B930C1A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34408EE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</w:tr>
      <w:tr w:rsidR="00516DD0" w:rsidRPr="00516DD0" w14:paraId="453C2911" w14:textId="77777777" w:rsidTr="0048446C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7D8686F9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CF50A5A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F9AD6F7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0235AB62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5FFC866C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E</w:t>
            </w:r>
          </w:p>
        </w:tc>
        <w:tc>
          <w:tcPr>
            <w:tcW w:w="993" w:type="dxa"/>
            <w:vAlign w:val="center"/>
          </w:tcPr>
          <w:p w14:paraId="75BDC370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I</w:t>
            </w:r>
            <w:r w:rsidRPr="00516DD0">
              <w:rPr>
                <w:rFonts w:cs="宋体"/>
                <w:szCs w:val="21"/>
              </w:rPr>
              <w:t>F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0BFF873E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4F40A32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138149B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VGKC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5F7B3C1F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5BE6BD9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</w:tr>
      <w:tr w:rsidR="00516DD0" w:rsidRPr="00516DD0" w14:paraId="3392A861" w14:textId="77777777" w:rsidTr="0048446C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300044B9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55934FE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3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A52A834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700B81A5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04797DF9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E</w:t>
            </w:r>
          </w:p>
        </w:tc>
        <w:tc>
          <w:tcPr>
            <w:tcW w:w="993" w:type="dxa"/>
            <w:vAlign w:val="center"/>
          </w:tcPr>
          <w:p w14:paraId="43E263A4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I</w:t>
            </w:r>
            <w:r w:rsidRPr="00516DD0">
              <w:rPr>
                <w:rFonts w:cs="宋体"/>
                <w:szCs w:val="21"/>
              </w:rPr>
              <w:t>IF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5F156E88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43E3D15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2BA3B1F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6D7B1510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5E3E9F2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516DD0" w:rsidRPr="00516DD0" w14:paraId="055EA454" w14:textId="77777777" w:rsidTr="0048446C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1C52654F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00559E6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1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8568A00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7AF8D360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36D1FE9D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A</w:t>
            </w:r>
          </w:p>
        </w:tc>
        <w:tc>
          <w:tcPr>
            <w:tcW w:w="993" w:type="dxa"/>
            <w:vAlign w:val="center"/>
          </w:tcPr>
          <w:p w14:paraId="3121A6E0" w14:textId="626843C4" w:rsidR="00787680" w:rsidRPr="00516DD0" w:rsidRDefault="0048446C" w:rsidP="001E09A8">
            <w:pPr>
              <w:rPr>
                <w:rFonts w:cs="宋体"/>
                <w:szCs w:val="21"/>
              </w:rPr>
            </w:pPr>
            <w:r w:rsidRPr="00516DD0">
              <w:rPr>
                <w:rFonts w:hint="eastAsia"/>
                <w:szCs w:val="21"/>
              </w:rPr>
              <w:t>N/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730BB10B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293F2C0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0D47E0D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12F48B72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A965C45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516DD0" w:rsidRPr="00516DD0" w14:paraId="142187A7" w14:textId="77777777" w:rsidTr="0048446C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1AD2D527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547FA35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5569034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74E709A2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5E697786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A</w:t>
            </w:r>
          </w:p>
        </w:tc>
        <w:tc>
          <w:tcPr>
            <w:tcW w:w="993" w:type="dxa"/>
            <w:vAlign w:val="center"/>
          </w:tcPr>
          <w:p w14:paraId="0F1B2A45" w14:textId="54FCAC97" w:rsidR="00787680" w:rsidRPr="00516DD0" w:rsidRDefault="0048446C" w:rsidP="001E09A8">
            <w:pPr>
              <w:rPr>
                <w:rFonts w:cs="宋体"/>
                <w:szCs w:val="21"/>
              </w:rPr>
            </w:pPr>
            <w:r w:rsidRPr="00516DD0">
              <w:rPr>
                <w:rFonts w:hint="eastAsia"/>
                <w:szCs w:val="21"/>
              </w:rPr>
              <w:t>N/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203163B2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1CA7A35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FBF1539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109E20F9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D63AE46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516DD0" w:rsidRPr="00516DD0" w14:paraId="1A91F52A" w14:textId="77777777" w:rsidTr="0048446C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655DCB70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lastRenderedPageBreak/>
              <w:t>1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A526340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20.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5B666BE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61904E5A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781ACFE6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E</w:t>
            </w:r>
          </w:p>
        </w:tc>
        <w:tc>
          <w:tcPr>
            <w:tcW w:w="993" w:type="dxa"/>
            <w:vAlign w:val="center"/>
          </w:tcPr>
          <w:p w14:paraId="37A69867" w14:textId="7C75F664" w:rsidR="00787680" w:rsidRPr="00516DD0" w:rsidRDefault="0048446C" w:rsidP="001E09A8">
            <w:pPr>
              <w:rPr>
                <w:rFonts w:cs="宋体"/>
                <w:szCs w:val="21"/>
              </w:rPr>
            </w:pPr>
            <w:r w:rsidRPr="00516DD0">
              <w:rPr>
                <w:rFonts w:hint="eastAsia"/>
                <w:szCs w:val="21"/>
              </w:rPr>
              <w:t>N/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0D3165FD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B2241B9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C40337F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36044815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D4E2944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516DD0" w:rsidRPr="00516DD0" w14:paraId="78263225" w14:textId="77777777" w:rsidTr="0048446C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6C770F77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E9945D0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9180086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38D8E4DB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73D066AB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A</w:t>
            </w:r>
          </w:p>
        </w:tc>
        <w:tc>
          <w:tcPr>
            <w:tcW w:w="993" w:type="dxa"/>
            <w:vAlign w:val="center"/>
          </w:tcPr>
          <w:p w14:paraId="1CFFA868" w14:textId="547A5CDA" w:rsidR="00787680" w:rsidRPr="00516DD0" w:rsidRDefault="0048446C" w:rsidP="001E09A8">
            <w:pPr>
              <w:rPr>
                <w:rFonts w:cs="宋体"/>
                <w:szCs w:val="21"/>
              </w:rPr>
            </w:pPr>
            <w:r w:rsidRPr="00516DD0">
              <w:rPr>
                <w:rFonts w:hint="eastAsia"/>
                <w:szCs w:val="21"/>
              </w:rPr>
              <w:t>N/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16EC620B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57A05AF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538BB34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5C728F4F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134" w:type="dxa"/>
            <w:shd w:val="clear" w:color="auto" w:fill="auto"/>
            <w:hideMark/>
          </w:tcPr>
          <w:p w14:paraId="31F0A63D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516DD0" w:rsidRPr="00516DD0" w14:paraId="18BE5A5A" w14:textId="77777777" w:rsidTr="0048446C">
        <w:trPr>
          <w:trHeight w:val="56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6C5EBA49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91D84AC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2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C778197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1FB36628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4062E060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</w:t>
            </w:r>
          </w:p>
        </w:tc>
        <w:tc>
          <w:tcPr>
            <w:tcW w:w="993" w:type="dxa"/>
            <w:vAlign w:val="center"/>
          </w:tcPr>
          <w:p w14:paraId="2C46A688" w14:textId="75490137" w:rsidR="00787680" w:rsidRPr="00516DD0" w:rsidRDefault="0048446C" w:rsidP="001E09A8">
            <w:pPr>
              <w:rPr>
                <w:rFonts w:cs="宋体"/>
                <w:szCs w:val="21"/>
              </w:rPr>
            </w:pPr>
            <w:r w:rsidRPr="00516DD0">
              <w:rPr>
                <w:rFonts w:hint="eastAsia"/>
                <w:szCs w:val="21"/>
              </w:rPr>
              <w:t>N/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2D6F7936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889E33C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CDF4DBC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VGKC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2DB61671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134" w:type="dxa"/>
            <w:shd w:val="clear" w:color="auto" w:fill="auto"/>
            <w:hideMark/>
          </w:tcPr>
          <w:p w14:paraId="3D87AB2B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516DD0" w:rsidRPr="00516DD0" w14:paraId="12305CCE" w14:textId="77777777" w:rsidTr="0048446C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599CFE58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6D65307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26.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73C2450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7949D2C5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2027DB3C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3" w:type="dxa"/>
            <w:vAlign w:val="center"/>
          </w:tcPr>
          <w:p w14:paraId="34125674" w14:textId="0CC09C03" w:rsidR="00787680" w:rsidRPr="00516DD0" w:rsidRDefault="0048446C" w:rsidP="001E09A8">
            <w:pPr>
              <w:rPr>
                <w:rFonts w:cs="宋体"/>
                <w:szCs w:val="21"/>
              </w:rPr>
            </w:pPr>
            <w:r w:rsidRPr="00516DD0">
              <w:rPr>
                <w:rFonts w:hint="eastAsia"/>
                <w:szCs w:val="21"/>
              </w:rPr>
              <w:t>N/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3E8B68D2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541217A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EADE8FD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60CFF711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1134" w:type="dxa"/>
            <w:shd w:val="clear" w:color="auto" w:fill="auto"/>
            <w:hideMark/>
          </w:tcPr>
          <w:p w14:paraId="25463A1E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516DD0" w:rsidRPr="00516DD0" w14:paraId="133CA611" w14:textId="77777777" w:rsidTr="0048446C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6464FE62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17FF49C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4D7B393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1211035E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31BAF575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3" w:type="dxa"/>
            <w:vAlign w:val="center"/>
          </w:tcPr>
          <w:p w14:paraId="6C6747D8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I</w:t>
            </w:r>
            <w:r w:rsidRPr="00516DD0">
              <w:rPr>
                <w:rFonts w:cs="宋体"/>
                <w:szCs w:val="21"/>
              </w:rPr>
              <w:t>IF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513C081A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70FB72C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0F2D1C7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7E667B02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1134" w:type="dxa"/>
            <w:shd w:val="clear" w:color="auto" w:fill="auto"/>
            <w:hideMark/>
          </w:tcPr>
          <w:p w14:paraId="3C89F304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516DD0" w:rsidRPr="00516DD0" w14:paraId="5542844D" w14:textId="77777777" w:rsidTr="0048446C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18BB83D7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CBD8247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D3BE052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3D196D73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1388AF72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A</w:t>
            </w:r>
          </w:p>
        </w:tc>
        <w:tc>
          <w:tcPr>
            <w:tcW w:w="993" w:type="dxa"/>
            <w:vAlign w:val="center"/>
          </w:tcPr>
          <w:p w14:paraId="7DBF53A5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I</w:t>
            </w:r>
            <w:r w:rsidRPr="00516DD0">
              <w:rPr>
                <w:rFonts w:cs="宋体"/>
                <w:szCs w:val="21"/>
              </w:rPr>
              <w:t>IF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2FF8D9BA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8C586EA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CD5B0C0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3CEA8566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134" w:type="dxa"/>
            <w:shd w:val="clear" w:color="auto" w:fill="auto"/>
            <w:hideMark/>
          </w:tcPr>
          <w:p w14:paraId="0C0C771E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516DD0" w:rsidRPr="00516DD0" w14:paraId="0BE13B12" w14:textId="77777777" w:rsidTr="0048446C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73DA65F8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C86DFCB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D443C98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3DD588DB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43F01A4B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3" w:type="dxa"/>
            <w:vAlign w:val="center"/>
          </w:tcPr>
          <w:p w14:paraId="6D2D75D3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I</w:t>
            </w:r>
            <w:r w:rsidRPr="00516DD0">
              <w:rPr>
                <w:rFonts w:cs="宋体"/>
                <w:szCs w:val="21"/>
              </w:rPr>
              <w:t>IF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040E23E8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D841F53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0B274CA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193747B8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1134" w:type="dxa"/>
            <w:shd w:val="clear" w:color="auto" w:fill="auto"/>
            <w:hideMark/>
          </w:tcPr>
          <w:p w14:paraId="78C72B9E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516DD0" w:rsidRPr="00516DD0" w14:paraId="2FCC8954" w14:textId="77777777" w:rsidTr="0048446C">
        <w:trPr>
          <w:trHeight w:val="140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5AA3DFF4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2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BD3793E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ADF250D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3D9D4248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5504A6D6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E</w:t>
            </w:r>
          </w:p>
        </w:tc>
        <w:tc>
          <w:tcPr>
            <w:tcW w:w="993" w:type="dxa"/>
            <w:vAlign w:val="center"/>
          </w:tcPr>
          <w:p w14:paraId="2E81420D" w14:textId="448182B7" w:rsidR="00787680" w:rsidRPr="00516DD0" w:rsidRDefault="0048446C" w:rsidP="001E09A8">
            <w:pPr>
              <w:rPr>
                <w:rFonts w:cs="宋体"/>
                <w:szCs w:val="21"/>
              </w:rPr>
            </w:pPr>
            <w:r w:rsidRPr="00516DD0">
              <w:rPr>
                <w:rFonts w:hint="eastAsia"/>
                <w:szCs w:val="21"/>
              </w:rPr>
              <w:t>N/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2FCFAC30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D0D8182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A2E2A6D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MDAR, CASPR2, AMPAR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781E5509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EB13860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516DD0" w:rsidRPr="00516DD0" w14:paraId="352115DD" w14:textId="77777777" w:rsidTr="0048446C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54BD15CF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2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4FA8C2C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AE07C5B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210F7904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69A24CA4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3" w:type="dxa"/>
            <w:vAlign w:val="center"/>
          </w:tcPr>
          <w:p w14:paraId="126326A4" w14:textId="2F1931FC" w:rsidR="00787680" w:rsidRPr="00516DD0" w:rsidRDefault="0048446C" w:rsidP="001E09A8">
            <w:pPr>
              <w:rPr>
                <w:rFonts w:cs="宋体"/>
                <w:szCs w:val="21"/>
              </w:rPr>
            </w:pPr>
            <w:r w:rsidRPr="00516DD0">
              <w:rPr>
                <w:rFonts w:hint="eastAsia"/>
                <w:szCs w:val="21"/>
              </w:rPr>
              <w:t>N/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00CE2D1C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0A54240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EEB31C5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7FE13175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D3353C1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516DD0" w:rsidRPr="00516DD0" w14:paraId="6C8B0493" w14:textId="77777777" w:rsidTr="0048446C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515097C6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2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BDB74A1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2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D15F4F7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5E639593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2D6E0D2F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3" w:type="dxa"/>
            <w:vAlign w:val="center"/>
          </w:tcPr>
          <w:p w14:paraId="71FC8350" w14:textId="56684436" w:rsidR="00787680" w:rsidRPr="00516DD0" w:rsidRDefault="0048446C" w:rsidP="001E09A8">
            <w:pPr>
              <w:rPr>
                <w:rFonts w:cs="宋体"/>
                <w:szCs w:val="21"/>
              </w:rPr>
            </w:pPr>
            <w:r w:rsidRPr="00516DD0">
              <w:rPr>
                <w:rFonts w:hint="eastAsia"/>
                <w:szCs w:val="21"/>
              </w:rPr>
              <w:t>N/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7F467996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DB3747D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888C921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VGKC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32990282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301F118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516DD0" w:rsidRPr="00516DD0" w14:paraId="4DE87751" w14:textId="77777777" w:rsidTr="0048446C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2C3B79F5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2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0C27DE8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064CED9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7660430E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65F96ECA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A</w:t>
            </w:r>
          </w:p>
        </w:tc>
        <w:tc>
          <w:tcPr>
            <w:tcW w:w="993" w:type="dxa"/>
            <w:vAlign w:val="center"/>
          </w:tcPr>
          <w:p w14:paraId="2D1C1B38" w14:textId="5944CC54" w:rsidR="00787680" w:rsidRPr="00516DD0" w:rsidRDefault="0048446C" w:rsidP="001E09A8">
            <w:pPr>
              <w:rPr>
                <w:rFonts w:cs="宋体"/>
                <w:szCs w:val="21"/>
              </w:rPr>
            </w:pPr>
            <w:r w:rsidRPr="00516DD0">
              <w:rPr>
                <w:rFonts w:hint="eastAsia"/>
                <w:szCs w:val="21"/>
              </w:rPr>
              <w:t>N/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2A4CF309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51462E1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A223DEF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6EAEDEC0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5A45F4A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</w:tr>
      <w:tr w:rsidR="00516DD0" w:rsidRPr="00516DD0" w14:paraId="276EA639" w14:textId="77777777" w:rsidTr="0048446C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6A364BAB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2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001D8E1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2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1EA0FF3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2B729972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66757EC8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A</w:t>
            </w:r>
          </w:p>
        </w:tc>
        <w:tc>
          <w:tcPr>
            <w:tcW w:w="993" w:type="dxa"/>
            <w:vAlign w:val="center"/>
          </w:tcPr>
          <w:p w14:paraId="448DACBA" w14:textId="3AB315B0" w:rsidR="00787680" w:rsidRPr="00516DD0" w:rsidRDefault="0048446C" w:rsidP="001E09A8">
            <w:pPr>
              <w:rPr>
                <w:rFonts w:cs="宋体"/>
                <w:szCs w:val="21"/>
              </w:rPr>
            </w:pPr>
            <w:r w:rsidRPr="00516DD0">
              <w:rPr>
                <w:rFonts w:hint="eastAsia"/>
                <w:szCs w:val="21"/>
              </w:rPr>
              <w:t>N/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0A282EE5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29BBA11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B3E04D3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454C0D03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19BF765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516DD0" w:rsidRPr="00516DD0" w14:paraId="5617BBB4" w14:textId="77777777" w:rsidTr="0048446C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5AEBABF3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2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E3081EA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5F4B26B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576D867D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1FCD5E86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</w:t>
            </w:r>
          </w:p>
        </w:tc>
        <w:tc>
          <w:tcPr>
            <w:tcW w:w="993" w:type="dxa"/>
            <w:vAlign w:val="center"/>
          </w:tcPr>
          <w:p w14:paraId="24B010D9" w14:textId="25DD18E0" w:rsidR="00787680" w:rsidRPr="00516DD0" w:rsidRDefault="0048446C" w:rsidP="001E09A8">
            <w:pPr>
              <w:rPr>
                <w:rFonts w:cs="宋体"/>
                <w:szCs w:val="21"/>
              </w:rPr>
            </w:pPr>
            <w:r w:rsidRPr="00516DD0">
              <w:rPr>
                <w:rFonts w:hint="eastAsia"/>
                <w:szCs w:val="21"/>
              </w:rPr>
              <w:t>N/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11832A54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FFB95A8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1A93044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72AD5945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F46B196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516DD0" w:rsidRPr="00516DD0" w14:paraId="1182CC68" w14:textId="77777777" w:rsidTr="0048446C">
        <w:trPr>
          <w:trHeight w:val="56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6788DE1A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2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8BD7300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6F17B86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591CAA2E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3BB99322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A</w:t>
            </w:r>
          </w:p>
        </w:tc>
        <w:tc>
          <w:tcPr>
            <w:tcW w:w="993" w:type="dxa"/>
            <w:vAlign w:val="center"/>
          </w:tcPr>
          <w:p w14:paraId="594E52D2" w14:textId="12872B2E" w:rsidR="00787680" w:rsidRPr="00516DD0" w:rsidRDefault="0048446C" w:rsidP="001E09A8">
            <w:pPr>
              <w:rPr>
                <w:rFonts w:cs="宋体"/>
                <w:szCs w:val="21"/>
              </w:rPr>
            </w:pPr>
            <w:r w:rsidRPr="00516DD0">
              <w:rPr>
                <w:rFonts w:hint="eastAsia"/>
                <w:szCs w:val="21"/>
              </w:rPr>
              <w:t>N/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2CCC2978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F5F98A4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16FA053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VGKC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32665457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ABE4C53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</w:tr>
      <w:tr w:rsidR="00516DD0" w:rsidRPr="00516DD0" w14:paraId="269A34F8" w14:textId="77777777" w:rsidTr="0048446C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61E86F1C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2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CFB65A5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3772C47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4DEA889E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3987F3A9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A</w:t>
            </w:r>
          </w:p>
        </w:tc>
        <w:tc>
          <w:tcPr>
            <w:tcW w:w="993" w:type="dxa"/>
            <w:vAlign w:val="center"/>
          </w:tcPr>
          <w:p w14:paraId="2F9B6134" w14:textId="529B9626" w:rsidR="00787680" w:rsidRPr="00516DD0" w:rsidRDefault="0048446C" w:rsidP="001E09A8">
            <w:pPr>
              <w:rPr>
                <w:rFonts w:cs="宋体"/>
                <w:szCs w:val="21"/>
              </w:rPr>
            </w:pPr>
            <w:r w:rsidRPr="00516DD0">
              <w:rPr>
                <w:rFonts w:hint="eastAsia"/>
                <w:szCs w:val="21"/>
              </w:rPr>
              <w:t>N/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76ECD451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69A0BC0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EC1CD59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VGKC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3BEF87E7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F3D8813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</w:tr>
      <w:tr w:rsidR="00516DD0" w:rsidRPr="00516DD0" w14:paraId="369196FE" w14:textId="77777777" w:rsidTr="0048446C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04EECF83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2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89B77A8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F4A422B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3ED9592B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333E8F87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</w:t>
            </w:r>
          </w:p>
        </w:tc>
        <w:tc>
          <w:tcPr>
            <w:tcW w:w="993" w:type="dxa"/>
            <w:vAlign w:val="center"/>
          </w:tcPr>
          <w:p w14:paraId="0214FDC5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I</w:t>
            </w:r>
            <w:r w:rsidRPr="00516DD0">
              <w:rPr>
                <w:rFonts w:cs="宋体"/>
                <w:szCs w:val="21"/>
              </w:rPr>
              <w:t>IF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7A582C3B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3A5C016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8C6BEB8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6B8F718E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1134" w:type="dxa"/>
            <w:shd w:val="clear" w:color="auto" w:fill="auto"/>
            <w:hideMark/>
          </w:tcPr>
          <w:p w14:paraId="7904572F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516DD0" w:rsidRPr="00516DD0" w14:paraId="1052CB9C" w14:textId="77777777" w:rsidTr="0048446C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0A5A5DED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2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7D203CC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3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EE87383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16A45098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38B48F31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E</w:t>
            </w:r>
          </w:p>
        </w:tc>
        <w:tc>
          <w:tcPr>
            <w:tcW w:w="993" w:type="dxa"/>
            <w:vAlign w:val="center"/>
          </w:tcPr>
          <w:p w14:paraId="01E61895" w14:textId="7F7A9A45" w:rsidR="00787680" w:rsidRPr="00516DD0" w:rsidRDefault="0048446C" w:rsidP="001E09A8">
            <w:pPr>
              <w:rPr>
                <w:rFonts w:cs="宋体"/>
                <w:szCs w:val="21"/>
              </w:rPr>
            </w:pPr>
            <w:r w:rsidRPr="00516DD0">
              <w:rPr>
                <w:rFonts w:hint="eastAsia"/>
                <w:szCs w:val="21"/>
              </w:rPr>
              <w:t>N/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7349AE12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CA7CD3E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C79B93C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64C41A6C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134" w:type="dxa"/>
            <w:shd w:val="clear" w:color="auto" w:fill="auto"/>
            <w:hideMark/>
          </w:tcPr>
          <w:p w14:paraId="5236832A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516DD0" w:rsidRPr="00516DD0" w14:paraId="6E3E6E40" w14:textId="77777777" w:rsidTr="0048446C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5359E1FC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3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A3F50DF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A0E4A10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013C137F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78C48DC7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3" w:type="dxa"/>
            <w:vAlign w:val="center"/>
          </w:tcPr>
          <w:p w14:paraId="278016AA" w14:textId="36A130F8" w:rsidR="00787680" w:rsidRPr="00516DD0" w:rsidRDefault="0048446C" w:rsidP="001E09A8">
            <w:pPr>
              <w:rPr>
                <w:rFonts w:cs="宋体"/>
                <w:szCs w:val="21"/>
              </w:rPr>
            </w:pPr>
            <w:r w:rsidRPr="00516DD0">
              <w:rPr>
                <w:rFonts w:hint="eastAsia"/>
                <w:szCs w:val="21"/>
              </w:rPr>
              <w:t>N/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77F23113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151A462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41C0E74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53636396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134" w:type="dxa"/>
            <w:shd w:val="clear" w:color="auto" w:fill="auto"/>
            <w:hideMark/>
          </w:tcPr>
          <w:p w14:paraId="26F05D77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516DD0" w:rsidRPr="00516DD0" w14:paraId="5CDDA8E6" w14:textId="77777777" w:rsidTr="0048446C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6C188D26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3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4EBED69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9FF7955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08DEA7D2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60D8D304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3" w:type="dxa"/>
            <w:vAlign w:val="center"/>
          </w:tcPr>
          <w:p w14:paraId="79243557" w14:textId="00F89228" w:rsidR="00787680" w:rsidRPr="00516DD0" w:rsidRDefault="0048446C" w:rsidP="001E09A8">
            <w:pPr>
              <w:rPr>
                <w:rFonts w:cs="宋体"/>
                <w:szCs w:val="21"/>
              </w:rPr>
            </w:pPr>
            <w:r w:rsidRPr="00516DD0">
              <w:rPr>
                <w:rFonts w:hint="eastAsia"/>
                <w:szCs w:val="21"/>
              </w:rPr>
              <w:t>N/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7D1F323A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0D6E35E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EDD5036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VGKC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4B5AF0E6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AD873C1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</w:tr>
      <w:tr w:rsidR="00516DD0" w:rsidRPr="00516DD0" w14:paraId="1AE47F77" w14:textId="77777777" w:rsidTr="0048446C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3EA56E13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lastRenderedPageBreak/>
              <w:t>3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B7CA5AB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7EC7800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35C45A9D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48D4FEDE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3" w:type="dxa"/>
            <w:vAlign w:val="center"/>
          </w:tcPr>
          <w:p w14:paraId="2E426F94" w14:textId="2DB74CFD" w:rsidR="00787680" w:rsidRPr="00516DD0" w:rsidRDefault="0048446C" w:rsidP="001E09A8">
            <w:pPr>
              <w:rPr>
                <w:rFonts w:cs="宋体"/>
                <w:szCs w:val="21"/>
              </w:rPr>
            </w:pPr>
            <w:r w:rsidRPr="00516DD0">
              <w:rPr>
                <w:rFonts w:hint="eastAsia"/>
                <w:szCs w:val="21"/>
              </w:rPr>
              <w:t>N/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45BF4DF1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71DF3D6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320380D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VGKC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7613265B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1134" w:type="dxa"/>
            <w:shd w:val="clear" w:color="auto" w:fill="auto"/>
            <w:hideMark/>
          </w:tcPr>
          <w:p w14:paraId="57B376E1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516DD0" w:rsidRPr="00516DD0" w14:paraId="4799913B" w14:textId="77777777" w:rsidTr="0048446C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4AFAB705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3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F4C1CE7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5FD7479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176A4CC1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640F5942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3" w:type="dxa"/>
            <w:vAlign w:val="center"/>
          </w:tcPr>
          <w:p w14:paraId="3BE02E51" w14:textId="318296B6" w:rsidR="00787680" w:rsidRPr="00516DD0" w:rsidRDefault="0048446C" w:rsidP="001E09A8">
            <w:pPr>
              <w:rPr>
                <w:rFonts w:cs="宋体"/>
                <w:szCs w:val="21"/>
              </w:rPr>
            </w:pPr>
            <w:r w:rsidRPr="00516DD0">
              <w:rPr>
                <w:rFonts w:hint="eastAsia"/>
                <w:szCs w:val="21"/>
              </w:rPr>
              <w:t>N/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225D9E23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C886DD7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8EADC1A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VGKC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050A82D4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1134" w:type="dxa"/>
            <w:shd w:val="clear" w:color="auto" w:fill="auto"/>
            <w:hideMark/>
          </w:tcPr>
          <w:p w14:paraId="7F49A706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516DD0" w:rsidRPr="00516DD0" w14:paraId="08F2EA6F" w14:textId="77777777" w:rsidTr="0048446C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69656E9B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3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35118E8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9356C01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617D0F3E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15BEB629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3" w:type="dxa"/>
            <w:vAlign w:val="center"/>
          </w:tcPr>
          <w:p w14:paraId="505F074E" w14:textId="46C03B92" w:rsidR="00787680" w:rsidRPr="00516DD0" w:rsidRDefault="0048446C" w:rsidP="001E09A8">
            <w:pPr>
              <w:rPr>
                <w:rFonts w:cs="宋体"/>
                <w:szCs w:val="21"/>
              </w:rPr>
            </w:pPr>
            <w:r w:rsidRPr="00516DD0">
              <w:rPr>
                <w:rFonts w:hint="eastAsia"/>
                <w:szCs w:val="21"/>
              </w:rPr>
              <w:t>N/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68A80EF4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2529BC2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62E1149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3059CCA7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1134" w:type="dxa"/>
            <w:shd w:val="clear" w:color="auto" w:fill="auto"/>
            <w:hideMark/>
          </w:tcPr>
          <w:p w14:paraId="000CDFD0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516DD0" w:rsidRPr="00516DD0" w14:paraId="6C85F4DB" w14:textId="77777777" w:rsidTr="0048446C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6A185CD2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3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3ADCA23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D306CEA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45CF42CC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3B425444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E</w:t>
            </w:r>
          </w:p>
        </w:tc>
        <w:tc>
          <w:tcPr>
            <w:tcW w:w="993" w:type="dxa"/>
            <w:vAlign w:val="center"/>
          </w:tcPr>
          <w:p w14:paraId="7AA78B78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I</w:t>
            </w:r>
            <w:r w:rsidRPr="00516DD0">
              <w:rPr>
                <w:rFonts w:cs="宋体"/>
                <w:szCs w:val="21"/>
              </w:rPr>
              <w:t>IF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089E6179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F0E2192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C2AA3E0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2ADD86F1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134" w:type="dxa"/>
            <w:shd w:val="clear" w:color="auto" w:fill="auto"/>
            <w:hideMark/>
          </w:tcPr>
          <w:p w14:paraId="0F8E98BB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516DD0" w:rsidRPr="00516DD0" w14:paraId="1E20323D" w14:textId="77777777" w:rsidTr="0048446C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6A0F54DD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3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937A449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6A663FB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08565766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736394E8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</w:t>
            </w:r>
          </w:p>
        </w:tc>
        <w:tc>
          <w:tcPr>
            <w:tcW w:w="993" w:type="dxa"/>
            <w:vAlign w:val="center"/>
          </w:tcPr>
          <w:p w14:paraId="4E54729B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C</w:t>
            </w:r>
            <w:r w:rsidRPr="00516DD0">
              <w:rPr>
                <w:rFonts w:cs="宋体"/>
                <w:szCs w:val="21"/>
              </w:rPr>
              <w:t>B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18BD748F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72D5A08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1E3B4B4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77984863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81DE67E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516DD0" w:rsidRPr="00516DD0" w14:paraId="436A76A1" w14:textId="77777777" w:rsidTr="0048446C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5434060E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3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AD93441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2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9B69468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5C6817BF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2063DC8C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E</w:t>
            </w:r>
          </w:p>
        </w:tc>
        <w:tc>
          <w:tcPr>
            <w:tcW w:w="993" w:type="dxa"/>
            <w:vAlign w:val="center"/>
          </w:tcPr>
          <w:p w14:paraId="32109863" w14:textId="6F9A0F12" w:rsidR="00787680" w:rsidRPr="00516DD0" w:rsidRDefault="0048446C" w:rsidP="001E09A8">
            <w:pPr>
              <w:rPr>
                <w:rFonts w:cs="宋体"/>
                <w:szCs w:val="21"/>
              </w:rPr>
            </w:pPr>
            <w:r w:rsidRPr="00516DD0">
              <w:rPr>
                <w:rFonts w:hint="eastAsia"/>
                <w:szCs w:val="21"/>
              </w:rPr>
              <w:t>N/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41B2EA47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7D2773E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0354A02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07650952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A23330E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</w:tr>
      <w:tr w:rsidR="00516DD0" w:rsidRPr="00516DD0" w14:paraId="16F3792E" w14:textId="77777777" w:rsidTr="0048446C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6655D075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3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52B0DC5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2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FBBFC4E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49CB2FF3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12FB6189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</w:t>
            </w:r>
          </w:p>
        </w:tc>
        <w:tc>
          <w:tcPr>
            <w:tcW w:w="993" w:type="dxa"/>
            <w:vAlign w:val="center"/>
          </w:tcPr>
          <w:p w14:paraId="50D97998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/>
                <w:szCs w:val="21"/>
              </w:rPr>
              <w:t>CB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421A983B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14EEB60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BA8707C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VGKC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27EFF7C6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C013FA5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516DD0" w:rsidRPr="00516DD0" w14:paraId="019E529A" w14:textId="77777777" w:rsidTr="0048446C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157CA431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3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9B3B467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2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E1CD3FF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22FDABCA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78B4292A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E</w:t>
            </w:r>
          </w:p>
        </w:tc>
        <w:tc>
          <w:tcPr>
            <w:tcW w:w="993" w:type="dxa"/>
            <w:vAlign w:val="center"/>
          </w:tcPr>
          <w:p w14:paraId="329C26B8" w14:textId="2CB5599C" w:rsidR="00787680" w:rsidRPr="00516DD0" w:rsidRDefault="0048446C" w:rsidP="001E09A8">
            <w:pPr>
              <w:rPr>
                <w:rFonts w:cs="宋体"/>
                <w:szCs w:val="21"/>
              </w:rPr>
            </w:pPr>
            <w:r w:rsidRPr="00516DD0">
              <w:rPr>
                <w:rFonts w:hint="eastAsia"/>
                <w:szCs w:val="21"/>
              </w:rPr>
              <w:t>N/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2B86416E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888D19B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3DE0D70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VGKC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48B64B44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47257C8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</w:tr>
      <w:tr w:rsidR="00516DD0" w:rsidRPr="00516DD0" w14:paraId="21AAA742" w14:textId="77777777" w:rsidTr="0048446C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31D3813D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4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A11C9D8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77929CA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3E450310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78934258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</w:t>
            </w:r>
          </w:p>
        </w:tc>
        <w:tc>
          <w:tcPr>
            <w:tcW w:w="993" w:type="dxa"/>
            <w:vAlign w:val="center"/>
          </w:tcPr>
          <w:p w14:paraId="44651963" w14:textId="42D1F420" w:rsidR="00787680" w:rsidRPr="00516DD0" w:rsidRDefault="0048446C" w:rsidP="001E09A8">
            <w:pPr>
              <w:rPr>
                <w:rFonts w:cs="宋体"/>
                <w:szCs w:val="21"/>
              </w:rPr>
            </w:pPr>
            <w:r w:rsidRPr="00516DD0">
              <w:rPr>
                <w:rFonts w:hint="eastAsia"/>
                <w:szCs w:val="21"/>
              </w:rPr>
              <w:t>N/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758BC8B2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E9F5DC9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2DDAB15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5CF90DE8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9976FD8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</w:tr>
      <w:tr w:rsidR="00516DD0" w:rsidRPr="00516DD0" w14:paraId="2A7E8FBF" w14:textId="77777777" w:rsidTr="0048446C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2ADF5722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4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51E8A1E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FA587C7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5C569FD4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023E6D3F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A</w:t>
            </w:r>
          </w:p>
        </w:tc>
        <w:tc>
          <w:tcPr>
            <w:tcW w:w="993" w:type="dxa"/>
            <w:vAlign w:val="center"/>
          </w:tcPr>
          <w:p w14:paraId="2FF1CC93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I</w:t>
            </w:r>
            <w:r w:rsidRPr="00516DD0">
              <w:rPr>
                <w:rFonts w:cs="宋体"/>
                <w:szCs w:val="21"/>
              </w:rPr>
              <w:t>F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6A41F034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EA8F2B3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273A7E0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19FC171E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70F8C19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516DD0" w:rsidRPr="00516DD0" w14:paraId="109E8DCD" w14:textId="77777777" w:rsidTr="0048446C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545D652E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4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DFF8AE7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F8076B0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2E5635AD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3C55EB84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E</w:t>
            </w:r>
          </w:p>
        </w:tc>
        <w:tc>
          <w:tcPr>
            <w:tcW w:w="993" w:type="dxa"/>
            <w:vAlign w:val="center"/>
          </w:tcPr>
          <w:p w14:paraId="4738ED3C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/>
                <w:szCs w:val="21"/>
              </w:rPr>
              <w:t>CB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6DF1FF2B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7D715CB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16C12A5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VGKC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7A140E31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E716E3A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516DD0" w:rsidRPr="00516DD0" w14:paraId="030A988D" w14:textId="77777777" w:rsidTr="0048446C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2DB2A626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4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99CCDE1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1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F9314EB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58964F97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197833FE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A</w:t>
            </w:r>
          </w:p>
        </w:tc>
        <w:tc>
          <w:tcPr>
            <w:tcW w:w="993" w:type="dxa"/>
            <w:vAlign w:val="center"/>
          </w:tcPr>
          <w:p w14:paraId="336F4C79" w14:textId="74E15D4A" w:rsidR="00787680" w:rsidRPr="00516DD0" w:rsidRDefault="0048446C" w:rsidP="001E09A8">
            <w:pPr>
              <w:rPr>
                <w:rFonts w:cs="宋体"/>
                <w:szCs w:val="21"/>
              </w:rPr>
            </w:pPr>
            <w:r w:rsidRPr="00516DD0">
              <w:rPr>
                <w:rFonts w:hint="eastAsia"/>
                <w:szCs w:val="21"/>
              </w:rPr>
              <w:t>N/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4FD59672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FF9811C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1DAE604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VGKC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35B6EEF0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5F92B9A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516DD0" w:rsidRPr="00516DD0" w14:paraId="5E16D5F1" w14:textId="77777777" w:rsidTr="0048446C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488B1863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4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B336C87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2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ED74A5E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444CAB06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4C49EBD5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A</w:t>
            </w:r>
          </w:p>
        </w:tc>
        <w:tc>
          <w:tcPr>
            <w:tcW w:w="993" w:type="dxa"/>
            <w:vAlign w:val="center"/>
          </w:tcPr>
          <w:p w14:paraId="4AE91E60" w14:textId="6542E1E2" w:rsidR="00787680" w:rsidRPr="00516DD0" w:rsidRDefault="0048446C" w:rsidP="001E09A8">
            <w:pPr>
              <w:rPr>
                <w:rFonts w:cs="宋体"/>
                <w:szCs w:val="21"/>
              </w:rPr>
            </w:pPr>
            <w:r w:rsidRPr="00516DD0">
              <w:rPr>
                <w:rFonts w:hint="eastAsia"/>
                <w:szCs w:val="21"/>
              </w:rPr>
              <w:t>N/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6C3F141A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AF3115F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9EE40F3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VGKC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743EA981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2F9A40A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516DD0" w:rsidRPr="00516DD0" w14:paraId="45DBC979" w14:textId="77777777" w:rsidTr="0048446C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2D1A753D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4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B107435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147074B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4CEFB3C5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22D05938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</w:t>
            </w:r>
          </w:p>
        </w:tc>
        <w:tc>
          <w:tcPr>
            <w:tcW w:w="993" w:type="dxa"/>
            <w:vAlign w:val="center"/>
          </w:tcPr>
          <w:p w14:paraId="2DFB8C37" w14:textId="37E02374" w:rsidR="00787680" w:rsidRPr="00516DD0" w:rsidRDefault="0048446C" w:rsidP="001E09A8">
            <w:pPr>
              <w:rPr>
                <w:rFonts w:cs="宋体"/>
                <w:szCs w:val="21"/>
              </w:rPr>
            </w:pPr>
            <w:r w:rsidRPr="00516DD0">
              <w:rPr>
                <w:rFonts w:hint="eastAsia"/>
                <w:szCs w:val="21"/>
              </w:rPr>
              <w:t>N/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263EEFC6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78157F2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817B0AA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5FE123C0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B256D37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516DD0" w:rsidRPr="00516DD0" w14:paraId="173D92EF" w14:textId="77777777" w:rsidTr="0048446C">
        <w:trPr>
          <w:trHeight w:val="140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1BCCEF6A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4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00981C9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7C4D26A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44C8F08B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6BC0DBA3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</w:t>
            </w:r>
          </w:p>
        </w:tc>
        <w:tc>
          <w:tcPr>
            <w:tcW w:w="993" w:type="dxa"/>
            <w:vAlign w:val="center"/>
          </w:tcPr>
          <w:p w14:paraId="60B6DF91" w14:textId="5F10679E" w:rsidR="00787680" w:rsidRPr="00516DD0" w:rsidRDefault="0048446C" w:rsidP="001E09A8">
            <w:pPr>
              <w:rPr>
                <w:rFonts w:cs="宋体"/>
                <w:szCs w:val="21"/>
              </w:rPr>
            </w:pPr>
            <w:r w:rsidRPr="00516DD0">
              <w:rPr>
                <w:rFonts w:hint="eastAsia"/>
                <w:szCs w:val="21"/>
              </w:rPr>
              <w:t>N/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62ABB87B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0D13BB8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5ECF768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0EDC2A79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F5627B2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</w:tr>
      <w:tr w:rsidR="00516DD0" w:rsidRPr="00516DD0" w14:paraId="277D2472" w14:textId="77777777" w:rsidTr="0048446C">
        <w:trPr>
          <w:trHeight w:val="56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303AA84D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4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55764C4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3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4C1A865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6465E176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3387639B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E</w:t>
            </w:r>
          </w:p>
        </w:tc>
        <w:tc>
          <w:tcPr>
            <w:tcW w:w="993" w:type="dxa"/>
            <w:vAlign w:val="center"/>
          </w:tcPr>
          <w:p w14:paraId="6C04EED3" w14:textId="2BF54A16" w:rsidR="00787680" w:rsidRPr="00516DD0" w:rsidRDefault="0048446C" w:rsidP="001E09A8">
            <w:pPr>
              <w:rPr>
                <w:rFonts w:cs="宋体"/>
                <w:szCs w:val="21"/>
              </w:rPr>
            </w:pPr>
            <w:r w:rsidRPr="00516DD0">
              <w:rPr>
                <w:rFonts w:hint="eastAsia"/>
                <w:szCs w:val="21"/>
              </w:rPr>
              <w:t>N/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144AF35D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A67010B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C9FB6B1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VGKC, GAD65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1630B13E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50C649F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</w:tr>
      <w:tr w:rsidR="00516DD0" w:rsidRPr="00516DD0" w14:paraId="37DE3B35" w14:textId="77777777" w:rsidTr="0048446C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06EBE67C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4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2F5D7F3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C6A41E5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236EC602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6BAF1011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A</w:t>
            </w:r>
          </w:p>
        </w:tc>
        <w:tc>
          <w:tcPr>
            <w:tcW w:w="993" w:type="dxa"/>
            <w:vAlign w:val="center"/>
          </w:tcPr>
          <w:p w14:paraId="3608581C" w14:textId="7C4A0480" w:rsidR="00787680" w:rsidRPr="00516DD0" w:rsidRDefault="0048446C" w:rsidP="001E09A8">
            <w:pPr>
              <w:rPr>
                <w:rFonts w:cs="宋体"/>
                <w:szCs w:val="21"/>
              </w:rPr>
            </w:pPr>
            <w:r w:rsidRPr="00516DD0">
              <w:rPr>
                <w:rFonts w:hint="eastAsia"/>
                <w:szCs w:val="21"/>
              </w:rPr>
              <w:t>N/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7928EE6E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24FDE02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D04C9DE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7BC12D00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CE853A8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</w:tr>
      <w:tr w:rsidR="00516DD0" w:rsidRPr="00516DD0" w14:paraId="3D0DC08D" w14:textId="77777777" w:rsidTr="0048446C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63923EA9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4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C7AD480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26.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F371D0D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50623A96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636E758A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A</w:t>
            </w:r>
          </w:p>
        </w:tc>
        <w:tc>
          <w:tcPr>
            <w:tcW w:w="993" w:type="dxa"/>
            <w:vAlign w:val="center"/>
          </w:tcPr>
          <w:p w14:paraId="1FA0224D" w14:textId="49C944EC" w:rsidR="00787680" w:rsidRPr="00516DD0" w:rsidRDefault="0048446C" w:rsidP="001E09A8">
            <w:pPr>
              <w:rPr>
                <w:rFonts w:cs="宋体"/>
                <w:szCs w:val="21"/>
              </w:rPr>
            </w:pPr>
            <w:r w:rsidRPr="00516DD0">
              <w:rPr>
                <w:rFonts w:hint="eastAsia"/>
                <w:szCs w:val="21"/>
              </w:rPr>
              <w:t>N/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5D509E6A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8DA3C6B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74CD4FF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09942BDB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46335A5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</w:tr>
      <w:tr w:rsidR="00516DD0" w:rsidRPr="00516DD0" w14:paraId="4D74329F" w14:textId="77777777" w:rsidTr="0048446C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53A0B13F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5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6BC976D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C0A0CC3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4898585A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1782416D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</w:t>
            </w:r>
          </w:p>
        </w:tc>
        <w:tc>
          <w:tcPr>
            <w:tcW w:w="993" w:type="dxa"/>
            <w:vAlign w:val="center"/>
          </w:tcPr>
          <w:p w14:paraId="7B14A612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C</w:t>
            </w:r>
            <w:r w:rsidRPr="00516DD0">
              <w:rPr>
                <w:rFonts w:cs="宋体"/>
                <w:szCs w:val="21"/>
              </w:rPr>
              <w:t>B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6233F893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ED3F8F0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50211B7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5B6E5D24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3F808BE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516DD0" w:rsidRPr="00516DD0" w14:paraId="07A31BEB" w14:textId="77777777" w:rsidTr="0048446C">
        <w:trPr>
          <w:trHeight w:val="56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7DC6D02E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lastRenderedPageBreak/>
              <w:t>5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F2D6D6B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3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CCB93B1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48ED9D68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5EBC69C8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3" w:type="dxa"/>
            <w:vAlign w:val="center"/>
          </w:tcPr>
          <w:p w14:paraId="7D331709" w14:textId="145A79FC" w:rsidR="00787680" w:rsidRPr="00516DD0" w:rsidRDefault="0048446C" w:rsidP="001E09A8">
            <w:pPr>
              <w:rPr>
                <w:rFonts w:cs="宋体"/>
                <w:szCs w:val="21"/>
              </w:rPr>
            </w:pPr>
            <w:r w:rsidRPr="00516DD0">
              <w:rPr>
                <w:rFonts w:hint="eastAsia"/>
                <w:szCs w:val="21"/>
              </w:rPr>
              <w:t>N/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2C07BE5D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01EC6A2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7B70E50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44AD0E9F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E16B178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516DD0" w:rsidRPr="00516DD0" w14:paraId="0D45FFD8" w14:textId="77777777" w:rsidTr="0048446C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1772B940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5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7398C8A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5D15E20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2C14E338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385D9CE8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E</w:t>
            </w:r>
          </w:p>
        </w:tc>
        <w:tc>
          <w:tcPr>
            <w:tcW w:w="993" w:type="dxa"/>
            <w:vAlign w:val="center"/>
          </w:tcPr>
          <w:p w14:paraId="7A5947A5" w14:textId="18FCDD10" w:rsidR="00787680" w:rsidRPr="00516DD0" w:rsidRDefault="0048446C" w:rsidP="001E09A8">
            <w:pPr>
              <w:rPr>
                <w:rFonts w:cs="宋体"/>
                <w:szCs w:val="21"/>
              </w:rPr>
            </w:pPr>
            <w:r w:rsidRPr="00516DD0">
              <w:rPr>
                <w:rFonts w:hint="eastAsia"/>
                <w:szCs w:val="21"/>
              </w:rPr>
              <w:t>N/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4E1E7D33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2B5FBE7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A8D6F63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3EF6F1B9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2A41F00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516DD0" w:rsidRPr="00516DD0" w14:paraId="49D6DC47" w14:textId="77777777" w:rsidTr="0048446C">
        <w:trPr>
          <w:trHeight w:val="56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5174C7D3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5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822D900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2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BEB8554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5566C76C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62FD6741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3" w:type="dxa"/>
            <w:vAlign w:val="center"/>
          </w:tcPr>
          <w:p w14:paraId="2E6F0D78" w14:textId="07E37CB7" w:rsidR="00787680" w:rsidRPr="00516DD0" w:rsidRDefault="0048446C" w:rsidP="001E09A8">
            <w:pPr>
              <w:rPr>
                <w:rFonts w:cs="宋体"/>
                <w:szCs w:val="21"/>
              </w:rPr>
            </w:pPr>
            <w:r w:rsidRPr="00516DD0">
              <w:rPr>
                <w:rFonts w:hint="eastAsia"/>
                <w:szCs w:val="21"/>
              </w:rPr>
              <w:t>N/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75647ACC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AC7EBE2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2B0F5AC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69CDA6A4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17ED5A5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</w:tr>
      <w:tr w:rsidR="00516DD0" w:rsidRPr="00516DD0" w14:paraId="596BEF42" w14:textId="77777777" w:rsidTr="0048446C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52CD789E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5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F9923A9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1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0F9D134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2ADB8452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426FFBC1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A</w:t>
            </w:r>
          </w:p>
        </w:tc>
        <w:tc>
          <w:tcPr>
            <w:tcW w:w="993" w:type="dxa"/>
            <w:vAlign w:val="center"/>
          </w:tcPr>
          <w:p w14:paraId="5D19FD45" w14:textId="380A7CDD" w:rsidR="00787680" w:rsidRPr="00516DD0" w:rsidRDefault="0048446C" w:rsidP="001E09A8">
            <w:pPr>
              <w:rPr>
                <w:rFonts w:cs="宋体"/>
                <w:szCs w:val="21"/>
              </w:rPr>
            </w:pPr>
            <w:r w:rsidRPr="00516DD0">
              <w:rPr>
                <w:rFonts w:hint="eastAsia"/>
                <w:szCs w:val="21"/>
              </w:rPr>
              <w:t>N/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491617F5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FA1EE50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2406AE0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VGKC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6C50D7EF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478CD61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</w:tr>
      <w:tr w:rsidR="00516DD0" w:rsidRPr="00516DD0" w14:paraId="3416BD54" w14:textId="77777777" w:rsidTr="0048446C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1CC69BE8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5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A57E076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84AC5CA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1792B5B2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725122EF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</w:t>
            </w:r>
          </w:p>
        </w:tc>
        <w:tc>
          <w:tcPr>
            <w:tcW w:w="993" w:type="dxa"/>
            <w:vAlign w:val="center"/>
          </w:tcPr>
          <w:p w14:paraId="2DB630A6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/>
                <w:szCs w:val="21"/>
              </w:rPr>
              <w:t>CB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417513AA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38045E9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B06DDBA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4174F97E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F943735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516DD0" w:rsidRPr="00516DD0" w14:paraId="3D6574FE" w14:textId="77777777" w:rsidTr="0048446C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676A0785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5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9AF6882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3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9493259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581D421E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757E652B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E</w:t>
            </w:r>
          </w:p>
        </w:tc>
        <w:tc>
          <w:tcPr>
            <w:tcW w:w="993" w:type="dxa"/>
            <w:vAlign w:val="center"/>
          </w:tcPr>
          <w:p w14:paraId="0CFC0E85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C</w:t>
            </w:r>
            <w:r w:rsidRPr="00516DD0">
              <w:rPr>
                <w:rFonts w:cs="宋体"/>
                <w:szCs w:val="21"/>
              </w:rPr>
              <w:t>B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3CC5CD5F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B64932D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C6EDAC6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VGKC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33CBA4F6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68452B3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516DD0" w:rsidRPr="00516DD0" w14:paraId="35432469" w14:textId="77777777" w:rsidTr="0048446C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7846178D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5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4026FEA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C8C28DE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0808A3B8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4E7D7FDE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A</w:t>
            </w:r>
          </w:p>
        </w:tc>
        <w:tc>
          <w:tcPr>
            <w:tcW w:w="993" w:type="dxa"/>
            <w:vAlign w:val="center"/>
          </w:tcPr>
          <w:p w14:paraId="3F9F4010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C</w:t>
            </w:r>
            <w:r w:rsidRPr="00516DD0">
              <w:rPr>
                <w:rFonts w:cs="宋体"/>
                <w:szCs w:val="21"/>
              </w:rPr>
              <w:t>B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5B698C8A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B416518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6D03731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4CE214D0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8454A61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516DD0" w:rsidRPr="00516DD0" w14:paraId="15E921D5" w14:textId="77777777" w:rsidTr="0048446C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6BD89A52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5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FA5353F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2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FF89CA9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6F9ED316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3B14EF13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E</w:t>
            </w:r>
          </w:p>
        </w:tc>
        <w:tc>
          <w:tcPr>
            <w:tcW w:w="993" w:type="dxa"/>
            <w:vAlign w:val="center"/>
          </w:tcPr>
          <w:p w14:paraId="2D247DF3" w14:textId="3C710714" w:rsidR="00787680" w:rsidRPr="00516DD0" w:rsidRDefault="0048446C" w:rsidP="001E09A8">
            <w:pPr>
              <w:rPr>
                <w:rFonts w:cs="宋体"/>
                <w:szCs w:val="21"/>
              </w:rPr>
            </w:pPr>
            <w:r w:rsidRPr="00516DD0">
              <w:rPr>
                <w:rFonts w:hint="eastAsia"/>
                <w:szCs w:val="21"/>
              </w:rPr>
              <w:t>N/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6C00A925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065D06C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CF9B34D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62605262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4456966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</w:tr>
      <w:tr w:rsidR="00516DD0" w:rsidRPr="00516DD0" w14:paraId="772AB9BC" w14:textId="77777777" w:rsidTr="0048446C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2BC3AF90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5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D32F039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6366411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1FA9C435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4ED8EB9C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E</w:t>
            </w:r>
          </w:p>
        </w:tc>
        <w:tc>
          <w:tcPr>
            <w:tcW w:w="993" w:type="dxa"/>
            <w:vAlign w:val="center"/>
          </w:tcPr>
          <w:p w14:paraId="72D3AF03" w14:textId="32A2096C" w:rsidR="00787680" w:rsidRPr="00516DD0" w:rsidRDefault="0048446C" w:rsidP="001E09A8">
            <w:pPr>
              <w:rPr>
                <w:rFonts w:cs="宋体"/>
                <w:szCs w:val="21"/>
              </w:rPr>
            </w:pPr>
            <w:r w:rsidRPr="00516DD0">
              <w:rPr>
                <w:rFonts w:hint="eastAsia"/>
                <w:szCs w:val="21"/>
              </w:rPr>
              <w:t>N/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3DEE0325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EFB826C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1C75D39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18503471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7F899A2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</w:tr>
      <w:tr w:rsidR="00516DD0" w:rsidRPr="00516DD0" w14:paraId="76B8EA53" w14:textId="77777777" w:rsidTr="0048446C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3D2451FD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6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56A37F1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2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6F0FB02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25DA4921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423442D1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3" w:type="dxa"/>
            <w:vAlign w:val="center"/>
          </w:tcPr>
          <w:p w14:paraId="69F41EDF" w14:textId="2581C174" w:rsidR="00787680" w:rsidRPr="00516DD0" w:rsidRDefault="0048446C" w:rsidP="001E09A8">
            <w:pPr>
              <w:rPr>
                <w:rFonts w:cs="宋体"/>
                <w:szCs w:val="21"/>
              </w:rPr>
            </w:pPr>
            <w:r w:rsidRPr="00516DD0">
              <w:rPr>
                <w:rFonts w:hint="eastAsia"/>
                <w:szCs w:val="21"/>
              </w:rPr>
              <w:t>N/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55512DC6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655D9D3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69245C6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748B99C3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A96D011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516DD0" w:rsidRPr="00516DD0" w14:paraId="76A49B5C" w14:textId="77777777" w:rsidTr="0048446C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2F025D4D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6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8C22339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ACE09CA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6D5A5A2E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3E4281B5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</w:t>
            </w:r>
          </w:p>
        </w:tc>
        <w:tc>
          <w:tcPr>
            <w:tcW w:w="993" w:type="dxa"/>
            <w:vAlign w:val="center"/>
          </w:tcPr>
          <w:p w14:paraId="1876E548" w14:textId="67535767" w:rsidR="00787680" w:rsidRPr="00516DD0" w:rsidRDefault="0048446C" w:rsidP="001E09A8">
            <w:pPr>
              <w:rPr>
                <w:rFonts w:cs="宋体"/>
                <w:szCs w:val="21"/>
              </w:rPr>
            </w:pPr>
            <w:r w:rsidRPr="00516DD0">
              <w:rPr>
                <w:rFonts w:hint="eastAsia"/>
                <w:szCs w:val="21"/>
              </w:rPr>
              <w:t>N/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2446BD8B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8E254CA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DDB9450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5BD58D1D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A937963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516DD0" w:rsidRPr="00516DD0" w14:paraId="4A914F4B" w14:textId="77777777" w:rsidTr="0048446C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23E914CE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6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FCFEA65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65FEA14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48A3BC62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4C7EE181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3" w:type="dxa"/>
            <w:vAlign w:val="center"/>
          </w:tcPr>
          <w:p w14:paraId="3A9DECE7" w14:textId="5C96F8DE" w:rsidR="00787680" w:rsidRPr="00516DD0" w:rsidRDefault="0048446C" w:rsidP="001E09A8">
            <w:pPr>
              <w:rPr>
                <w:rFonts w:cs="宋体"/>
                <w:szCs w:val="21"/>
              </w:rPr>
            </w:pPr>
            <w:r w:rsidRPr="00516DD0">
              <w:rPr>
                <w:rFonts w:hint="eastAsia"/>
                <w:szCs w:val="21"/>
              </w:rPr>
              <w:t>N/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579627FE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6891F74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588795C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1FA49E8F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9638927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516DD0" w:rsidRPr="00516DD0" w14:paraId="0104B7C3" w14:textId="77777777" w:rsidTr="0048446C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439BDDF1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6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D9E3D64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AA6132C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603A63C3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3B121571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A</w:t>
            </w:r>
          </w:p>
        </w:tc>
        <w:tc>
          <w:tcPr>
            <w:tcW w:w="993" w:type="dxa"/>
            <w:vAlign w:val="center"/>
          </w:tcPr>
          <w:p w14:paraId="3FCD7594" w14:textId="6E73E043" w:rsidR="00787680" w:rsidRPr="00516DD0" w:rsidRDefault="0048446C" w:rsidP="001E09A8">
            <w:pPr>
              <w:rPr>
                <w:rFonts w:cs="宋体"/>
                <w:szCs w:val="21"/>
              </w:rPr>
            </w:pPr>
            <w:r w:rsidRPr="00516DD0">
              <w:rPr>
                <w:rFonts w:hint="eastAsia"/>
                <w:szCs w:val="21"/>
              </w:rPr>
              <w:t>N/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48248D53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D4E8BD5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9574CB0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7525BB66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393327D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516DD0" w:rsidRPr="00516DD0" w14:paraId="2AF0DB64" w14:textId="77777777" w:rsidTr="0048446C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2D0A58DB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6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0FF9910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89FAF13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510C4D32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5FFA6A54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</w:t>
            </w:r>
          </w:p>
        </w:tc>
        <w:tc>
          <w:tcPr>
            <w:tcW w:w="993" w:type="dxa"/>
            <w:vAlign w:val="center"/>
          </w:tcPr>
          <w:p w14:paraId="24CDF953" w14:textId="62488914" w:rsidR="00787680" w:rsidRPr="00516DD0" w:rsidRDefault="0048446C" w:rsidP="001E09A8">
            <w:pPr>
              <w:rPr>
                <w:rFonts w:cs="宋体"/>
                <w:szCs w:val="21"/>
              </w:rPr>
            </w:pPr>
            <w:r w:rsidRPr="00516DD0">
              <w:rPr>
                <w:rFonts w:hint="eastAsia"/>
                <w:szCs w:val="21"/>
              </w:rPr>
              <w:t>N/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0CE2B2B5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FEE7D27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B44323D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72480561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003556B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516DD0" w:rsidRPr="00516DD0" w14:paraId="7E853384" w14:textId="77777777" w:rsidTr="0048446C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751D45EB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6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F104A38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EFC3E4E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1DEF08D6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7632ACB1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A</w:t>
            </w:r>
          </w:p>
        </w:tc>
        <w:tc>
          <w:tcPr>
            <w:tcW w:w="993" w:type="dxa"/>
            <w:vAlign w:val="center"/>
          </w:tcPr>
          <w:p w14:paraId="1117EFED" w14:textId="55C83080" w:rsidR="00787680" w:rsidRPr="00516DD0" w:rsidRDefault="0048446C" w:rsidP="001E09A8">
            <w:pPr>
              <w:rPr>
                <w:rFonts w:cs="宋体"/>
                <w:szCs w:val="21"/>
              </w:rPr>
            </w:pPr>
            <w:r w:rsidRPr="00516DD0">
              <w:rPr>
                <w:rFonts w:hint="eastAsia"/>
                <w:szCs w:val="21"/>
              </w:rPr>
              <w:t>N/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5E5C00AE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A930C26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645C7B9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7E0BEDB4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AAB0901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</w:tr>
      <w:tr w:rsidR="00516DD0" w:rsidRPr="00516DD0" w14:paraId="415C2823" w14:textId="77777777" w:rsidTr="0048446C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57164C15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6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D71A8A9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C600581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6AC002D9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633A28A1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A</w:t>
            </w:r>
          </w:p>
        </w:tc>
        <w:tc>
          <w:tcPr>
            <w:tcW w:w="993" w:type="dxa"/>
            <w:vAlign w:val="center"/>
          </w:tcPr>
          <w:p w14:paraId="4935949C" w14:textId="35273664" w:rsidR="00787680" w:rsidRPr="00516DD0" w:rsidRDefault="0048446C" w:rsidP="001E09A8">
            <w:pPr>
              <w:rPr>
                <w:rFonts w:cs="宋体"/>
                <w:szCs w:val="21"/>
              </w:rPr>
            </w:pPr>
            <w:r w:rsidRPr="00516DD0">
              <w:rPr>
                <w:rFonts w:hint="eastAsia"/>
                <w:szCs w:val="21"/>
              </w:rPr>
              <w:t>N/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279302A2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DD8D226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202D8B8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1240C750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A2B11F1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</w:tr>
      <w:tr w:rsidR="00516DD0" w:rsidRPr="00516DD0" w14:paraId="3C9526A4" w14:textId="77777777" w:rsidTr="0048446C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077C9B8A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6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267A1EC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CBBBBB0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791C50C9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4E5426FB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3" w:type="dxa"/>
            <w:vAlign w:val="center"/>
          </w:tcPr>
          <w:p w14:paraId="0D683DAF" w14:textId="3BAAD690" w:rsidR="00787680" w:rsidRPr="00516DD0" w:rsidRDefault="0048446C" w:rsidP="001E09A8">
            <w:pPr>
              <w:rPr>
                <w:rFonts w:cs="宋体"/>
                <w:szCs w:val="21"/>
              </w:rPr>
            </w:pPr>
            <w:r w:rsidRPr="00516DD0">
              <w:rPr>
                <w:rFonts w:hint="eastAsia"/>
                <w:szCs w:val="21"/>
              </w:rPr>
              <w:t>N/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73131586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E2DA34D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7DE90EB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306A804F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0C910C6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516DD0" w:rsidRPr="00516DD0" w14:paraId="5626C33F" w14:textId="77777777" w:rsidTr="0048446C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40F82996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6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B6033CA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4AF8D20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5DC5B5B4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04D89342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A</w:t>
            </w:r>
          </w:p>
        </w:tc>
        <w:tc>
          <w:tcPr>
            <w:tcW w:w="993" w:type="dxa"/>
            <w:vAlign w:val="center"/>
          </w:tcPr>
          <w:p w14:paraId="03960ECA" w14:textId="777EC60B" w:rsidR="00787680" w:rsidRPr="00516DD0" w:rsidRDefault="0048446C" w:rsidP="001E09A8">
            <w:pPr>
              <w:rPr>
                <w:rFonts w:cs="宋体"/>
                <w:szCs w:val="21"/>
              </w:rPr>
            </w:pPr>
            <w:r w:rsidRPr="00516DD0">
              <w:rPr>
                <w:rFonts w:hint="eastAsia"/>
                <w:szCs w:val="21"/>
              </w:rPr>
              <w:t>N/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2EC21D9F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7F7261D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F7E2012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74A11DD7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402AFFF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</w:tr>
      <w:tr w:rsidR="00516DD0" w:rsidRPr="00516DD0" w14:paraId="6152F6AA" w14:textId="77777777" w:rsidTr="0048446C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281D1A29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6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F815B4D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35.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09892F5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184A8FC2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7F79B547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</w:t>
            </w:r>
          </w:p>
        </w:tc>
        <w:tc>
          <w:tcPr>
            <w:tcW w:w="993" w:type="dxa"/>
            <w:vAlign w:val="center"/>
          </w:tcPr>
          <w:p w14:paraId="7B2C60A5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/>
                <w:szCs w:val="21"/>
              </w:rPr>
              <w:t>IIF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7084A3E2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B8FFE61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E1E8AA8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04BA2A73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4FB21F7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516DD0" w:rsidRPr="00516DD0" w14:paraId="54EE06CB" w14:textId="77777777" w:rsidTr="0048446C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46CDD45D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7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158D03F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739E046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725D99AB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0BDD36D3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A</w:t>
            </w:r>
          </w:p>
        </w:tc>
        <w:tc>
          <w:tcPr>
            <w:tcW w:w="993" w:type="dxa"/>
            <w:vAlign w:val="center"/>
          </w:tcPr>
          <w:p w14:paraId="408D0050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I</w:t>
            </w:r>
            <w:r w:rsidRPr="00516DD0">
              <w:rPr>
                <w:rFonts w:cs="宋体"/>
                <w:szCs w:val="21"/>
              </w:rPr>
              <w:t>IF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7C51D7B9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ACDCC2A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41E601D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4C5A384A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C2E3D2F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516DD0" w:rsidRPr="00516DD0" w14:paraId="2434707C" w14:textId="77777777" w:rsidTr="0048446C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4A8787F7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lastRenderedPageBreak/>
              <w:t>7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C77EFFD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3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03E8DE9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6AD6E4AE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510FDA86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A</w:t>
            </w:r>
          </w:p>
        </w:tc>
        <w:tc>
          <w:tcPr>
            <w:tcW w:w="993" w:type="dxa"/>
            <w:vAlign w:val="center"/>
          </w:tcPr>
          <w:p w14:paraId="683F357F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I</w:t>
            </w:r>
            <w:r w:rsidRPr="00516DD0">
              <w:rPr>
                <w:rFonts w:cs="宋体"/>
                <w:szCs w:val="21"/>
              </w:rPr>
              <w:t>IF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5BF43BC7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3A617AF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5E77EF9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2CFEED9A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AEDE9F0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516DD0" w:rsidRPr="00516DD0" w14:paraId="283BAD30" w14:textId="77777777" w:rsidTr="0048446C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0ACC05CA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7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006C776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F1ED2BC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4C873A1B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7ACD0668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A</w:t>
            </w:r>
          </w:p>
        </w:tc>
        <w:tc>
          <w:tcPr>
            <w:tcW w:w="993" w:type="dxa"/>
            <w:vAlign w:val="center"/>
          </w:tcPr>
          <w:p w14:paraId="267BB380" w14:textId="15879CB1" w:rsidR="00787680" w:rsidRPr="00516DD0" w:rsidRDefault="0048446C" w:rsidP="001E09A8">
            <w:pPr>
              <w:rPr>
                <w:rFonts w:cs="宋体"/>
                <w:szCs w:val="21"/>
              </w:rPr>
            </w:pPr>
            <w:r w:rsidRPr="00516DD0">
              <w:rPr>
                <w:rFonts w:hint="eastAsia"/>
                <w:szCs w:val="21"/>
              </w:rPr>
              <w:t>N/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72A208BE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D3659A8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91A6CF4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45D2AE32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E71A109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516DD0" w:rsidRPr="00516DD0" w14:paraId="1169C848" w14:textId="77777777" w:rsidTr="0048446C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146FD8E4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7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1E05D20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761543D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2BE98A2B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39665D93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3" w:type="dxa"/>
            <w:vAlign w:val="center"/>
          </w:tcPr>
          <w:p w14:paraId="2720B4F5" w14:textId="583A3BE6" w:rsidR="00787680" w:rsidRPr="00516DD0" w:rsidRDefault="0048446C" w:rsidP="001E09A8">
            <w:pPr>
              <w:rPr>
                <w:rFonts w:cs="宋体"/>
                <w:szCs w:val="21"/>
              </w:rPr>
            </w:pPr>
            <w:r w:rsidRPr="00516DD0">
              <w:rPr>
                <w:rFonts w:hint="eastAsia"/>
                <w:szCs w:val="21"/>
              </w:rPr>
              <w:t>N/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2CCAEBB4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FC123EA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F8BCBCF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21168B29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8E557E4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516DD0" w:rsidRPr="00516DD0" w14:paraId="5FA34CC7" w14:textId="77777777" w:rsidTr="0048446C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22352EC6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7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D5039BE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9C429BB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3581C094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4DC5B8D8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3" w:type="dxa"/>
            <w:vAlign w:val="center"/>
          </w:tcPr>
          <w:p w14:paraId="35511075" w14:textId="67969E09" w:rsidR="00787680" w:rsidRPr="00516DD0" w:rsidRDefault="0048446C" w:rsidP="001E09A8">
            <w:pPr>
              <w:rPr>
                <w:rFonts w:cs="宋体"/>
                <w:szCs w:val="21"/>
              </w:rPr>
            </w:pPr>
            <w:r w:rsidRPr="00516DD0">
              <w:rPr>
                <w:rFonts w:hint="eastAsia"/>
                <w:szCs w:val="21"/>
              </w:rPr>
              <w:t>N/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01F1381E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E0281AF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135E58D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6BB42DEF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A53103F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</w:tr>
      <w:tr w:rsidR="00516DD0" w:rsidRPr="00516DD0" w14:paraId="04E4BA51" w14:textId="77777777" w:rsidTr="0048446C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16C54CEE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7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A2509C0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2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9F3C292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477C413E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04DFB813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A</w:t>
            </w:r>
          </w:p>
        </w:tc>
        <w:tc>
          <w:tcPr>
            <w:tcW w:w="993" w:type="dxa"/>
            <w:vAlign w:val="center"/>
          </w:tcPr>
          <w:p w14:paraId="15A56E7F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I</w:t>
            </w:r>
            <w:r w:rsidRPr="00516DD0">
              <w:rPr>
                <w:rFonts w:cs="宋体"/>
                <w:szCs w:val="21"/>
              </w:rPr>
              <w:t>IF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068CBD74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04CD146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E0544DD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2B2FDBB5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60C6753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</w:tr>
      <w:tr w:rsidR="00516DD0" w:rsidRPr="00516DD0" w14:paraId="01A8BC58" w14:textId="77777777" w:rsidTr="0048446C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55CC5CC3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7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C0F8C8B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3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B8F72F6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6939FF43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71029A82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E</w:t>
            </w:r>
          </w:p>
        </w:tc>
        <w:tc>
          <w:tcPr>
            <w:tcW w:w="993" w:type="dxa"/>
            <w:vAlign w:val="center"/>
          </w:tcPr>
          <w:p w14:paraId="0BEE6005" w14:textId="1EFC871D" w:rsidR="00787680" w:rsidRPr="00516DD0" w:rsidRDefault="0048446C" w:rsidP="001E09A8">
            <w:pPr>
              <w:rPr>
                <w:rFonts w:cs="宋体"/>
                <w:szCs w:val="21"/>
              </w:rPr>
            </w:pPr>
            <w:r w:rsidRPr="00516DD0">
              <w:rPr>
                <w:rFonts w:hint="eastAsia"/>
                <w:szCs w:val="21"/>
              </w:rPr>
              <w:t>N/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52E65DC8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AA8A3CF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2A13A74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5E4C5073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0B74397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516DD0" w:rsidRPr="00516DD0" w14:paraId="529EE6BD" w14:textId="77777777" w:rsidTr="0048446C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414E3032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7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F9BB8CB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40D25C1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476E2711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67DD9BBA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</w:t>
            </w:r>
          </w:p>
        </w:tc>
        <w:tc>
          <w:tcPr>
            <w:tcW w:w="993" w:type="dxa"/>
            <w:vAlign w:val="center"/>
          </w:tcPr>
          <w:p w14:paraId="3BAC25A2" w14:textId="52629655" w:rsidR="00787680" w:rsidRPr="00516DD0" w:rsidRDefault="0048446C" w:rsidP="001E09A8">
            <w:pPr>
              <w:rPr>
                <w:rFonts w:cs="宋体"/>
                <w:szCs w:val="21"/>
              </w:rPr>
            </w:pPr>
            <w:r w:rsidRPr="00516DD0">
              <w:rPr>
                <w:rFonts w:hint="eastAsia"/>
                <w:szCs w:val="21"/>
              </w:rPr>
              <w:t>N/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562C8361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4B8FDAE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7E89CBB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41D18554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DF4C7BA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516DD0" w:rsidRPr="00516DD0" w14:paraId="6F74D7B0" w14:textId="77777777" w:rsidTr="0048446C">
        <w:trPr>
          <w:trHeight w:val="140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3506B508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7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D5BBB9C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3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339495C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67C0014C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4BFEA743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A</w:t>
            </w:r>
          </w:p>
        </w:tc>
        <w:tc>
          <w:tcPr>
            <w:tcW w:w="993" w:type="dxa"/>
            <w:vAlign w:val="center"/>
          </w:tcPr>
          <w:p w14:paraId="03638957" w14:textId="35E42BA8" w:rsidR="00787680" w:rsidRPr="00516DD0" w:rsidRDefault="0048446C" w:rsidP="001E09A8">
            <w:pPr>
              <w:rPr>
                <w:rFonts w:cs="宋体"/>
                <w:szCs w:val="21"/>
              </w:rPr>
            </w:pPr>
            <w:r w:rsidRPr="00516DD0">
              <w:rPr>
                <w:rFonts w:hint="eastAsia"/>
                <w:szCs w:val="21"/>
              </w:rPr>
              <w:t>N/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1C987379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F92AA86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8A487AE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3AF61679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DC8E7E4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516DD0" w:rsidRPr="00516DD0" w14:paraId="0CD93BF5" w14:textId="77777777" w:rsidTr="0048446C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70836E2D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7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D269C45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D4600DF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119C43F4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32E7B26C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A</w:t>
            </w:r>
          </w:p>
        </w:tc>
        <w:tc>
          <w:tcPr>
            <w:tcW w:w="993" w:type="dxa"/>
            <w:vAlign w:val="center"/>
          </w:tcPr>
          <w:p w14:paraId="7DB49759" w14:textId="3011DA7C" w:rsidR="00787680" w:rsidRPr="00516DD0" w:rsidRDefault="0048446C" w:rsidP="001E09A8">
            <w:pPr>
              <w:rPr>
                <w:rFonts w:cs="宋体"/>
                <w:szCs w:val="21"/>
              </w:rPr>
            </w:pPr>
            <w:r w:rsidRPr="00516DD0">
              <w:rPr>
                <w:rFonts w:hint="eastAsia"/>
                <w:szCs w:val="21"/>
              </w:rPr>
              <w:t>N/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141F216E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9522240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EF8A7F3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144FDFAF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744FE36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516DD0" w:rsidRPr="00516DD0" w14:paraId="10D80925" w14:textId="77777777" w:rsidTr="0048446C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04DDCD6C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8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C1E4A2D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3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110850D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31CD225C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25ABE6B6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E</w:t>
            </w:r>
          </w:p>
        </w:tc>
        <w:tc>
          <w:tcPr>
            <w:tcW w:w="993" w:type="dxa"/>
            <w:vAlign w:val="center"/>
          </w:tcPr>
          <w:p w14:paraId="4EBE8BF0" w14:textId="42E48D69" w:rsidR="00787680" w:rsidRPr="00516DD0" w:rsidRDefault="0048446C" w:rsidP="001E09A8">
            <w:pPr>
              <w:rPr>
                <w:rFonts w:cs="宋体"/>
                <w:szCs w:val="21"/>
              </w:rPr>
            </w:pPr>
            <w:r w:rsidRPr="00516DD0">
              <w:rPr>
                <w:rFonts w:hint="eastAsia"/>
                <w:szCs w:val="21"/>
              </w:rPr>
              <w:t>N/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7F0B5C63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1E438E0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B66CD67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11E2D524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134" w:type="dxa"/>
            <w:shd w:val="clear" w:color="auto" w:fill="auto"/>
            <w:hideMark/>
          </w:tcPr>
          <w:p w14:paraId="46178F0F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516DD0" w:rsidRPr="00516DD0" w14:paraId="5451CF2C" w14:textId="77777777" w:rsidTr="0048446C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4AE389FC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8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6317592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2782089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5584C79D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61EAB371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A</w:t>
            </w:r>
          </w:p>
        </w:tc>
        <w:tc>
          <w:tcPr>
            <w:tcW w:w="993" w:type="dxa"/>
            <w:vAlign w:val="center"/>
          </w:tcPr>
          <w:p w14:paraId="03F2EBFE" w14:textId="6D200441" w:rsidR="00787680" w:rsidRPr="00516DD0" w:rsidRDefault="0048446C" w:rsidP="001E09A8">
            <w:pPr>
              <w:rPr>
                <w:rFonts w:cs="宋体"/>
                <w:szCs w:val="21"/>
              </w:rPr>
            </w:pPr>
            <w:r w:rsidRPr="00516DD0">
              <w:rPr>
                <w:rFonts w:hint="eastAsia"/>
                <w:szCs w:val="21"/>
              </w:rPr>
              <w:t>N/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19541F01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B3637E3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A0AE716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0F503F37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134" w:type="dxa"/>
            <w:shd w:val="clear" w:color="auto" w:fill="auto"/>
            <w:hideMark/>
          </w:tcPr>
          <w:p w14:paraId="1495DD27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516DD0" w:rsidRPr="00516DD0" w14:paraId="4B85263F" w14:textId="77777777" w:rsidTr="0048446C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6185B90D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8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2192168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3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9236C05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5EF3E277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4D43E9BD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</w:t>
            </w:r>
          </w:p>
        </w:tc>
        <w:tc>
          <w:tcPr>
            <w:tcW w:w="993" w:type="dxa"/>
            <w:vAlign w:val="center"/>
          </w:tcPr>
          <w:p w14:paraId="416AD0D3" w14:textId="29A6AF5D" w:rsidR="00787680" w:rsidRPr="00516DD0" w:rsidRDefault="0048446C" w:rsidP="001E09A8">
            <w:pPr>
              <w:rPr>
                <w:rFonts w:cs="宋体"/>
                <w:szCs w:val="21"/>
              </w:rPr>
            </w:pPr>
            <w:r w:rsidRPr="00516DD0">
              <w:rPr>
                <w:rFonts w:hint="eastAsia"/>
                <w:szCs w:val="21"/>
              </w:rPr>
              <w:t>N/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39DA0E56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D64D15B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FC08147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372C45F4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134" w:type="dxa"/>
            <w:shd w:val="clear" w:color="auto" w:fill="auto"/>
            <w:hideMark/>
          </w:tcPr>
          <w:p w14:paraId="38846E38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516DD0" w:rsidRPr="00516DD0" w14:paraId="3E9A056C" w14:textId="77777777" w:rsidTr="0048446C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4E1918CD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8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3D9491D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1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1D6B2CE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14965770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66A52BEB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E</w:t>
            </w:r>
          </w:p>
        </w:tc>
        <w:tc>
          <w:tcPr>
            <w:tcW w:w="993" w:type="dxa"/>
            <w:vAlign w:val="center"/>
          </w:tcPr>
          <w:p w14:paraId="6992B41B" w14:textId="3F428745" w:rsidR="00787680" w:rsidRPr="00516DD0" w:rsidRDefault="0048446C" w:rsidP="001E09A8">
            <w:pPr>
              <w:rPr>
                <w:rFonts w:cs="宋体"/>
                <w:szCs w:val="21"/>
              </w:rPr>
            </w:pPr>
            <w:r w:rsidRPr="00516DD0">
              <w:rPr>
                <w:rFonts w:hint="eastAsia"/>
                <w:szCs w:val="21"/>
              </w:rPr>
              <w:t>N/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3C145291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2B04795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FB72732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6067A3F8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134" w:type="dxa"/>
            <w:shd w:val="clear" w:color="auto" w:fill="auto"/>
            <w:hideMark/>
          </w:tcPr>
          <w:p w14:paraId="030A5636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516DD0" w:rsidRPr="00516DD0" w14:paraId="5E856194" w14:textId="77777777" w:rsidTr="0048446C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35CED5BB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8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AEA3B14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3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6E9476E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1E6626A6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4FE5600E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A</w:t>
            </w:r>
          </w:p>
        </w:tc>
        <w:tc>
          <w:tcPr>
            <w:tcW w:w="993" w:type="dxa"/>
            <w:vAlign w:val="center"/>
          </w:tcPr>
          <w:p w14:paraId="2DA2EA4E" w14:textId="40521BD5" w:rsidR="00787680" w:rsidRPr="00516DD0" w:rsidRDefault="0048446C" w:rsidP="001E09A8">
            <w:pPr>
              <w:rPr>
                <w:rFonts w:cs="宋体"/>
                <w:szCs w:val="21"/>
              </w:rPr>
            </w:pPr>
            <w:r w:rsidRPr="00516DD0">
              <w:rPr>
                <w:rFonts w:hint="eastAsia"/>
                <w:szCs w:val="21"/>
              </w:rPr>
              <w:t>N/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5E03776B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6092FD8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97D417D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05465851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134" w:type="dxa"/>
            <w:shd w:val="clear" w:color="auto" w:fill="auto"/>
            <w:hideMark/>
          </w:tcPr>
          <w:p w14:paraId="76B6D139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516DD0" w:rsidRPr="00516DD0" w14:paraId="7F336BFC" w14:textId="77777777" w:rsidTr="0048446C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3DFD5DEE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8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C095445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CF2A89E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143B8F2A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4BF008F6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E</w:t>
            </w:r>
          </w:p>
        </w:tc>
        <w:tc>
          <w:tcPr>
            <w:tcW w:w="993" w:type="dxa"/>
            <w:vAlign w:val="center"/>
          </w:tcPr>
          <w:p w14:paraId="5294A2E0" w14:textId="223B644B" w:rsidR="00787680" w:rsidRPr="00516DD0" w:rsidRDefault="0048446C" w:rsidP="001E09A8">
            <w:pPr>
              <w:rPr>
                <w:rFonts w:cs="宋体"/>
                <w:szCs w:val="21"/>
              </w:rPr>
            </w:pPr>
            <w:r w:rsidRPr="00516DD0">
              <w:rPr>
                <w:rFonts w:hint="eastAsia"/>
                <w:szCs w:val="21"/>
              </w:rPr>
              <w:t>N/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2B395F97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314F321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5C01992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15A1D50D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134" w:type="dxa"/>
            <w:shd w:val="clear" w:color="auto" w:fill="auto"/>
            <w:hideMark/>
          </w:tcPr>
          <w:p w14:paraId="7C77137C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516DD0" w:rsidRPr="00516DD0" w14:paraId="7840BB7F" w14:textId="77777777" w:rsidTr="0048446C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72C2B122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8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21258AB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4E06095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2EE5DA0B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42EAAE63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</w:t>
            </w:r>
          </w:p>
        </w:tc>
        <w:tc>
          <w:tcPr>
            <w:tcW w:w="993" w:type="dxa"/>
            <w:vAlign w:val="center"/>
          </w:tcPr>
          <w:p w14:paraId="4030F65D" w14:textId="6686275B" w:rsidR="00787680" w:rsidRPr="00516DD0" w:rsidRDefault="0048446C" w:rsidP="001E09A8">
            <w:pPr>
              <w:rPr>
                <w:rFonts w:cs="宋体"/>
                <w:szCs w:val="21"/>
              </w:rPr>
            </w:pPr>
            <w:r w:rsidRPr="00516DD0">
              <w:rPr>
                <w:rFonts w:hint="eastAsia"/>
                <w:szCs w:val="21"/>
              </w:rPr>
              <w:t>N/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316824EE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35D7B75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455E570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5E4FBA6D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134" w:type="dxa"/>
            <w:shd w:val="clear" w:color="auto" w:fill="auto"/>
            <w:hideMark/>
          </w:tcPr>
          <w:p w14:paraId="33AFBF0A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516DD0" w:rsidRPr="00516DD0" w14:paraId="235A0DA8" w14:textId="77777777" w:rsidTr="0048446C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6665E14F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8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D817C5F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B8D3F33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14BE5694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650C3771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</w:t>
            </w:r>
          </w:p>
        </w:tc>
        <w:tc>
          <w:tcPr>
            <w:tcW w:w="993" w:type="dxa"/>
            <w:vAlign w:val="center"/>
          </w:tcPr>
          <w:p w14:paraId="20B7D56D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I</w:t>
            </w:r>
            <w:r w:rsidRPr="00516DD0">
              <w:rPr>
                <w:rFonts w:cs="宋体"/>
                <w:szCs w:val="21"/>
              </w:rPr>
              <w:t>IF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4783753D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935794F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37B7E80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23B0D42F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134" w:type="dxa"/>
            <w:shd w:val="clear" w:color="auto" w:fill="auto"/>
            <w:hideMark/>
          </w:tcPr>
          <w:p w14:paraId="51C8E730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516DD0" w:rsidRPr="00516DD0" w14:paraId="2AB3A1DD" w14:textId="77777777" w:rsidTr="0048446C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50CAAB1D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8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A136383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3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4DD4241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57436ACA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5064A38B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</w:t>
            </w:r>
          </w:p>
        </w:tc>
        <w:tc>
          <w:tcPr>
            <w:tcW w:w="993" w:type="dxa"/>
            <w:vAlign w:val="center"/>
          </w:tcPr>
          <w:p w14:paraId="3FE2F55F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I</w:t>
            </w:r>
            <w:r w:rsidRPr="00516DD0">
              <w:rPr>
                <w:rFonts w:cs="宋体"/>
                <w:szCs w:val="21"/>
              </w:rPr>
              <w:t>IF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00EC0A3E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A519FFF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873F1AD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030B386B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134" w:type="dxa"/>
            <w:shd w:val="clear" w:color="auto" w:fill="auto"/>
            <w:hideMark/>
          </w:tcPr>
          <w:p w14:paraId="608007AF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516DD0" w:rsidRPr="00516DD0" w14:paraId="48D60A77" w14:textId="77777777" w:rsidTr="0048446C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48556B3C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8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FFFAF5F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27.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EF7896E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59602A75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5949C11D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</w:t>
            </w:r>
          </w:p>
        </w:tc>
        <w:tc>
          <w:tcPr>
            <w:tcW w:w="993" w:type="dxa"/>
            <w:vAlign w:val="center"/>
          </w:tcPr>
          <w:p w14:paraId="7D8263FA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I</w:t>
            </w:r>
            <w:r w:rsidRPr="00516DD0">
              <w:rPr>
                <w:rFonts w:cs="宋体"/>
                <w:szCs w:val="21"/>
              </w:rPr>
              <w:t>IF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0E4263FC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4027F42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ED8D01C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2EB48070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134" w:type="dxa"/>
            <w:shd w:val="clear" w:color="auto" w:fill="auto"/>
            <w:hideMark/>
          </w:tcPr>
          <w:p w14:paraId="5DB0205A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516DD0" w:rsidRPr="00516DD0" w14:paraId="106DFB4E" w14:textId="77777777" w:rsidTr="0048446C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565C550A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lastRenderedPageBreak/>
              <w:t>9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F374A5C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2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72C6A35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7DF37BB2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00DD5307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A</w:t>
            </w:r>
          </w:p>
        </w:tc>
        <w:tc>
          <w:tcPr>
            <w:tcW w:w="993" w:type="dxa"/>
            <w:vAlign w:val="center"/>
          </w:tcPr>
          <w:p w14:paraId="45C6F4A8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I</w:t>
            </w:r>
            <w:r w:rsidRPr="00516DD0">
              <w:rPr>
                <w:rFonts w:cs="宋体"/>
                <w:szCs w:val="21"/>
              </w:rPr>
              <w:t>IF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7CA4A4F3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358F45D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6A377D1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18385336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134" w:type="dxa"/>
            <w:shd w:val="clear" w:color="auto" w:fill="auto"/>
            <w:hideMark/>
          </w:tcPr>
          <w:p w14:paraId="43DD00A1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516DD0" w:rsidRPr="00516DD0" w14:paraId="30AFF7CE" w14:textId="77777777" w:rsidTr="0048446C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664E9881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9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03D7D67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31.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200D1E1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74806925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7D4EAA6C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E</w:t>
            </w:r>
          </w:p>
        </w:tc>
        <w:tc>
          <w:tcPr>
            <w:tcW w:w="993" w:type="dxa"/>
            <w:vAlign w:val="center"/>
          </w:tcPr>
          <w:p w14:paraId="4DECFD6D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I</w:t>
            </w:r>
            <w:r w:rsidRPr="00516DD0">
              <w:rPr>
                <w:rFonts w:cs="宋体"/>
                <w:szCs w:val="21"/>
              </w:rPr>
              <w:t>IF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17C312BF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1B2DC30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5B5FD1F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21BC6661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134" w:type="dxa"/>
            <w:shd w:val="clear" w:color="auto" w:fill="auto"/>
            <w:hideMark/>
          </w:tcPr>
          <w:p w14:paraId="53B06217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516DD0" w:rsidRPr="00516DD0" w14:paraId="7A8B4EB0" w14:textId="77777777" w:rsidTr="0048446C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69C25F71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9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0D46870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21.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FB76A3A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4A730F3B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3B1C344F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</w:t>
            </w:r>
          </w:p>
        </w:tc>
        <w:tc>
          <w:tcPr>
            <w:tcW w:w="993" w:type="dxa"/>
            <w:vAlign w:val="center"/>
          </w:tcPr>
          <w:p w14:paraId="440F876D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I</w:t>
            </w:r>
            <w:r w:rsidRPr="00516DD0">
              <w:rPr>
                <w:rFonts w:cs="宋体"/>
                <w:szCs w:val="21"/>
              </w:rPr>
              <w:t>IF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22CB3A70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98DAC5B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B1A1ECF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341CDFCA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134" w:type="dxa"/>
            <w:shd w:val="clear" w:color="auto" w:fill="auto"/>
            <w:hideMark/>
          </w:tcPr>
          <w:p w14:paraId="52C21422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516DD0" w:rsidRPr="00516DD0" w14:paraId="72089795" w14:textId="77777777" w:rsidTr="0048446C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4D56BD2F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9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3A488AC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3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A1BE4BC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0B22C742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5042E2FA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</w:t>
            </w:r>
          </w:p>
        </w:tc>
        <w:tc>
          <w:tcPr>
            <w:tcW w:w="993" w:type="dxa"/>
            <w:vAlign w:val="center"/>
          </w:tcPr>
          <w:p w14:paraId="310A6CE9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I</w:t>
            </w:r>
            <w:r w:rsidRPr="00516DD0">
              <w:rPr>
                <w:rFonts w:cs="宋体"/>
                <w:szCs w:val="21"/>
              </w:rPr>
              <w:t>IF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7800E32F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5187949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6F1BF10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233B7E9D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134" w:type="dxa"/>
            <w:shd w:val="clear" w:color="auto" w:fill="auto"/>
            <w:hideMark/>
          </w:tcPr>
          <w:p w14:paraId="3C75108C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516DD0" w:rsidRPr="00516DD0" w14:paraId="5E7AB161" w14:textId="77777777" w:rsidTr="0048446C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4EAC2F55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9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EA0A1A0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365577C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51D9FA26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325E764C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</w:t>
            </w:r>
          </w:p>
        </w:tc>
        <w:tc>
          <w:tcPr>
            <w:tcW w:w="993" w:type="dxa"/>
            <w:vAlign w:val="center"/>
          </w:tcPr>
          <w:p w14:paraId="6CED0A10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I</w:t>
            </w:r>
            <w:r w:rsidRPr="00516DD0">
              <w:rPr>
                <w:rFonts w:cs="宋体"/>
                <w:szCs w:val="21"/>
              </w:rPr>
              <w:t>IF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5CA7FA74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3400AAF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AE6AD8C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3E9CA2C2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134" w:type="dxa"/>
            <w:shd w:val="clear" w:color="auto" w:fill="auto"/>
            <w:hideMark/>
          </w:tcPr>
          <w:p w14:paraId="1A1CD095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516DD0" w:rsidRPr="00516DD0" w14:paraId="508C2396" w14:textId="77777777" w:rsidTr="0048446C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23F3BA7F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9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8464EF6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2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C500F62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466AD82D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0BF40B52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E</w:t>
            </w:r>
          </w:p>
        </w:tc>
        <w:tc>
          <w:tcPr>
            <w:tcW w:w="993" w:type="dxa"/>
            <w:vAlign w:val="center"/>
          </w:tcPr>
          <w:p w14:paraId="2C62FB84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I</w:t>
            </w:r>
            <w:r w:rsidRPr="00516DD0">
              <w:rPr>
                <w:rFonts w:cs="宋体"/>
                <w:szCs w:val="21"/>
              </w:rPr>
              <w:t>IF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6C57CFAA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FC6AF5B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44226FB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78DE1477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134" w:type="dxa"/>
            <w:shd w:val="clear" w:color="auto" w:fill="auto"/>
            <w:hideMark/>
          </w:tcPr>
          <w:p w14:paraId="7AC41CA7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516DD0" w:rsidRPr="00516DD0" w14:paraId="620C3230" w14:textId="77777777" w:rsidTr="0048446C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2B3E0124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9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4BE9F25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FEBF27C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39C240AF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6C3857E8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A</w:t>
            </w:r>
          </w:p>
        </w:tc>
        <w:tc>
          <w:tcPr>
            <w:tcW w:w="993" w:type="dxa"/>
            <w:vAlign w:val="center"/>
          </w:tcPr>
          <w:p w14:paraId="4891536B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I</w:t>
            </w:r>
            <w:r w:rsidRPr="00516DD0">
              <w:rPr>
                <w:rFonts w:cs="宋体"/>
                <w:szCs w:val="21"/>
              </w:rPr>
              <w:t>IF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0A3A1EB2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2B83893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05F5C29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055F5502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134" w:type="dxa"/>
            <w:shd w:val="clear" w:color="auto" w:fill="auto"/>
            <w:hideMark/>
          </w:tcPr>
          <w:p w14:paraId="354CE579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516DD0" w:rsidRPr="00516DD0" w14:paraId="79DDA6F1" w14:textId="77777777" w:rsidTr="0048446C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08EE5679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9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A781D2D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3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D040A2F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0F0787D1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2EF20F21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A</w:t>
            </w:r>
          </w:p>
        </w:tc>
        <w:tc>
          <w:tcPr>
            <w:tcW w:w="993" w:type="dxa"/>
            <w:vAlign w:val="center"/>
          </w:tcPr>
          <w:p w14:paraId="173B334B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I</w:t>
            </w:r>
            <w:r w:rsidRPr="00516DD0">
              <w:rPr>
                <w:rFonts w:cs="宋体"/>
                <w:szCs w:val="21"/>
              </w:rPr>
              <w:t>IF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552B709A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E8BB229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03ED684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15B8571A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134" w:type="dxa"/>
            <w:shd w:val="clear" w:color="auto" w:fill="auto"/>
            <w:hideMark/>
          </w:tcPr>
          <w:p w14:paraId="5BF24F6B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516DD0" w:rsidRPr="00516DD0" w14:paraId="452021FF" w14:textId="77777777" w:rsidTr="0048446C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475A5B0B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9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063999F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3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80966CB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5BB9414D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6D0B12B8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E</w:t>
            </w:r>
          </w:p>
        </w:tc>
        <w:tc>
          <w:tcPr>
            <w:tcW w:w="993" w:type="dxa"/>
            <w:vAlign w:val="center"/>
          </w:tcPr>
          <w:p w14:paraId="5CD9FE53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I</w:t>
            </w:r>
            <w:r w:rsidRPr="00516DD0">
              <w:rPr>
                <w:rFonts w:cs="宋体"/>
                <w:szCs w:val="21"/>
              </w:rPr>
              <w:t>IF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31FE9C22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FB87FFF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4132398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5D493C68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134" w:type="dxa"/>
            <w:shd w:val="clear" w:color="auto" w:fill="auto"/>
            <w:hideMark/>
          </w:tcPr>
          <w:p w14:paraId="5D9F58D7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516DD0" w:rsidRPr="00516DD0" w14:paraId="03350C2B" w14:textId="77777777" w:rsidTr="0048446C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7CC51112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9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F2CCCC9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2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4B90E90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2A709875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3C959ACB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E</w:t>
            </w:r>
          </w:p>
        </w:tc>
        <w:tc>
          <w:tcPr>
            <w:tcW w:w="993" w:type="dxa"/>
            <w:vAlign w:val="center"/>
          </w:tcPr>
          <w:p w14:paraId="526032DD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I</w:t>
            </w:r>
            <w:r w:rsidRPr="00516DD0">
              <w:rPr>
                <w:rFonts w:cs="宋体"/>
                <w:szCs w:val="21"/>
              </w:rPr>
              <w:t>IF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4F8C2F50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FFFE089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655C4C2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436A09EA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134" w:type="dxa"/>
            <w:shd w:val="clear" w:color="auto" w:fill="auto"/>
            <w:hideMark/>
          </w:tcPr>
          <w:p w14:paraId="560B1BC4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516DD0" w:rsidRPr="00516DD0" w14:paraId="1DFE46C0" w14:textId="77777777" w:rsidTr="0048446C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2520788F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9BDBC7F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2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EF54DF9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13BD0A46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563FD77A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A</w:t>
            </w:r>
          </w:p>
        </w:tc>
        <w:tc>
          <w:tcPr>
            <w:tcW w:w="993" w:type="dxa"/>
            <w:vAlign w:val="center"/>
          </w:tcPr>
          <w:p w14:paraId="6A3A3810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I</w:t>
            </w:r>
            <w:r w:rsidRPr="00516DD0">
              <w:rPr>
                <w:rFonts w:cs="宋体"/>
                <w:szCs w:val="21"/>
              </w:rPr>
              <w:t>IF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5685A85C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098B680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D9E279C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17628715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134" w:type="dxa"/>
            <w:shd w:val="clear" w:color="auto" w:fill="auto"/>
            <w:hideMark/>
          </w:tcPr>
          <w:p w14:paraId="39E4EA53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516DD0" w:rsidRPr="00516DD0" w14:paraId="3D55EC6A" w14:textId="77777777" w:rsidTr="0048446C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3EECEA00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0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1D9C8F6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AFF395E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6C48A73C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3A448BB4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A</w:t>
            </w:r>
          </w:p>
        </w:tc>
        <w:tc>
          <w:tcPr>
            <w:tcW w:w="993" w:type="dxa"/>
            <w:vAlign w:val="center"/>
          </w:tcPr>
          <w:p w14:paraId="72B0493C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I</w:t>
            </w:r>
            <w:r w:rsidRPr="00516DD0">
              <w:rPr>
                <w:rFonts w:cs="宋体"/>
                <w:szCs w:val="21"/>
              </w:rPr>
              <w:t>IF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6FF6829F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EFE0977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2BE163C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6167ED3D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134" w:type="dxa"/>
            <w:shd w:val="clear" w:color="auto" w:fill="auto"/>
            <w:hideMark/>
          </w:tcPr>
          <w:p w14:paraId="6B051726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516DD0" w:rsidRPr="00516DD0" w14:paraId="50DED44D" w14:textId="77777777" w:rsidTr="0048446C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245B6FA8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0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2D74F01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3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8FEC46F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60C2C5D1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2B2BC78E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A</w:t>
            </w:r>
          </w:p>
        </w:tc>
        <w:tc>
          <w:tcPr>
            <w:tcW w:w="993" w:type="dxa"/>
            <w:vAlign w:val="center"/>
          </w:tcPr>
          <w:p w14:paraId="49936A40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I</w:t>
            </w:r>
            <w:r w:rsidRPr="00516DD0">
              <w:rPr>
                <w:rFonts w:cs="宋体"/>
                <w:szCs w:val="21"/>
              </w:rPr>
              <w:t>IF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37600705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9FA28A0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CF56BDA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3E374910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134" w:type="dxa"/>
            <w:shd w:val="clear" w:color="auto" w:fill="auto"/>
            <w:hideMark/>
          </w:tcPr>
          <w:p w14:paraId="69FAAD7F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516DD0" w:rsidRPr="00516DD0" w14:paraId="5B3451E6" w14:textId="77777777" w:rsidTr="0048446C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0F836EC9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0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03DBC35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3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B6A1705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5001E585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73CEFCD3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A</w:t>
            </w:r>
          </w:p>
        </w:tc>
        <w:tc>
          <w:tcPr>
            <w:tcW w:w="993" w:type="dxa"/>
            <w:vAlign w:val="center"/>
          </w:tcPr>
          <w:p w14:paraId="66C61EDD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I</w:t>
            </w:r>
            <w:r w:rsidRPr="00516DD0">
              <w:rPr>
                <w:rFonts w:cs="宋体"/>
                <w:szCs w:val="21"/>
              </w:rPr>
              <w:t>IF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599AF9FF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9759330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E9C7354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73011DA7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134" w:type="dxa"/>
            <w:shd w:val="clear" w:color="auto" w:fill="auto"/>
            <w:hideMark/>
          </w:tcPr>
          <w:p w14:paraId="0CDB7C18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516DD0" w:rsidRPr="00516DD0" w14:paraId="5CC2AB75" w14:textId="77777777" w:rsidTr="0048446C">
        <w:trPr>
          <w:trHeight w:val="56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0136D2B4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0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F3DF751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1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745B38B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4805CE06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21BD9B6A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A</w:t>
            </w:r>
          </w:p>
        </w:tc>
        <w:tc>
          <w:tcPr>
            <w:tcW w:w="993" w:type="dxa"/>
            <w:vAlign w:val="center"/>
          </w:tcPr>
          <w:p w14:paraId="0200062E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I</w:t>
            </w:r>
            <w:r w:rsidRPr="00516DD0">
              <w:rPr>
                <w:rFonts w:cs="宋体"/>
                <w:szCs w:val="21"/>
              </w:rPr>
              <w:t>IF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55F9CFED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BAAA04C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BD4755B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70A6CD57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134" w:type="dxa"/>
            <w:shd w:val="clear" w:color="auto" w:fill="auto"/>
            <w:hideMark/>
          </w:tcPr>
          <w:p w14:paraId="4A208608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516DD0" w:rsidRPr="00516DD0" w14:paraId="604FAE06" w14:textId="77777777" w:rsidTr="0048446C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33389D71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0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DFCCE25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67D2FF8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0BA5FE5C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7A1BCAE9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A</w:t>
            </w:r>
          </w:p>
        </w:tc>
        <w:tc>
          <w:tcPr>
            <w:tcW w:w="993" w:type="dxa"/>
            <w:vAlign w:val="center"/>
          </w:tcPr>
          <w:p w14:paraId="17445564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I</w:t>
            </w:r>
            <w:r w:rsidRPr="00516DD0">
              <w:rPr>
                <w:rFonts w:cs="宋体"/>
                <w:szCs w:val="21"/>
              </w:rPr>
              <w:t>IF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338CA3D6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5761FA9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FA964D9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708E9320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134" w:type="dxa"/>
            <w:shd w:val="clear" w:color="auto" w:fill="auto"/>
            <w:hideMark/>
          </w:tcPr>
          <w:p w14:paraId="28AF189B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516DD0" w:rsidRPr="00516DD0" w14:paraId="6F398473" w14:textId="77777777" w:rsidTr="0048446C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6BD41377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0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1FB9CAA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CB5F6E7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1BCDF142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46AD35D6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A</w:t>
            </w:r>
          </w:p>
        </w:tc>
        <w:tc>
          <w:tcPr>
            <w:tcW w:w="993" w:type="dxa"/>
            <w:vAlign w:val="center"/>
          </w:tcPr>
          <w:p w14:paraId="7DF729CE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I</w:t>
            </w:r>
            <w:r w:rsidRPr="00516DD0">
              <w:rPr>
                <w:rFonts w:cs="宋体"/>
                <w:szCs w:val="21"/>
              </w:rPr>
              <w:t>IF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0E0BC697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4CE40FB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79FCAE1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3836F095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134" w:type="dxa"/>
            <w:shd w:val="clear" w:color="auto" w:fill="auto"/>
            <w:hideMark/>
          </w:tcPr>
          <w:p w14:paraId="2EB84B9D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516DD0" w:rsidRPr="00516DD0" w14:paraId="47FFDEBC" w14:textId="77777777" w:rsidTr="0048446C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0C9B1562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0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4900FC4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5B9B0C4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0FBF0B86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2F29CFA0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</w:t>
            </w:r>
          </w:p>
        </w:tc>
        <w:tc>
          <w:tcPr>
            <w:tcW w:w="993" w:type="dxa"/>
            <w:vAlign w:val="center"/>
          </w:tcPr>
          <w:p w14:paraId="720EEC96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I</w:t>
            </w:r>
            <w:r w:rsidRPr="00516DD0">
              <w:rPr>
                <w:rFonts w:cs="宋体"/>
                <w:szCs w:val="21"/>
              </w:rPr>
              <w:t>IF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419730ED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03CC671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695CECB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0C2B1140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134" w:type="dxa"/>
            <w:shd w:val="clear" w:color="auto" w:fill="auto"/>
            <w:hideMark/>
          </w:tcPr>
          <w:p w14:paraId="6B416D02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516DD0" w:rsidRPr="00516DD0" w14:paraId="18084A85" w14:textId="77777777" w:rsidTr="0048446C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3E10B9A0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0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2ADF51C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6A0FFAD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697D54C8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082A5AB2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</w:t>
            </w:r>
          </w:p>
        </w:tc>
        <w:tc>
          <w:tcPr>
            <w:tcW w:w="993" w:type="dxa"/>
            <w:vAlign w:val="center"/>
          </w:tcPr>
          <w:p w14:paraId="5BE61091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I</w:t>
            </w:r>
            <w:r w:rsidRPr="00516DD0">
              <w:rPr>
                <w:rFonts w:cs="宋体"/>
                <w:szCs w:val="21"/>
              </w:rPr>
              <w:t>IF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24166378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9F2AF70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E41220C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63C3EF56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134" w:type="dxa"/>
            <w:shd w:val="clear" w:color="auto" w:fill="auto"/>
            <w:hideMark/>
          </w:tcPr>
          <w:p w14:paraId="6EC1B34C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516DD0" w:rsidRPr="00516DD0" w14:paraId="2891FBCE" w14:textId="77777777" w:rsidTr="0048446C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111F96FA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0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3EFB351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DBECA46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3B629A79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50CCF2E4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</w:t>
            </w:r>
          </w:p>
        </w:tc>
        <w:tc>
          <w:tcPr>
            <w:tcW w:w="993" w:type="dxa"/>
            <w:vAlign w:val="center"/>
          </w:tcPr>
          <w:p w14:paraId="618EF3FC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I</w:t>
            </w:r>
            <w:r w:rsidRPr="00516DD0">
              <w:rPr>
                <w:rFonts w:cs="宋体"/>
                <w:szCs w:val="21"/>
              </w:rPr>
              <w:t>IF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4432FE9C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35E8E5F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D88BB57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5187B093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134" w:type="dxa"/>
            <w:shd w:val="clear" w:color="auto" w:fill="auto"/>
            <w:hideMark/>
          </w:tcPr>
          <w:p w14:paraId="5D8DEB8A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516DD0" w:rsidRPr="00516DD0" w14:paraId="43E302EB" w14:textId="77777777" w:rsidTr="0048446C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0375CC2E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lastRenderedPageBreak/>
              <w:t>11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926B8FB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D935ED5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59A9EF90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67584D83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A</w:t>
            </w:r>
          </w:p>
        </w:tc>
        <w:tc>
          <w:tcPr>
            <w:tcW w:w="993" w:type="dxa"/>
            <w:vAlign w:val="center"/>
          </w:tcPr>
          <w:p w14:paraId="41A29180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I</w:t>
            </w:r>
            <w:r w:rsidRPr="00516DD0">
              <w:rPr>
                <w:rFonts w:cs="宋体"/>
                <w:szCs w:val="21"/>
              </w:rPr>
              <w:t>IF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14B4BF75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521AAD1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7A3006C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335409AD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134" w:type="dxa"/>
            <w:shd w:val="clear" w:color="auto" w:fill="auto"/>
            <w:hideMark/>
          </w:tcPr>
          <w:p w14:paraId="3A03EE8A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516DD0" w:rsidRPr="00516DD0" w14:paraId="2456B262" w14:textId="77777777" w:rsidTr="0048446C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76F3C297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1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07D172A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9EE66EB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29EF3C36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59E5A5B4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A</w:t>
            </w:r>
          </w:p>
        </w:tc>
        <w:tc>
          <w:tcPr>
            <w:tcW w:w="993" w:type="dxa"/>
            <w:vAlign w:val="center"/>
          </w:tcPr>
          <w:p w14:paraId="5A12CC2C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I</w:t>
            </w:r>
            <w:r w:rsidRPr="00516DD0">
              <w:rPr>
                <w:rFonts w:cs="宋体"/>
                <w:szCs w:val="21"/>
              </w:rPr>
              <w:t>IF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1E2F8F66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19D069C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0135E3F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22136CFB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134" w:type="dxa"/>
            <w:shd w:val="clear" w:color="auto" w:fill="auto"/>
            <w:hideMark/>
          </w:tcPr>
          <w:p w14:paraId="5E48A7B5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516DD0" w:rsidRPr="00516DD0" w14:paraId="7405BBB0" w14:textId="77777777" w:rsidTr="0048446C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2D061519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1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D641C19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496D7E0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09E4A2B1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23420C83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</w:t>
            </w:r>
          </w:p>
        </w:tc>
        <w:tc>
          <w:tcPr>
            <w:tcW w:w="993" w:type="dxa"/>
            <w:vAlign w:val="center"/>
          </w:tcPr>
          <w:p w14:paraId="37E6B783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I</w:t>
            </w:r>
            <w:r w:rsidRPr="00516DD0">
              <w:rPr>
                <w:rFonts w:cs="宋体"/>
                <w:szCs w:val="21"/>
              </w:rPr>
              <w:t>IF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291ADFBA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705B2D3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0A9EA60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11910E50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134" w:type="dxa"/>
            <w:shd w:val="clear" w:color="auto" w:fill="auto"/>
            <w:hideMark/>
          </w:tcPr>
          <w:p w14:paraId="04DED7B4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516DD0" w:rsidRPr="00516DD0" w14:paraId="7419296D" w14:textId="77777777" w:rsidTr="0048446C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1AFE4657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1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7DD28FC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A7A19EB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69414C6C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091DB556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A</w:t>
            </w:r>
          </w:p>
        </w:tc>
        <w:tc>
          <w:tcPr>
            <w:tcW w:w="993" w:type="dxa"/>
            <w:vAlign w:val="center"/>
          </w:tcPr>
          <w:p w14:paraId="53C25F82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I</w:t>
            </w:r>
            <w:r w:rsidRPr="00516DD0">
              <w:rPr>
                <w:rFonts w:cs="宋体"/>
                <w:szCs w:val="21"/>
              </w:rPr>
              <w:t>IF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62D6F210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B1148F8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1294749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77A0724A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134" w:type="dxa"/>
            <w:shd w:val="clear" w:color="auto" w:fill="auto"/>
            <w:hideMark/>
          </w:tcPr>
          <w:p w14:paraId="614D789E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516DD0" w:rsidRPr="00516DD0" w14:paraId="1535DFA2" w14:textId="77777777" w:rsidTr="0048446C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0457273F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1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E895E0D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6E9DB1D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24879877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00F0D82A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</w:t>
            </w:r>
          </w:p>
        </w:tc>
        <w:tc>
          <w:tcPr>
            <w:tcW w:w="993" w:type="dxa"/>
            <w:vAlign w:val="center"/>
          </w:tcPr>
          <w:p w14:paraId="32A168F3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I</w:t>
            </w:r>
            <w:r w:rsidRPr="00516DD0">
              <w:rPr>
                <w:rFonts w:cs="宋体"/>
                <w:szCs w:val="21"/>
              </w:rPr>
              <w:t>IF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7543F3C3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AEB821A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7EB0439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1E0DE450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134" w:type="dxa"/>
            <w:shd w:val="clear" w:color="auto" w:fill="auto"/>
            <w:hideMark/>
          </w:tcPr>
          <w:p w14:paraId="15FC903B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516DD0" w:rsidRPr="00516DD0" w14:paraId="574FC1D9" w14:textId="77777777" w:rsidTr="0048446C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4ED1062B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1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3E681ED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D1346EC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6794C62A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518331F7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A</w:t>
            </w:r>
          </w:p>
        </w:tc>
        <w:tc>
          <w:tcPr>
            <w:tcW w:w="993" w:type="dxa"/>
            <w:vAlign w:val="center"/>
          </w:tcPr>
          <w:p w14:paraId="3120C279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I</w:t>
            </w:r>
            <w:r w:rsidRPr="00516DD0">
              <w:rPr>
                <w:rFonts w:cs="宋体"/>
                <w:szCs w:val="21"/>
              </w:rPr>
              <w:t>IF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50D16B75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D1436A2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B809122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6E4CAC9A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134" w:type="dxa"/>
            <w:shd w:val="clear" w:color="auto" w:fill="auto"/>
            <w:hideMark/>
          </w:tcPr>
          <w:p w14:paraId="0E867554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516DD0" w:rsidRPr="00516DD0" w14:paraId="66E6EE0D" w14:textId="77777777" w:rsidTr="0048446C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29CC93BA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1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84BFDA5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64E69D4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093E970D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41358791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A</w:t>
            </w:r>
          </w:p>
        </w:tc>
        <w:tc>
          <w:tcPr>
            <w:tcW w:w="993" w:type="dxa"/>
            <w:vAlign w:val="center"/>
          </w:tcPr>
          <w:p w14:paraId="3D9EA835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I</w:t>
            </w:r>
            <w:r w:rsidRPr="00516DD0">
              <w:rPr>
                <w:rFonts w:cs="宋体"/>
                <w:szCs w:val="21"/>
              </w:rPr>
              <w:t>IF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0AA7CDA0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2883AD4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F45D0B4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54643C44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134" w:type="dxa"/>
            <w:shd w:val="clear" w:color="auto" w:fill="auto"/>
            <w:hideMark/>
          </w:tcPr>
          <w:p w14:paraId="2468E35B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516DD0" w:rsidRPr="00516DD0" w14:paraId="05236A79" w14:textId="77777777" w:rsidTr="0048446C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44475A50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1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06096FE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48D3F48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09C158B2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59745499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A</w:t>
            </w:r>
          </w:p>
        </w:tc>
        <w:tc>
          <w:tcPr>
            <w:tcW w:w="993" w:type="dxa"/>
            <w:vAlign w:val="center"/>
          </w:tcPr>
          <w:p w14:paraId="5EDE5CDC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I</w:t>
            </w:r>
            <w:r w:rsidRPr="00516DD0">
              <w:rPr>
                <w:rFonts w:cs="宋体"/>
                <w:szCs w:val="21"/>
              </w:rPr>
              <w:t>IF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139D49D4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425FEB1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0A89A61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2F37390E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134" w:type="dxa"/>
            <w:shd w:val="clear" w:color="auto" w:fill="auto"/>
            <w:hideMark/>
          </w:tcPr>
          <w:p w14:paraId="7494A24D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516DD0" w:rsidRPr="00516DD0" w14:paraId="378275E8" w14:textId="77777777" w:rsidTr="00446EB9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3AB8593B" w14:textId="77777777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1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D440BE4" w14:textId="77777777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6891367" w14:textId="77777777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13BA2DA3" w14:textId="77777777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68758A2C" w14:textId="77777777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E</w:t>
            </w:r>
          </w:p>
        </w:tc>
        <w:tc>
          <w:tcPr>
            <w:tcW w:w="993" w:type="dxa"/>
            <w:vAlign w:val="center"/>
          </w:tcPr>
          <w:p w14:paraId="0042B086" w14:textId="008ED284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hint="eastAsia"/>
                <w:szCs w:val="21"/>
              </w:rPr>
              <w:t>N/A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14:paraId="1602D0AC" w14:textId="6FD149A0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/>
                <w:szCs w:val="21"/>
              </w:rPr>
              <w:t>positive in serum or CSF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50C02C1" w14:textId="77777777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38D2487D" w14:textId="77777777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134" w:type="dxa"/>
            <w:shd w:val="clear" w:color="auto" w:fill="auto"/>
            <w:hideMark/>
          </w:tcPr>
          <w:p w14:paraId="7633AD0B" w14:textId="77777777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516DD0" w:rsidRPr="00516DD0" w14:paraId="3B6A970B" w14:textId="77777777" w:rsidTr="00167C8A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22F22950" w14:textId="77777777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1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F27A858" w14:textId="77777777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F722057" w14:textId="77777777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084FAAC9" w14:textId="77777777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73579A30" w14:textId="77777777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</w:t>
            </w:r>
          </w:p>
        </w:tc>
        <w:tc>
          <w:tcPr>
            <w:tcW w:w="993" w:type="dxa"/>
            <w:vAlign w:val="center"/>
          </w:tcPr>
          <w:p w14:paraId="02C313FC" w14:textId="351220EC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hint="eastAsia"/>
                <w:szCs w:val="21"/>
              </w:rPr>
              <w:t>N/A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5640E93C" w14:textId="02D3103E" w:rsidR="00167C8A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/>
                <w:szCs w:val="21"/>
              </w:rPr>
              <w:t>positive in serum or CSF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3407E36" w14:textId="77777777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2C36A82C" w14:textId="77777777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134" w:type="dxa"/>
            <w:shd w:val="clear" w:color="auto" w:fill="auto"/>
            <w:hideMark/>
          </w:tcPr>
          <w:p w14:paraId="47DE6F8F" w14:textId="77777777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516DD0" w:rsidRPr="00516DD0" w14:paraId="6730534E" w14:textId="77777777" w:rsidTr="00167C8A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03314F86" w14:textId="77777777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2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5C488F2" w14:textId="77777777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FC66769" w14:textId="77777777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6979FA2A" w14:textId="77777777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077F00FE" w14:textId="77777777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</w:t>
            </w:r>
          </w:p>
        </w:tc>
        <w:tc>
          <w:tcPr>
            <w:tcW w:w="993" w:type="dxa"/>
            <w:vAlign w:val="center"/>
          </w:tcPr>
          <w:p w14:paraId="2E55BAAF" w14:textId="18AE6B50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hint="eastAsia"/>
                <w:szCs w:val="21"/>
              </w:rPr>
              <w:t>N/A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35A7F1DB" w14:textId="7622CE4C" w:rsidR="00167C8A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/>
                <w:szCs w:val="21"/>
              </w:rPr>
              <w:t>positive in serum or CSF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6F625D2" w14:textId="77777777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2C1592CD" w14:textId="77777777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134" w:type="dxa"/>
            <w:shd w:val="clear" w:color="auto" w:fill="auto"/>
            <w:hideMark/>
          </w:tcPr>
          <w:p w14:paraId="52AD8E13" w14:textId="77777777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516DD0" w:rsidRPr="00516DD0" w14:paraId="62FD79D1" w14:textId="77777777" w:rsidTr="00167C8A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43F8C076" w14:textId="77777777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2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8FC42A3" w14:textId="77777777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09543E7" w14:textId="77777777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395AC2D8" w14:textId="77777777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69F1AEB5" w14:textId="77777777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E</w:t>
            </w:r>
          </w:p>
        </w:tc>
        <w:tc>
          <w:tcPr>
            <w:tcW w:w="993" w:type="dxa"/>
            <w:vAlign w:val="center"/>
          </w:tcPr>
          <w:p w14:paraId="77C85893" w14:textId="2ADB8E6D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hint="eastAsia"/>
                <w:szCs w:val="21"/>
              </w:rPr>
              <w:t>N/A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4801657C" w14:textId="30512728" w:rsidR="00167C8A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/>
                <w:szCs w:val="21"/>
              </w:rPr>
              <w:t>positive in serum or CSF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89F285A" w14:textId="77777777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0CDBEA87" w14:textId="77777777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134" w:type="dxa"/>
            <w:shd w:val="clear" w:color="auto" w:fill="auto"/>
            <w:hideMark/>
          </w:tcPr>
          <w:p w14:paraId="6BC0EAD2" w14:textId="77777777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516DD0" w:rsidRPr="00516DD0" w14:paraId="275A4510" w14:textId="77777777" w:rsidTr="00167C8A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313726C3" w14:textId="77777777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2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BD6C688" w14:textId="77777777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98B1204" w14:textId="77777777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173F0FA7" w14:textId="77777777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6948383B" w14:textId="77777777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E</w:t>
            </w:r>
          </w:p>
        </w:tc>
        <w:tc>
          <w:tcPr>
            <w:tcW w:w="993" w:type="dxa"/>
            <w:vAlign w:val="center"/>
          </w:tcPr>
          <w:p w14:paraId="12A222FA" w14:textId="27EB9922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hint="eastAsia"/>
                <w:szCs w:val="21"/>
              </w:rPr>
              <w:t>N/A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21786356" w14:textId="34580984" w:rsidR="00167C8A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/>
                <w:szCs w:val="21"/>
              </w:rPr>
              <w:t>positive in serum or CSF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2878F85" w14:textId="77777777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45999A69" w14:textId="77777777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134" w:type="dxa"/>
            <w:shd w:val="clear" w:color="auto" w:fill="auto"/>
            <w:hideMark/>
          </w:tcPr>
          <w:p w14:paraId="30C597B8" w14:textId="77777777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516DD0" w:rsidRPr="00516DD0" w14:paraId="1E54AFEC" w14:textId="77777777" w:rsidTr="00167C8A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4D183AC6" w14:textId="77777777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2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5938E1B" w14:textId="77777777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8BF62EB" w14:textId="77777777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6142CBA7" w14:textId="77777777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5A8BB04A" w14:textId="77777777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</w:t>
            </w:r>
          </w:p>
        </w:tc>
        <w:tc>
          <w:tcPr>
            <w:tcW w:w="993" w:type="dxa"/>
            <w:vAlign w:val="center"/>
          </w:tcPr>
          <w:p w14:paraId="3BF6F2EE" w14:textId="23CFDAB8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hint="eastAsia"/>
                <w:szCs w:val="21"/>
              </w:rPr>
              <w:t>N/A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22711690" w14:textId="3071DA95" w:rsidR="00167C8A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/>
                <w:szCs w:val="21"/>
              </w:rPr>
              <w:t>positive in serum or CSF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77B487C" w14:textId="77777777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7F98A365" w14:textId="77777777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134" w:type="dxa"/>
            <w:shd w:val="clear" w:color="auto" w:fill="auto"/>
            <w:hideMark/>
          </w:tcPr>
          <w:p w14:paraId="1DC15E8B" w14:textId="77777777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516DD0" w:rsidRPr="00516DD0" w14:paraId="2A4105E3" w14:textId="77777777" w:rsidTr="00167C8A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31EDB7C5" w14:textId="77777777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lastRenderedPageBreak/>
              <w:t>12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7AFBB8A" w14:textId="77777777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BBA4EBB" w14:textId="77777777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356B6594" w14:textId="77777777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7424AC2A" w14:textId="77777777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</w:t>
            </w:r>
          </w:p>
        </w:tc>
        <w:tc>
          <w:tcPr>
            <w:tcW w:w="993" w:type="dxa"/>
            <w:vAlign w:val="center"/>
          </w:tcPr>
          <w:p w14:paraId="3DEDB973" w14:textId="0EE9EB2D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hint="eastAsia"/>
                <w:szCs w:val="21"/>
              </w:rPr>
              <w:t>N/A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1362ECF9" w14:textId="1ADB4080" w:rsidR="00167C8A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/>
                <w:szCs w:val="21"/>
              </w:rPr>
              <w:t>positive in serum or CSF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529BAFD" w14:textId="77777777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3CF74E08" w14:textId="77777777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134" w:type="dxa"/>
            <w:shd w:val="clear" w:color="auto" w:fill="auto"/>
            <w:hideMark/>
          </w:tcPr>
          <w:p w14:paraId="767965BD" w14:textId="77777777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516DD0" w:rsidRPr="00516DD0" w14:paraId="7EF08620" w14:textId="77777777" w:rsidTr="00167C8A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1B8BA39E" w14:textId="77777777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2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710A92E" w14:textId="77777777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537402C" w14:textId="77777777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23A5B87E" w14:textId="77777777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27A391D1" w14:textId="77777777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E</w:t>
            </w:r>
          </w:p>
        </w:tc>
        <w:tc>
          <w:tcPr>
            <w:tcW w:w="993" w:type="dxa"/>
            <w:vAlign w:val="center"/>
          </w:tcPr>
          <w:p w14:paraId="491DC2D0" w14:textId="0C271779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hint="eastAsia"/>
                <w:szCs w:val="21"/>
              </w:rPr>
              <w:t>N/A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1EF140CD" w14:textId="68463515" w:rsidR="00167C8A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/>
                <w:szCs w:val="21"/>
              </w:rPr>
              <w:t>positive in serum or CSF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84FCC05" w14:textId="77777777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1852A39A" w14:textId="77777777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134" w:type="dxa"/>
            <w:shd w:val="clear" w:color="auto" w:fill="auto"/>
            <w:hideMark/>
          </w:tcPr>
          <w:p w14:paraId="355AFEDF" w14:textId="77777777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516DD0" w:rsidRPr="00516DD0" w14:paraId="7C32F84F" w14:textId="77777777" w:rsidTr="00167C8A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6C568703" w14:textId="77777777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2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E867500" w14:textId="77777777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7436508" w14:textId="77777777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0F87AA31" w14:textId="77777777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6298DBD0" w14:textId="77777777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</w:t>
            </w:r>
          </w:p>
        </w:tc>
        <w:tc>
          <w:tcPr>
            <w:tcW w:w="993" w:type="dxa"/>
            <w:vAlign w:val="center"/>
          </w:tcPr>
          <w:p w14:paraId="1D359561" w14:textId="53DDA797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hint="eastAsia"/>
                <w:szCs w:val="21"/>
              </w:rPr>
              <w:t>N/A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28E27D53" w14:textId="686F4483" w:rsidR="00167C8A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/>
                <w:szCs w:val="21"/>
              </w:rPr>
              <w:t>positive in serum or CSF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3EEAC40" w14:textId="77777777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4652D796" w14:textId="77777777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134" w:type="dxa"/>
            <w:shd w:val="clear" w:color="auto" w:fill="auto"/>
            <w:hideMark/>
          </w:tcPr>
          <w:p w14:paraId="73256224" w14:textId="77777777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516DD0" w:rsidRPr="00516DD0" w14:paraId="7C223472" w14:textId="77777777" w:rsidTr="00167C8A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4A6CEB01" w14:textId="77777777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2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F806C64" w14:textId="77777777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CCB08CE" w14:textId="77777777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641D7D75" w14:textId="77777777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5A62DB4D" w14:textId="77777777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</w:t>
            </w:r>
          </w:p>
        </w:tc>
        <w:tc>
          <w:tcPr>
            <w:tcW w:w="993" w:type="dxa"/>
            <w:vAlign w:val="center"/>
          </w:tcPr>
          <w:p w14:paraId="1D840519" w14:textId="7EC2157A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hint="eastAsia"/>
                <w:szCs w:val="21"/>
              </w:rPr>
              <w:t>N/A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40FEAF82" w14:textId="0FA44649" w:rsidR="00167C8A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/>
                <w:szCs w:val="21"/>
              </w:rPr>
              <w:t>positive in serum or CSF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59FEB37" w14:textId="77777777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630F606A" w14:textId="77777777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134" w:type="dxa"/>
            <w:shd w:val="clear" w:color="auto" w:fill="auto"/>
            <w:hideMark/>
          </w:tcPr>
          <w:p w14:paraId="5FF2AEA1" w14:textId="77777777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516DD0" w:rsidRPr="00516DD0" w14:paraId="308A10F3" w14:textId="77777777" w:rsidTr="00167C8A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4742F113" w14:textId="77777777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2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E2742E3" w14:textId="77777777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33DE843" w14:textId="77777777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29043E77" w14:textId="77777777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22DD12E8" w14:textId="77777777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E</w:t>
            </w:r>
          </w:p>
        </w:tc>
        <w:tc>
          <w:tcPr>
            <w:tcW w:w="993" w:type="dxa"/>
            <w:vAlign w:val="center"/>
          </w:tcPr>
          <w:p w14:paraId="162B0030" w14:textId="02D8FC82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hint="eastAsia"/>
                <w:szCs w:val="21"/>
              </w:rPr>
              <w:t>N/A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0BDC787E" w14:textId="2C291931" w:rsidR="00167C8A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/>
                <w:szCs w:val="21"/>
              </w:rPr>
              <w:t>positive in serum or CSF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4074022" w14:textId="77777777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45342155" w14:textId="77777777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134" w:type="dxa"/>
            <w:shd w:val="clear" w:color="auto" w:fill="auto"/>
            <w:hideMark/>
          </w:tcPr>
          <w:p w14:paraId="7BEF9091" w14:textId="77777777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516DD0" w:rsidRPr="00516DD0" w14:paraId="66629BFC" w14:textId="77777777" w:rsidTr="00167C8A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3BB900EF" w14:textId="77777777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2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365B5AE" w14:textId="77777777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FF79A6C" w14:textId="77777777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48EBDC47" w14:textId="77777777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1B6E6EBB" w14:textId="77777777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E</w:t>
            </w:r>
          </w:p>
        </w:tc>
        <w:tc>
          <w:tcPr>
            <w:tcW w:w="993" w:type="dxa"/>
            <w:vAlign w:val="center"/>
          </w:tcPr>
          <w:p w14:paraId="769AB4BA" w14:textId="46EA9011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hint="eastAsia"/>
                <w:szCs w:val="21"/>
              </w:rPr>
              <w:t>N/A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2AA729A1" w14:textId="3FB828E5" w:rsidR="00167C8A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/>
                <w:szCs w:val="21"/>
              </w:rPr>
              <w:t>positive in serum or CSF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9F4CEEA" w14:textId="77777777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6FB2E782" w14:textId="77777777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134" w:type="dxa"/>
            <w:shd w:val="clear" w:color="auto" w:fill="auto"/>
            <w:hideMark/>
          </w:tcPr>
          <w:p w14:paraId="3D6853C6" w14:textId="77777777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516DD0" w:rsidRPr="00516DD0" w14:paraId="265C505C" w14:textId="77777777" w:rsidTr="00167C8A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7006F034" w14:textId="77777777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3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539FD0A" w14:textId="77777777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CAD561B" w14:textId="77777777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10CD0BC0" w14:textId="77777777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2548723C" w14:textId="77777777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E</w:t>
            </w:r>
          </w:p>
        </w:tc>
        <w:tc>
          <w:tcPr>
            <w:tcW w:w="993" w:type="dxa"/>
            <w:vAlign w:val="center"/>
          </w:tcPr>
          <w:p w14:paraId="67532516" w14:textId="4E06747F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hint="eastAsia"/>
                <w:szCs w:val="21"/>
              </w:rPr>
              <w:t>N/A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7679D482" w14:textId="1705A698" w:rsidR="00167C8A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/>
                <w:szCs w:val="21"/>
              </w:rPr>
              <w:t>positive in serum or CSF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ADA7E88" w14:textId="77777777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6B34F242" w14:textId="77777777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134" w:type="dxa"/>
            <w:shd w:val="clear" w:color="auto" w:fill="auto"/>
            <w:hideMark/>
          </w:tcPr>
          <w:p w14:paraId="693EB96C" w14:textId="77777777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516DD0" w:rsidRPr="00516DD0" w14:paraId="18D49B5B" w14:textId="77777777" w:rsidTr="00167C8A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3E839105" w14:textId="77777777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3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85F3E1D" w14:textId="77777777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8DEBB72" w14:textId="77777777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73C9E73E" w14:textId="77777777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23B925C5" w14:textId="77777777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</w:t>
            </w:r>
          </w:p>
        </w:tc>
        <w:tc>
          <w:tcPr>
            <w:tcW w:w="993" w:type="dxa"/>
            <w:vAlign w:val="center"/>
          </w:tcPr>
          <w:p w14:paraId="10EAADF1" w14:textId="513A27D7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hint="eastAsia"/>
                <w:szCs w:val="21"/>
              </w:rPr>
              <w:t>N/A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5920B0D3" w14:textId="4ED4E10C" w:rsidR="00167C8A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/>
                <w:szCs w:val="21"/>
              </w:rPr>
              <w:t>positive in serum or CSF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62C705C" w14:textId="77777777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01DF4DDF" w14:textId="77777777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134" w:type="dxa"/>
            <w:shd w:val="clear" w:color="auto" w:fill="auto"/>
            <w:hideMark/>
          </w:tcPr>
          <w:p w14:paraId="6EBB0C52" w14:textId="77777777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516DD0" w:rsidRPr="00516DD0" w14:paraId="59C553EB" w14:textId="77777777" w:rsidTr="00167C8A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2F58BC50" w14:textId="77777777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3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A3D2320" w14:textId="77777777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6796934" w14:textId="77777777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4AC5BCFE" w14:textId="77777777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1EF03298" w14:textId="77777777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E</w:t>
            </w:r>
          </w:p>
        </w:tc>
        <w:tc>
          <w:tcPr>
            <w:tcW w:w="993" w:type="dxa"/>
            <w:vAlign w:val="center"/>
          </w:tcPr>
          <w:p w14:paraId="7FD1AE48" w14:textId="063B1584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hint="eastAsia"/>
                <w:szCs w:val="21"/>
              </w:rPr>
              <w:t>N/A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760938C9" w14:textId="57CA5C4E" w:rsidR="00167C8A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/>
                <w:szCs w:val="21"/>
              </w:rPr>
              <w:t>positive in serum or CSF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AD45CC5" w14:textId="77777777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1FF7E52F" w14:textId="77777777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134" w:type="dxa"/>
            <w:shd w:val="clear" w:color="auto" w:fill="auto"/>
            <w:hideMark/>
          </w:tcPr>
          <w:p w14:paraId="041FF9F8" w14:textId="77777777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516DD0" w:rsidRPr="00516DD0" w14:paraId="78BEAA1B" w14:textId="77777777" w:rsidTr="00167C8A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02313A63" w14:textId="77777777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3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5999D8A" w14:textId="77777777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13D8C1A" w14:textId="77777777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1134B18B" w14:textId="77777777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2D8BCAC8" w14:textId="77777777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</w:t>
            </w:r>
          </w:p>
        </w:tc>
        <w:tc>
          <w:tcPr>
            <w:tcW w:w="993" w:type="dxa"/>
            <w:vAlign w:val="center"/>
          </w:tcPr>
          <w:p w14:paraId="66EF37B7" w14:textId="0CEEB135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hint="eastAsia"/>
                <w:szCs w:val="21"/>
              </w:rPr>
              <w:t>N/A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6CFB50E3" w14:textId="0943F91A" w:rsidR="00167C8A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/>
                <w:szCs w:val="21"/>
              </w:rPr>
              <w:t>positive in serum or CSF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05AF2CE" w14:textId="77777777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3C218740" w14:textId="77777777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134" w:type="dxa"/>
            <w:shd w:val="clear" w:color="auto" w:fill="auto"/>
            <w:hideMark/>
          </w:tcPr>
          <w:p w14:paraId="6D4E87DA" w14:textId="77777777" w:rsidR="00167C8A" w:rsidRPr="00516DD0" w:rsidRDefault="00167C8A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516DD0" w:rsidRPr="00516DD0" w14:paraId="645DAA87" w14:textId="77777777" w:rsidTr="0048446C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4590CE03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3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F3C1AD6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33.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FDE641A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31B3038D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3B9C045A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3" w:type="dxa"/>
            <w:vAlign w:val="center"/>
          </w:tcPr>
          <w:p w14:paraId="6B5FB926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I</w:t>
            </w:r>
            <w:r w:rsidRPr="00516DD0">
              <w:rPr>
                <w:rFonts w:cs="宋体"/>
                <w:szCs w:val="21"/>
              </w:rPr>
              <w:t>IF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524ED972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5F8C0F5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30F48FA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1C6F6DB9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134" w:type="dxa"/>
            <w:shd w:val="clear" w:color="auto" w:fill="auto"/>
            <w:hideMark/>
          </w:tcPr>
          <w:p w14:paraId="79D10FF2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516DD0" w:rsidRPr="00516DD0" w14:paraId="17749963" w14:textId="77777777" w:rsidTr="0048446C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7863E15E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lastRenderedPageBreak/>
              <w:t>13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AC9DBAB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3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CFD072A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32089A25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0F0E46A6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3" w:type="dxa"/>
            <w:vAlign w:val="center"/>
          </w:tcPr>
          <w:p w14:paraId="31B9138A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I</w:t>
            </w:r>
            <w:r w:rsidRPr="00516DD0">
              <w:rPr>
                <w:rFonts w:cs="宋体"/>
                <w:szCs w:val="21"/>
              </w:rPr>
              <w:t>IF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242F68AE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9CFA2FE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DACC490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27FD9D6F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1134" w:type="dxa"/>
            <w:shd w:val="clear" w:color="auto" w:fill="auto"/>
            <w:hideMark/>
          </w:tcPr>
          <w:p w14:paraId="478D6BFD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516DD0" w:rsidRPr="00516DD0" w14:paraId="1B66BDDC" w14:textId="77777777" w:rsidTr="0048446C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6F2D2196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3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16E614B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2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2974000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2F7F4453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406CF59A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3" w:type="dxa"/>
            <w:vAlign w:val="center"/>
          </w:tcPr>
          <w:p w14:paraId="2F16D96E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I</w:t>
            </w:r>
            <w:r w:rsidRPr="00516DD0">
              <w:rPr>
                <w:rFonts w:cs="宋体"/>
                <w:szCs w:val="21"/>
              </w:rPr>
              <w:t>IF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1AA02B8D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DB38ADB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BE2A3BD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00B05BA3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134" w:type="dxa"/>
            <w:shd w:val="clear" w:color="auto" w:fill="auto"/>
            <w:hideMark/>
          </w:tcPr>
          <w:p w14:paraId="08B824C1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516DD0" w:rsidRPr="00516DD0" w14:paraId="35BD457E" w14:textId="77777777" w:rsidTr="0048446C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4F8E534F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3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21EF09B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2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8011F83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7E2296B7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0FFCD82E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3" w:type="dxa"/>
            <w:vAlign w:val="center"/>
          </w:tcPr>
          <w:p w14:paraId="71FE0D30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I</w:t>
            </w:r>
            <w:r w:rsidRPr="00516DD0">
              <w:rPr>
                <w:rFonts w:cs="宋体"/>
                <w:szCs w:val="21"/>
              </w:rPr>
              <w:t>IF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3A4CD848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1122716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072442C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5AAE02E8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134" w:type="dxa"/>
            <w:shd w:val="clear" w:color="auto" w:fill="auto"/>
            <w:hideMark/>
          </w:tcPr>
          <w:p w14:paraId="60B25D97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516DD0" w:rsidRPr="00516DD0" w14:paraId="288FAFB6" w14:textId="77777777" w:rsidTr="00FC3B93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391FD23C" w14:textId="77777777" w:rsidR="00FC3B93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3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4D10B03" w14:textId="77777777" w:rsidR="00FC3B93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2A022F2" w14:textId="77777777" w:rsidR="00FC3B93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446961E0" w14:textId="77777777" w:rsidR="00FC3B93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19DC9E8D" w14:textId="77777777" w:rsidR="00FC3B93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E</w:t>
            </w:r>
          </w:p>
        </w:tc>
        <w:tc>
          <w:tcPr>
            <w:tcW w:w="993" w:type="dxa"/>
            <w:vAlign w:val="center"/>
          </w:tcPr>
          <w:p w14:paraId="3FBB4856" w14:textId="77777777" w:rsidR="00FC3B93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I</w:t>
            </w:r>
            <w:r w:rsidRPr="00516DD0">
              <w:rPr>
                <w:rFonts w:cs="宋体"/>
                <w:szCs w:val="21"/>
              </w:rPr>
              <w:t>IF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4AC81284" w14:textId="2055558A" w:rsidR="00FC3B93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/>
                <w:szCs w:val="21"/>
              </w:rPr>
              <w:t>positive in serum or CSF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87B3DFF" w14:textId="77777777" w:rsidR="00FC3B93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2B065CFE" w14:textId="77777777" w:rsidR="00FC3B93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134" w:type="dxa"/>
            <w:shd w:val="clear" w:color="auto" w:fill="auto"/>
            <w:hideMark/>
          </w:tcPr>
          <w:p w14:paraId="2E2A51C5" w14:textId="77777777" w:rsidR="00FC3B93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516DD0" w:rsidRPr="00516DD0" w14:paraId="2141CA9E" w14:textId="77777777" w:rsidTr="00FC3B93">
        <w:trPr>
          <w:trHeight w:val="56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2B5494FD" w14:textId="77777777" w:rsidR="00FC3B93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3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6E46667" w14:textId="77777777" w:rsidR="00FC3B93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3397BF8" w14:textId="77777777" w:rsidR="00FC3B93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2F55D148" w14:textId="77777777" w:rsidR="00FC3B93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0A4A781F" w14:textId="77777777" w:rsidR="00FC3B93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E</w:t>
            </w:r>
          </w:p>
        </w:tc>
        <w:tc>
          <w:tcPr>
            <w:tcW w:w="993" w:type="dxa"/>
            <w:vAlign w:val="center"/>
          </w:tcPr>
          <w:p w14:paraId="65EF033E" w14:textId="77777777" w:rsidR="00FC3B93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I</w:t>
            </w:r>
            <w:r w:rsidRPr="00516DD0">
              <w:rPr>
                <w:rFonts w:cs="宋体"/>
                <w:szCs w:val="21"/>
              </w:rPr>
              <w:t>IF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7A1E4542" w14:textId="04BF6202" w:rsidR="00FC3B93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/>
                <w:szCs w:val="21"/>
              </w:rPr>
              <w:t>positive in serum or CSF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653F95F" w14:textId="77777777" w:rsidR="00FC3B93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0E92B038" w14:textId="77777777" w:rsidR="00FC3B93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134" w:type="dxa"/>
            <w:shd w:val="clear" w:color="auto" w:fill="auto"/>
            <w:hideMark/>
          </w:tcPr>
          <w:p w14:paraId="2C7F0DD1" w14:textId="77777777" w:rsidR="00FC3B93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516DD0" w:rsidRPr="00516DD0" w14:paraId="4D98B1B4" w14:textId="77777777" w:rsidTr="00FC3B93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7406D202" w14:textId="77777777" w:rsidR="00FC3B93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4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4B382EC" w14:textId="77777777" w:rsidR="00FC3B93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5B27CAA" w14:textId="77777777" w:rsidR="00FC3B93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1B6552F0" w14:textId="77777777" w:rsidR="00FC3B93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192B781D" w14:textId="77777777" w:rsidR="00FC3B93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A</w:t>
            </w:r>
          </w:p>
        </w:tc>
        <w:tc>
          <w:tcPr>
            <w:tcW w:w="993" w:type="dxa"/>
            <w:vAlign w:val="center"/>
          </w:tcPr>
          <w:p w14:paraId="33ABA97B" w14:textId="77777777" w:rsidR="00FC3B93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I</w:t>
            </w:r>
            <w:r w:rsidRPr="00516DD0">
              <w:rPr>
                <w:rFonts w:cs="宋体"/>
                <w:szCs w:val="21"/>
              </w:rPr>
              <w:t>IF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7EFFBC3F" w14:textId="3D1F9628" w:rsidR="00FC3B93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/>
                <w:szCs w:val="21"/>
              </w:rPr>
              <w:t>positive in serum or CSF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3E5A676" w14:textId="77777777" w:rsidR="00FC3B93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0C2FD42A" w14:textId="77777777" w:rsidR="00FC3B93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134" w:type="dxa"/>
            <w:shd w:val="clear" w:color="auto" w:fill="auto"/>
            <w:hideMark/>
          </w:tcPr>
          <w:p w14:paraId="21EAF3D3" w14:textId="77777777" w:rsidR="00FC3B93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516DD0" w:rsidRPr="00516DD0" w14:paraId="31A5A57F" w14:textId="77777777" w:rsidTr="00FC3B93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75E62E3D" w14:textId="77777777" w:rsidR="00FC3B93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4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A88D0ED" w14:textId="77777777" w:rsidR="00FC3B93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DC3C3D5" w14:textId="77777777" w:rsidR="00FC3B93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2A3C6A8B" w14:textId="77777777" w:rsidR="00FC3B93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6AD017C2" w14:textId="77777777" w:rsidR="00FC3B93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E</w:t>
            </w:r>
          </w:p>
        </w:tc>
        <w:tc>
          <w:tcPr>
            <w:tcW w:w="993" w:type="dxa"/>
            <w:vAlign w:val="center"/>
          </w:tcPr>
          <w:p w14:paraId="4C2C4F55" w14:textId="77777777" w:rsidR="00FC3B93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I</w:t>
            </w:r>
            <w:r w:rsidRPr="00516DD0">
              <w:rPr>
                <w:rFonts w:cs="宋体"/>
                <w:szCs w:val="21"/>
              </w:rPr>
              <w:t>IF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37225A84" w14:textId="7FD0558B" w:rsidR="00FC3B93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/>
                <w:szCs w:val="21"/>
              </w:rPr>
              <w:t>positive in serum or CSF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BF741A9" w14:textId="77777777" w:rsidR="00FC3B93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179EC3B8" w14:textId="77777777" w:rsidR="00FC3B93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134" w:type="dxa"/>
            <w:shd w:val="clear" w:color="auto" w:fill="auto"/>
            <w:hideMark/>
          </w:tcPr>
          <w:p w14:paraId="40C71CB8" w14:textId="77777777" w:rsidR="00FC3B93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516DD0" w:rsidRPr="00516DD0" w14:paraId="47246CA5" w14:textId="77777777" w:rsidTr="00FC3B93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3ACACD22" w14:textId="77777777" w:rsidR="00FC3B93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4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12C5C95" w14:textId="77777777" w:rsidR="00FC3B93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DE881B0" w14:textId="77777777" w:rsidR="00FC3B93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0BC43AAC" w14:textId="77777777" w:rsidR="00FC3B93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020B842C" w14:textId="77777777" w:rsidR="00FC3B93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E</w:t>
            </w:r>
          </w:p>
        </w:tc>
        <w:tc>
          <w:tcPr>
            <w:tcW w:w="993" w:type="dxa"/>
            <w:vAlign w:val="center"/>
          </w:tcPr>
          <w:p w14:paraId="0EDA3B7E" w14:textId="77777777" w:rsidR="00FC3B93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I</w:t>
            </w:r>
            <w:r w:rsidRPr="00516DD0">
              <w:rPr>
                <w:rFonts w:cs="宋体"/>
                <w:szCs w:val="21"/>
              </w:rPr>
              <w:t>IF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7280A951" w14:textId="766EAD9A" w:rsidR="00FC3B93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/>
                <w:szCs w:val="21"/>
              </w:rPr>
              <w:t>positive in serum or CSF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CEC8674" w14:textId="77777777" w:rsidR="00FC3B93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28EEFE10" w14:textId="77777777" w:rsidR="00FC3B93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134" w:type="dxa"/>
            <w:shd w:val="clear" w:color="auto" w:fill="auto"/>
            <w:hideMark/>
          </w:tcPr>
          <w:p w14:paraId="73957131" w14:textId="77777777" w:rsidR="00FC3B93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516DD0" w:rsidRPr="00516DD0" w14:paraId="63EEC90F" w14:textId="77777777" w:rsidTr="00FC3B93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5B68DBEB" w14:textId="77777777" w:rsidR="00FC3B93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4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0C9A860" w14:textId="77777777" w:rsidR="00FC3B93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34D5B32" w14:textId="77777777" w:rsidR="00FC3B93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39B04B5B" w14:textId="77777777" w:rsidR="00FC3B93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3B47B2C2" w14:textId="77777777" w:rsidR="00FC3B93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E</w:t>
            </w:r>
          </w:p>
        </w:tc>
        <w:tc>
          <w:tcPr>
            <w:tcW w:w="993" w:type="dxa"/>
            <w:vAlign w:val="center"/>
          </w:tcPr>
          <w:p w14:paraId="48A18801" w14:textId="77777777" w:rsidR="00FC3B93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I</w:t>
            </w:r>
            <w:r w:rsidRPr="00516DD0">
              <w:rPr>
                <w:rFonts w:cs="宋体"/>
                <w:szCs w:val="21"/>
              </w:rPr>
              <w:t>IF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1D935E5B" w14:textId="0F06F3BF" w:rsidR="00FC3B93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/>
                <w:szCs w:val="21"/>
              </w:rPr>
              <w:t>positive in serum or CSF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9979C9B" w14:textId="77777777" w:rsidR="00FC3B93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085FAE18" w14:textId="77777777" w:rsidR="00FC3B93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134" w:type="dxa"/>
            <w:shd w:val="clear" w:color="auto" w:fill="auto"/>
            <w:hideMark/>
          </w:tcPr>
          <w:p w14:paraId="59A682A5" w14:textId="77777777" w:rsidR="00FC3B93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516DD0" w:rsidRPr="00516DD0" w14:paraId="6FF6D167" w14:textId="77777777" w:rsidTr="00FC3B93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5AA42B79" w14:textId="77777777" w:rsidR="00FC3B93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4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724B7CB" w14:textId="77777777" w:rsidR="00FC3B93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6ABC3BC" w14:textId="77777777" w:rsidR="00FC3B93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0680C6BC" w14:textId="77777777" w:rsidR="00FC3B93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1554E00F" w14:textId="77777777" w:rsidR="00FC3B93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</w:t>
            </w:r>
          </w:p>
        </w:tc>
        <w:tc>
          <w:tcPr>
            <w:tcW w:w="993" w:type="dxa"/>
            <w:vAlign w:val="center"/>
          </w:tcPr>
          <w:p w14:paraId="7424570B" w14:textId="77777777" w:rsidR="00FC3B93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I</w:t>
            </w:r>
            <w:r w:rsidRPr="00516DD0">
              <w:rPr>
                <w:rFonts w:cs="宋体"/>
                <w:szCs w:val="21"/>
              </w:rPr>
              <w:t>IF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08866205" w14:textId="18C1912C" w:rsidR="00FC3B93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/>
                <w:szCs w:val="21"/>
              </w:rPr>
              <w:t>positive in serum or CSF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66B1D41" w14:textId="77777777" w:rsidR="00FC3B93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764E0C5E" w14:textId="77777777" w:rsidR="00FC3B93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134" w:type="dxa"/>
            <w:shd w:val="clear" w:color="auto" w:fill="auto"/>
            <w:hideMark/>
          </w:tcPr>
          <w:p w14:paraId="2B3D7679" w14:textId="77777777" w:rsidR="00FC3B93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516DD0" w:rsidRPr="00516DD0" w14:paraId="3E2239D1" w14:textId="77777777" w:rsidTr="00FC3B93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6ACC4743" w14:textId="77777777" w:rsidR="00FC3B93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4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9D6D671" w14:textId="77777777" w:rsidR="00FC3B93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1ED85B2" w14:textId="77777777" w:rsidR="00FC3B93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102EAC93" w14:textId="77777777" w:rsidR="00FC3B93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699F2BA4" w14:textId="77777777" w:rsidR="00FC3B93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3" w:type="dxa"/>
            <w:vAlign w:val="center"/>
          </w:tcPr>
          <w:p w14:paraId="1A5A11D1" w14:textId="77777777" w:rsidR="00FC3B93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I</w:t>
            </w:r>
            <w:r w:rsidRPr="00516DD0">
              <w:rPr>
                <w:rFonts w:cs="宋体"/>
                <w:szCs w:val="21"/>
              </w:rPr>
              <w:t>IF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60561403" w14:textId="54EB13F5" w:rsidR="00FC3B93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/>
                <w:szCs w:val="21"/>
              </w:rPr>
              <w:t>positive in serum or CSF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14AA04A" w14:textId="77777777" w:rsidR="00FC3B93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06F411A0" w14:textId="77777777" w:rsidR="00FC3B93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134" w:type="dxa"/>
            <w:shd w:val="clear" w:color="auto" w:fill="auto"/>
            <w:hideMark/>
          </w:tcPr>
          <w:p w14:paraId="5C54D953" w14:textId="77777777" w:rsidR="00FC3B93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516DD0" w:rsidRPr="00516DD0" w14:paraId="289CAE8A" w14:textId="77777777" w:rsidTr="00FC3B93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4210D9A6" w14:textId="77777777" w:rsidR="00FC3B93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4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B7A7D2A" w14:textId="77777777" w:rsidR="00FC3B93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5206F27" w14:textId="77777777" w:rsidR="00FC3B93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0854FC2B" w14:textId="77777777" w:rsidR="00FC3B93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3F5ABEA9" w14:textId="77777777" w:rsidR="00FC3B93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A</w:t>
            </w:r>
          </w:p>
        </w:tc>
        <w:tc>
          <w:tcPr>
            <w:tcW w:w="993" w:type="dxa"/>
            <w:vAlign w:val="center"/>
          </w:tcPr>
          <w:p w14:paraId="17512659" w14:textId="77777777" w:rsidR="00FC3B93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I</w:t>
            </w:r>
            <w:r w:rsidRPr="00516DD0">
              <w:rPr>
                <w:rFonts w:cs="宋体"/>
                <w:szCs w:val="21"/>
              </w:rPr>
              <w:t>IF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65DDEDCA" w14:textId="59698913" w:rsidR="00FC3B93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/>
                <w:szCs w:val="21"/>
              </w:rPr>
              <w:t>positive in serum or CSF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DF838E6" w14:textId="77777777" w:rsidR="00FC3B93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06AB9338" w14:textId="77777777" w:rsidR="00FC3B93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134" w:type="dxa"/>
            <w:shd w:val="clear" w:color="auto" w:fill="auto"/>
            <w:hideMark/>
          </w:tcPr>
          <w:p w14:paraId="7F3B7FA4" w14:textId="77777777" w:rsidR="00FC3B93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516DD0" w:rsidRPr="00516DD0" w14:paraId="76FB954E" w14:textId="77777777" w:rsidTr="00FC3B93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1DE0B6A2" w14:textId="77777777" w:rsidR="00FC3B93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lastRenderedPageBreak/>
              <w:t>14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0CB17CD" w14:textId="77777777" w:rsidR="00FC3B93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A5D0118" w14:textId="77777777" w:rsidR="00FC3B93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7CFFC597" w14:textId="77777777" w:rsidR="00FC3B93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7B4C23D1" w14:textId="77777777" w:rsidR="00FC3B93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</w:t>
            </w:r>
          </w:p>
        </w:tc>
        <w:tc>
          <w:tcPr>
            <w:tcW w:w="993" w:type="dxa"/>
            <w:vAlign w:val="center"/>
          </w:tcPr>
          <w:p w14:paraId="330713C5" w14:textId="77777777" w:rsidR="00FC3B93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I</w:t>
            </w:r>
            <w:r w:rsidRPr="00516DD0">
              <w:rPr>
                <w:rFonts w:cs="宋体"/>
                <w:szCs w:val="21"/>
              </w:rPr>
              <w:t>IF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37C8B121" w14:textId="40BC8D65" w:rsidR="00FC3B93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/>
                <w:szCs w:val="21"/>
              </w:rPr>
              <w:t>positive in serum or CSF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94017EE" w14:textId="77777777" w:rsidR="00FC3B93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1AE2D03E" w14:textId="77777777" w:rsidR="00FC3B93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134" w:type="dxa"/>
            <w:shd w:val="clear" w:color="auto" w:fill="auto"/>
            <w:hideMark/>
          </w:tcPr>
          <w:p w14:paraId="0A5B98A5" w14:textId="77777777" w:rsidR="00FC3B93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516DD0" w:rsidRPr="00516DD0" w14:paraId="75A38B9E" w14:textId="77777777" w:rsidTr="00FC3B93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2C9BC759" w14:textId="77777777" w:rsidR="00FC3B93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4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F3B7E77" w14:textId="77777777" w:rsidR="00FC3B93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86F92F7" w14:textId="77777777" w:rsidR="00FC3B93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4B65F1C2" w14:textId="77777777" w:rsidR="00FC3B93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20F88C20" w14:textId="77777777" w:rsidR="00FC3B93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</w:t>
            </w:r>
          </w:p>
        </w:tc>
        <w:tc>
          <w:tcPr>
            <w:tcW w:w="993" w:type="dxa"/>
            <w:vAlign w:val="center"/>
          </w:tcPr>
          <w:p w14:paraId="7A2469A2" w14:textId="77777777" w:rsidR="00FC3B93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I</w:t>
            </w:r>
            <w:r w:rsidRPr="00516DD0">
              <w:rPr>
                <w:rFonts w:cs="宋体"/>
                <w:szCs w:val="21"/>
              </w:rPr>
              <w:t>IF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1F648514" w14:textId="1C894053" w:rsidR="00FC3B93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/>
                <w:szCs w:val="21"/>
              </w:rPr>
              <w:t>positive in serum or CSF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E521A71" w14:textId="77777777" w:rsidR="00FC3B93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5ECD5A82" w14:textId="77777777" w:rsidR="00FC3B93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134" w:type="dxa"/>
            <w:shd w:val="clear" w:color="auto" w:fill="auto"/>
            <w:hideMark/>
          </w:tcPr>
          <w:p w14:paraId="07161801" w14:textId="77777777" w:rsidR="00FC3B93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516DD0" w:rsidRPr="00516DD0" w14:paraId="43294988" w14:textId="77777777" w:rsidTr="00FC3B93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1E302184" w14:textId="77777777" w:rsidR="00FC3B93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4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78274D5" w14:textId="77777777" w:rsidR="00FC3B93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2C8EBD8" w14:textId="77777777" w:rsidR="00FC3B93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110C767E" w14:textId="77777777" w:rsidR="00FC3B93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262A7C05" w14:textId="77777777" w:rsidR="00FC3B93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E</w:t>
            </w:r>
          </w:p>
        </w:tc>
        <w:tc>
          <w:tcPr>
            <w:tcW w:w="993" w:type="dxa"/>
            <w:vAlign w:val="center"/>
          </w:tcPr>
          <w:p w14:paraId="46E480CA" w14:textId="77777777" w:rsidR="00FC3B93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I</w:t>
            </w:r>
            <w:r w:rsidRPr="00516DD0">
              <w:rPr>
                <w:rFonts w:cs="宋体"/>
                <w:szCs w:val="21"/>
              </w:rPr>
              <w:t>IF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3EAC2393" w14:textId="58756174" w:rsidR="00FC3B93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/>
                <w:szCs w:val="21"/>
              </w:rPr>
              <w:t>positive in serum or CSF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CDD941E" w14:textId="77777777" w:rsidR="00FC3B93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0B883B50" w14:textId="77777777" w:rsidR="00FC3B93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134" w:type="dxa"/>
            <w:shd w:val="clear" w:color="auto" w:fill="auto"/>
            <w:hideMark/>
          </w:tcPr>
          <w:p w14:paraId="04581BA5" w14:textId="77777777" w:rsidR="00FC3B93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516DD0" w:rsidRPr="00516DD0" w14:paraId="13A4F424" w14:textId="77777777" w:rsidTr="00FC3B93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21F6AFEA" w14:textId="77777777" w:rsidR="00FC3B93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5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FC75EC1" w14:textId="77777777" w:rsidR="00FC3B93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E8AD52C" w14:textId="77777777" w:rsidR="00FC3B93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5F20E8A0" w14:textId="77777777" w:rsidR="00FC3B93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0C8934D8" w14:textId="77777777" w:rsidR="00FC3B93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E</w:t>
            </w:r>
          </w:p>
        </w:tc>
        <w:tc>
          <w:tcPr>
            <w:tcW w:w="993" w:type="dxa"/>
            <w:vAlign w:val="center"/>
          </w:tcPr>
          <w:p w14:paraId="06BCF978" w14:textId="77777777" w:rsidR="00FC3B93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I</w:t>
            </w:r>
            <w:r w:rsidRPr="00516DD0">
              <w:rPr>
                <w:rFonts w:cs="宋体"/>
                <w:szCs w:val="21"/>
              </w:rPr>
              <w:t>IF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1A40C2BF" w14:textId="2A288CEA" w:rsidR="00FC3B93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/>
                <w:szCs w:val="21"/>
              </w:rPr>
              <w:t>positive in serum or CSF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17BD2DB" w14:textId="77777777" w:rsidR="00FC3B93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4655019C" w14:textId="77777777" w:rsidR="00FC3B93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134" w:type="dxa"/>
            <w:shd w:val="clear" w:color="auto" w:fill="auto"/>
            <w:hideMark/>
          </w:tcPr>
          <w:p w14:paraId="462BA6A5" w14:textId="77777777" w:rsidR="00FC3B93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516DD0" w:rsidRPr="00516DD0" w14:paraId="5AB42ADE" w14:textId="77777777" w:rsidTr="00FC3B93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3A36C7A5" w14:textId="77777777" w:rsidR="00FC3B93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5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295D21E" w14:textId="77777777" w:rsidR="00FC3B93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8AAA630" w14:textId="77777777" w:rsidR="00FC3B93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35B63862" w14:textId="77777777" w:rsidR="00FC3B93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2A9DE33E" w14:textId="77777777" w:rsidR="00FC3B93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E</w:t>
            </w:r>
          </w:p>
        </w:tc>
        <w:tc>
          <w:tcPr>
            <w:tcW w:w="993" w:type="dxa"/>
            <w:vAlign w:val="center"/>
          </w:tcPr>
          <w:p w14:paraId="06237A9F" w14:textId="77777777" w:rsidR="00FC3B93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I</w:t>
            </w:r>
            <w:r w:rsidRPr="00516DD0">
              <w:rPr>
                <w:rFonts w:cs="宋体"/>
                <w:szCs w:val="21"/>
              </w:rPr>
              <w:t>IF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6EAD6FAC" w14:textId="70B2A474" w:rsidR="00FC3B93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/>
                <w:szCs w:val="21"/>
              </w:rPr>
              <w:t>positive in serum or CSF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EA203D0" w14:textId="77777777" w:rsidR="00FC3B93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7878EC72" w14:textId="77777777" w:rsidR="00FC3B93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134" w:type="dxa"/>
            <w:shd w:val="clear" w:color="auto" w:fill="auto"/>
            <w:hideMark/>
          </w:tcPr>
          <w:p w14:paraId="5213BFDC" w14:textId="77777777" w:rsidR="00FC3B93" w:rsidRPr="00516DD0" w:rsidRDefault="00FC3B93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516DD0" w:rsidRPr="00516DD0" w14:paraId="0040A2DE" w14:textId="77777777" w:rsidTr="0048446C">
        <w:trPr>
          <w:trHeight w:val="84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4CDD7F95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5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8745769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24/3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24A40A5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26/35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059ECA32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37BF81E2" w14:textId="20099E58" w:rsidR="00787680" w:rsidRPr="00516DD0" w:rsidRDefault="00787680" w:rsidP="001E09A8">
            <w:pPr>
              <w:rPr>
                <w:rFonts w:cs="宋体"/>
                <w:szCs w:val="21"/>
                <w:lang w:eastAsia="zh-CN"/>
              </w:rPr>
            </w:pPr>
            <w:r w:rsidRPr="00516DD0">
              <w:rPr>
                <w:rFonts w:cs="宋体" w:hint="eastAsia"/>
                <w:szCs w:val="21"/>
              </w:rPr>
              <w:t>N</w:t>
            </w:r>
            <w:r w:rsidR="00F47FBC"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16</w:t>
            </w:r>
            <w:r w:rsidRPr="00516DD0">
              <w:rPr>
                <w:rFonts w:cs="宋体"/>
                <w:szCs w:val="21"/>
              </w:rPr>
              <w:t>,</w:t>
            </w:r>
            <w:r w:rsidR="00F47FBC" w:rsidRPr="00516DD0">
              <w:rPr>
                <w:rFonts w:cs="宋体" w:hint="eastAsia"/>
                <w:szCs w:val="21"/>
                <w:lang w:eastAsia="zh-CN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A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9</w:t>
            </w:r>
            <w:r w:rsidRPr="00516DD0">
              <w:rPr>
                <w:rFonts w:cs="宋体"/>
                <w:szCs w:val="21"/>
              </w:rPr>
              <w:t xml:space="preserve">, </w:t>
            </w:r>
            <w:r w:rsidRPr="00516DD0">
              <w:rPr>
                <w:rFonts w:cs="宋体" w:hint="eastAsia"/>
                <w:szCs w:val="21"/>
              </w:rPr>
              <w:t>E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11</w:t>
            </w:r>
          </w:p>
        </w:tc>
        <w:tc>
          <w:tcPr>
            <w:tcW w:w="993" w:type="dxa"/>
            <w:vAlign w:val="center"/>
          </w:tcPr>
          <w:p w14:paraId="2CBE8BCB" w14:textId="77777777" w:rsidR="00EB43F8" w:rsidRPr="00516DD0" w:rsidRDefault="00EB43F8" w:rsidP="00EB43F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I</w:t>
            </w:r>
            <w:r w:rsidRPr="00516DD0">
              <w:rPr>
                <w:rFonts w:cs="宋体"/>
                <w:szCs w:val="21"/>
              </w:rPr>
              <w:t>MH &amp;</w:t>
            </w:r>
          </w:p>
          <w:p w14:paraId="48E68AE6" w14:textId="2505AF3C" w:rsidR="00787680" w:rsidRPr="00516DD0" w:rsidRDefault="00EB43F8" w:rsidP="00EB43F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C</w:t>
            </w:r>
            <w:r w:rsidRPr="00516DD0">
              <w:rPr>
                <w:rFonts w:cs="宋体"/>
                <w:szCs w:val="21"/>
              </w:rPr>
              <w:t>B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4F6B848D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38/3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AC8FDBF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9/1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BBB7123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20F02329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134" w:type="dxa"/>
            <w:shd w:val="clear" w:color="auto" w:fill="auto"/>
            <w:hideMark/>
          </w:tcPr>
          <w:p w14:paraId="37818E66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516DD0" w:rsidRPr="00516DD0" w14:paraId="1C722F88" w14:textId="77777777" w:rsidTr="0048446C">
        <w:trPr>
          <w:trHeight w:val="84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4AB4E0E2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5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8242DD3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52/7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EFEB2D9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73/76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4C1FF557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0113E187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3" w:type="dxa"/>
            <w:vAlign w:val="center"/>
          </w:tcPr>
          <w:p w14:paraId="0B3A78A3" w14:textId="77777777" w:rsidR="00EB43F8" w:rsidRPr="00516DD0" w:rsidRDefault="00EB43F8" w:rsidP="00EB43F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I</w:t>
            </w:r>
            <w:r w:rsidRPr="00516DD0">
              <w:rPr>
                <w:rFonts w:cs="宋体"/>
                <w:szCs w:val="21"/>
              </w:rPr>
              <w:t>MH &amp;</w:t>
            </w:r>
          </w:p>
          <w:p w14:paraId="72BFA020" w14:textId="5D32CEDE" w:rsidR="00787680" w:rsidRPr="00516DD0" w:rsidRDefault="00EB43F8" w:rsidP="00EB43F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C</w:t>
            </w:r>
            <w:r w:rsidRPr="00516DD0">
              <w:rPr>
                <w:rFonts w:cs="宋体"/>
                <w:szCs w:val="21"/>
              </w:rPr>
              <w:t>B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3C6EF2A6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47/5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75F9576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51/5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8F58A75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7ECDAC5A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134" w:type="dxa"/>
            <w:shd w:val="clear" w:color="auto" w:fill="auto"/>
            <w:hideMark/>
          </w:tcPr>
          <w:p w14:paraId="3359F0A8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516DD0" w:rsidRPr="00516DD0" w14:paraId="63BB43F1" w14:textId="77777777" w:rsidTr="0048446C">
        <w:trPr>
          <w:trHeight w:val="56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6396275B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5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270BBAF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9/1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9DCD217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1/16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77746197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7/9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46D0E89F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2</w:t>
            </w:r>
            <w:r w:rsidRPr="00516DD0">
              <w:rPr>
                <w:rFonts w:cs="宋体"/>
                <w:szCs w:val="21"/>
              </w:rPr>
              <w:t xml:space="preserve">, </w:t>
            </w:r>
            <w:r w:rsidRPr="00516DD0">
              <w:rPr>
                <w:rFonts w:cs="宋体" w:hint="eastAsia"/>
                <w:szCs w:val="21"/>
              </w:rPr>
              <w:t>A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3</w:t>
            </w:r>
            <w:r w:rsidRPr="00516DD0">
              <w:rPr>
                <w:rFonts w:cs="宋体"/>
                <w:szCs w:val="21"/>
              </w:rPr>
              <w:t xml:space="preserve">, </w:t>
            </w:r>
            <w:r w:rsidRPr="00516DD0">
              <w:rPr>
                <w:rFonts w:cs="宋体" w:hint="eastAsia"/>
                <w:szCs w:val="21"/>
              </w:rPr>
              <w:t>E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9</w:t>
            </w:r>
          </w:p>
        </w:tc>
        <w:tc>
          <w:tcPr>
            <w:tcW w:w="993" w:type="dxa"/>
            <w:vAlign w:val="center"/>
          </w:tcPr>
          <w:p w14:paraId="577904E3" w14:textId="16361564" w:rsidR="00787680" w:rsidRPr="00516DD0" w:rsidRDefault="00EB43F8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I</w:t>
            </w:r>
            <w:r w:rsidRPr="00516DD0">
              <w:rPr>
                <w:rFonts w:cs="宋体"/>
                <w:szCs w:val="21"/>
              </w:rPr>
              <w:t>IF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58BD4C3C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6/1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122767B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7/1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22840F9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6D5166B2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6DDBD7D" w14:textId="77777777" w:rsidR="00787680" w:rsidRPr="00516DD0" w:rsidRDefault="00787680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516DD0" w:rsidRPr="00516DD0" w14:paraId="3596A324" w14:textId="77777777" w:rsidTr="0048446C">
        <w:trPr>
          <w:trHeight w:val="56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222A6518" w14:textId="77777777" w:rsidR="00EB43F8" w:rsidRPr="00516DD0" w:rsidRDefault="00EB43F8" w:rsidP="00EB43F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5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F751CD0" w14:textId="77777777" w:rsidR="00EB43F8" w:rsidRPr="00516DD0" w:rsidRDefault="00EB43F8" w:rsidP="00EB43F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5/1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ADF4242" w14:textId="77777777" w:rsidR="00EB43F8" w:rsidRPr="00516DD0" w:rsidRDefault="00EB43F8" w:rsidP="00EB43F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3/19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41FDD0FE" w14:textId="77777777" w:rsidR="00EB43F8" w:rsidRPr="00516DD0" w:rsidRDefault="00EB43F8" w:rsidP="00EB43F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41477325" w14:textId="77777777" w:rsidR="00EB43F8" w:rsidRPr="00516DD0" w:rsidRDefault="00EB43F8" w:rsidP="00EB43F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6</w:t>
            </w:r>
            <w:r w:rsidRPr="00516DD0">
              <w:rPr>
                <w:rFonts w:cs="宋体"/>
                <w:szCs w:val="21"/>
              </w:rPr>
              <w:t xml:space="preserve">, </w:t>
            </w:r>
            <w:r w:rsidRPr="00516DD0">
              <w:rPr>
                <w:rFonts w:cs="宋体" w:hint="eastAsia"/>
                <w:szCs w:val="21"/>
              </w:rPr>
              <w:t>A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6</w:t>
            </w:r>
            <w:r w:rsidRPr="00516DD0">
              <w:rPr>
                <w:rFonts w:cs="宋体"/>
                <w:szCs w:val="21"/>
              </w:rPr>
              <w:t xml:space="preserve">, </w:t>
            </w:r>
            <w:r w:rsidRPr="00516DD0">
              <w:rPr>
                <w:rFonts w:cs="宋体" w:hint="eastAsia"/>
                <w:szCs w:val="21"/>
              </w:rPr>
              <w:t>E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5</w:t>
            </w:r>
          </w:p>
        </w:tc>
        <w:tc>
          <w:tcPr>
            <w:tcW w:w="993" w:type="dxa"/>
            <w:vAlign w:val="center"/>
          </w:tcPr>
          <w:p w14:paraId="6D19283B" w14:textId="1EE7C8F7" w:rsidR="00EB43F8" w:rsidRPr="00516DD0" w:rsidRDefault="00EB43F8" w:rsidP="00EB43F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I</w:t>
            </w:r>
            <w:r w:rsidRPr="00516DD0">
              <w:rPr>
                <w:rFonts w:cs="宋体"/>
                <w:szCs w:val="21"/>
              </w:rPr>
              <w:t>IF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79295ECF" w14:textId="77777777" w:rsidR="00EB43F8" w:rsidRPr="00516DD0" w:rsidRDefault="00EB43F8" w:rsidP="00EB43F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327234F" w14:textId="77777777" w:rsidR="00EB43F8" w:rsidRPr="00516DD0" w:rsidRDefault="00EB43F8" w:rsidP="00EB43F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9/1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F826E22" w14:textId="77777777" w:rsidR="00EB43F8" w:rsidRPr="00516DD0" w:rsidRDefault="00EB43F8" w:rsidP="00EB43F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59C7DF6C" w14:textId="77777777" w:rsidR="00EB43F8" w:rsidRPr="00516DD0" w:rsidRDefault="00EB43F8" w:rsidP="00EB43F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3/1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3D3209A" w14:textId="77777777" w:rsidR="00EB43F8" w:rsidRPr="00516DD0" w:rsidRDefault="00EB43F8" w:rsidP="00EB43F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516DD0" w:rsidRPr="00516DD0" w14:paraId="4DD89E12" w14:textId="77777777" w:rsidTr="0048446C">
        <w:trPr>
          <w:trHeight w:val="56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6EFD64D5" w14:textId="77777777" w:rsidR="00EB43F8" w:rsidRPr="00516DD0" w:rsidRDefault="00EB43F8" w:rsidP="00EB43F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5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A122788" w14:textId="77777777" w:rsidR="00EB43F8" w:rsidRPr="00516DD0" w:rsidRDefault="00EB43F8" w:rsidP="00EB43F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4/2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5835276" w14:textId="77777777" w:rsidR="00EB43F8" w:rsidRPr="00516DD0" w:rsidRDefault="00EB43F8" w:rsidP="00EB43F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7/24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49FF72B3" w14:textId="77777777" w:rsidR="00EB43F8" w:rsidRPr="00516DD0" w:rsidRDefault="00EB43F8" w:rsidP="00EB43F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67E0245A" w14:textId="77777777" w:rsidR="00EB43F8" w:rsidRPr="00516DD0" w:rsidRDefault="00EB43F8" w:rsidP="00EB43F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A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11</w:t>
            </w:r>
            <w:r w:rsidRPr="00516DD0">
              <w:rPr>
                <w:rFonts w:cs="宋体"/>
                <w:szCs w:val="21"/>
              </w:rPr>
              <w:t xml:space="preserve">, </w:t>
            </w:r>
            <w:r w:rsidRPr="00516DD0">
              <w:rPr>
                <w:rFonts w:cs="宋体" w:hint="eastAsia"/>
                <w:szCs w:val="21"/>
              </w:rPr>
              <w:t>E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12</w:t>
            </w:r>
          </w:p>
        </w:tc>
        <w:tc>
          <w:tcPr>
            <w:tcW w:w="993" w:type="dxa"/>
            <w:vAlign w:val="center"/>
          </w:tcPr>
          <w:p w14:paraId="51A5493D" w14:textId="77777777" w:rsidR="00EB43F8" w:rsidRPr="00516DD0" w:rsidRDefault="00EB43F8" w:rsidP="00EB43F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I</w:t>
            </w:r>
            <w:r w:rsidRPr="00516DD0">
              <w:rPr>
                <w:rFonts w:cs="宋体"/>
                <w:szCs w:val="21"/>
              </w:rPr>
              <w:t>IF &amp;</w:t>
            </w:r>
          </w:p>
          <w:p w14:paraId="1CDF7D0B" w14:textId="4CF78971" w:rsidR="00EB43F8" w:rsidRPr="00516DD0" w:rsidRDefault="00EB43F8" w:rsidP="00EB43F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C</w:t>
            </w:r>
            <w:r w:rsidRPr="00516DD0">
              <w:rPr>
                <w:rFonts w:cs="宋体"/>
                <w:szCs w:val="21"/>
              </w:rPr>
              <w:t>B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44CCDB7F" w14:textId="77777777" w:rsidR="00EB43F8" w:rsidRPr="00516DD0" w:rsidRDefault="00EB43F8" w:rsidP="00EB43F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24/2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20D8270" w14:textId="77777777" w:rsidR="00EB43F8" w:rsidRPr="00516DD0" w:rsidRDefault="00EB43F8" w:rsidP="00EB43F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20/2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B51BA5C" w14:textId="77777777" w:rsidR="00EB43F8" w:rsidRPr="00516DD0" w:rsidRDefault="00EB43F8" w:rsidP="00EB43F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696733B0" w14:textId="77777777" w:rsidR="00EB43F8" w:rsidRPr="00516DD0" w:rsidRDefault="00EB43F8" w:rsidP="00EB43F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736D6BB" w14:textId="77777777" w:rsidR="00EB43F8" w:rsidRPr="00516DD0" w:rsidRDefault="00EB43F8" w:rsidP="00EB43F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516DD0" w:rsidRPr="00516DD0" w14:paraId="7EBBCD40" w14:textId="77777777" w:rsidTr="0048446C">
        <w:trPr>
          <w:trHeight w:val="29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0A350616" w14:textId="77777777" w:rsidR="00EB43F8" w:rsidRPr="00516DD0" w:rsidRDefault="00EB43F8" w:rsidP="00EB43F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5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F3742E6" w14:textId="77777777" w:rsidR="00EB43F8" w:rsidRPr="00516DD0" w:rsidRDefault="00EB43F8" w:rsidP="00EB43F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2/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60E4147" w14:textId="77777777" w:rsidR="00EB43F8" w:rsidRPr="00516DD0" w:rsidRDefault="00EB43F8" w:rsidP="00EB43F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6/9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1BEB24D3" w14:textId="77777777" w:rsidR="00EB43F8" w:rsidRPr="00516DD0" w:rsidRDefault="00EB43F8" w:rsidP="00EB43F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26F07903" w14:textId="77777777" w:rsidR="00EB43F8" w:rsidRPr="00516DD0" w:rsidRDefault="00EB43F8" w:rsidP="00EB43F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3" w:type="dxa"/>
            <w:vAlign w:val="center"/>
          </w:tcPr>
          <w:p w14:paraId="725F3111" w14:textId="3F0EB5F5" w:rsidR="00EB43F8" w:rsidRPr="00516DD0" w:rsidRDefault="00EB43F8" w:rsidP="00EB43F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I</w:t>
            </w:r>
            <w:r w:rsidRPr="00516DD0">
              <w:rPr>
                <w:rFonts w:cs="宋体"/>
                <w:szCs w:val="21"/>
              </w:rPr>
              <w:t>IF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48EA563B" w14:textId="77777777" w:rsidR="00EB43F8" w:rsidRPr="00516DD0" w:rsidRDefault="00EB43F8" w:rsidP="00EB43F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9/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0FAF56A" w14:textId="77777777" w:rsidR="00EB43F8" w:rsidRPr="00516DD0" w:rsidRDefault="00EB43F8" w:rsidP="00EB43F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6/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6A5D780" w14:textId="77777777" w:rsidR="00EB43F8" w:rsidRPr="00516DD0" w:rsidRDefault="00EB43F8" w:rsidP="00EB43F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14:paraId="734903DE" w14:textId="77777777" w:rsidR="00EB43F8" w:rsidRPr="00516DD0" w:rsidRDefault="00EB43F8" w:rsidP="00EB43F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3264898" w14:textId="77777777" w:rsidR="00EB43F8" w:rsidRPr="00516DD0" w:rsidRDefault="00EB43F8" w:rsidP="00EB43F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516DD0" w:rsidRPr="00516DD0" w14:paraId="27A9460A" w14:textId="77777777" w:rsidTr="0048446C">
        <w:trPr>
          <w:trHeight w:val="290"/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05BE0EE2" w14:textId="77777777" w:rsidR="00EB43F8" w:rsidRPr="00516DD0" w:rsidRDefault="00EB43F8" w:rsidP="00EB43F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lastRenderedPageBreak/>
              <w:t>15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74DA6AD" w14:textId="77777777" w:rsidR="00EB43F8" w:rsidRPr="00516DD0" w:rsidRDefault="00EB43F8" w:rsidP="00EB43F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28/4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9002BFE" w14:textId="77777777" w:rsidR="00EB43F8" w:rsidRPr="00516DD0" w:rsidRDefault="00EB43F8" w:rsidP="00EB43F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43/5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6A46D65" w14:textId="77777777" w:rsidR="00EB43F8" w:rsidRPr="00516DD0" w:rsidRDefault="00EB43F8" w:rsidP="00EB43F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6D055F0E" w14:textId="77777777" w:rsidR="00EB43F8" w:rsidRPr="00516DD0" w:rsidRDefault="00EB43F8" w:rsidP="00EB43F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8</w:t>
            </w:r>
            <w:r w:rsidRPr="00516DD0">
              <w:rPr>
                <w:rFonts w:cs="宋体"/>
                <w:szCs w:val="21"/>
              </w:rPr>
              <w:t xml:space="preserve">, </w:t>
            </w:r>
            <w:r w:rsidRPr="00516DD0">
              <w:rPr>
                <w:rFonts w:cs="宋体" w:hint="eastAsia"/>
                <w:szCs w:val="21"/>
              </w:rPr>
              <w:t>A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11</w:t>
            </w:r>
            <w:r w:rsidRPr="00516DD0">
              <w:rPr>
                <w:rFonts w:cs="宋体"/>
                <w:szCs w:val="21"/>
              </w:rPr>
              <w:t xml:space="preserve">, </w:t>
            </w:r>
            <w:r w:rsidRPr="00516DD0">
              <w:rPr>
                <w:rFonts w:cs="宋体" w:hint="eastAsia"/>
                <w:szCs w:val="21"/>
              </w:rPr>
              <w:t>E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15</w:t>
            </w:r>
          </w:p>
        </w:tc>
        <w:tc>
          <w:tcPr>
            <w:tcW w:w="993" w:type="dxa"/>
            <w:vAlign w:val="center"/>
          </w:tcPr>
          <w:p w14:paraId="021C921A" w14:textId="52C0EC5D" w:rsidR="00EB43F8" w:rsidRPr="00516DD0" w:rsidRDefault="00EB43F8" w:rsidP="00EB43F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C</w:t>
            </w:r>
            <w:r w:rsidRPr="00516DD0">
              <w:rPr>
                <w:rFonts w:cs="宋体"/>
                <w:szCs w:val="21"/>
              </w:rPr>
              <w:t>BA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1D1DA638" w14:textId="77777777" w:rsidR="00EB43F8" w:rsidRPr="00516DD0" w:rsidRDefault="00EB43F8" w:rsidP="00EB43F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57/5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57E83B9" w14:textId="77777777" w:rsidR="00EB43F8" w:rsidRPr="00516DD0" w:rsidRDefault="00EB43F8" w:rsidP="00EB43F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318FFE5D" w14:textId="77777777" w:rsidR="00EB43F8" w:rsidRPr="00516DD0" w:rsidRDefault="00EB43F8" w:rsidP="00EB43F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C1E0B6D" w14:textId="77777777" w:rsidR="00EB43F8" w:rsidRPr="00516DD0" w:rsidRDefault="00EB43F8" w:rsidP="00EB43F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516DD0" w:rsidRPr="00516DD0" w14:paraId="40A4093A" w14:textId="77777777" w:rsidTr="0048446C">
        <w:trPr>
          <w:trHeight w:val="290"/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23F0C7C6" w14:textId="77777777" w:rsidR="00EB43F8" w:rsidRPr="00516DD0" w:rsidRDefault="00EB43F8" w:rsidP="00EB43F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5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72CBE1C" w14:textId="77777777" w:rsidR="00EB43F8" w:rsidRPr="00516DD0" w:rsidRDefault="00EB43F8" w:rsidP="00EB43F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A862771" w14:textId="77777777" w:rsidR="00EB43F8" w:rsidRPr="00516DD0" w:rsidRDefault="00EB43F8" w:rsidP="00EB43F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24/4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7A3E9C6" w14:textId="77777777" w:rsidR="00EB43F8" w:rsidRPr="00516DD0" w:rsidRDefault="00EB43F8" w:rsidP="00EB43F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764C34F5" w14:textId="5E0C8ABE" w:rsidR="00EB43F8" w:rsidRPr="00516DD0" w:rsidRDefault="00EB43F8" w:rsidP="00EB43F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17/38,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A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7E7BBA">
              <w:rPr>
                <w:rFonts w:cs="宋体" w:hint="eastAsia"/>
                <w:szCs w:val="21"/>
                <w:highlight w:val="yellow"/>
              </w:rPr>
              <w:t>1</w:t>
            </w:r>
            <w:r w:rsidR="007E7BBA" w:rsidRPr="007E7BBA">
              <w:rPr>
                <w:rFonts w:cs="宋体"/>
                <w:szCs w:val="21"/>
                <w:highlight w:val="yellow"/>
              </w:rPr>
              <w:t>2</w:t>
            </w:r>
            <w:r w:rsidRPr="00516DD0">
              <w:rPr>
                <w:rFonts w:cs="宋体" w:hint="eastAsia"/>
                <w:szCs w:val="21"/>
              </w:rPr>
              <w:t>/38,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E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9/38</w:t>
            </w:r>
          </w:p>
        </w:tc>
        <w:tc>
          <w:tcPr>
            <w:tcW w:w="993" w:type="dxa"/>
            <w:vAlign w:val="center"/>
          </w:tcPr>
          <w:p w14:paraId="649887A6" w14:textId="15BA1854" w:rsidR="00EB43F8" w:rsidRPr="00516DD0" w:rsidRDefault="00EB43F8" w:rsidP="00EB43F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C</w:t>
            </w:r>
            <w:r w:rsidRPr="00516DD0">
              <w:rPr>
                <w:rFonts w:cs="宋体"/>
                <w:szCs w:val="21"/>
              </w:rPr>
              <w:t>BA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4A98D3D4" w14:textId="6D0923ED" w:rsidR="00EB43F8" w:rsidRPr="00516DD0" w:rsidRDefault="00FC3B93" w:rsidP="00EB43F8">
            <w:pPr>
              <w:rPr>
                <w:rFonts w:cs="宋体"/>
                <w:szCs w:val="21"/>
              </w:rPr>
            </w:pPr>
            <w:r w:rsidRPr="00516DD0">
              <w:rPr>
                <w:rFonts w:cs="宋体"/>
                <w:szCs w:val="21"/>
              </w:rPr>
              <w:t>positive in serum or CSF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40354C3" w14:textId="77777777" w:rsidR="00EB43F8" w:rsidRPr="00516DD0" w:rsidRDefault="00EB43F8" w:rsidP="00EB43F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6ED7BA7E" w14:textId="77777777" w:rsidR="00EB43F8" w:rsidRPr="00516DD0" w:rsidRDefault="00EB43F8" w:rsidP="00EB43F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51A6510" w14:textId="77777777" w:rsidR="00EB43F8" w:rsidRPr="00516DD0" w:rsidRDefault="00EB43F8" w:rsidP="00EB43F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</w:tbl>
    <w:p w14:paraId="132ED09A" w14:textId="1B7D1907" w:rsidR="00F47FBC" w:rsidRPr="00516DD0" w:rsidRDefault="00093650" w:rsidP="00EE7743">
      <w:pPr>
        <w:rPr>
          <w:szCs w:val="21"/>
        </w:rPr>
      </w:pPr>
      <w:bookmarkStart w:id="0" w:name="_Hlk89018167"/>
      <w:r w:rsidRPr="00516DD0">
        <w:t xml:space="preserve">Abbreviations: </w:t>
      </w:r>
      <w:r w:rsidRPr="00516DD0">
        <w:rPr>
          <w:rFonts w:hint="eastAsia"/>
          <w:szCs w:val="21"/>
        </w:rPr>
        <w:t xml:space="preserve">N/A: </w:t>
      </w:r>
      <w:r w:rsidRPr="00516DD0">
        <w:rPr>
          <w:szCs w:val="21"/>
        </w:rPr>
        <w:t>not applicable.</w:t>
      </w:r>
      <w:r w:rsidRPr="00516DD0">
        <w:rPr>
          <w:rFonts w:hint="eastAsia"/>
          <w:szCs w:val="21"/>
        </w:rPr>
        <w:t xml:space="preserve"> IVIG: </w:t>
      </w:r>
      <w:r w:rsidRPr="00516DD0">
        <w:rPr>
          <w:szCs w:val="21"/>
        </w:rPr>
        <w:t>Intravenous immunoglobulin</w:t>
      </w:r>
      <w:r w:rsidRPr="00516DD0">
        <w:rPr>
          <w:rFonts w:hint="eastAsia"/>
          <w:szCs w:val="21"/>
        </w:rPr>
        <w:t xml:space="preserve">; PE: </w:t>
      </w:r>
      <w:r w:rsidRPr="00516DD0">
        <w:rPr>
          <w:rFonts w:cs="Times New Roman"/>
          <w:szCs w:val="21"/>
        </w:rPr>
        <w:t>Plasma exchange</w:t>
      </w:r>
      <w:r w:rsidRPr="00516DD0">
        <w:rPr>
          <w:szCs w:val="21"/>
        </w:rPr>
        <w:t>.</w:t>
      </w:r>
      <w:r w:rsidRPr="00516DD0">
        <w:rPr>
          <w:rFonts w:hint="eastAsia"/>
          <w:szCs w:val="21"/>
        </w:rPr>
        <w:t xml:space="preserve"> *a: +: </w:t>
      </w:r>
      <w:r w:rsidRPr="00516DD0">
        <w:rPr>
          <w:szCs w:val="21"/>
        </w:rPr>
        <w:t>hyper intensity in medial temporal lobe or hippocampus.</w:t>
      </w:r>
      <w:r w:rsidRPr="00516DD0">
        <w:rPr>
          <w:rFonts w:hint="eastAsia"/>
          <w:szCs w:val="21"/>
        </w:rPr>
        <w:t xml:space="preserve"> *b: +: </w:t>
      </w:r>
      <w:r w:rsidRPr="00516DD0">
        <w:rPr>
          <w:szCs w:val="21"/>
        </w:rPr>
        <w:t>high metabolism in medial temporal lobe or hippocampus.</w:t>
      </w:r>
      <w:r w:rsidRPr="00516DD0">
        <w:rPr>
          <w:rFonts w:hint="eastAsia"/>
          <w:szCs w:val="21"/>
        </w:rPr>
        <w:t xml:space="preserve"> *c: </w:t>
      </w:r>
      <w:r w:rsidRPr="00516DD0">
        <w:rPr>
          <w:szCs w:val="21"/>
        </w:rPr>
        <w:t xml:space="preserve">N: </w:t>
      </w:r>
      <w:r w:rsidRPr="00516DD0">
        <w:rPr>
          <w:rFonts w:hint="eastAsia"/>
          <w:szCs w:val="21"/>
        </w:rPr>
        <w:t>N</w:t>
      </w:r>
      <w:r w:rsidRPr="00516DD0">
        <w:rPr>
          <w:szCs w:val="21"/>
        </w:rPr>
        <w:t xml:space="preserve">ormal. A: </w:t>
      </w:r>
      <w:r w:rsidRPr="00516DD0">
        <w:rPr>
          <w:rFonts w:hint="eastAsia"/>
          <w:szCs w:val="21"/>
        </w:rPr>
        <w:t>A</w:t>
      </w:r>
      <w:r w:rsidRPr="00516DD0">
        <w:rPr>
          <w:szCs w:val="21"/>
        </w:rPr>
        <w:t>bnormalities but no epileptiform discharge in EEGs. E: Epileptiform discharge. IF: Immunofluorescence test. IIF: indirect immunofluorescence test. CBA: c</w:t>
      </w:r>
      <w:r w:rsidRPr="00516DD0">
        <w:rPr>
          <w:rFonts w:hint="eastAsia"/>
          <w:szCs w:val="21"/>
        </w:rPr>
        <w:t>ell-based assays</w:t>
      </w:r>
      <w:r w:rsidRPr="00516DD0">
        <w:rPr>
          <w:szCs w:val="21"/>
        </w:rPr>
        <w:t xml:space="preserve">. </w:t>
      </w:r>
      <w:r w:rsidR="005750A6" w:rsidRPr="00516DD0">
        <w:rPr>
          <w:szCs w:val="21"/>
        </w:rPr>
        <w:t xml:space="preserve">IMH: </w:t>
      </w:r>
      <w:r w:rsidR="005750A6" w:rsidRPr="00516DD0">
        <w:t>Immunohistochemistry.</w:t>
      </w:r>
      <w:bookmarkEnd w:id="0"/>
    </w:p>
    <w:p w14:paraId="19CEAFAE" w14:textId="77777777" w:rsidR="00F47FBC" w:rsidRPr="00516DD0" w:rsidRDefault="00F47FBC" w:rsidP="00FE49E9">
      <w:pPr>
        <w:spacing w:before="240"/>
        <w:rPr>
          <w:rFonts w:cs="Times New Roman"/>
          <w:b/>
          <w:szCs w:val="24"/>
        </w:rPr>
      </w:pPr>
    </w:p>
    <w:p w14:paraId="268B760F" w14:textId="77777777" w:rsidR="00F47FBC" w:rsidRPr="00516DD0" w:rsidRDefault="00F47FBC" w:rsidP="00FE49E9">
      <w:pPr>
        <w:spacing w:before="240"/>
        <w:rPr>
          <w:rFonts w:cs="Times New Roman"/>
          <w:b/>
          <w:szCs w:val="24"/>
        </w:rPr>
      </w:pPr>
    </w:p>
    <w:p w14:paraId="0235069F" w14:textId="77777777" w:rsidR="00F47FBC" w:rsidRPr="00516DD0" w:rsidRDefault="00F47FBC" w:rsidP="00FE49E9">
      <w:pPr>
        <w:spacing w:before="240"/>
        <w:rPr>
          <w:rFonts w:cs="Times New Roman"/>
          <w:b/>
          <w:szCs w:val="24"/>
        </w:rPr>
        <w:sectPr w:rsidR="00F47FBC" w:rsidRPr="00516DD0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356BDE63" w14:textId="5180D500" w:rsidR="00FE49E9" w:rsidRPr="00516DD0" w:rsidRDefault="00FE49E9" w:rsidP="00FE49E9">
      <w:pPr>
        <w:spacing w:before="240"/>
        <w:rPr>
          <w:rFonts w:eastAsia="宋体"/>
          <w:b/>
          <w:sz w:val="21"/>
          <w:szCs w:val="21"/>
        </w:rPr>
      </w:pPr>
      <w:r w:rsidRPr="00516DD0">
        <w:rPr>
          <w:rFonts w:cs="Times New Roman"/>
          <w:b/>
          <w:szCs w:val="24"/>
        </w:rPr>
        <w:lastRenderedPageBreak/>
        <w:t>Supplementary T</w:t>
      </w:r>
      <w:r w:rsidRPr="00516DD0">
        <w:rPr>
          <w:rFonts w:cs="Times New Roman" w:hint="eastAsia"/>
          <w:b/>
          <w:szCs w:val="24"/>
        </w:rPr>
        <w:t>abl</w:t>
      </w:r>
      <w:r w:rsidRPr="00516DD0">
        <w:rPr>
          <w:rFonts w:cs="Times New Roman"/>
          <w:b/>
          <w:szCs w:val="24"/>
        </w:rPr>
        <w:t>e 2.</w:t>
      </w:r>
      <w:r w:rsidR="00EE7743" w:rsidRPr="00516DD0">
        <w:rPr>
          <w:rFonts w:eastAsia="宋体"/>
          <w:b/>
          <w:sz w:val="21"/>
          <w:szCs w:val="21"/>
        </w:rPr>
        <w:t xml:space="preserve"> Treatment, outcomes and follow</w:t>
      </w:r>
      <w:r w:rsidR="00167C8A" w:rsidRPr="00516DD0">
        <w:rPr>
          <w:rFonts w:eastAsia="宋体"/>
          <w:b/>
          <w:sz w:val="21"/>
          <w:szCs w:val="21"/>
        </w:rPr>
        <w:t xml:space="preserve"> </w:t>
      </w:r>
      <w:r w:rsidR="00EE7743" w:rsidRPr="00516DD0">
        <w:rPr>
          <w:rFonts w:eastAsia="宋体"/>
          <w:b/>
          <w:sz w:val="21"/>
          <w:szCs w:val="21"/>
        </w:rPr>
        <w:t>up in cases.</w:t>
      </w:r>
    </w:p>
    <w:tbl>
      <w:tblPr>
        <w:tblW w:w="1488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851"/>
        <w:gridCol w:w="1417"/>
        <w:gridCol w:w="851"/>
        <w:gridCol w:w="709"/>
        <w:gridCol w:w="992"/>
        <w:gridCol w:w="850"/>
        <w:gridCol w:w="709"/>
        <w:gridCol w:w="992"/>
        <w:gridCol w:w="851"/>
        <w:gridCol w:w="1417"/>
        <w:gridCol w:w="851"/>
        <w:gridCol w:w="709"/>
        <w:gridCol w:w="992"/>
        <w:gridCol w:w="992"/>
        <w:gridCol w:w="992"/>
      </w:tblGrid>
      <w:tr w:rsidR="00544C77" w:rsidRPr="00516DD0" w14:paraId="06B93840" w14:textId="77777777" w:rsidTr="00BC100B">
        <w:trPr>
          <w:trHeight w:val="290"/>
          <w:jc w:val="center"/>
        </w:trPr>
        <w:tc>
          <w:tcPr>
            <w:tcW w:w="709" w:type="dxa"/>
            <w:vMerge w:val="restart"/>
            <w:shd w:val="clear" w:color="auto" w:fill="auto"/>
            <w:vAlign w:val="center"/>
            <w:hideMark/>
          </w:tcPr>
          <w:p w14:paraId="6DA1F1AF" w14:textId="77777777" w:rsidR="00544C77" w:rsidRPr="00516DD0" w:rsidRDefault="00544C77" w:rsidP="001E09A8">
            <w:pPr>
              <w:rPr>
                <w:rFonts w:cs="Times New Roman"/>
                <w:szCs w:val="21"/>
              </w:rPr>
            </w:pPr>
            <w:bookmarkStart w:id="1" w:name="OLE_LINK1"/>
            <w:bookmarkStart w:id="2" w:name="OLE_LINK2"/>
            <w:r w:rsidRPr="00516DD0">
              <w:rPr>
                <w:rFonts w:cs="Times New Roman"/>
                <w:szCs w:val="21"/>
              </w:rPr>
              <w:t>No.</w:t>
            </w:r>
          </w:p>
        </w:tc>
        <w:tc>
          <w:tcPr>
            <w:tcW w:w="6379" w:type="dxa"/>
            <w:gridSpan w:val="7"/>
            <w:shd w:val="clear" w:color="auto" w:fill="auto"/>
            <w:vAlign w:val="center"/>
            <w:hideMark/>
          </w:tcPr>
          <w:p w14:paraId="3CAE9525" w14:textId="22B4ABCA" w:rsidR="00544C77" w:rsidRPr="00516DD0" w:rsidRDefault="00544C77" w:rsidP="00B73E13">
            <w:pPr>
              <w:jc w:val="center"/>
              <w:rPr>
                <w:rFonts w:cs="Times New Roman"/>
                <w:szCs w:val="21"/>
              </w:rPr>
            </w:pPr>
            <w:r w:rsidRPr="00516DD0">
              <w:rPr>
                <w:rFonts w:cs="Times New Roman"/>
                <w:szCs w:val="21"/>
              </w:rPr>
              <w:t>Initial Visit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  <w:hideMark/>
          </w:tcPr>
          <w:p w14:paraId="109C7CB1" w14:textId="77777777" w:rsidR="00544C77" w:rsidRPr="00516DD0" w:rsidRDefault="00544C77" w:rsidP="001E09A8">
            <w:pPr>
              <w:rPr>
                <w:rFonts w:cs="Times New Roman"/>
                <w:szCs w:val="21"/>
              </w:rPr>
            </w:pPr>
            <w:r w:rsidRPr="00516DD0">
              <w:rPr>
                <w:rFonts w:cs="Times New Roman"/>
                <w:szCs w:val="21"/>
              </w:rPr>
              <w:t>Follow up</w:t>
            </w:r>
            <w:r w:rsidRPr="00516DD0">
              <w:rPr>
                <w:rFonts w:hint="eastAsia"/>
                <w:szCs w:val="21"/>
              </w:rPr>
              <w:t>*</w:t>
            </w:r>
            <w:r w:rsidRPr="00516DD0">
              <w:rPr>
                <w:rFonts w:hint="eastAsia"/>
                <w:szCs w:val="21"/>
                <w:vertAlign w:val="superscript"/>
              </w:rPr>
              <w:t>g</w:t>
            </w:r>
          </w:p>
        </w:tc>
        <w:tc>
          <w:tcPr>
            <w:tcW w:w="5812" w:type="dxa"/>
            <w:gridSpan w:val="6"/>
            <w:shd w:val="clear" w:color="auto" w:fill="auto"/>
            <w:vAlign w:val="center"/>
            <w:hideMark/>
          </w:tcPr>
          <w:p w14:paraId="5E685A61" w14:textId="77777777" w:rsidR="00544C77" w:rsidRPr="00516DD0" w:rsidRDefault="00544C77" w:rsidP="001E09A8">
            <w:pPr>
              <w:jc w:val="center"/>
              <w:rPr>
                <w:rFonts w:cs="Times New Roman"/>
                <w:szCs w:val="21"/>
              </w:rPr>
            </w:pPr>
            <w:r w:rsidRPr="00516DD0">
              <w:rPr>
                <w:rFonts w:cs="Times New Roman"/>
                <w:szCs w:val="21"/>
              </w:rPr>
              <w:t>After recurrence</w:t>
            </w:r>
            <w:r w:rsidRPr="00516DD0">
              <w:rPr>
                <w:rFonts w:cs="Times New Roman" w:hint="eastAsia"/>
                <w:szCs w:val="21"/>
              </w:rPr>
              <w:t xml:space="preserve">/ </w:t>
            </w:r>
            <w:r w:rsidRPr="00516DD0">
              <w:rPr>
                <w:rFonts w:cs="Times New Roman"/>
                <w:szCs w:val="21"/>
              </w:rPr>
              <w:t>Need to change treatment plan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  <w:hideMark/>
          </w:tcPr>
          <w:p w14:paraId="5954010D" w14:textId="77777777" w:rsidR="00544C77" w:rsidRPr="00516DD0" w:rsidRDefault="00544C77" w:rsidP="001E09A8">
            <w:pPr>
              <w:rPr>
                <w:rFonts w:cs="Times New Roman"/>
                <w:szCs w:val="21"/>
              </w:rPr>
            </w:pPr>
            <w:r w:rsidRPr="00516DD0">
              <w:rPr>
                <w:rFonts w:cs="Times New Roman"/>
                <w:szCs w:val="21"/>
              </w:rPr>
              <w:t>Follow up</w:t>
            </w:r>
            <w:r w:rsidRPr="00516DD0">
              <w:rPr>
                <w:rFonts w:hint="eastAsia"/>
                <w:szCs w:val="21"/>
              </w:rPr>
              <w:t>*</w:t>
            </w:r>
            <w:r w:rsidRPr="00516DD0">
              <w:rPr>
                <w:rFonts w:hint="eastAsia"/>
                <w:szCs w:val="21"/>
                <w:vertAlign w:val="superscript"/>
              </w:rPr>
              <w:t>g</w:t>
            </w:r>
          </w:p>
        </w:tc>
      </w:tr>
      <w:tr w:rsidR="00BC100B" w:rsidRPr="00516DD0" w14:paraId="38D3612B" w14:textId="77777777" w:rsidTr="00BC100B">
        <w:trPr>
          <w:trHeight w:val="1900"/>
          <w:jc w:val="center"/>
        </w:trPr>
        <w:tc>
          <w:tcPr>
            <w:tcW w:w="709" w:type="dxa"/>
            <w:vMerge/>
            <w:vAlign w:val="center"/>
            <w:hideMark/>
          </w:tcPr>
          <w:p w14:paraId="0AAFB1A4" w14:textId="77777777" w:rsidR="00544C77" w:rsidRPr="00516DD0" w:rsidRDefault="00544C77" w:rsidP="001E09A8">
            <w:pPr>
              <w:rPr>
                <w:rFonts w:cs="Times New Roman"/>
                <w:szCs w:val="21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13E9182" w14:textId="77777777" w:rsidR="00544C77" w:rsidRPr="00516DD0" w:rsidRDefault="00544C77" w:rsidP="001E09A8">
            <w:pPr>
              <w:rPr>
                <w:rFonts w:cs="Times New Roman"/>
                <w:szCs w:val="21"/>
              </w:rPr>
            </w:pPr>
            <w:r w:rsidRPr="00516DD0">
              <w:rPr>
                <w:rFonts w:cs="Times New Roman"/>
                <w:szCs w:val="21"/>
              </w:rPr>
              <w:t>Steroid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860F328" w14:textId="72884504" w:rsidR="00544C77" w:rsidRPr="00516DD0" w:rsidRDefault="00544C77" w:rsidP="001E09A8">
            <w:pPr>
              <w:rPr>
                <w:rFonts w:cs="Times New Roman"/>
                <w:szCs w:val="21"/>
              </w:rPr>
            </w:pPr>
            <w:r w:rsidRPr="00516DD0">
              <w:rPr>
                <w:rFonts w:cs="Times New Roman"/>
                <w:szCs w:val="21"/>
              </w:rPr>
              <w:t>Intravenous impulse therapy</w:t>
            </w:r>
            <w:r w:rsidRPr="00516DD0">
              <w:rPr>
                <w:rFonts w:hint="eastAsia"/>
                <w:szCs w:val="21"/>
              </w:rPr>
              <w:t>*</w:t>
            </w:r>
            <w:r w:rsidRPr="00516DD0">
              <w:rPr>
                <w:rFonts w:hint="eastAsia"/>
                <w:szCs w:val="21"/>
                <w:vertAlign w:val="superscript"/>
              </w:rPr>
              <w:t>d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A5D1196" w14:textId="77777777" w:rsidR="00544C77" w:rsidRPr="00516DD0" w:rsidRDefault="00544C77" w:rsidP="001E09A8">
            <w:pPr>
              <w:rPr>
                <w:rFonts w:cs="Times New Roman"/>
                <w:szCs w:val="21"/>
              </w:rPr>
            </w:pPr>
            <w:r w:rsidRPr="00516DD0">
              <w:rPr>
                <w:rFonts w:cs="Times New Roman"/>
                <w:szCs w:val="21"/>
              </w:rPr>
              <w:t>IVIG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F7868FB" w14:textId="77777777" w:rsidR="00544C77" w:rsidRPr="00516DD0" w:rsidRDefault="00544C77" w:rsidP="001E09A8">
            <w:pPr>
              <w:rPr>
                <w:rFonts w:cs="Times New Roman"/>
                <w:szCs w:val="21"/>
              </w:rPr>
            </w:pPr>
            <w:r w:rsidRPr="00516DD0">
              <w:rPr>
                <w:rFonts w:cs="Times New Roman" w:hint="eastAsia"/>
                <w:szCs w:val="21"/>
              </w:rPr>
              <w:t>PE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9603595" w14:textId="77777777" w:rsidR="00544C77" w:rsidRPr="00516DD0" w:rsidRDefault="00544C77" w:rsidP="001E09A8">
            <w:pPr>
              <w:rPr>
                <w:rFonts w:cs="Times New Roman"/>
                <w:szCs w:val="21"/>
              </w:rPr>
            </w:pPr>
            <w:r w:rsidRPr="00516DD0">
              <w:rPr>
                <w:rFonts w:cs="Times New Roman"/>
                <w:szCs w:val="21"/>
              </w:rPr>
              <w:t>Immunosuppressant</w:t>
            </w:r>
            <w:r w:rsidRPr="00516DD0">
              <w:rPr>
                <w:rFonts w:hint="eastAsia"/>
                <w:szCs w:val="21"/>
              </w:rPr>
              <w:t>*</w:t>
            </w:r>
            <w:r w:rsidRPr="00516DD0">
              <w:rPr>
                <w:rFonts w:hint="eastAsia"/>
                <w:szCs w:val="21"/>
                <w:vertAlign w:val="superscript"/>
              </w:rPr>
              <w:t>e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AF46B25" w14:textId="77777777" w:rsidR="00544C77" w:rsidRPr="00516DD0" w:rsidRDefault="00544C77" w:rsidP="001E09A8">
            <w:pPr>
              <w:rPr>
                <w:rFonts w:cs="Times New Roman"/>
                <w:szCs w:val="21"/>
              </w:rPr>
            </w:pPr>
            <w:r w:rsidRPr="00516DD0">
              <w:rPr>
                <w:rFonts w:cs="Times New Roman"/>
                <w:szCs w:val="21"/>
              </w:rPr>
              <w:t>Prognosis</w:t>
            </w:r>
            <w:r w:rsidRPr="00516DD0">
              <w:rPr>
                <w:rFonts w:hint="eastAsia"/>
                <w:szCs w:val="21"/>
              </w:rPr>
              <w:t>*</w:t>
            </w:r>
            <w:r w:rsidRPr="00516DD0">
              <w:rPr>
                <w:rFonts w:hint="eastAsia"/>
                <w:szCs w:val="21"/>
                <w:vertAlign w:val="superscript"/>
              </w:rPr>
              <w:t>f</w:t>
            </w:r>
          </w:p>
        </w:tc>
        <w:tc>
          <w:tcPr>
            <w:tcW w:w="709" w:type="dxa"/>
            <w:vAlign w:val="center"/>
          </w:tcPr>
          <w:p w14:paraId="6DBF585C" w14:textId="206DEFFA" w:rsidR="00544C77" w:rsidRPr="00516DD0" w:rsidRDefault="00544C77" w:rsidP="001E09A8">
            <w:pPr>
              <w:rPr>
                <w:rFonts w:cs="Times New Roman"/>
                <w:szCs w:val="21"/>
              </w:rPr>
            </w:pPr>
            <w:r w:rsidRPr="00516DD0">
              <w:rPr>
                <w:szCs w:val="21"/>
              </w:rPr>
              <w:t>Relapse</w:t>
            </w:r>
            <w:r w:rsidR="002A0EFC" w:rsidRPr="00516DD0">
              <w:rPr>
                <w:szCs w:val="21"/>
              </w:rPr>
              <w:t xml:space="preserve"> (n)</w:t>
            </w:r>
          </w:p>
        </w:tc>
        <w:tc>
          <w:tcPr>
            <w:tcW w:w="992" w:type="dxa"/>
            <w:vMerge/>
            <w:vAlign w:val="center"/>
            <w:hideMark/>
          </w:tcPr>
          <w:p w14:paraId="60ADAD2B" w14:textId="77777777" w:rsidR="00544C77" w:rsidRPr="00516DD0" w:rsidRDefault="00544C77" w:rsidP="001E09A8">
            <w:pPr>
              <w:rPr>
                <w:rFonts w:cs="Times New Roman"/>
                <w:szCs w:val="21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1D92C42" w14:textId="77777777" w:rsidR="00544C77" w:rsidRPr="00516DD0" w:rsidRDefault="00544C77" w:rsidP="001E09A8">
            <w:pPr>
              <w:rPr>
                <w:rFonts w:cs="Times New Roman"/>
                <w:szCs w:val="21"/>
              </w:rPr>
            </w:pPr>
            <w:r w:rsidRPr="00516DD0">
              <w:rPr>
                <w:rFonts w:cs="Times New Roman"/>
                <w:szCs w:val="21"/>
              </w:rPr>
              <w:t>Steroid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3838718" w14:textId="77777777" w:rsidR="00544C77" w:rsidRPr="00516DD0" w:rsidRDefault="00544C77" w:rsidP="001E09A8">
            <w:pPr>
              <w:rPr>
                <w:rFonts w:cs="Times New Roman"/>
                <w:szCs w:val="21"/>
              </w:rPr>
            </w:pPr>
            <w:r w:rsidRPr="00516DD0">
              <w:rPr>
                <w:rFonts w:cs="Times New Roman"/>
                <w:szCs w:val="21"/>
              </w:rPr>
              <w:t>Intravenous impulse therapy</w:t>
            </w:r>
            <w:r w:rsidRPr="00516DD0">
              <w:rPr>
                <w:rFonts w:hint="eastAsia"/>
                <w:szCs w:val="21"/>
              </w:rPr>
              <w:t>*</w:t>
            </w:r>
            <w:r w:rsidRPr="00516DD0">
              <w:rPr>
                <w:rFonts w:hint="eastAsia"/>
                <w:szCs w:val="21"/>
                <w:vertAlign w:val="superscript"/>
              </w:rPr>
              <w:t>d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7E25027" w14:textId="77777777" w:rsidR="00544C77" w:rsidRPr="00516DD0" w:rsidRDefault="00544C77" w:rsidP="001E09A8">
            <w:pPr>
              <w:rPr>
                <w:rFonts w:cs="Times New Roman"/>
                <w:szCs w:val="21"/>
              </w:rPr>
            </w:pPr>
            <w:r w:rsidRPr="00516DD0">
              <w:rPr>
                <w:rFonts w:cs="Times New Roman"/>
                <w:szCs w:val="21"/>
              </w:rPr>
              <w:t>IVIG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029CDFC" w14:textId="77777777" w:rsidR="00544C77" w:rsidRPr="00516DD0" w:rsidRDefault="00544C77" w:rsidP="001E09A8">
            <w:pPr>
              <w:rPr>
                <w:rFonts w:cs="Times New Roman"/>
                <w:szCs w:val="21"/>
              </w:rPr>
            </w:pPr>
            <w:r w:rsidRPr="00516DD0">
              <w:rPr>
                <w:rFonts w:cs="Times New Roman" w:hint="eastAsia"/>
                <w:szCs w:val="21"/>
              </w:rPr>
              <w:t>PE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ED027B3" w14:textId="77777777" w:rsidR="00544C77" w:rsidRPr="00516DD0" w:rsidRDefault="00544C77" w:rsidP="001E09A8">
            <w:pPr>
              <w:rPr>
                <w:rFonts w:cs="Times New Roman"/>
                <w:szCs w:val="21"/>
              </w:rPr>
            </w:pPr>
            <w:r w:rsidRPr="00516DD0">
              <w:rPr>
                <w:rFonts w:cs="Times New Roman"/>
                <w:szCs w:val="21"/>
              </w:rPr>
              <w:t>Immunosuppressant</w:t>
            </w:r>
            <w:r w:rsidRPr="00516DD0">
              <w:rPr>
                <w:rFonts w:hint="eastAsia"/>
                <w:szCs w:val="21"/>
              </w:rPr>
              <w:t>*</w:t>
            </w:r>
            <w:r w:rsidRPr="00516DD0">
              <w:rPr>
                <w:rFonts w:hint="eastAsia"/>
                <w:szCs w:val="21"/>
                <w:vertAlign w:val="superscript"/>
              </w:rPr>
              <w:t>e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28FA7E9" w14:textId="77777777" w:rsidR="00544C77" w:rsidRPr="00516DD0" w:rsidRDefault="00544C77" w:rsidP="001E09A8">
            <w:pPr>
              <w:rPr>
                <w:rFonts w:cs="Times New Roman"/>
                <w:szCs w:val="21"/>
              </w:rPr>
            </w:pPr>
            <w:r w:rsidRPr="00516DD0">
              <w:rPr>
                <w:rFonts w:cs="Times New Roman"/>
                <w:szCs w:val="21"/>
              </w:rPr>
              <w:t>Prognosis</w:t>
            </w:r>
            <w:r w:rsidRPr="00516DD0">
              <w:rPr>
                <w:rFonts w:hint="eastAsia"/>
                <w:szCs w:val="21"/>
              </w:rPr>
              <w:t>*</w:t>
            </w:r>
            <w:r w:rsidRPr="00516DD0">
              <w:rPr>
                <w:rFonts w:hint="eastAsia"/>
                <w:szCs w:val="21"/>
                <w:vertAlign w:val="superscript"/>
              </w:rPr>
              <w:t>f</w:t>
            </w:r>
          </w:p>
        </w:tc>
        <w:tc>
          <w:tcPr>
            <w:tcW w:w="992" w:type="dxa"/>
            <w:vMerge/>
            <w:vAlign w:val="center"/>
            <w:hideMark/>
          </w:tcPr>
          <w:p w14:paraId="1FBD3628" w14:textId="77777777" w:rsidR="00544C77" w:rsidRPr="00516DD0" w:rsidRDefault="00544C77" w:rsidP="001E09A8">
            <w:pPr>
              <w:rPr>
                <w:rFonts w:cs="Times New Roman"/>
                <w:szCs w:val="21"/>
              </w:rPr>
            </w:pPr>
          </w:p>
        </w:tc>
      </w:tr>
      <w:tr w:rsidR="00BC100B" w:rsidRPr="00516DD0" w14:paraId="0CB780BB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204370C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64A916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5B91A14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92A15D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E94586E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C115BD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0FC0AF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CR</w:t>
            </w:r>
          </w:p>
        </w:tc>
        <w:tc>
          <w:tcPr>
            <w:tcW w:w="709" w:type="dxa"/>
            <w:vAlign w:val="center"/>
          </w:tcPr>
          <w:p w14:paraId="503D5562" w14:textId="32E8B552" w:rsidR="00544C77" w:rsidRPr="00516DD0" w:rsidRDefault="002A0EFC" w:rsidP="001E09A8">
            <w:pPr>
              <w:rPr>
                <w:rFonts w:cs="宋体"/>
                <w:szCs w:val="21"/>
                <w:lang w:eastAsia="zh-CN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C017E8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05FA01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F8C674C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8638E2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E5122D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9B2868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0E066AE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E479F5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BC100B" w:rsidRPr="00516DD0" w14:paraId="0EB5291C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76D2300A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889F2F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F3B710E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66D194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26E8D0F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626460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55847C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vAlign w:val="center"/>
          </w:tcPr>
          <w:p w14:paraId="26C5F4E9" w14:textId="7968D2CE" w:rsidR="00544C77" w:rsidRPr="00516DD0" w:rsidRDefault="00BC100B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5145C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FEF4A9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A0D9EDC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7941824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76EFC1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7C9BE1F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18F74D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B7E7E04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BC100B" w:rsidRPr="00516DD0" w14:paraId="5963579B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56F6DFDA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7F68F6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8E7464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B7F8A3A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6E69FA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8876F3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EC21E3E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D</w:t>
            </w:r>
          </w:p>
        </w:tc>
        <w:tc>
          <w:tcPr>
            <w:tcW w:w="709" w:type="dxa"/>
            <w:vAlign w:val="center"/>
          </w:tcPr>
          <w:p w14:paraId="080F1023" w14:textId="7E0C7A76" w:rsidR="00544C77" w:rsidRPr="00516DD0" w:rsidRDefault="002A0EFC" w:rsidP="001E09A8">
            <w:pPr>
              <w:rPr>
                <w:rFonts w:cs="宋体"/>
                <w:szCs w:val="21"/>
                <w:lang w:eastAsia="zh-CN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EAB98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BDB327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32C370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247F71C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DDFD8C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F8BD11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1E20D5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9DF5F9A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BC100B" w:rsidRPr="00516DD0" w14:paraId="0E781A1C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5324CC2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5B8846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2BD336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F6995D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Once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0A52A8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B5D27F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FD37EB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14:paraId="1FB1AEC4" w14:textId="3FC2FB73" w:rsidR="00544C77" w:rsidRPr="00516DD0" w:rsidRDefault="002A0EFC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8A5F2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D71661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2662AD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4865392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040DD3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3740E6F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65A5E5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9DA1584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BC100B" w:rsidRPr="00516DD0" w14:paraId="6E87BA2A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308E5DA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0AB42A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528037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B19B21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More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3D0F4B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249EA33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M,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R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8AA83F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14:paraId="2095619D" w14:textId="27E67CCB" w:rsidR="00544C77" w:rsidRPr="00516DD0" w:rsidRDefault="00BC100B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  <w:lang w:eastAsia="zh-CN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DCE976F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6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994372C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6154F2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A8A5F8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97FF8D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D7A236E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1ADE5D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5DBDBAF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BC100B" w:rsidRPr="00516DD0" w14:paraId="14121242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67FDC52E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D82738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09667D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519A71A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More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42C52AF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36CCCE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FFE99A2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CR</w:t>
            </w:r>
          </w:p>
        </w:tc>
        <w:tc>
          <w:tcPr>
            <w:tcW w:w="709" w:type="dxa"/>
            <w:vAlign w:val="center"/>
          </w:tcPr>
          <w:p w14:paraId="5558A74E" w14:textId="504E2F58" w:rsidR="00544C77" w:rsidRPr="00516DD0" w:rsidRDefault="00BC100B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  <w:lang w:eastAsia="zh-CN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51731CE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2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5DE76D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281E92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CD9545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885F7D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68178E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00702B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DD1C8D3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BC100B" w:rsidRPr="00516DD0" w14:paraId="7E0F858C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14532C0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5CC7E94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120C78A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193AF7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9BEE96F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C0DF734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ED16DDA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14:paraId="53703230" w14:textId="627B1444" w:rsidR="00544C77" w:rsidRPr="00516DD0" w:rsidRDefault="00BC100B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  <w:lang w:eastAsia="zh-CN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2424E2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24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4BD0B8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3702052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F94C14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8C8AD2C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5A830C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062FF5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117832A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BC100B" w:rsidRPr="00516DD0" w14:paraId="2D83B2CF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34833AE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9779CA4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CC1088E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4722CA4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B276F8F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2EFB4F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0FD3BEC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14:paraId="2DF09351" w14:textId="26C5519E" w:rsidR="00544C77" w:rsidRPr="00516DD0" w:rsidRDefault="00BC100B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  <w:lang w:eastAsia="zh-CN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150685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2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4BE8F6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D8FD05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139476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D74024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688628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938B98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C1F72CC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BC100B" w:rsidRPr="00516DD0" w14:paraId="380C1100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306F799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lastRenderedPageBreak/>
              <w:t>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F98F0F2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960523F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F402F0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More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C58E7D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9C3548A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58EEA6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14:paraId="76C35B10" w14:textId="7AD8D6DD" w:rsidR="00544C77" w:rsidRPr="00516DD0" w:rsidRDefault="00BC100B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  <w:lang w:eastAsia="zh-CN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F89795C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7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801A4B4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2183E8C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7243A54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3DE8E9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C1039A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580818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8B87923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BC100B" w:rsidRPr="00516DD0" w14:paraId="231BC367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41F50C4F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0E60E5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4C0D8B3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54634C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More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1628EE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D11160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385CEEC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CR</w:t>
            </w:r>
          </w:p>
        </w:tc>
        <w:tc>
          <w:tcPr>
            <w:tcW w:w="709" w:type="dxa"/>
            <w:vAlign w:val="center"/>
          </w:tcPr>
          <w:p w14:paraId="2F60142B" w14:textId="6BB7CC87" w:rsidR="00544C77" w:rsidRPr="00516DD0" w:rsidRDefault="00BC100B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  <w:lang w:eastAsia="zh-CN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3F286B2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3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A2622A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40CE952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E5F912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35179D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7BCD95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2EAD87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0CC27B3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BC100B" w:rsidRPr="00516DD0" w14:paraId="3CE4F9ED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7B2418A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2D292C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3559EE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6BDF01E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Once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FB16D7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4C13B6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A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410E212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CR</w:t>
            </w:r>
          </w:p>
        </w:tc>
        <w:tc>
          <w:tcPr>
            <w:tcW w:w="709" w:type="dxa"/>
            <w:vAlign w:val="center"/>
          </w:tcPr>
          <w:p w14:paraId="36BD857C" w14:textId="052E34C8" w:rsidR="00544C77" w:rsidRPr="00516DD0" w:rsidRDefault="00BC100B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  <w:lang w:eastAsia="zh-CN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FB6C1B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9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131360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7F2BA7C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5E8D7E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0AF7CE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75693E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F75391E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D81855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BC100B" w:rsidRPr="00516DD0" w14:paraId="6C5B6B0A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3754D01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BBFD7C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9C5A37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E1CF29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Once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7931C9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1BD8EBF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01A1BD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CR</w:t>
            </w:r>
          </w:p>
        </w:tc>
        <w:tc>
          <w:tcPr>
            <w:tcW w:w="709" w:type="dxa"/>
            <w:vAlign w:val="center"/>
          </w:tcPr>
          <w:p w14:paraId="54A9E017" w14:textId="3587A835" w:rsidR="00544C77" w:rsidRPr="00516DD0" w:rsidRDefault="002A0EFC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406B0E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FBDE3B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2D4B93F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5D3655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9E401C4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B248E6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477C2DC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1C5CD23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BC100B" w:rsidRPr="00516DD0" w14:paraId="64C1ED2C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0A2648BC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9C10F9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E7EFB2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875DA1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Once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C3D676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AB3836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3C3C7E0" w14:textId="186DEE69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14:paraId="48D7B996" w14:textId="38866F70" w:rsidR="00544C77" w:rsidRPr="00516DD0" w:rsidRDefault="00544C77" w:rsidP="001E09A8">
            <w:pPr>
              <w:rPr>
                <w:rFonts w:cs="宋体"/>
                <w:szCs w:val="21"/>
                <w:lang w:eastAsia="zh-CN"/>
              </w:rPr>
            </w:pPr>
            <w:r w:rsidRPr="00516DD0">
              <w:rPr>
                <w:rFonts w:cs="宋体" w:hint="eastAsia"/>
                <w:szCs w:val="21"/>
                <w:lang w:eastAsia="zh-CN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6F787D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2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122D623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07DDBC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7660E3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13BCCB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E294A92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M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11E7E7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DE2E6E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</w:tr>
      <w:tr w:rsidR="00BC100B" w:rsidRPr="00516DD0" w14:paraId="0A21537C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7EB495AF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0DF5F92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4624DC3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A4E1712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0D7D03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25C0DE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08D04E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CR</w:t>
            </w:r>
          </w:p>
        </w:tc>
        <w:tc>
          <w:tcPr>
            <w:tcW w:w="709" w:type="dxa"/>
            <w:vAlign w:val="center"/>
          </w:tcPr>
          <w:p w14:paraId="7D0199B5" w14:textId="4A1E2A81" w:rsidR="00544C77" w:rsidRPr="00516DD0" w:rsidRDefault="00BC100B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  <w:lang w:eastAsia="zh-CN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172B0C3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3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7F3F3FE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4E4383C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24E0AE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705D14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5399C6F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E32FE6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AC7B2C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BC100B" w:rsidRPr="00516DD0" w14:paraId="76D18A3B" w14:textId="77777777" w:rsidTr="00BC100B">
        <w:trPr>
          <w:trHeight w:val="56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3B8C668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44648E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7666834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EB880E2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More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73550D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36A3F4A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E0AB9C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</w:t>
            </w:r>
          </w:p>
        </w:tc>
        <w:tc>
          <w:tcPr>
            <w:tcW w:w="709" w:type="dxa"/>
            <w:vAlign w:val="center"/>
          </w:tcPr>
          <w:p w14:paraId="1C869EA1" w14:textId="0E1753B9" w:rsidR="00544C77" w:rsidRPr="00516DD0" w:rsidRDefault="002A0EFC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3803FF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A22800F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897823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76B2564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48623A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9128B9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7821C7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C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5A7F0E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36m</w:t>
            </w:r>
          </w:p>
        </w:tc>
      </w:tr>
      <w:tr w:rsidR="00BC100B" w:rsidRPr="00516DD0" w14:paraId="5F50EA98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5FB1021A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4AA854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CC7A28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1B1DAB2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Once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F1FC27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0744D5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8C7AA9E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CR</w:t>
            </w:r>
          </w:p>
        </w:tc>
        <w:tc>
          <w:tcPr>
            <w:tcW w:w="709" w:type="dxa"/>
            <w:vAlign w:val="center"/>
          </w:tcPr>
          <w:p w14:paraId="5EE9493C" w14:textId="09ED349A" w:rsidR="00544C77" w:rsidRPr="00516DD0" w:rsidRDefault="00BC100B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  <w:lang w:eastAsia="zh-CN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6AB7AD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B9416C4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B3A51C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760A47F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1938E7A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4CDBF5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432C22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87AEFDE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BC100B" w:rsidRPr="00516DD0" w14:paraId="441DD4D8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3E44A5F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AA06313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605C864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6E55AC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Once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7D9465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56C1F3F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FF76AB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CR</w:t>
            </w:r>
          </w:p>
        </w:tc>
        <w:tc>
          <w:tcPr>
            <w:tcW w:w="709" w:type="dxa"/>
            <w:vAlign w:val="center"/>
          </w:tcPr>
          <w:p w14:paraId="01C686A4" w14:textId="6C079CBC" w:rsidR="00544C77" w:rsidRPr="00516DD0" w:rsidRDefault="00BC100B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  <w:lang w:eastAsia="zh-CN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827FB0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20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0D6E16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E92791E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43D7D64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6004B2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450119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EC01324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758C8D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BC100B" w:rsidRPr="00516DD0" w14:paraId="5562C942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477B3C2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DBFB4A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E81661F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53780BC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Once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D52A57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6A2485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ABD9BA7" w14:textId="769326DB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14:paraId="77092709" w14:textId="4C5FFA00" w:rsidR="00544C77" w:rsidRPr="00516DD0" w:rsidRDefault="00544C77" w:rsidP="001E09A8">
            <w:pPr>
              <w:rPr>
                <w:rFonts w:cs="宋体"/>
                <w:szCs w:val="21"/>
                <w:lang w:eastAsia="zh-CN"/>
              </w:rPr>
            </w:pPr>
            <w:r w:rsidRPr="00516DD0">
              <w:rPr>
                <w:rFonts w:cs="宋体" w:hint="eastAsia"/>
                <w:szCs w:val="21"/>
                <w:lang w:eastAsia="zh-CN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52B8E83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5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307165F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1F2321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378BF0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A453022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B5451D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CD51FA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6F0225A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BC100B" w:rsidRPr="00516DD0" w14:paraId="42D103D0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49CFDEC3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6A1CD5C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850193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3E32D5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Once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D4E3EF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DD2489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737D85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CR</w:t>
            </w:r>
          </w:p>
        </w:tc>
        <w:tc>
          <w:tcPr>
            <w:tcW w:w="709" w:type="dxa"/>
            <w:vAlign w:val="center"/>
          </w:tcPr>
          <w:p w14:paraId="44737BBD" w14:textId="7B14D03F" w:rsidR="00544C77" w:rsidRPr="00516DD0" w:rsidRDefault="00BC100B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  <w:lang w:eastAsia="zh-CN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D5EDE5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22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B84CA42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0501C3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C576CCE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0F5FA3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78D190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B05DD8F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EC3A65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BC100B" w:rsidRPr="00516DD0" w14:paraId="4630EA84" w14:textId="77777777" w:rsidTr="00BC100B">
        <w:trPr>
          <w:trHeight w:val="140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678C22D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2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621A1F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34F775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AA2330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Once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B8D498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64A5E5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E110B9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CR</w:t>
            </w:r>
          </w:p>
        </w:tc>
        <w:tc>
          <w:tcPr>
            <w:tcW w:w="709" w:type="dxa"/>
            <w:vAlign w:val="center"/>
          </w:tcPr>
          <w:p w14:paraId="7EF6623D" w14:textId="6885EA75" w:rsidR="00544C77" w:rsidRPr="00516DD0" w:rsidRDefault="00BC100B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  <w:lang w:eastAsia="zh-CN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D23BBD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8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EE90BE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D7B7C7A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5635E6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029D95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084518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F3856E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0D5D3F4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BC100B" w:rsidRPr="00516DD0" w14:paraId="5A154939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5DA1B09A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2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F00FE4E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428C19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A96993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E81908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B925CF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904518F" w14:textId="516BAEA8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14:paraId="75B9A3DA" w14:textId="2B18396D" w:rsidR="00544C77" w:rsidRPr="00516DD0" w:rsidRDefault="00544C77" w:rsidP="001E09A8">
            <w:pPr>
              <w:rPr>
                <w:rFonts w:cs="宋体"/>
                <w:szCs w:val="21"/>
                <w:lang w:eastAsia="zh-CN"/>
              </w:rPr>
            </w:pPr>
            <w:r w:rsidRPr="00516DD0">
              <w:rPr>
                <w:rFonts w:cs="宋体" w:hint="eastAsia"/>
                <w:szCs w:val="21"/>
                <w:lang w:eastAsia="zh-CN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DCFD84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2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9A9262F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92AC5CC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8F2EC1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A58050C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DC67D44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2C086B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65BC80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24m</w:t>
            </w:r>
          </w:p>
        </w:tc>
      </w:tr>
      <w:tr w:rsidR="00BC100B" w:rsidRPr="00516DD0" w14:paraId="20C68952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7DA6EEA3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lastRenderedPageBreak/>
              <w:t>2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81DE8BE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E766882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F9438DE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456570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F55216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FEF23F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CR</w:t>
            </w:r>
          </w:p>
        </w:tc>
        <w:tc>
          <w:tcPr>
            <w:tcW w:w="709" w:type="dxa"/>
            <w:vAlign w:val="center"/>
          </w:tcPr>
          <w:p w14:paraId="64429EE1" w14:textId="15DA05B5" w:rsidR="00544C77" w:rsidRPr="00516DD0" w:rsidRDefault="00BC100B" w:rsidP="001E09A8">
            <w:pPr>
              <w:rPr>
                <w:rFonts w:cs="宋体"/>
                <w:szCs w:val="21"/>
                <w:lang w:eastAsia="zh-CN"/>
              </w:rPr>
            </w:pPr>
            <w:r w:rsidRPr="00516DD0">
              <w:rPr>
                <w:rFonts w:cs="宋体" w:hint="eastAsia"/>
                <w:szCs w:val="21"/>
                <w:lang w:eastAsia="zh-CN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AD5FEC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2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E9BAE0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56FE9B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16684B2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4FD91B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ECC907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8CE3344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EF6E54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BC100B" w:rsidRPr="00516DD0" w14:paraId="493C619C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7B8ECEE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2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0A5468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F8F2FDC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32BF91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Once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8FEDB7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436395A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R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F42F25C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14:paraId="665883E5" w14:textId="2E02776C" w:rsidR="00544C77" w:rsidRPr="00516DD0" w:rsidRDefault="002A0EFC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CC8C52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D41392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A3A2C8F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4CC6E5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1B224AC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A35BA3E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A36BB9C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710593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BC100B" w:rsidRPr="00516DD0" w14:paraId="6A124D87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2C797F9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2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C21204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DE0C5EC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315BF0F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44F718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6C2072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C9A34B9" w14:textId="254B3AA1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14:paraId="62E55BD8" w14:textId="521506C8" w:rsidR="00544C77" w:rsidRPr="00516DD0" w:rsidRDefault="00544C77" w:rsidP="001E09A8">
            <w:pPr>
              <w:rPr>
                <w:rFonts w:cs="宋体"/>
                <w:szCs w:val="21"/>
                <w:lang w:eastAsia="zh-CN"/>
              </w:rPr>
            </w:pPr>
            <w:r w:rsidRPr="00516DD0">
              <w:rPr>
                <w:rFonts w:cs="宋体" w:hint="eastAsia"/>
                <w:szCs w:val="21"/>
                <w:lang w:eastAsia="zh-CN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40167F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9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w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4FEBAF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B58353C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1FEF08C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C5F1C14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7C4F05A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M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945724E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0B1A4F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</w:tr>
      <w:tr w:rsidR="00BC100B" w:rsidRPr="00516DD0" w14:paraId="53341FB1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5B351E1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2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FCF4CD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EC3A5B3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2B8BCCF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43049E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B903B0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73524AD" w14:textId="0764EA3D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14:paraId="2CCCF656" w14:textId="457AE9F8" w:rsidR="00544C77" w:rsidRPr="00516DD0" w:rsidRDefault="00544C77" w:rsidP="001E09A8">
            <w:pPr>
              <w:rPr>
                <w:rFonts w:cs="宋体"/>
                <w:szCs w:val="21"/>
                <w:lang w:eastAsia="zh-CN"/>
              </w:rPr>
            </w:pPr>
            <w:r w:rsidRPr="00516DD0">
              <w:rPr>
                <w:rFonts w:cs="宋体" w:hint="eastAsia"/>
                <w:szCs w:val="21"/>
                <w:lang w:eastAsia="zh-CN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E1313E3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CEED2B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1169BD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B66178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6A21A6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3DC67E4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98A7AC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041B11A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BC100B" w:rsidRPr="00516DD0" w14:paraId="1AD9A0D6" w14:textId="77777777" w:rsidTr="00BC100B">
        <w:trPr>
          <w:trHeight w:val="56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11B09CB3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2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F7838DF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22AA58C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91D99DE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FA4A15C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9CF0A62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6CE21C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</w:t>
            </w:r>
          </w:p>
        </w:tc>
        <w:tc>
          <w:tcPr>
            <w:tcW w:w="709" w:type="dxa"/>
            <w:vAlign w:val="center"/>
          </w:tcPr>
          <w:p w14:paraId="2CF29068" w14:textId="3CD7DBED" w:rsidR="00544C77" w:rsidRPr="00516DD0" w:rsidRDefault="00BC100B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  <w:lang w:eastAsia="zh-CN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09AB9B3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5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w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AD2F2A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9B3B66E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E6A51A2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FCA8C1E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86E33AF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M,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6C1CA2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C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F228873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8m</w:t>
            </w:r>
          </w:p>
        </w:tc>
      </w:tr>
      <w:tr w:rsidR="00BC100B" w:rsidRPr="00516DD0" w14:paraId="0AF670B2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29FBEB5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2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0811C6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42BC8E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EC62653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2B8F5AC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CB5B82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M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2677762" w14:textId="7FF01FFC" w:rsidR="00544C77" w:rsidRPr="00516DD0" w:rsidRDefault="00544C77" w:rsidP="001E09A8">
            <w:pPr>
              <w:ind w:left="240" w:hangingChars="100" w:hanging="240"/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CR</w:t>
            </w:r>
          </w:p>
        </w:tc>
        <w:tc>
          <w:tcPr>
            <w:tcW w:w="709" w:type="dxa"/>
            <w:vAlign w:val="center"/>
          </w:tcPr>
          <w:p w14:paraId="265BA6C5" w14:textId="3A07F837" w:rsidR="00544C77" w:rsidRPr="00516DD0" w:rsidRDefault="00544C77" w:rsidP="001E09A8">
            <w:pPr>
              <w:rPr>
                <w:rFonts w:cs="宋体"/>
                <w:szCs w:val="21"/>
                <w:lang w:eastAsia="zh-CN"/>
              </w:rPr>
            </w:pPr>
            <w:r w:rsidRPr="00516DD0">
              <w:rPr>
                <w:rFonts w:cs="宋体" w:hint="eastAsia"/>
                <w:szCs w:val="21"/>
                <w:lang w:eastAsia="zh-CN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519A7F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4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44C69E4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2874983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B1BFFD3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C324EAA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100CA44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M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65C6BF2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C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10A15E2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2m</w:t>
            </w:r>
          </w:p>
        </w:tc>
      </w:tr>
      <w:tr w:rsidR="00BC100B" w:rsidRPr="00516DD0" w14:paraId="1E564B24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2B4E1E3A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2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EEA6E6F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29B909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506928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82F015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E52E2A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CCD490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CR</w:t>
            </w:r>
          </w:p>
        </w:tc>
        <w:tc>
          <w:tcPr>
            <w:tcW w:w="709" w:type="dxa"/>
            <w:vAlign w:val="center"/>
          </w:tcPr>
          <w:p w14:paraId="7A76716B" w14:textId="401CE00D" w:rsidR="00544C77" w:rsidRPr="00516DD0" w:rsidRDefault="00BC100B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  <w:lang w:eastAsia="zh-CN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CEA0FB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2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A6953B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5BD7FD4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1DDB484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163174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17FD04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F6658CA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8C4BB6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BC100B" w:rsidRPr="00516DD0" w14:paraId="40A37A76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6F8D6D0E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2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F9DAF2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F54D80F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4F1AB6F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64AC86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DF79DE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F7118C3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CR</w:t>
            </w:r>
          </w:p>
        </w:tc>
        <w:tc>
          <w:tcPr>
            <w:tcW w:w="709" w:type="dxa"/>
            <w:vAlign w:val="center"/>
          </w:tcPr>
          <w:p w14:paraId="00CF97A8" w14:textId="2FAC28A7" w:rsidR="00544C77" w:rsidRPr="00516DD0" w:rsidRDefault="002A0EFC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6F9BEF4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61F75F4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FFCD262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11FAAAE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6E3AE13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799F914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8F5369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3DFED6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BC100B" w:rsidRPr="00516DD0" w14:paraId="1A4EFDF4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5A9DC5E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3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1BD076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BD0E86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86FD0D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4ABAED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95EFC5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C038313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CR</w:t>
            </w:r>
          </w:p>
        </w:tc>
        <w:tc>
          <w:tcPr>
            <w:tcW w:w="709" w:type="dxa"/>
            <w:vAlign w:val="center"/>
          </w:tcPr>
          <w:p w14:paraId="5DC85833" w14:textId="6738A01D" w:rsidR="00544C77" w:rsidRPr="00516DD0" w:rsidRDefault="00BC100B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  <w:lang w:eastAsia="zh-CN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9EC96BC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96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45F8DF4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0D59372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C86530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82C32D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2A7799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DF13A2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5124E34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BC100B" w:rsidRPr="00516DD0" w14:paraId="4436D081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6371440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3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B4C420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78CB1FA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B946B3C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Once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7E2A51A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CE4BB2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DEC7F70" w14:textId="3C4CFFE8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14:paraId="04E1D557" w14:textId="71022C10" w:rsidR="00544C77" w:rsidRPr="00516DD0" w:rsidRDefault="00544C77" w:rsidP="001E09A8">
            <w:pPr>
              <w:rPr>
                <w:rFonts w:cs="宋体"/>
                <w:szCs w:val="21"/>
                <w:lang w:eastAsia="zh-CN"/>
              </w:rPr>
            </w:pPr>
            <w:r w:rsidRPr="00516DD0">
              <w:rPr>
                <w:rFonts w:cs="宋体" w:hint="eastAsia"/>
                <w:szCs w:val="21"/>
                <w:lang w:eastAsia="zh-CN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6C2226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6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0AF95C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B12AA0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61165C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47A1C3E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B9A630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C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CD59142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CDA77E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</w:tr>
      <w:tr w:rsidR="00BC100B" w:rsidRPr="00516DD0" w14:paraId="79789783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05E9BACF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3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2B057C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224A9E2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3964AA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7BA8C6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AA9644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F7899E3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CR</w:t>
            </w:r>
          </w:p>
        </w:tc>
        <w:tc>
          <w:tcPr>
            <w:tcW w:w="709" w:type="dxa"/>
            <w:vAlign w:val="center"/>
          </w:tcPr>
          <w:p w14:paraId="70B465BD" w14:textId="0263796A" w:rsidR="00544C77" w:rsidRPr="00516DD0" w:rsidRDefault="00BC100B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  <w:lang w:eastAsia="zh-CN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3B0006A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2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20CCCFC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020974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D58F77A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91AFE5A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B9CA64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3A3B4A2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C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8330CA3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</w:tr>
      <w:tr w:rsidR="00BC100B" w:rsidRPr="00516DD0" w14:paraId="5BB68028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225975A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3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D0435B4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58D1BA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16A804E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DC8F16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0E0BCD3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8B8D966" w14:textId="4FE4902C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14:paraId="5678E35D" w14:textId="0E7BD515" w:rsidR="00544C77" w:rsidRPr="00516DD0" w:rsidRDefault="00544C77" w:rsidP="001E09A8">
            <w:pPr>
              <w:rPr>
                <w:rFonts w:cs="宋体"/>
                <w:szCs w:val="21"/>
                <w:lang w:eastAsia="zh-CN"/>
              </w:rPr>
            </w:pPr>
            <w:r w:rsidRPr="00516DD0">
              <w:rPr>
                <w:rFonts w:cs="宋体" w:hint="eastAsia"/>
                <w:szCs w:val="21"/>
                <w:lang w:eastAsia="zh-CN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6B7414C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3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w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F50EAA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E46239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3D0307F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4E14D6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2635D6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90240D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C30804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8m</w:t>
            </w:r>
          </w:p>
        </w:tc>
      </w:tr>
      <w:tr w:rsidR="00BC100B" w:rsidRPr="00516DD0" w14:paraId="0A7718E5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035F603E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3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CFBD89A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4B180F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8AE12E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917C2BF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F96CDE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7664A26" w14:textId="428A60D5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14:paraId="4A3759DD" w14:textId="51B1A6CB" w:rsidR="00544C77" w:rsidRPr="00516DD0" w:rsidRDefault="00544C77" w:rsidP="001E09A8">
            <w:pPr>
              <w:rPr>
                <w:rFonts w:cs="宋体"/>
                <w:szCs w:val="21"/>
                <w:lang w:eastAsia="zh-CN"/>
              </w:rPr>
            </w:pPr>
            <w:r w:rsidRPr="00516DD0">
              <w:rPr>
                <w:rFonts w:cs="宋体" w:hint="eastAsia"/>
                <w:szCs w:val="21"/>
                <w:lang w:eastAsia="zh-CN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87F46C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5CA414A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B37924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DF41BFE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8E2A37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9A5A494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2A7C33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874F8B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24m</w:t>
            </w:r>
          </w:p>
        </w:tc>
      </w:tr>
      <w:tr w:rsidR="00BC100B" w:rsidRPr="00516DD0" w14:paraId="0F9F6B41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1602BF7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3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2771903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E073C1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6991A7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A985AF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1E6572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CAA271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vAlign w:val="center"/>
          </w:tcPr>
          <w:p w14:paraId="06AA98D7" w14:textId="456C0F0A" w:rsidR="00544C77" w:rsidRPr="00516DD0" w:rsidRDefault="00BC100B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9B630C4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D79C60A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3AF4A9F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6CE7932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A0C5F4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7B0518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2358CDA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499E97F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BC100B" w:rsidRPr="00516DD0" w14:paraId="1BB26BFF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71E2665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lastRenderedPageBreak/>
              <w:t>3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57D0D9F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980438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8ABB024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More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D91391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748AD74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A3323AA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CR</w:t>
            </w:r>
          </w:p>
        </w:tc>
        <w:tc>
          <w:tcPr>
            <w:tcW w:w="709" w:type="dxa"/>
            <w:vAlign w:val="center"/>
          </w:tcPr>
          <w:p w14:paraId="26EC1982" w14:textId="4C8E9B49" w:rsidR="00544C77" w:rsidRPr="00516DD0" w:rsidRDefault="00BC100B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  <w:lang w:eastAsia="zh-CN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A9B678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25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6DF243F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97E50F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DF3EF0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226232F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C207FB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5D1624E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E674AEE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BC100B" w:rsidRPr="00516DD0" w14:paraId="1272B49D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26E5DFD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3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BC8280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8B43284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402BE9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857132F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F87A18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14BAAE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14:paraId="7EE74B7B" w14:textId="15E8281F" w:rsidR="00544C77" w:rsidRPr="00516DD0" w:rsidRDefault="00BC100B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  <w:lang w:eastAsia="zh-CN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A47B47C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24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BE3A3D4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710F15A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007F4EC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C4BB27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F094F14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32B645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C8CD922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BC100B" w:rsidRPr="00516DD0" w14:paraId="16B91356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5587948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3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D5A8A7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57EB54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8FD0132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D23889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73B25B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3231E93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14:paraId="7558A43F" w14:textId="0657F69F" w:rsidR="00544C77" w:rsidRPr="00516DD0" w:rsidRDefault="00BC100B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  <w:lang w:eastAsia="zh-CN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4A2039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8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670AE9E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BE7B96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3C1056E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EFA125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A9E9B74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1BE70AE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6C4CB54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BC100B" w:rsidRPr="00516DD0" w14:paraId="1F83A1FC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5527781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3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637373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F4E148A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176F0F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B07E15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85BBE3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M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29DED8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CR</w:t>
            </w:r>
          </w:p>
        </w:tc>
        <w:tc>
          <w:tcPr>
            <w:tcW w:w="709" w:type="dxa"/>
            <w:vAlign w:val="center"/>
          </w:tcPr>
          <w:p w14:paraId="5FADEC78" w14:textId="779CDE91" w:rsidR="00544C77" w:rsidRPr="00516DD0" w:rsidRDefault="00BC100B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  <w:lang w:eastAsia="zh-CN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E5599A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4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4F552C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2752FFF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4BF4113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8303E1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DC99C3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A7AD0D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A544FB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BC100B" w:rsidRPr="00516DD0" w14:paraId="5F3FE7C1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17EA0D5A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4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90EF02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D1F62A2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817944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Once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B9F4C52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93F9CF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874710A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CR</w:t>
            </w:r>
          </w:p>
        </w:tc>
        <w:tc>
          <w:tcPr>
            <w:tcW w:w="709" w:type="dxa"/>
            <w:vAlign w:val="center"/>
          </w:tcPr>
          <w:p w14:paraId="16215BE9" w14:textId="7AA04DE7" w:rsidR="00544C77" w:rsidRPr="00516DD0" w:rsidRDefault="002A0EFC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8CFB3DE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334044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D95976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EDD078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076B51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50DEE2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276FE6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C8ED9A3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BC100B" w:rsidRPr="00516DD0" w14:paraId="0A636D13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31AAB10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4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C56322E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1D00A5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529A0B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More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9078903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1200DBC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5BBB06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14:paraId="5C6A2CDD" w14:textId="72D9A2CE" w:rsidR="00544C77" w:rsidRPr="00516DD0" w:rsidRDefault="002A0EFC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047F9E4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44A975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C9CB3A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2A4FFB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EF2AE2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F0EE6B3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9B5628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2B87B6A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BC100B" w:rsidRPr="00516DD0" w14:paraId="1092DA19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235C240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4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0DF0E3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832110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3C31AD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EE9B54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6DB177E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A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E20FBF1" w14:textId="0894C664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14:paraId="226E04C0" w14:textId="4E8B926A" w:rsidR="00544C77" w:rsidRPr="00516DD0" w:rsidRDefault="00544C77" w:rsidP="001E09A8">
            <w:pPr>
              <w:rPr>
                <w:rFonts w:cs="宋体"/>
                <w:szCs w:val="21"/>
                <w:lang w:eastAsia="zh-CN"/>
              </w:rPr>
            </w:pPr>
            <w:r w:rsidRPr="00516DD0">
              <w:rPr>
                <w:rFonts w:cs="宋体" w:hint="eastAsia"/>
                <w:szCs w:val="21"/>
                <w:lang w:eastAsia="zh-CN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1B8F61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6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w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FC4CC7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BE57083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C1A25A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223969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A5502A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A53E523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57CD20C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8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m</w:t>
            </w:r>
          </w:p>
        </w:tc>
      </w:tr>
      <w:tr w:rsidR="00BC100B" w:rsidRPr="00516DD0" w14:paraId="24F891C1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6CC5AC5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4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671C62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5CC58EF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B7C7F4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Once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22C627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BCA89F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41B593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14:paraId="083A6B53" w14:textId="58135257" w:rsidR="00544C77" w:rsidRPr="00516DD0" w:rsidRDefault="00BC100B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  <w:lang w:eastAsia="zh-CN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434088C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6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w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B38C1F2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B7527A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87ED0C4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41BB15E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570258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A5CD01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93D0514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BC100B" w:rsidRPr="00516DD0" w14:paraId="44335571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6EFC6982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4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4689C9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C4CD43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A76A0D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404536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500A2AE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46DEE9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14:paraId="7867CB2F" w14:textId="784AC292" w:rsidR="00544C77" w:rsidRPr="00516DD0" w:rsidRDefault="00BC100B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  <w:lang w:eastAsia="zh-CN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0EAB53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24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7371BF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8384E1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31871CA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BD23D6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B899AC3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90313AA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E7F497F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BC100B" w:rsidRPr="00516DD0" w14:paraId="6D283647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0061B4C2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4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F602EC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7EE3F0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9F528D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D2CA184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43CFD8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A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2D6DCD7" w14:textId="35AAA1CE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14:paraId="77E2F1CE" w14:textId="6E0E25CA" w:rsidR="00544C77" w:rsidRPr="00516DD0" w:rsidRDefault="00544C77" w:rsidP="001E09A8">
            <w:pPr>
              <w:rPr>
                <w:rFonts w:cs="宋体"/>
                <w:szCs w:val="21"/>
                <w:lang w:eastAsia="zh-CN"/>
              </w:rPr>
            </w:pPr>
            <w:r w:rsidRPr="00516DD0">
              <w:rPr>
                <w:rFonts w:cs="宋体" w:hint="eastAsia"/>
                <w:szCs w:val="21"/>
                <w:lang w:eastAsia="zh-CN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863538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588979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42C807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A49B5A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8CA2EF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F77AFA4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D99E31E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F5724B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BC100B" w:rsidRPr="00516DD0" w14:paraId="2459490D" w14:textId="77777777" w:rsidTr="00BC100B">
        <w:trPr>
          <w:trHeight w:val="140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3AB72BA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4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0130BE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5BD3D8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7EECB0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More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EF0652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764475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D113F0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CR</w:t>
            </w:r>
          </w:p>
        </w:tc>
        <w:tc>
          <w:tcPr>
            <w:tcW w:w="709" w:type="dxa"/>
            <w:vAlign w:val="center"/>
          </w:tcPr>
          <w:p w14:paraId="29ABBD65" w14:textId="67175B9D" w:rsidR="00544C77" w:rsidRPr="00516DD0" w:rsidRDefault="00BC100B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  <w:lang w:eastAsia="zh-CN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C8D9AF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6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F7ED65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Adverse event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FF09A12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C538AA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BFB8BB4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C2B3A1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C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160DCC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C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FE80D7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2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m</w:t>
            </w:r>
          </w:p>
        </w:tc>
      </w:tr>
      <w:tr w:rsidR="00BC100B" w:rsidRPr="00516DD0" w14:paraId="6A5336E8" w14:textId="77777777" w:rsidTr="00BC100B">
        <w:trPr>
          <w:trHeight w:val="56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105441C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4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B6B4E4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EA6A002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95538A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More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56A526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AE8120F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4099EB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CR</w:t>
            </w:r>
          </w:p>
        </w:tc>
        <w:tc>
          <w:tcPr>
            <w:tcW w:w="709" w:type="dxa"/>
            <w:vAlign w:val="center"/>
          </w:tcPr>
          <w:p w14:paraId="301AC772" w14:textId="06228A8D" w:rsidR="00544C77" w:rsidRPr="00516DD0" w:rsidRDefault="00BC100B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  <w:lang w:eastAsia="zh-CN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E6228B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3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6C0FF8C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5187C7F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76CD76C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591286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CC87713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18CE473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5A732C3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BC100B" w:rsidRPr="00516DD0" w14:paraId="3EA71CF8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156E5AD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4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59FCDE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EAB3B63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A12135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27CCA4C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869895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3C6D69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D</w:t>
            </w:r>
          </w:p>
        </w:tc>
        <w:tc>
          <w:tcPr>
            <w:tcW w:w="709" w:type="dxa"/>
            <w:vAlign w:val="center"/>
          </w:tcPr>
          <w:p w14:paraId="5E239F6B" w14:textId="34A32CA5" w:rsidR="00544C77" w:rsidRPr="00516DD0" w:rsidRDefault="002A0EFC" w:rsidP="001E09A8">
            <w:pPr>
              <w:rPr>
                <w:rFonts w:cs="宋体"/>
                <w:szCs w:val="21"/>
                <w:lang w:eastAsia="zh-CN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7A7C50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A3E92BC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D8FED1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5869CE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83E7AAC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FF5052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5D2AB5E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D8551F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BC100B" w:rsidRPr="00516DD0" w14:paraId="6BD4A6C2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2C0F299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lastRenderedPageBreak/>
              <w:t>4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CBA607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51479D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D92420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EFC178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81F821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BCE835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CR</w:t>
            </w:r>
          </w:p>
        </w:tc>
        <w:tc>
          <w:tcPr>
            <w:tcW w:w="709" w:type="dxa"/>
            <w:vAlign w:val="center"/>
          </w:tcPr>
          <w:p w14:paraId="7C91C2BF" w14:textId="72F48703" w:rsidR="00544C77" w:rsidRPr="00516DD0" w:rsidRDefault="002A0EFC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EE91C4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FEF02F2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F50E372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D32449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C7EF75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DE41A13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2C937B3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13B5264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BC100B" w:rsidRPr="00516DD0" w14:paraId="16120B8A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580E57E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5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94F742A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828460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C133B0E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8CD70F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C7458C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67E8CF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CR</w:t>
            </w:r>
          </w:p>
        </w:tc>
        <w:tc>
          <w:tcPr>
            <w:tcW w:w="709" w:type="dxa"/>
            <w:vAlign w:val="center"/>
          </w:tcPr>
          <w:p w14:paraId="5FF345FC" w14:textId="762A0801" w:rsidR="00544C77" w:rsidRPr="00516DD0" w:rsidRDefault="00BC100B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  <w:lang w:eastAsia="zh-CN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2D0B55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9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BCA319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6DE077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ED01E8A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1307F9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C9B3CBC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A75EEAF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E62F9B2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BC100B" w:rsidRPr="00516DD0" w14:paraId="771D1E08" w14:textId="77777777" w:rsidTr="00BC100B">
        <w:trPr>
          <w:trHeight w:val="56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4D5179DC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5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9BCC6C3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A21F882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44792F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8DE756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94B08E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EA12B8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</w:t>
            </w:r>
          </w:p>
        </w:tc>
        <w:tc>
          <w:tcPr>
            <w:tcW w:w="709" w:type="dxa"/>
            <w:vAlign w:val="center"/>
          </w:tcPr>
          <w:p w14:paraId="680FE149" w14:textId="458204D3" w:rsidR="00544C77" w:rsidRPr="00516DD0" w:rsidRDefault="00BC100B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  <w:lang w:eastAsia="zh-CN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442A86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C434D1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CF029E4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483E9D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3ADD68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F0C16EA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DD8045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C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92121DF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2m</w:t>
            </w:r>
          </w:p>
        </w:tc>
      </w:tr>
      <w:tr w:rsidR="00BC100B" w:rsidRPr="00516DD0" w14:paraId="57872CE5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331617B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5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1977B4C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B6213EF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CA3A57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D0ED64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D3FA07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CFC9973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CR</w:t>
            </w:r>
          </w:p>
        </w:tc>
        <w:tc>
          <w:tcPr>
            <w:tcW w:w="709" w:type="dxa"/>
            <w:vAlign w:val="center"/>
          </w:tcPr>
          <w:p w14:paraId="6197B9E6" w14:textId="27FFF33D" w:rsidR="00544C77" w:rsidRPr="00516DD0" w:rsidRDefault="00BC100B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  <w:lang w:eastAsia="zh-CN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4C3A6B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24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0DE8AA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478EA0C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DB7CAF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EF2423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EE2313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685BAAF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EEB64CE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BC100B" w:rsidRPr="00516DD0" w14:paraId="0513918B" w14:textId="77777777" w:rsidTr="00BC100B">
        <w:trPr>
          <w:trHeight w:val="56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77D222F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5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394F69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4C3C41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54553CF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FACF64E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971DA7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FD6CFAF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</w:t>
            </w:r>
          </w:p>
        </w:tc>
        <w:tc>
          <w:tcPr>
            <w:tcW w:w="709" w:type="dxa"/>
            <w:vAlign w:val="center"/>
          </w:tcPr>
          <w:p w14:paraId="7EEA5F36" w14:textId="212323CF" w:rsidR="00544C77" w:rsidRPr="00516DD0" w:rsidRDefault="00BC100B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  <w:lang w:eastAsia="zh-CN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053976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2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1E301F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CCFFEA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26960A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FADB68A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640BE3F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CCF693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BEB832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BC100B" w:rsidRPr="00516DD0" w14:paraId="775031C2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5AC3263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5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B9DBF9C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DCC7CE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8E11484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DDD014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2875EF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E52A622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CR</w:t>
            </w:r>
          </w:p>
        </w:tc>
        <w:tc>
          <w:tcPr>
            <w:tcW w:w="709" w:type="dxa"/>
            <w:vAlign w:val="center"/>
          </w:tcPr>
          <w:p w14:paraId="23BC4AFB" w14:textId="5C217BF6" w:rsidR="00544C77" w:rsidRPr="00516DD0" w:rsidRDefault="00BC100B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  <w:lang w:eastAsia="zh-CN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99556DA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8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131B09A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A50E1C2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BF192D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D9B00E4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E7E336C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A87952C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783D35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BC100B" w:rsidRPr="00516DD0" w14:paraId="79BFD59D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5A91C84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5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5BE104F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784747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F75349F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E70C2D4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6EF1DA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E5152F4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14:paraId="00E838D4" w14:textId="0B9D7C50" w:rsidR="00544C77" w:rsidRPr="00516DD0" w:rsidRDefault="00BC100B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  <w:lang w:eastAsia="zh-CN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7D8DCDA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60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59D8E1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861913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20D3BBC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0B950B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05A903E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M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D5C557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E65281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BC100B" w:rsidRPr="00516DD0" w14:paraId="7EB8A8A4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4F72F16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5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7A2EE22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096444E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FC70F6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2A766B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B1C7B9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EBDDBB1" w14:textId="34CDC4BC" w:rsidR="00544C77" w:rsidRPr="00516DD0" w:rsidRDefault="00544C77" w:rsidP="001E09A8">
            <w:pPr>
              <w:ind w:left="240" w:hangingChars="100" w:hanging="240"/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CR</w:t>
            </w:r>
          </w:p>
        </w:tc>
        <w:tc>
          <w:tcPr>
            <w:tcW w:w="709" w:type="dxa"/>
            <w:vAlign w:val="center"/>
          </w:tcPr>
          <w:p w14:paraId="54A209F7" w14:textId="5501357D" w:rsidR="00544C77" w:rsidRPr="00516DD0" w:rsidRDefault="00544C77" w:rsidP="001E09A8">
            <w:pPr>
              <w:rPr>
                <w:rFonts w:cs="宋体"/>
                <w:szCs w:val="21"/>
                <w:lang w:eastAsia="zh-CN"/>
              </w:rPr>
            </w:pPr>
            <w:r w:rsidRPr="00516DD0">
              <w:rPr>
                <w:rFonts w:cs="宋体" w:hint="eastAsia"/>
                <w:szCs w:val="21"/>
                <w:lang w:eastAsia="zh-CN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7651B8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2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CDDD8DE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5D599C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E798563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6FF313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70F9D0A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D0859DC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C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DC2A174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5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m</w:t>
            </w:r>
          </w:p>
        </w:tc>
      </w:tr>
      <w:tr w:rsidR="00BC100B" w:rsidRPr="00516DD0" w14:paraId="54A3F25D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0D2AA30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5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7BDECC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C31A44E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778EA2C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4BC8FC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0E4671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5538DC3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CR</w:t>
            </w:r>
          </w:p>
        </w:tc>
        <w:tc>
          <w:tcPr>
            <w:tcW w:w="709" w:type="dxa"/>
            <w:vAlign w:val="center"/>
          </w:tcPr>
          <w:p w14:paraId="71723280" w14:textId="068DF33D" w:rsidR="00544C77" w:rsidRPr="00516DD0" w:rsidRDefault="00BC100B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  <w:lang w:eastAsia="zh-CN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5084F5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AD8736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CCF219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14941B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26A5CAC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5721ADC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57D505A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BEB157C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BC100B" w:rsidRPr="00516DD0" w14:paraId="1F12EFAE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3095BC1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5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B5DA42E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270732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EFE24CA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6D624C3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04D1C5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94504B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14:paraId="27D34C95" w14:textId="29EC6C76" w:rsidR="00544C77" w:rsidRPr="00516DD0" w:rsidRDefault="002A0EFC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02DB104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3ECCBD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E547B13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A0279CC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C073E2E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CE957F4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EE0258C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345928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BC100B" w:rsidRPr="00516DD0" w14:paraId="00309FE8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3481A74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5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CFA2634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3987E9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C3C6D4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537EB4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D4A7B2E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D6472E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CR</w:t>
            </w:r>
          </w:p>
        </w:tc>
        <w:tc>
          <w:tcPr>
            <w:tcW w:w="709" w:type="dxa"/>
            <w:vAlign w:val="center"/>
          </w:tcPr>
          <w:p w14:paraId="6197A2B6" w14:textId="6E09B3C5" w:rsidR="00544C77" w:rsidRPr="00516DD0" w:rsidRDefault="002A0EFC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14A07D2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01AC5C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E213502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AFB7AE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CA6960E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DD78263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FB1C7A2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B67979F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BC100B" w:rsidRPr="00516DD0" w14:paraId="0E674561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6473458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6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53FE38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F0887D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54FF5C2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793E53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FCD9C1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DE90247" w14:textId="36FC49B7" w:rsidR="00544C77" w:rsidRPr="00516DD0" w:rsidRDefault="00544C77" w:rsidP="001E09A8">
            <w:pPr>
              <w:ind w:left="240" w:hangingChars="100" w:hanging="240"/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CR</w:t>
            </w:r>
          </w:p>
        </w:tc>
        <w:tc>
          <w:tcPr>
            <w:tcW w:w="709" w:type="dxa"/>
            <w:vAlign w:val="center"/>
          </w:tcPr>
          <w:p w14:paraId="1F095049" w14:textId="07A4B166" w:rsidR="00544C77" w:rsidRPr="00516DD0" w:rsidRDefault="00544C77" w:rsidP="001E09A8">
            <w:pPr>
              <w:rPr>
                <w:rFonts w:cs="宋体"/>
                <w:szCs w:val="21"/>
                <w:lang w:eastAsia="zh-CN"/>
              </w:rPr>
            </w:pPr>
            <w:r w:rsidRPr="00516DD0">
              <w:rPr>
                <w:rFonts w:cs="宋体" w:hint="eastAsia"/>
                <w:szCs w:val="21"/>
                <w:lang w:eastAsia="zh-CN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359C8FA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48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67FEB1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46AF47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631B05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B476A33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DC209E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801F76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C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396773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20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m</w:t>
            </w:r>
          </w:p>
        </w:tc>
      </w:tr>
      <w:tr w:rsidR="00BC100B" w:rsidRPr="00516DD0" w14:paraId="5598DC5E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2ADD650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6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A792EF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60A508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4C1273C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10B05D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EEC9353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4DCBF3A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CR</w:t>
            </w:r>
          </w:p>
        </w:tc>
        <w:tc>
          <w:tcPr>
            <w:tcW w:w="709" w:type="dxa"/>
            <w:vAlign w:val="center"/>
          </w:tcPr>
          <w:p w14:paraId="03A0F961" w14:textId="6C6C40D2" w:rsidR="00544C77" w:rsidRPr="00516DD0" w:rsidRDefault="00BC100B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  <w:lang w:eastAsia="zh-CN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18BA18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8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4C0A71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DD6D82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6300073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A8E2E4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B91D58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4B941F4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07B4F2A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BC100B" w:rsidRPr="00516DD0" w14:paraId="44601AF0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644AF862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6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B27B992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E06D41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702EC64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6338C1A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29277C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8098E7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CR</w:t>
            </w:r>
          </w:p>
        </w:tc>
        <w:tc>
          <w:tcPr>
            <w:tcW w:w="709" w:type="dxa"/>
            <w:vAlign w:val="center"/>
          </w:tcPr>
          <w:p w14:paraId="51AC4E04" w14:textId="054282A8" w:rsidR="00544C77" w:rsidRPr="00516DD0" w:rsidRDefault="002A0EFC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A39CBEA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650AF63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06571F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ED0B92A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85C43D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6A3892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AD1E5FA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3000F84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BC100B" w:rsidRPr="00516DD0" w14:paraId="57592D66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35F6424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lastRenderedPageBreak/>
              <w:t>6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3597682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A24357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A23E0B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More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D706EBA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D54896C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F28C263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14:paraId="79B614BF" w14:textId="0FFF9979" w:rsidR="00544C77" w:rsidRPr="00516DD0" w:rsidRDefault="00BC100B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  <w:lang w:eastAsia="zh-CN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946D9D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30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E203A6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56DD38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1585514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4C4D03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D746954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5F9A0D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809499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BC100B" w:rsidRPr="00516DD0" w14:paraId="1F2D310A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132F9273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6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3120AF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63A65C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95EDC1C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Once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72ED1BA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A307ED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R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17F201A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14:paraId="74FF5431" w14:textId="639B24B2" w:rsidR="00544C77" w:rsidRPr="00516DD0" w:rsidRDefault="002A0EFC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24DD85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F710A8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EAD81C3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157E08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34E1202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515A493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A57910A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55BD5FE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BC100B" w:rsidRPr="00516DD0" w14:paraId="17E0D6AA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23BF163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6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4C3FDB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DE8549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50287F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Once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D26D76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622B87A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D0BF85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14:paraId="1F43CBAC" w14:textId="5BAF810F" w:rsidR="00544C77" w:rsidRPr="00516DD0" w:rsidRDefault="00BC100B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  <w:lang w:eastAsia="zh-CN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6E94EB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2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F7CA18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B4DD85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470633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69AC28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A26239E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431250F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F897882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BC100B" w:rsidRPr="00516DD0" w14:paraId="67B2E143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2797FD8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6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CE58EE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DA8784E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31C254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9CDC4B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60090B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EBCE6C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14:paraId="3FEECE91" w14:textId="76F70EF0" w:rsidR="00544C77" w:rsidRPr="00516DD0" w:rsidRDefault="00BC100B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  <w:lang w:eastAsia="zh-CN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7775BD4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w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90AB4F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ACD8FF2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B18086F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4087C23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48F479F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7BB70B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214815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BC100B" w:rsidRPr="00516DD0" w14:paraId="3D98D60C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5478AE7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6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4C9137F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0FDBEF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192C1D2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6227DD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4417D4F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F713D5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CR</w:t>
            </w:r>
          </w:p>
        </w:tc>
        <w:tc>
          <w:tcPr>
            <w:tcW w:w="709" w:type="dxa"/>
            <w:vAlign w:val="center"/>
          </w:tcPr>
          <w:p w14:paraId="764B96FC" w14:textId="51DBAD4F" w:rsidR="00544C77" w:rsidRPr="00516DD0" w:rsidRDefault="002A0EFC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CEC33F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C924C4C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385B09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AD548EF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35BC0C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1FE945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E8D9A7C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A24B74E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BC100B" w:rsidRPr="00516DD0" w14:paraId="4EC7D30F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2B58525E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6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65CA8FA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BCB6DF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645786A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2294762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4A4626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15EECAC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D</w:t>
            </w:r>
          </w:p>
        </w:tc>
        <w:tc>
          <w:tcPr>
            <w:tcW w:w="709" w:type="dxa"/>
            <w:vAlign w:val="center"/>
          </w:tcPr>
          <w:p w14:paraId="31AA3643" w14:textId="269AEBB8" w:rsidR="00544C77" w:rsidRPr="00516DD0" w:rsidRDefault="002A0EFC" w:rsidP="001E09A8">
            <w:pPr>
              <w:rPr>
                <w:rFonts w:cs="宋体"/>
                <w:szCs w:val="21"/>
                <w:lang w:eastAsia="zh-CN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9F06F8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7F33C1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954F66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B7DA22A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DC2E972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9827922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D6DC21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D367F8C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BC100B" w:rsidRPr="00516DD0" w14:paraId="10527D7B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62F8BEF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6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BC1EAE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95CB6F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4E3297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9BACC5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E3E071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CA2BCE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14:paraId="7A35783A" w14:textId="7D44A513" w:rsidR="00544C77" w:rsidRPr="00516DD0" w:rsidRDefault="00BC100B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  <w:lang w:eastAsia="zh-CN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0523D82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3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E0E888F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E9991D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47BDDC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EF8403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4C4297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4769503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32F155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BC100B" w:rsidRPr="00516DD0" w14:paraId="15E0D38E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47A4871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7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DE03C8E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E7FBEF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5CE1074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Once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D59FC6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03488C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A6F3AB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14:paraId="582B6553" w14:textId="4D7DCDB3" w:rsidR="00544C77" w:rsidRPr="00516DD0" w:rsidRDefault="00BC100B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  <w:lang w:eastAsia="zh-CN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3DB16DE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3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70903D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FE503A2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FC91DF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1905F5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AA6135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0412482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9D4DAF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BC100B" w:rsidRPr="00516DD0" w14:paraId="78554BAE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6D20AD4C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7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9A53E1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34BA70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853E454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Once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56B3F43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E66B18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4B546C2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14:paraId="79685BA9" w14:textId="0A29E5B3" w:rsidR="00544C77" w:rsidRPr="00516DD0" w:rsidRDefault="00BC100B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  <w:lang w:eastAsia="zh-CN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39164C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3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BD3B58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3E6EAD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CCBC69E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08F820C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C7D00B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2915E2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774D67E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BC100B" w:rsidRPr="00516DD0" w14:paraId="05B3BBB3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7B453CF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7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A41633E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989175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B505772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Once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4375BC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AC9817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F78A2B3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14:paraId="7206793A" w14:textId="045DB9E8" w:rsidR="00544C77" w:rsidRPr="00516DD0" w:rsidRDefault="00BC100B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  <w:lang w:eastAsia="zh-CN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D659BD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2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E190F14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264491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C557EA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6E8B173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7EC480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E93A6F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C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83D60B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21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m</w:t>
            </w:r>
          </w:p>
        </w:tc>
      </w:tr>
      <w:tr w:rsidR="00BC100B" w:rsidRPr="00516DD0" w14:paraId="3FDE6373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5B34817E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7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85892D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9063AAA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F056F9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More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E95BF0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1CF4A7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8686A8E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CR</w:t>
            </w:r>
          </w:p>
        </w:tc>
        <w:tc>
          <w:tcPr>
            <w:tcW w:w="709" w:type="dxa"/>
            <w:vAlign w:val="center"/>
          </w:tcPr>
          <w:p w14:paraId="58CCB3AF" w14:textId="1AB19D66" w:rsidR="00544C77" w:rsidRPr="00516DD0" w:rsidRDefault="00BC100B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  <w:lang w:eastAsia="zh-CN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016223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3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C2B18B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C6090BC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F9D24C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A98039C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4CF6F7C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4F4AC9C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E64E62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BC100B" w:rsidRPr="00516DD0" w14:paraId="0B9C4FDB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519A013A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7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C2DEEB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92C3B8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0F54BDE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Once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D6C4D9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EE9F18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R,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C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FE28C5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14:paraId="212F0BCC" w14:textId="2AF01AA9" w:rsidR="00544C77" w:rsidRPr="00516DD0" w:rsidRDefault="00BC100B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  <w:lang w:eastAsia="zh-CN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4E4664E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93585F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5614772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FFEBDC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AC33B3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EC337C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C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23F606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C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0EA67C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</w:tr>
      <w:tr w:rsidR="00BC100B" w:rsidRPr="00516DD0" w14:paraId="310A6313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06B0432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7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30BEFC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BFB68C2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6EEB9CA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F5A2FA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1E31F7E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13BE7F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14:paraId="223F85C4" w14:textId="583B9F9B" w:rsidR="00544C77" w:rsidRPr="00516DD0" w:rsidRDefault="00BC100B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  <w:lang w:eastAsia="zh-CN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9FB742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EA43F6E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E22469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3FACA5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7319AB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50924EA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AD9F4F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0BC40AF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BC100B" w:rsidRPr="00516DD0" w14:paraId="626B9241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7687A02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7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C17C04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6372733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CE7A21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Once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D42795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A36CE4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39496C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CR</w:t>
            </w:r>
          </w:p>
        </w:tc>
        <w:tc>
          <w:tcPr>
            <w:tcW w:w="709" w:type="dxa"/>
            <w:vAlign w:val="center"/>
          </w:tcPr>
          <w:p w14:paraId="4668CBA6" w14:textId="2051AB04" w:rsidR="00544C77" w:rsidRPr="00516DD0" w:rsidRDefault="002A0EFC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D596F1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B082372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2448E93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B1E862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D0D5D9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4CD028A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7E72C1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392664E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BC100B" w:rsidRPr="00516DD0" w14:paraId="311C7AB9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53D6B23C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lastRenderedPageBreak/>
              <w:t>7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E8093D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5B49C7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CE3305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2C31CEE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239925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5AF7F6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CR</w:t>
            </w:r>
          </w:p>
        </w:tc>
        <w:tc>
          <w:tcPr>
            <w:tcW w:w="709" w:type="dxa"/>
            <w:vAlign w:val="center"/>
          </w:tcPr>
          <w:p w14:paraId="78B67511" w14:textId="0266F1D3" w:rsidR="00544C77" w:rsidRPr="00516DD0" w:rsidRDefault="00BC100B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  <w:lang w:eastAsia="zh-CN"/>
              </w:rPr>
              <w:t>0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  <w:hideMark/>
          </w:tcPr>
          <w:p w14:paraId="0AB5FC4C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6</w:t>
            </w:r>
            <w:r w:rsidRPr="00516DD0">
              <w:rPr>
                <w:rFonts w:cs="宋体" w:hint="eastAsia"/>
                <w:szCs w:val="21"/>
              </w:rPr>
              <w:t>–</w:t>
            </w:r>
            <w:r w:rsidRPr="00516DD0">
              <w:rPr>
                <w:rFonts w:cs="宋体" w:hint="eastAsia"/>
                <w:szCs w:val="21"/>
              </w:rPr>
              <w:t>16 (10.2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±</w:t>
            </w:r>
            <w:r w:rsidRPr="00516DD0">
              <w:rPr>
                <w:rFonts w:cs="宋体" w:hint="eastAsia"/>
                <w:szCs w:val="21"/>
                <w:lang w:eastAsia="zh-CN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3.2)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29CB17A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0513BD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771422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F03D8F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1A74CCE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A3A42D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6C14FB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BC100B" w:rsidRPr="00516DD0" w14:paraId="37544A5F" w14:textId="77777777" w:rsidTr="00BC100B">
        <w:trPr>
          <w:trHeight w:val="140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2C9CD11E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7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70F316F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CE8386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3C7BEE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0F3595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2B74C0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CEB7D5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Refusal of further treatment</w:t>
            </w:r>
          </w:p>
        </w:tc>
        <w:tc>
          <w:tcPr>
            <w:tcW w:w="709" w:type="dxa"/>
            <w:vAlign w:val="center"/>
          </w:tcPr>
          <w:p w14:paraId="6133FDD8" w14:textId="5D89C32E" w:rsidR="00544C77" w:rsidRPr="00516DD0" w:rsidRDefault="00BC100B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vMerge/>
            <w:vAlign w:val="center"/>
            <w:hideMark/>
          </w:tcPr>
          <w:p w14:paraId="229E2AC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8DAD514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E2D251F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4F613B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F5E49D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F437D1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B22E05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C96FC2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BC100B" w:rsidRPr="00516DD0" w14:paraId="06C626D4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37B5EF0F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7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9A0F66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F19B31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7F88C3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527F46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8D88FEE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71655E3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CR</w:t>
            </w:r>
          </w:p>
        </w:tc>
        <w:tc>
          <w:tcPr>
            <w:tcW w:w="709" w:type="dxa"/>
            <w:vAlign w:val="center"/>
          </w:tcPr>
          <w:p w14:paraId="4EE99053" w14:textId="4257F070" w:rsidR="00544C77" w:rsidRPr="00516DD0" w:rsidRDefault="00BC100B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  <w:lang w:eastAsia="zh-CN"/>
              </w:rPr>
              <w:t>0</w:t>
            </w:r>
          </w:p>
        </w:tc>
        <w:tc>
          <w:tcPr>
            <w:tcW w:w="992" w:type="dxa"/>
            <w:vMerge/>
            <w:vAlign w:val="center"/>
            <w:hideMark/>
          </w:tcPr>
          <w:p w14:paraId="7152961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854FDA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F947924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DF822C2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35A4DA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A62166C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00318C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384BFF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BC100B" w:rsidRPr="00516DD0" w14:paraId="54887CA5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7ACC454A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8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98B238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9DE4DB4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057C88F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2B5EB7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816318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677F6D2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CR</w:t>
            </w:r>
          </w:p>
        </w:tc>
        <w:tc>
          <w:tcPr>
            <w:tcW w:w="709" w:type="dxa"/>
            <w:vAlign w:val="center"/>
          </w:tcPr>
          <w:p w14:paraId="43448EDC" w14:textId="42AFC8CA" w:rsidR="00544C77" w:rsidRPr="00516DD0" w:rsidRDefault="00BC100B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  <w:lang w:eastAsia="zh-CN"/>
              </w:rPr>
              <w:t>0</w:t>
            </w:r>
          </w:p>
        </w:tc>
        <w:tc>
          <w:tcPr>
            <w:tcW w:w="992" w:type="dxa"/>
            <w:vMerge/>
            <w:vAlign w:val="center"/>
            <w:hideMark/>
          </w:tcPr>
          <w:p w14:paraId="38296D1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84A8C5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EF65A3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BEFD8CE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B5D351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1CAC6E3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B3CE54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13049B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BC100B" w:rsidRPr="00516DD0" w14:paraId="048DA513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1322A242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8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2B7691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1464F4C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15CF133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59DFC2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8DF6113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C9BE7DF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14:paraId="341B4B47" w14:textId="6CB6BE87" w:rsidR="00544C77" w:rsidRPr="00516DD0" w:rsidRDefault="00BC100B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  <w:lang w:eastAsia="zh-CN"/>
              </w:rPr>
              <w:t>0</w:t>
            </w:r>
          </w:p>
        </w:tc>
        <w:tc>
          <w:tcPr>
            <w:tcW w:w="992" w:type="dxa"/>
            <w:vMerge/>
            <w:vAlign w:val="center"/>
            <w:hideMark/>
          </w:tcPr>
          <w:p w14:paraId="1623A09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FD554E4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6268EF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0474F0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AAEB8D2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BF53A04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9BF6A52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98CAB1F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BC100B" w:rsidRPr="00516DD0" w14:paraId="7BB6853F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4902711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8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DB9591E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A9CC4F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B3D155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167993E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E6ED10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C564DAA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CR</w:t>
            </w:r>
          </w:p>
        </w:tc>
        <w:tc>
          <w:tcPr>
            <w:tcW w:w="709" w:type="dxa"/>
            <w:vAlign w:val="center"/>
          </w:tcPr>
          <w:p w14:paraId="45EE5537" w14:textId="39B83662" w:rsidR="00544C77" w:rsidRPr="00516DD0" w:rsidRDefault="00BC100B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  <w:lang w:eastAsia="zh-CN"/>
              </w:rPr>
              <w:t>0</w:t>
            </w:r>
          </w:p>
        </w:tc>
        <w:tc>
          <w:tcPr>
            <w:tcW w:w="992" w:type="dxa"/>
            <w:vMerge/>
            <w:vAlign w:val="center"/>
            <w:hideMark/>
          </w:tcPr>
          <w:p w14:paraId="6347EC8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949F72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59C1DB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12BC673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768F7A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0F0AAC3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BD3DB6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BBE39A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BC100B" w:rsidRPr="00516DD0" w14:paraId="42241D50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2422AA1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8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0E4E77C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8916ECA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E54270F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D6B1E9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181BD9C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953BDFA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CR</w:t>
            </w:r>
          </w:p>
        </w:tc>
        <w:tc>
          <w:tcPr>
            <w:tcW w:w="709" w:type="dxa"/>
            <w:vAlign w:val="center"/>
          </w:tcPr>
          <w:p w14:paraId="6CABCB0D" w14:textId="6B0B1275" w:rsidR="00544C77" w:rsidRPr="00516DD0" w:rsidRDefault="00BC100B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  <w:lang w:eastAsia="zh-CN"/>
              </w:rPr>
              <w:t>0</w:t>
            </w:r>
          </w:p>
        </w:tc>
        <w:tc>
          <w:tcPr>
            <w:tcW w:w="992" w:type="dxa"/>
            <w:vMerge/>
            <w:vAlign w:val="center"/>
            <w:hideMark/>
          </w:tcPr>
          <w:p w14:paraId="1599AA83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32F0F93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F7545C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102D92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551A2BA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7DCB98C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9C712F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AEC9BDC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BC100B" w:rsidRPr="00516DD0" w14:paraId="7099B0E2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7E85707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8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0383602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77CCE2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9FDAFC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44DE1BA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AD97463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352CF5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CR</w:t>
            </w:r>
          </w:p>
        </w:tc>
        <w:tc>
          <w:tcPr>
            <w:tcW w:w="709" w:type="dxa"/>
            <w:vAlign w:val="center"/>
          </w:tcPr>
          <w:p w14:paraId="6AE7DF44" w14:textId="22D00FF0" w:rsidR="00544C77" w:rsidRPr="00516DD0" w:rsidRDefault="00BC100B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  <w:lang w:eastAsia="zh-CN"/>
              </w:rPr>
              <w:t>0</w:t>
            </w:r>
          </w:p>
        </w:tc>
        <w:tc>
          <w:tcPr>
            <w:tcW w:w="992" w:type="dxa"/>
            <w:vMerge/>
            <w:vAlign w:val="center"/>
            <w:hideMark/>
          </w:tcPr>
          <w:p w14:paraId="5C6D1E2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12B828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D3B819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EE80E3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7765E4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30C6F4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F16300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7FF84E3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BC100B" w:rsidRPr="00516DD0" w14:paraId="52F426B8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5323C5B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8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E63C6E2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4D18CB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60F2BCF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F105F0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21A0CD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C6BA5F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CR</w:t>
            </w:r>
          </w:p>
        </w:tc>
        <w:tc>
          <w:tcPr>
            <w:tcW w:w="709" w:type="dxa"/>
            <w:vAlign w:val="center"/>
          </w:tcPr>
          <w:p w14:paraId="28CBCDDA" w14:textId="2300205D" w:rsidR="00544C77" w:rsidRPr="00516DD0" w:rsidRDefault="00BC100B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  <w:lang w:eastAsia="zh-CN"/>
              </w:rPr>
              <w:t>0</w:t>
            </w:r>
          </w:p>
        </w:tc>
        <w:tc>
          <w:tcPr>
            <w:tcW w:w="992" w:type="dxa"/>
            <w:vMerge/>
            <w:vAlign w:val="center"/>
            <w:hideMark/>
          </w:tcPr>
          <w:p w14:paraId="2DA4F01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B9BC8FF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27AB74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8D5F41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300D86A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27B22BE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8F08A6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DC829B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BC100B" w:rsidRPr="00516DD0" w14:paraId="75A51C26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7B7E3C4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8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4DA7A8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C9B830E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4FF8D2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AD6B53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9F29A42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B148DF2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CR</w:t>
            </w:r>
          </w:p>
        </w:tc>
        <w:tc>
          <w:tcPr>
            <w:tcW w:w="709" w:type="dxa"/>
            <w:vAlign w:val="center"/>
          </w:tcPr>
          <w:p w14:paraId="3E96710E" w14:textId="56E64FC6" w:rsidR="00544C77" w:rsidRPr="00516DD0" w:rsidRDefault="00BC100B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  <w:lang w:eastAsia="zh-CN"/>
              </w:rPr>
              <w:t>0</w:t>
            </w:r>
          </w:p>
        </w:tc>
        <w:tc>
          <w:tcPr>
            <w:tcW w:w="992" w:type="dxa"/>
            <w:vMerge/>
            <w:vAlign w:val="center"/>
            <w:hideMark/>
          </w:tcPr>
          <w:p w14:paraId="2C7BEE6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975570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598AC8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D2013C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2A3BDD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EB6C75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508F24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F71A3C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BC100B" w:rsidRPr="00516DD0" w14:paraId="56DD9A7C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5A35DE9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8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FA9C37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EBB8572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AFB0D2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C34677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172E37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F8D9A9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14:paraId="0670291D" w14:textId="5C8F3D6A" w:rsidR="00544C77" w:rsidRPr="00516DD0" w:rsidRDefault="00BC100B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  <w:lang w:eastAsia="zh-CN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7E5EEFE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3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B0E354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B1DD42F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261D35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DF54FE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7080E1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B115DC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F0D28A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BC100B" w:rsidRPr="00516DD0" w14:paraId="40FC3DCA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0E7C5EA4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8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4477A04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520CD62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67411F3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DE17FF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EF683F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23169C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14:paraId="6CB3E955" w14:textId="7E33E737" w:rsidR="00544C77" w:rsidRPr="00516DD0" w:rsidRDefault="00BC100B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  <w:lang w:eastAsia="zh-CN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D0B4D6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3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5A53512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DF1C66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F557FEF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E19F34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496C39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6DA0E5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2173FE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BC100B" w:rsidRPr="00516DD0" w14:paraId="7A490DB4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27DB4E4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lastRenderedPageBreak/>
              <w:t>8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35759E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920D7C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C028D24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8ED591E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480D932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E19326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14:paraId="47AF47B9" w14:textId="283A35C6" w:rsidR="00544C77" w:rsidRPr="00516DD0" w:rsidRDefault="00BC100B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  <w:lang w:eastAsia="zh-CN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A5F67CA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3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91D733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9DA0614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C282C3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C34487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CCCD00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8556B5E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4040BE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BC100B" w:rsidRPr="00516DD0" w14:paraId="4319BB5C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5F9FB77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9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D4E1A7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85AE11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17AD5C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066F3C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8A2E8A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CC3C32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14:paraId="2D21B241" w14:textId="5C2DAC18" w:rsidR="00544C77" w:rsidRPr="00516DD0" w:rsidRDefault="00BC100B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  <w:lang w:eastAsia="zh-CN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0C03A1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3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9821D7C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FB20BA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C767A7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844C474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13169D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FB60C7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D0FD2E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BC100B" w:rsidRPr="00516DD0" w14:paraId="3E651FCE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4D35860C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9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9645B1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A076E4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A1F5DDC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0608B4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2CAF74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F7D679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14:paraId="48FCBF70" w14:textId="5F2FF347" w:rsidR="00544C77" w:rsidRPr="00516DD0" w:rsidRDefault="00BC100B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  <w:lang w:eastAsia="zh-CN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3490E8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3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4BECE32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6F931BF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0F66793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7F01732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0B693C3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74F607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B545C4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BC100B" w:rsidRPr="00516DD0" w14:paraId="7183BD7F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4882000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9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E47A60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DB8DE5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83779BE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3462D5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64628B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C95B51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14:paraId="76516322" w14:textId="4D94CD79" w:rsidR="00544C77" w:rsidRPr="00516DD0" w:rsidRDefault="00BC100B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  <w:lang w:eastAsia="zh-CN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B55148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3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A0043C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735C604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4FA90A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B8BFA4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40C9A8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291244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437F37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BC100B" w:rsidRPr="00516DD0" w14:paraId="5FC572CD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6609A3DA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9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ADFBFA2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4C770B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23CAFB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D2CF983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16CD2C2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6DE30D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CR</w:t>
            </w:r>
          </w:p>
        </w:tc>
        <w:tc>
          <w:tcPr>
            <w:tcW w:w="709" w:type="dxa"/>
            <w:vAlign w:val="center"/>
          </w:tcPr>
          <w:p w14:paraId="0504BC8B" w14:textId="609B7D43" w:rsidR="00544C77" w:rsidRPr="00516DD0" w:rsidRDefault="00BC100B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  <w:lang w:eastAsia="zh-CN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1C1CD7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3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2F3B462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A5BD3E3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FDCA5D3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ED25AF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6F8318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A912804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B6AEAF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BC100B" w:rsidRPr="00516DD0" w14:paraId="7A6D38BD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34D2179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9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ADFABA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1C947E3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1D7B30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AFC964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71DB6C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9F99E6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14:paraId="383D978D" w14:textId="4821592B" w:rsidR="00544C77" w:rsidRPr="00516DD0" w:rsidRDefault="00BC100B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  <w:lang w:eastAsia="zh-CN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DEBCB6C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3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9E7C7D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BEAB2F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5E06D1E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DC70B5E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80BC51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69559DF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4054D2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BC100B" w:rsidRPr="00516DD0" w14:paraId="522F0935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4B26A29F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9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4398043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CFA3D4A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70E2D8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5F47DB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F888742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3B9F9BF" w14:textId="32AEDE0C" w:rsidR="00544C77" w:rsidRPr="00516DD0" w:rsidRDefault="00544C77" w:rsidP="001E09A8">
            <w:pPr>
              <w:ind w:left="240" w:hangingChars="100" w:hanging="240"/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CR</w:t>
            </w:r>
          </w:p>
        </w:tc>
        <w:tc>
          <w:tcPr>
            <w:tcW w:w="709" w:type="dxa"/>
            <w:vAlign w:val="center"/>
          </w:tcPr>
          <w:p w14:paraId="00AED727" w14:textId="798934F8" w:rsidR="00544C77" w:rsidRPr="00516DD0" w:rsidRDefault="00544C77" w:rsidP="001E09A8">
            <w:pPr>
              <w:rPr>
                <w:rFonts w:cs="宋体"/>
                <w:szCs w:val="21"/>
                <w:lang w:eastAsia="zh-CN"/>
              </w:rPr>
            </w:pPr>
            <w:r w:rsidRPr="00516DD0">
              <w:rPr>
                <w:rFonts w:cs="宋体" w:hint="eastAsia"/>
                <w:szCs w:val="21"/>
                <w:lang w:eastAsia="zh-CN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E80A093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8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79D041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DB2BFBF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D72D09C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8B9E2C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E3E2B6F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215292C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C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13A3C7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30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m</w:t>
            </w:r>
          </w:p>
        </w:tc>
      </w:tr>
      <w:tr w:rsidR="00BC100B" w:rsidRPr="00516DD0" w14:paraId="0E5B1C15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71811DE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9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164229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99003BF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4ECB11F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753C582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3CCDE7F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58098E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CR</w:t>
            </w:r>
          </w:p>
        </w:tc>
        <w:tc>
          <w:tcPr>
            <w:tcW w:w="709" w:type="dxa"/>
            <w:vAlign w:val="center"/>
          </w:tcPr>
          <w:p w14:paraId="6176F643" w14:textId="42669AB1" w:rsidR="00544C77" w:rsidRPr="00516DD0" w:rsidRDefault="00BC100B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  <w:lang w:eastAsia="zh-CN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BD25D74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24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058014F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B370932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968804E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90F1292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248238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48816F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D34D1A3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BC100B" w:rsidRPr="00516DD0" w14:paraId="1CDE33EF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5850F824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9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54C64D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EC5EEF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A6E3A0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1B5CBE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65C4C3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DE39D2A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CR</w:t>
            </w:r>
          </w:p>
        </w:tc>
        <w:tc>
          <w:tcPr>
            <w:tcW w:w="709" w:type="dxa"/>
            <w:vAlign w:val="center"/>
          </w:tcPr>
          <w:p w14:paraId="401111ED" w14:textId="75494A7F" w:rsidR="00544C77" w:rsidRPr="00516DD0" w:rsidRDefault="00BC100B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  <w:lang w:eastAsia="zh-CN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9E9776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5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C95AC9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50BDDD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34AAD5E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2E9B954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B779E9C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70CB15F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DDF5C22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BC100B" w:rsidRPr="00516DD0" w14:paraId="68D30E0E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137B186A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9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4646402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A5DA832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60A6F9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967BD22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BCFB3EA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A360DC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CR</w:t>
            </w:r>
          </w:p>
        </w:tc>
        <w:tc>
          <w:tcPr>
            <w:tcW w:w="709" w:type="dxa"/>
            <w:vAlign w:val="center"/>
          </w:tcPr>
          <w:p w14:paraId="36BC1344" w14:textId="17BBCDF2" w:rsidR="00544C77" w:rsidRPr="00516DD0" w:rsidRDefault="00BC100B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  <w:lang w:eastAsia="zh-CN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83BEE7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4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E38587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2A6DC7F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665B30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690F00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155EF8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8D2C87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6FD272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BC100B" w:rsidRPr="00516DD0" w14:paraId="3C92EA84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03CF0CA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9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925F74E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08D367E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4703A5E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07C03A4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0A46133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D31CB53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14:paraId="0A521B47" w14:textId="1AD86E4B" w:rsidR="00544C77" w:rsidRPr="00516DD0" w:rsidRDefault="00BC100B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  <w:lang w:eastAsia="zh-CN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AED2A6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3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7800FA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6E44A0A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EF91E1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6049553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8E16EB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B621D7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A6C6CB3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BC100B" w:rsidRPr="00516DD0" w14:paraId="5801A5A0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6B3B9B7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8C862C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A821C7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C8B1FEE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054BC5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DCAF98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ED37D4C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CR</w:t>
            </w:r>
          </w:p>
        </w:tc>
        <w:tc>
          <w:tcPr>
            <w:tcW w:w="709" w:type="dxa"/>
            <w:vAlign w:val="center"/>
          </w:tcPr>
          <w:p w14:paraId="327A8A94" w14:textId="7C0C019E" w:rsidR="00544C77" w:rsidRPr="00516DD0" w:rsidRDefault="00BC100B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  <w:lang w:eastAsia="zh-CN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2230B9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3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57F44D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E80C86A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D95825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BB5485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4A55FE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75C745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A42995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BC100B" w:rsidRPr="00516DD0" w14:paraId="7E5B5DEA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523BD11A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0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BD1B473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704901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518CD4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387C72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AEF0884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F268D63" w14:textId="2D0371BD" w:rsidR="00544C77" w:rsidRPr="00516DD0" w:rsidRDefault="00544C77" w:rsidP="001E09A8">
            <w:pPr>
              <w:ind w:left="240" w:hangingChars="100" w:hanging="240"/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CR</w:t>
            </w:r>
          </w:p>
        </w:tc>
        <w:tc>
          <w:tcPr>
            <w:tcW w:w="709" w:type="dxa"/>
            <w:vAlign w:val="center"/>
          </w:tcPr>
          <w:p w14:paraId="150AFC37" w14:textId="782F3D18" w:rsidR="00544C77" w:rsidRPr="00516DD0" w:rsidRDefault="00544C77" w:rsidP="001E09A8">
            <w:pPr>
              <w:rPr>
                <w:rFonts w:cs="宋体"/>
                <w:szCs w:val="21"/>
                <w:lang w:eastAsia="zh-CN"/>
              </w:rPr>
            </w:pPr>
            <w:r w:rsidRPr="00516DD0">
              <w:rPr>
                <w:rFonts w:cs="宋体" w:hint="eastAsia"/>
                <w:szCs w:val="21"/>
                <w:lang w:eastAsia="zh-CN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17A7703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0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2348E4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543DC24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7612573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4E6747C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80F8C5E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788CB63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C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F66306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3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m</w:t>
            </w:r>
          </w:p>
        </w:tc>
      </w:tr>
      <w:tr w:rsidR="00BC100B" w:rsidRPr="00516DD0" w14:paraId="43673BF3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122EE84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0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C92830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BBA629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864FEA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58AA85C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3699AC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563977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14:paraId="28B67B89" w14:textId="73A70A73" w:rsidR="00544C77" w:rsidRPr="00516DD0" w:rsidRDefault="00BC100B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  <w:lang w:eastAsia="zh-CN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BADFF4C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0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D28003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29D36B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447EFAE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6C2B5B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6C1D63E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544DB2C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E043B64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BC100B" w:rsidRPr="00516DD0" w14:paraId="487382AE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6A73C433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lastRenderedPageBreak/>
              <w:t>10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63ABA1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601A48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810997E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FDD4C3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7C0D05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B05599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CR</w:t>
            </w:r>
          </w:p>
        </w:tc>
        <w:tc>
          <w:tcPr>
            <w:tcW w:w="709" w:type="dxa"/>
            <w:vAlign w:val="center"/>
          </w:tcPr>
          <w:p w14:paraId="074AFAB5" w14:textId="6A48C7F3" w:rsidR="00544C77" w:rsidRPr="00516DD0" w:rsidRDefault="00BC100B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  <w:lang w:eastAsia="zh-CN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280A71A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0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C9776DE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9B82E7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9DB62FA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070B8D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F6F9D12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7E97F4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4BE6D4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BC100B" w:rsidRPr="00516DD0" w14:paraId="0E1F352F" w14:textId="77777777" w:rsidTr="00BC100B">
        <w:trPr>
          <w:trHeight w:val="56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12691C1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0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568424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BC36B0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2EE694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F48979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EEC3F7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84AA5BF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</w:t>
            </w:r>
          </w:p>
        </w:tc>
        <w:tc>
          <w:tcPr>
            <w:tcW w:w="709" w:type="dxa"/>
            <w:vAlign w:val="center"/>
          </w:tcPr>
          <w:p w14:paraId="22C5661B" w14:textId="052B9DF5" w:rsidR="00544C77" w:rsidRPr="00516DD0" w:rsidRDefault="00BC100B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  <w:lang w:eastAsia="zh-CN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9EAEBDC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2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467066E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F6E639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8EF18C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79584D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E163F6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68BA364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15D94B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BC100B" w:rsidRPr="00516DD0" w14:paraId="679363A7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5E47F37C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0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954CAB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4F1B33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773F0B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5E6396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C35029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8B1B42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14:paraId="7458E65A" w14:textId="755769F6" w:rsidR="00544C77" w:rsidRPr="00516DD0" w:rsidRDefault="00BC100B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  <w:lang w:eastAsia="zh-CN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189EEA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2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3953C2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F30B86C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B1FD99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FEAF482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3B2EEBA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27D24B2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92124F3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BC100B" w:rsidRPr="00516DD0" w14:paraId="18F845F2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1C62F4A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0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B50959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D87A36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794E004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562D073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AE37AD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3EC19EA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14:paraId="53AB0C5C" w14:textId="3588F7C8" w:rsidR="00544C77" w:rsidRPr="00516DD0" w:rsidRDefault="00BC100B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  <w:lang w:eastAsia="zh-CN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40603E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2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5D0B6FE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30914B3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E6BFC7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FC1D24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9ACAE3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0A4EF5E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6FB7D0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BC100B" w:rsidRPr="00516DD0" w14:paraId="4E14CB12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07A00492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0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0DC1C9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741DEF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5138B3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9D07C8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E45D55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816D22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14:paraId="1E884688" w14:textId="62967F68" w:rsidR="00544C77" w:rsidRPr="00516DD0" w:rsidRDefault="00BC100B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  <w:lang w:eastAsia="zh-CN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D06A3B3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2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2C2F12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BA9566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A6592D4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5BE92FA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B1950FE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54507C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8569EBF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BC100B" w:rsidRPr="00516DD0" w14:paraId="5E68A99C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0EBF488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0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B4E5ED3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898A13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26C94CA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A94E7DE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D900B5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A10AED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14:paraId="2D10A049" w14:textId="42A2AB1F" w:rsidR="00544C77" w:rsidRPr="00516DD0" w:rsidRDefault="00BC100B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  <w:lang w:eastAsia="zh-CN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1E1E81C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2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29260FA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49F1263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591495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1B681B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19C1D4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D1C230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0D820A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BC100B" w:rsidRPr="00516DD0" w14:paraId="6562E170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703FBFC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0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8AE1E8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AD5C8AF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680986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E643F93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6E7CA2A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543662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14:paraId="15B1D4A9" w14:textId="758BA524" w:rsidR="00544C77" w:rsidRPr="00516DD0" w:rsidRDefault="00BC100B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  <w:lang w:eastAsia="zh-CN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238149C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2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C7B8DE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AFE7EC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051645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D8245B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9B9C34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685DC1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4297464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BC100B" w:rsidRPr="00516DD0" w14:paraId="617F3418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1D6F7FF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1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98D37B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99F538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054390A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A1CE3B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157B37A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C8D0F4F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CR</w:t>
            </w:r>
          </w:p>
        </w:tc>
        <w:tc>
          <w:tcPr>
            <w:tcW w:w="709" w:type="dxa"/>
            <w:vAlign w:val="center"/>
          </w:tcPr>
          <w:p w14:paraId="7A91282E" w14:textId="094B50F7" w:rsidR="00544C77" w:rsidRPr="00516DD0" w:rsidRDefault="00BC100B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  <w:lang w:eastAsia="zh-CN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DBF6ED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2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40CDB6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C4973A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8E5BB5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0508F8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D9F4494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216920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F2CB742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BC100B" w:rsidRPr="00516DD0" w14:paraId="62351D81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67FE63BE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1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54566D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287E2E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218C814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BC09363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5E31AE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48CC78C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14:paraId="27D00A58" w14:textId="296DC303" w:rsidR="00544C77" w:rsidRPr="00516DD0" w:rsidRDefault="00BC100B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  <w:lang w:eastAsia="zh-CN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329AC8E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2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0CDB494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E95685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4CF70AC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5224562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ECCA4B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BD7810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3CE739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BC100B" w:rsidRPr="00516DD0" w14:paraId="5A897EDD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2AB9B9C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1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219C27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145422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90737CA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4F442FC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9BA881A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4041D0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CR</w:t>
            </w:r>
          </w:p>
        </w:tc>
        <w:tc>
          <w:tcPr>
            <w:tcW w:w="709" w:type="dxa"/>
            <w:vAlign w:val="center"/>
          </w:tcPr>
          <w:p w14:paraId="7CDA1EE8" w14:textId="72DF152A" w:rsidR="00544C77" w:rsidRPr="00516DD0" w:rsidRDefault="00BC100B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  <w:lang w:eastAsia="zh-CN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6E09F2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2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2471C4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D137EB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FF2216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6F8703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3F5DB4C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9EAF35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1B3672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BC100B" w:rsidRPr="00516DD0" w14:paraId="1745E6E5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67D4BE8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1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79D19A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0EDFDC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52C7FA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72AC9EA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F910D7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ABD966C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14:paraId="46407624" w14:textId="733BEC9B" w:rsidR="00544C77" w:rsidRPr="00516DD0" w:rsidRDefault="00BC100B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  <w:lang w:eastAsia="zh-CN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20112CE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2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E3B268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E40E92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B3D18F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1F3A48F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AFCB9D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C7280A4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5B9E2FE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BC100B" w:rsidRPr="00516DD0" w14:paraId="79D3147C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6FB790A4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1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034DF4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766C92A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D401B6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F686C1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407FD1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184EE1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14:paraId="23AEAB91" w14:textId="5CF0FC5B" w:rsidR="00544C77" w:rsidRPr="00516DD0" w:rsidRDefault="00BC100B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  <w:lang w:eastAsia="zh-CN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EF8B0E4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2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5A7052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37D796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FA7C5F4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261F17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27840B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A56621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B305FAC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BC100B" w:rsidRPr="00516DD0" w14:paraId="6B6CE22F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31C5D26F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1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D26A9B2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F48BC13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463F76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A16DD5E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A374CC4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688F17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14:paraId="2EA347A8" w14:textId="240E0740" w:rsidR="00544C77" w:rsidRPr="00516DD0" w:rsidRDefault="00BC100B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  <w:lang w:eastAsia="zh-CN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900B612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2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B55B9AA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2C0828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E5C51BC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6B840D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59D0E2A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5353DB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188E2A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BC100B" w:rsidRPr="00516DD0" w14:paraId="1610BA3B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4B2E0F0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1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1032D0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1E322D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1BC358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C5F127A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654AB43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93AF41E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14:paraId="25B40761" w14:textId="4938F412" w:rsidR="00544C77" w:rsidRPr="00516DD0" w:rsidRDefault="00BC100B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  <w:lang w:eastAsia="zh-CN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68BDDF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2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ECF42BE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040501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E4D266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0C6D8B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773DCA3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2E426FE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7DB607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BC100B" w:rsidRPr="00516DD0" w14:paraId="6E2A1FD0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1AC52CB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lastRenderedPageBreak/>
              <w:t>11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9516D0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3D08BBE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28DEEEF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A142AC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2B9F9F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3B78B9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CR</w:t>
            </w:r>
          </w:p>
        </w:tc>
        <w:tc>
          <w:tcPr>
            <w:tcW w:w="709" w:type="dxa"/>
            <w:vAlign w:val="center"/>
          </w:tcPr>
          <w:p w14:paraId="0372FA4C" w14:textId="28F83DDE" w:rsidR="00544C77" w:rsidRPr="00516DD0" w:rsidRDefault="00BC100B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  <w:lang w:eastAsia="zh-CN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CF8F24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2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57452C2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A97ADC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7F261D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8A057F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A5A5C1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78AD5C3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D9D148C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BC100B" w:rsidRPr="00516DD0" w14:paraId="16847BCA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6113706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1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1CC641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929323A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C78D3C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2616B0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E5407C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8BADFB2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vAlign w:val="center"/>
          </w:tcPr>
          <w:p w14:paraId="04245BF3" w14:textId="09119FAB" w:rsidR="00544C77" w:rsidRPr="00516DD0" w:rsidRDefault="00BC100B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1E83A2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50C42A3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26537D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01C0EAC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F6B8E9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C4AFB5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39A02A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E852FB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BC100B" w:rsidRPr="00516DD0" w14:paraId="0AAA0EAC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738DB4F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1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E647DF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041278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E97164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53D80C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381F88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C275F4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vAlign w:val="center"/>
          </w:tcPr>
          <w:p w14:paraId="4D7F0EA5" w14:textId="04272271" w:rsidR="00544C77" w:rsidRPr="00516DD0" w:rsidRDefault="00BC100B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E61A05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250FFA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86B64AF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B0252F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335627C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210150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E03692F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4D280F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BC100B" w:rsidRPr="00516DD0" w14:paraId="07D29338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3901A3E4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2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EF93FA4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B0B39F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8BA915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86698B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2FC68DC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84FA05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vAlign w:val="center"/>
          </w:tcPr>
          <w:p w14:paraId="61C79421" w14:textId="6C60E8D1" w:rsidR="00544C77" w:rsidRPr="00516DD0" w:rsidRDefault="00BC100B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08AA45C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1D0264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958545E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CA9824C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DF889E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2CE68A2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390FE44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EAEED4E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BC100B" w:rsidRPr="00516DD0" w14:paraId="62F25D64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3466829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2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BABC97E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85DD84A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33F6FD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3B2669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E16A6D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60A725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vAlign w:val="center"/>
          </w:tcPr>
          <w:p w14:paraId="69D192AD" w14:textId="5CD09ABA" w:rsidR="00544C77" w:rsidRPr="00516DD0" w:rsidRDefault="00BC100B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7F4E89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98BB85A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02C4A3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E26BFB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F95DD1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34FD57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8BDC1F4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F8B6D7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BC100B" w:rsidRPr="00516DD0" w14:paraId="72BB5FFE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06F5C143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2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D03EB74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A6C78E3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E667BB2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CA456B2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79ECE64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260C98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vAlign w:val="center"/>
          </w:tcPr>
          <w:p w14:paraId="76208CAB" w14:textId="49CCB4B3" w:rsidR="00544C77" w:rsidRPr="00516DD0" w:rsidRDefault="00BC100B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9C17EA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F2469F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3020364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F490B7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048A80C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E639E7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EC3075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1A6B00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BC100B" w:rsidRPr="00516DD0" w14:paraId="79FC3259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195E8B9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2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B1EBA1C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4D6A73A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9DA3ADA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410B4C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FF4329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645FE8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vAlign w:val="center"/>
          </w:tcPr>
          <w:p w14:paraId="26429747" w14:textId="4D3D1CC8" w:rsidR="00544C77" w:rsidRPr="00516DD0" w:rsidRDefault="00BC100B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3B2398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7562632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F04157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AB7829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D1AB6D3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4E484CF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DC7CFF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BB6AC4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BC100B" w:rsidRPr="00516DD0" w14:paraId="70A4D751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5B248B9F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2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40D466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C51B52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59E8E2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EC1305C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469155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E653F6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vAlign w:val="center"/>
          </w:tcPr>
          <w:p w14:paraId="2D3DB86B" w14:textId="3C85F1C2" w:rsidR="00544C77" w:rsidRPr="00516DD0" w:rsidRDefault="00BC100B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3D8B99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C548BB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2814F6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5D05E1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5B758D4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5D76BC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44E4B9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357214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BC100B" w:rsidRPr="00516DD0" w14:paraId="118FF366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7EE52A8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2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89E1AE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47A9B8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EAD902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3807A5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2E248B3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E0BE6DA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vAlign w:val="center"/>
          </w:tcPr>
          <w:p w14:paraId="49A3FB48" w14:textId="799875CA" w:rsidR="00544C77" w:rsidRPr="00516DD0" w:rsidRDefault="00BC100B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2EBDAF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D3B049A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C2C527F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B65C813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AB9572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35102E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5E9374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DC1741A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BC100B" w:rsidRPr="00516DD0" w14:paraId="348BCD80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5A793D63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2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834D4AE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DD00FA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1F41CB4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CFE0C5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92C557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4D7E41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vAlign w:val="center"/>
          </w:tcPr>
          <w:p w14:paraId="3955233D" w14:textId="68EBD02C" w:rsidR="00544C77" w:rsidRPr="00516DD0" w:rsidRDefault="00BC100B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235A47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EF24F4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0D7400A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CC087C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126272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FB8C3D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E3D92DA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FA914B3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BC100B" w:rsidRPr="00516DD0" w14:paraId="541C2D22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7257835C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2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25754CA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B5C804F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6B30FA4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E6C0894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191F54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77C552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vAlign w:val="center"/>
          </w:tcPr>
          <w:p w14:paraId="77DB8C43" w14:textId="399E29B0" w:rsidR="00544C77" w:rsidRPr="00516DD0" w:rsidRDefault="00BC100B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CA0D11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083193C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06BC22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104243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6EE335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B335C0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C5E6754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5B5A23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BC100B" w:rsidRPr="00516DD0" w14:paraId="386321E2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57FC4A9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2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4C66983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ACA743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3D979EF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927ADC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241761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45D2EC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vAlign w:val="center"/>
          </w:tcPr>
          <w:p w14:paraId="05D9100B" w14:textId="03B20887" w:rsidR="00544C77" w:rsidRPr="00516DD0" w:rsidRDefault="00BC100B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34937D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AF0BFCC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0FADD0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2FE79A4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78D341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F15047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459317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7F2CB03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BC100B" w:rsidRPr="00516DD0" w14:paraId="53008CB8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4E17B53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2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E90D2B4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4F032A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DD44D3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4A23BC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EDCE9A2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BFBD49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vAlign w:val="center"/>
          </w:tcPr>
          <w:p w14:paraId="5717EF3C" w14:textId="5FFDD05F" w:rsidR="00544C77" w:rsidRPr="00516DD0" w:rsidRDefault="00BC100B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C41C21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1BFB86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31255A3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16BF83F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61F854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24886B4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3646AAE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C61121C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BC100B" w:rsidRPr="00516DD0" w14:paraId="262FA103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572352CC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3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12C41C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9E4A88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421AA64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A92ACE2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7FF4792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769945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vAlign w:val="center"/>
          </w:tcPr>
          <w:p w14:paraId="486CA173" w14:textId="272FC898" w:rsidR="00544C77" w:rsidRPr="00516DD0" w:rsidRDefault="00BC100B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A7A9C7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CD01822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63A809A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D64934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671C91A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63CD5E4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6E677C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9EEB8AE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BC100B" w:rsidRPr="00516DD0" w14:paraId="21D8579A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0C40B39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lastRenderedPageBreak/>
              <w:t>13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936E7AC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A628B53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187C0D2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FFD380A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05BCC4C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CB9526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vAlign w:val="center"/>
          </w:tcPr>
          <w:p w14:paraId="7C9B2E9A" w14:textId="6F2F4143" w:rsidR="00544C77" w:rsidRPr="00516DD0" w:rsidRDefault="00BC100B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857CD7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B715FD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77765C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A88112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106F62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31E596F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E59EFA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C13E22A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BC100B" w:rsidRPr="00516DD0" w14:paraId="13992BBD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03A5699E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3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BD18E7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154452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8EE9B4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4C6C02A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7C6E3E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421C3D3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vAlign w:val="center"/>
          </w:tcPr>
          <w:p w14:paraId="5E624440" w14:textId="02E7A393" w:rsidR="00544C77" w:rsidRPr="00516DD0" w:rsidRDefault="00BC100B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AE139D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D74F13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A563AB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917951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8BF4AB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DA2A453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386ED94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C55689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BC100B" w:rsidRPr="00516DD0" w14:paraId="5897C485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762FB9D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3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FF85DB2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62F3654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C4404F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8803AE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A604CF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B76720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vAlign w:val="center"/>
          </w:tcPr>
          <w:p w14:paraId="6A017AF0" w14:textId="0B7AF82D" w:rsidR="00544C77" w:rsidRPr="00516DD0" w:rsidRDefault="00BC100B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5D647D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88DF5B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91850B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4DC364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F1BCA9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837D98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1A1AFC4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7E0728F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BC100B" w:rsidRPr="00516DD0" w14:paraId="76ABD432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515B03B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3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BAAAF2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E0DD73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4070CD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D853BA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B4D2B9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A8DF7C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14:paraId="33666DEC" w14:textId="566A33A1" w:rsidR="00544C77" w:rsidRPr="00516DD0" w:rsidRDefault="00BC100B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  <w:lang w:eastAsia="zh-CN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B93C33C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2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EB5C01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D9736C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D1C6274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4F9DBE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075E5A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5F78B4F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5E67F3C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BC100B" w:rsidRPr="00516DD0" w14:paraId="2C26F23B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38F8733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3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E697C0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FC7A0A3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86A585E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2CCEF1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AFDBA4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2E0C72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14:paraId="34442ECE" w14:textId="434B9A5A" w:rsidR="00544C77" w:rsidRPr="00516DD0" w:rsidRDefault="00BC100B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  <w:lang w:eastAsia="zh-CN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6C46B6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2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8583A3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BBDF884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1F3C40F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FB540B4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77FF74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33E605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A23D81F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BC100B" w:rsidRPr="00516DD0" w14:paraId="7724742D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6D279A8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3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35FDF6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00A01EE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AF8D1F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69AD32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CA37FBE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768908A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14:paraId="717DC2FD" w14:textId="466D59FE" w:rsidR="00544C77" w:rsidRPr="00516DD0" w:rsidRDefault="00BC100B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  <w:lang w:eastAsia="zh-CN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0AE615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2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CD92324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126026E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A381FE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62D017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79EFC1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938E1F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459E14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BC100B" w:rsidRPr="00516DD0" w14:paraId="426D2D08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4C89C733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3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CABDC3F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82D4C3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CD24A2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A728D8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7AC876E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0D4458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14:paraId="7A7C1937" w14:textId="6C22434E" w:rsidR="00544C77" w:rsidRPr="00516DD0" w:rsidRDefault="00BC100B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  <w:lang w:eastAsia="zh-CN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5E056A2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9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A683DE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C1A769E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E4566BC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783243F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D1258BC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3E2E19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4FF5503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BC100B" w:rsidRPr="00516DD0" w14:paraId="7C145256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71656DAF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3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B2DD45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8384B4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2ABA5D2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E0565BF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01D1EFC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R,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T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83A9825" w14:textId="16DA2494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14:paraId="6AEB7AD0" w14:textId="49B9F5B1" w:rsidR="00544C77" w:rsidRPr="00516DD0" w:rsidRDefault="00544C77" w:rsidP="001E09A8">
            <w:pPr>
              <w:rPr>
                <w:rFonts w:cs="宋体"/>
                <w:szCs w:val="21"/>
                <w:lang w:eastAsia="zh-CN"/>
              </w:rPr>
            </w:pPr>
            <w:r w:rsidRPr="00516DD0">
              <w:rPr>
                <w:rFonts w:cs="宋体" w:hint="eastAsia"/>
                <w:szCs w:val="21"/>
                <w:lang w:eastAsia="zh-CN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6D3605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7m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622ECD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4E5307A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781848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EC5D81A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7004BF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16F1993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E1739E2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BC100B" w:rsidRPr="00516DD0" w14:paraId="10CE6782" w14:textId="77777777" w:rsidTr="00BC100B">
        <w:trPr>
          <w:trHeight w:val="56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32A7B922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3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7762BFC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B824C32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0B1F85A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691548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064DC5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A,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C,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R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864F362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</w:t>
            </w:r>
          </w:p>
        </w:tc>
        <w:tc>
          <w:tcPr>
            <w:tcW w:w="709" w:type="dxa"/>
            <w:vAlign w:val="center"/>
          </w:tcPr>
          <w:p w14:paraId="73D9B5EA" w14:textId="797D05F6" w:rsidR="00544C77" w:rsidRPr="00516DD0" w:rsidRDefault="00BC100B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  <w:lang w:eastAsia="zh-CN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224BE82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24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6AD354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DE2AE0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C3B385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6ECDD0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7E8790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C78352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288AFD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BC100B" w:rsidRPr="00516DD0" w14:paraId="49A5F93E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596593A2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4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8DD8A8A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6189E0F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9747BB2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4BA11C3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148453A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C947E5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CR</w:t>
            </w:r>
          </w:p>
        </w:tc>
        <w:tc>
          <w:tcPr>
            <w:tcW w:w="709" w:type="dxa"/>
            <w:vAlign w:val="center"/>
          </w:tcPr>
          <w:p w14:paraId="77BE9E66" w14:textId="4C5AADAC" w:rsidR="00544C77" w:rsidRPr="00516DD0" w:rsidRDefault="00BC100B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  <w:lang w:eastAsia="zh-CN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6CFA47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5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6E55B5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7EE314F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7E6849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1791CA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E4CE1F3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684F25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54816F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BC100B" w:rsidRPr="00516DD0" w14:paraId="3C4F2F8D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7F578E7F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4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D02893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556A5D2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82454E3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4D95C03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1ABA6DE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12D934C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CR</w:t>
            </w:r>
          </w:p>
        </w:tc>
        <w:tc>
          <w:tcPr>
            <w:tcW w:w="709" w:type="dxa"/>
            <w:vAlign w:val="center"/>
          </w:tcPr>
          <w:p w14:paraId="2C78C62B" w14:textId="4DC56A56" w:rsidR="00544C77" w:rsidRPr="00516DD0" w:rsidRDefault="00BC100B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  <w:lang w:eastAsia="zh-CN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057274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5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A89B4F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FF0451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F9769A2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EBC435E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7714CF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0A31F3C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13F1682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BC100B" w:rsidRPr="00516DD0" w14:paraId="272AD7B1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44E0022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4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0BF420C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455A2D3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45431A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D02761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2792BB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T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D8E0F4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CR</w:t>
            </w:r>
          </w:p>
        </w:tc>
        <w:tc>
          <w:tcPr>
            <w:tcW w:w="709" w:type="dxa"/>
            <w:vAlign w:val="center"/>
          </w:tcPr>
          <w:p w14:paraId="1DEBDDF3" w14:textId="298D50B1" w:rsidR="00544C77" w:rsidRPr="00516DD0" w:rsidRDefault="00BC100B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  <w:lang w:eastAsia="zh-CN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CAE62A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2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90AB2E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A7DF78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D8CAA1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865FDDC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BC8C20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FC86FF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5A49D13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BC100B" w:rsidRPr="00516DD0" w14:paraId="4C3A15DC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31A1697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4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857844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07A31F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ADAD374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7EEC80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E7BB76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B382A4F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CR</w:t>
            </w:r>
          </w:p>
        </w:tc>
        <w:tc>
          <w:tcPr>
            <w:tcW w:w="709" w:type="dxa"/>
            <w:vAlign w:val="center"/>
          </w:tcPr>
          <w:p w14:paraId="64BBF994" w14:textId="2D5D5BE9" w:rsidR="00544C77" w:rsidRPr="00516DD0" w:rsidRDefault="00BC100B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  <w:lang w:eastAsia="zh-CN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A629DBA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3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4499ED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75EA53F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4F63C3F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5723F5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AF4A93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70CC78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9B1FCBF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BC100B" w:rsidRPr="00516DD0" w14:paraId="66493EDE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6B65770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4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E944D24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A6032D3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78A8CD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949D2D3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0299D6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A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7884D77" w14:textId="2C4B571B" w:rsidR="00544C77" w:rsidRPr="00516DD0" w:rsidRDefault="00544C77" w:rsidP="001E09A8">
            <w:pPr>
              <w:ind w:left="240" w:hangingChars="100" w:hanging="240"/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CR</w:t>
            </w:r>
          </w:p>
        </w:tc>
        <w:tc>
          <w:tcPr>
            <w:tcW w:w="709" w:type="dxa"/>
            <w:vAlign w:val="center"/>
          </w:tcPr>
          <w:p w14:paraId="13108801" w14:textId="61596466" w:rsidR="00544C77" w:rsidRPr="00516DD0" w:rsidRDefault="00544C77" w:rsidP="001E09A8">
            <w:pPr>
              <w:rPr>
                <w:rFonts w:cs="宋体"/>
                <w:szCs w:val="21"/>
                <w:lang w:eastAsia="zh-CN"/>
              </w:rPr>
            </w:pPr>
            <w:r w:rsidRPr="00516DD0">
              <w:rPr>
                <w:rFonts w:cs="宋体" w:hint="eastAsia"/>
                <w:szCs w:val="21"/>
                <w:lang w:eastAsia="zh-CN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C3E438F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6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BB2C3C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40E7D3F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AE7916A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0C2337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53D89F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4E39172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798A6F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BC100B" w:rsidRPr="00516DD0" w14:paraId="1A3EFF8F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22FDCA4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lastRenderedPageBreak/>
              <w:t>14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D44DFE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64E74E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AE8005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160C59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8892B7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155468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vAlign w:val="center"/>
          </w:tcPr>
          <w:p w14:paraId="0F7E8747" w14:textId="719BC9AA" w:rsidR="00544C77" w:rsidRPr="00516DD0" w:rsidRDefault="00BC100B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  <w:lang w:eastAsia="zh-CN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4185C0E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5902D7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72D511F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08E0E1F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4C0787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6DAC98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271CE0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9CA201E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BC100B" w:rsidRPr="00516DD0" w14:paraId="0E6E2CDE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7DDED08F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4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7F4065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7A341BF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D1DFA93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222D07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CA430D4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1F23FC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R</w:t>
            </w:r>
          </w:p>
        </w:tc>
        <w:tc>
          <w:tcPr>
            <w:tcW w:w="709" w:type="dxa"/>
            <w:vAlign w:val="center"/>
          </w:tcPr>
          <w:p w14:paraId="0585C4C9" w14:textId="00947EAA" w:rsidR="00544C77" w:rsidRPr="00516DD0" w:rsidRDefault="00BC100B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  <w:lang w:eastAsia="zh-CN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7DB006C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4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7AC324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411E88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E12138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683FA62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029615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E88E58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51EECC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BC100B" w:rsidRPr="00516DD0" w14:paraId="1BC75E2A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33BBF852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4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D323A0E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AEA03E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EA38B9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32E997E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DC31964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0B1E80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CR</w:t>
            </w:r>
          </w:p>
        </w:tc>
        <w:tc>
          <w:tcPr>
            <w:tcW w:w="709" w:type="dxa"/>
            <w:vAlign w:val="center"/>
          </w:tcPr>
          <w:p w14:paraId="341EFEBB" w14:textId="5BCBF5A1" w:rsidR="00544C77" w:rsidRPr="00516DD0" w:rsidRDefault="00BC100B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  <w:lang w:eastAsia="zh-CN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41F098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3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5BD3F5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834728E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F1B8C0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ED7A53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1EACDBC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7E35E1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F20E394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BC100B" w:rsidRPr="00516DD0" w14:paraId="1B353C38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4A7429FA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4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57B48EA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5A924D4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4F6C17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968D404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59A528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C5BE96A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CR</w:t>
            </w:r>
          </w:p>
        </w:tc>
        <w:tc>
          <w:tcPr>
            <w:tcW w:w="709" w:type="dxa"/>
            <w:vAlign w:val="center"/>
          </w:tcPr>
          <w:p w14:paraId="4D167D72" w14:textId="3A9B1255" w:rsidR="00544C77" w:rsidRPr="00516DD0" w:rsidRDefault="00BC100B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  <w:lang w:eastAsia="zh-CN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2D7548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2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9D1CDC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0CF266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60012BA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BDB725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CBD53EF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649CED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6F6F582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BC100B" w:rsidRPr="00516DD0" w14:paraId="70E60FC9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6453E87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4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209F8F2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3A01BFA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05E2B4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7AF0B0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146C2E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2B06DD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vAlign w:val="center"/>
          </w:tcPr>
          <w:p w14:paraId="25729AFD" w14:textId="6A1B1AF2" w:rsidR="00544C77" w:rsidRPr="00516DD0" w:rsidRDefault="00BC100B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  <w:lang w:eastAsia="zh-CN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8B09322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909542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5EEE724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9260AAC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37443F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E6078F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60E00A4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6A05B94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BC100B" w:rsidRPr="00516DD0" w14:paraId="5F3A4B37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44F875C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5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ACA179A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5F8220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B3EFB8E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A453E3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D70B6B2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R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81DA80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CR</w:t>
            </w:r>
          </w:p>
        </w:tc>
        <w:tc>
          <w:tcPr>
            <w:tcW w:w="709" w:type="dxa"/>
            <w:vAlign w:val="center"/>
          </w:tcPr>
          <w:p w14:paraId="04C3D476" w14:textId="2CE5AE7A" w:rsidR="00544C77" w:rsidRPr="00516DD0" w:rsidRDefault="00BC100B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  <w:lang w:eastAsia="zh-CN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7BA640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49BF3A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DDF0D5C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110453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83AEFD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8100E2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AFBE27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AC413D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BC100B" w:rsidRPr="00516DD0" w14:paraId="241D1706" w14:textId="77777777" w:rsidTr="00BC100B">
        <w:trPr>
          <w:trHeight w:val="28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5A645F9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5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7B3D8D4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99226F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6EDA56C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5F01C5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77B217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9BFF4D3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CR</w:t>
            </w:r>
          </w:p>
        </w:tc>
        <w:tc>
          <w:tcPr>
            <w:tcW w:w="709" w:type="dxa"/>
            <w:vAlign w:val="center"/>
          </w:tcPr>
          <w:p w14:paraId="142022A3" w14:textId="02633BC4" w:rsidR="00544C77" w:rsidRPr="00516DD0" w:rsidRDefault="00BC100B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  <w:lang w:eastAsia="zh-CN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FDD94D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2A3DCD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35BEAB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8473FD3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0684BFC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C37BD3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162C96F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5088D2F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544C77" w:rsidRPr="00516DD0" w14:paraId="4D74E11B" w14:textId="77777777" w:rsidTr="00BC100B">
        <w:trPr>
          <w:trHeight w:val="84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0B08F79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5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20EBDA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30/3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A8ECE84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  <w:hideMark/>
          </w:tcPr>
          <w:p w14:paraId="13957ACB" w14:textId="77777777" w:rsidR="00544C77" w:rsidRPr="00516DD0" w:rsidRDefault="00544C77" w:rsidP="001E09A8">
            <w:pPr>
              <w:jc w:val="center"/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20/3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894733E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21605E4" w14:textId="4EA2A6B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CR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 xml:space="preserve">14/21, </w:t>
            </w:r>
            <w:r w:rsidR="00771356" w:rsidRPr="00516DD0">
              <w:rPr>
                <w:rFonts w:cs="宋体"/>
                <w:szCs w:val="21"/>
              </w:rPr>
              <w:t>R 2/21,</w:t>
            </w:r>
            <w:r w:rsidRPr="00516DD0">
              <w:rPr>
                <w:rFonts w:cs="宋体" w:hint="eastAsia"/>
                <w:szCs w:val="21"/>
              </w:rPr>
              <w:t>D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5/21</w:t>
            </w:r>
          </w:p>
        </w:tc>
        <w:tc>
          <w:tcPr>
            <w:tcW w:w="709" w:type="dxa"/>
            <w:vAlign w:val="center"/>
          </w:tcPr>
          <w:p w14:paraId="41ECB2AD" w14:textId="520BF61C" w:rsidR="00544C77" w:rsidRPr="00516DD0" w:rsidRDefault="00544C77" w:rsidP="001E09A8">
            <w:pPr>
              <w:rPr>
                <w:rFonts w:cs="宋体"/>
                <w:szCs w:val="21"/>
                <w:lang w:eastAsia="zh-CN"/>
              </w:rPr>
            </w:pPr>
            <w:r w:rsidRPr="00516DD0">
              <w:rPr>
                <w:rFonts w:cs="宋体" w:hint="eastAsia"/>
                <w:szCs w:val="21"/>
                <w:lang w:eastAsia="zh-CN"/>
              </w:rPr>
              <w:t>2</w:t>
            </w:r>
            <w:r w:rsidRPr="00516DD0">
              <w:rPr>
                <w:rFonts w:cs="宋体"/>
                <w:szCs w:val="21"/>
                <w:lang w:eastAsia="zh-CN"/>
              </w:rPr>
              <w:t>/2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08F6F3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≥</w:t>
            </w:r>
            <w:r w:rsidRPr="00516DD0">
              <w:rPr>
                <w:rFonts w:cs="宋体" w:hint="eastAsia"/>
                <w:szCs w:val="21"/>
              </w:rPr>
              <w:t>24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9A96433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275B14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81DAAFC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5354B0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88B4DD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335065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5432F2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BC100B" w:rsidRPr="00516DD0" w14:paraId="4B7F6390" w14:textId="77777777" w:rsidTr="00BC100B">
        <w:trPr>
          <w:trHeight w:val="84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17EC9EE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5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B98D27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44/76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0CE20A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EC86EC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26/7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A4EB1A4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801C94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4/76</w:t>
            </w:r>
            <w:r w:rsidRPr="00516DD0">
              <w:rPr>
                <w:rFonts w:cs="宋体"/>
                <w:szCs w:val="21"/>
              </w:rPr>
              <w:t xml:space="preserve"> (</w:t>
            </w:r>
            <w:r w:rsidRPr="00516DD0">
              <w:rPr>
                <w:rFonts w:cs="宋体" w:hint="eastAsia"/>
                <w:szCs w:val="21"/>
              </w:rPr>
              <w:t>R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5,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C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3,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A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6,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M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1</w:t>
            </w:r>
            <w:r w:rsidRPr="00516DD0">
              <w:rPr>
                <w:rFonts w:cs="宋体"/>
                <w:szCs w:val="21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79292F1" w14:textId="1EC8530B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CR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34/48, D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2/48</w:t>
            </w:r>
          </w:p>
        </w:tc>
        <w:tc>
          <w:tcPr>
            <w:tcW w:w="709" w:type="dxa"/>
            <w:vAlign w:val="center"/>
          </w:tcPr>
          <w:p w14:paraId="1D1BD03D" w14:textId="44BDFF8B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3/4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F107FD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≥</w:t>
            </w:r>
            <w:r w:rsidRPr="00516DD0">
              <w:rPr>
                <w:rFonts w:cs="宋体" w:hint="eastAsia"/>
                <w:szCs w:val="21"/>
              </w:rPr>
              <w:t>18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705201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AADDD8A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B18CB4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13B3BF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87805D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F84C8C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7470B0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BC100B" w:rsidRPr="00516DD0" w14:paraId="1479B3BF" w14:textId="77777777" w:rsidTr="00BC100B">
        <w:trPr>
          <w:trHeight w:val="56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711B587C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5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11E90B2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6/16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CA1DC0C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8839AF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7/1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BDCD11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5/1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14D6334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A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5/1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0E37644" w14:textId="0A24800E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R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13,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 xml:space="preserve"> D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1</w:t>
            </w:r>
          </w:p>
        </w:tc>
        <w:tc>
          <w:tcPr>
            <w:tcW w:w="709" w:type="dxa"/>
            <w:vAlign w:val="center"/>
          </w:tcPr>
          <w:p w14:paraId="113CE746" w14:textId="6097D764" w:rsidR="00544C77" w:rsidRPr="00516DD0" w:rsidRDefault="00544C77" w:rsidP="001E09A8">
            <w:pPr>
              <w:rPr>
                <w:rFonts w:cs="宋体"/>
                <w:szCs w:val="21"/>
                <w:lang w:eastAsia="zh-CN"/>
              </w:rPr>
            </w:pPr>
            <w:r w:rsidRPr="00516DD0">
              <w:rPr>
                <w:rFonts w:cs="宋体" w:hint="eastAsia"/>
                <w:szCs w:val="21"/>
                <w:lang w:eastAsia="zh-CN"/>
              </w:rPr>
              <w:t>2</w:t>
            </w:r>
            <w:r w:rsidRPr="00516DD0">
              <w:rPr>
                <w:rFonts w:cs="宋体"/>
                <w:szCs w:val="21"/>
                <w:lang w:eastAsia="zh-CN"/>
              </w:rPr>
              <w:t>/</w:t>
            </w:r>
            <w:r w:rsidR="00C34708" w:rsidRPr="00516DD0">
              <w:rPr>
                <w:rFonts w:cs="宋体"/>
                <w:szCs w:val="21"/>
                <w:lang w:eastAsia="zh-CN"/>
              </w:rPr>
              <w:t>1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881105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38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(26-76)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A5DB8DF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88A0ADE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2CFC7E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834E04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F8CEB32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C27AA1E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A8ED47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BC100B" w:rsidRPr="00516DD0" w14:paraId="74551B39" w14:textId="77777777" w:rsidTr="00BC100B">
        <w:trPr>
          <w:trHeight w:val="56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1BF16A0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lastRenderedPageBreak/>
              <w:t>15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77E290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7/19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DF89CC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7/1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5A350B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9/1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55C4ED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148E66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4BB8031" w14:textId="3F7473D0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CR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13</w:t>
            </w:r>
            <w:r w:rsidRPr="00516DD0">
              <w:rPr>
                <w:rFonts w:cs="宋体"/>
                <w:szCs w:val="21"/>
              </w:rPr>
              <w:t xml:space="preserve">, </w:t>
            </w:r>
            <w:r w:rsidRPr="00516DD0">
              <w:rPr>
                <w:rFonts w:cs="宋体" w:hint="eastAsia"/>
                <w:szCs w:val="21"/>
              </w:rPr>
              <w:t>D</w:t>
            </w:r>
            <w:r w:rsidR="003B6BF1"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1</w:t>
            </w:r>
          </w:p>
        </w:tc>
        <w:tc>
          <w:tcPr>
            <w:tcW w:w="709" w:type="dxa"/>
            <w:vAlign w:val="center"/>
          </w:tcPr>
          <w:p w14:paraId="4831A6ED" w14:textId="1BF973E9" w:rsidR="00544C77" w:rsidRPr="00516DD0" w:rsidRDefault="003B6BF1" w:rsidP="001E09A8">
            <w:pPr>
              <w:rPr>
                <w:rFonts w:cs="宋体"/>
                <w:szCs w:val="21"/>
                <w:lang w:eastAsia="zh-CN"/>
              </w:rPr>
            </w:pPr>
            <w:r w:rsidRPr="00516DD0">
              <w:rPr>
                <w:rFonts w:cs="宋体"/>
                <w:szCs w:val="21"/>
                <w:lang w:eastAsia="zh-CN"/>
              </w:rPr>
              <w:t>6</w:t>
            </w:r>
            <w:r w:rsidR="003756C2" w:rsidRPr="00516DD0">
              <w:rPr>
                <w:rFonts w:cs="宋体"/>
                <w:szCs w:val="21"/>
                <w:lang w:eastAsia="zh-CN"/>
              </w:rPr>
              <w:t>/1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3DDA4BF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905F44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47906CF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20703D2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22A7A3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29F4B2C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413C3D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92039C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BC100B" w:rsidRPr="00516DD0" w14:paraId="1EE812FF" w14:textId="77777777" w:rsidTr="00BC100B">
        <w:trPr>
          <w:trHeight w:val="56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00023FB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5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151FEA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24/24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1A343F4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23/2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F72D603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5/2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388FA0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8EB7B5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CE85C73" w14:textId="6247EF26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R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3, D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0</w:t>
            </w:r>
          </w:p>
        </w:tc>
        <w:tc>
          <w:tcPr>
            <w:tcW w:w="709" w:type="dxa"/>
            <w:vAlign w:val="center"/>
          </w:tcPr>
          <w:p w14:paraId="092F946D" w14:textId="33F87F95" w:rsidR="00544C77" w:rsidRPr="00516DD0" w:rsidRDefault="00BC100B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  <w:lang w:eastAsia="zh-CN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15DDB9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8BECA7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A6AD69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FB6E7D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6E7D1F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66DF5A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376343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E863D3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BC100B" w:rsidRPr="00516DD0" w14:paraId="431FD0F7" w14:textId="77777777" w:rsidTr="00BC100B">
        <w:trPr>
          <w:trHeight w:val="29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482D7F34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5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475BB12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7/9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396587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9CC862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4/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64447F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48A6E02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DAB061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CR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2, R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5</w:t>
            </w:r>
          </w:p>
        </w:tc>
        <w:tc>
          <w:tcPr>
            <w:tcW w:w="709" w:type="dxa"/>
            <w:vAlign w:val="center"/>
          </w:tcPr>
          <w:p w14:paraId="65155F25" w14:textId="5F434581" w:rsidR="00544C77" w:rsidRPr="00516DD0" w:rsidRDefault="00BC100B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  <w:lang w:eastAsia="zh-CN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FEFF085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6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2EB159A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FA8956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1777B5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FC27438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1F15F1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3DAA783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6324F7A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BC100B" w:rsidRPr="00516DD0" w14:paraId="10B716CE" w14:textId="77777777" w:rsidTr="00BC100B">
        <w:trPr>
          <w:trHeight w:val="290"/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36A05ECF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5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162053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42/5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86DE20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A85B781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31/5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6DDC533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3/5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4E3209A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/>
                <w:szCs w:val="21"/>
              </w:rPr>
              <w:t>6/50 (R 3, A 2, Cs 1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8667D13" w14:textId="601C3BB8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/>
                <w:szCs w:val="21"/>
              </w:rPr>
              <w:t>CR12, R 27,</w:t>
            </w:r>
            <w:r w:rsidRPr="00516DD0">
              <w:rPr>
                <w:rFonts w:cs="宋体" w:hint="eastAsia"/>
                <w:szCs w:val="21"/>
              </w:rPr>
              <w:t xml:space="preserve"> N</w:t>
            </w:r>
            <w:r w:rsidRPr="00516DD0">
              <w:rPr>
                <w:rFonts w:cs="宋体"/>
                <w:szCs w:val="21"/>
              </w:rPr>
              <w:t xml:space="preserve"> 8, D 3</w:t>
            </w:r>
          </w:p>
        </w:tc>
        <w:tc>
          <w:tcPr>
            <w:tcW w:w="709" w:type="dxa"/>
            <w:vAlign w:val="center"/>
          </w:tcPr>
          <w:p w14:paraId="3ED92688" w14:textId="6803981E" w:rsidR="00544C77" w:rsidRPr="00516DD0" w:rsidRDefault="003756C2" w:rsidP="001E09A8">
            <w:pPr>
              <w:rPr>
                <w:rFonts w:cs="宋体"/>
                <w:szCs w:val="21"/>
                <w:lang w:eastAsia="zh-CN"/>
              </w:rPr>
            </w:pPr>
            <w:r w:rsidRPr="00516DD0">
              <w:rPr>
                <w:rFonts w:cs="宋体" w:hint="eastAsia"/>
                <w:szCs w:val="21"/>
                <w:lang w:eastAsia="zh-CN"/>
              </w:rPr>
              <w:t>6</w:t>
            </w:r>
            <w:r w:rsidRPr="00516DD0">
              <w:rPr>
                <w:rFonts w:cs="宋体"/>
                <w:szCs w:val="21"/>
                <w:lang w:eastAsia="zh-CN"/>
              </w:rPr>
              <w:t>/3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BA80713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8</w:t>
            </w:r>
            <w:r w:rsidRPr="00516DD0">
              <w:rPr>
                <w:rFonts w:cs="宋体"/>
                <w:szCs w:val="21"/>
              </w:rPr>
              <w:t xml:space="preserve"> </w:t>
            </w:r>
            <w:r w:rsidRPr="00516DD0">
              <w:rPr>
                <w:rFonts w:cs="宋体" w:hint="eastAsia"/>
                <w:szCs w:val="21"/>
              </w:rPr>
              <w:t>(2-60</w:t>
            </w:r>
            <w:r w:rsidRPr="00516DD0">
              <w:rPr>
                <w:rFonts w:cs="宋体"/>
                <w:szCs w:val="21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8242B4F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E9E5382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AF68BF4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F63CE6E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2F3340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7205AEC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FE6B4E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  <w:tr w:rsidR="00BC100B" w:rsidRPr="00516DD0" w14:paraId="0B26915B" w14:textId="77777777" w:rsidTr="00BC100B">
        <w:trPr>
          <w:trHeight w:val="290"/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5AF28D3D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15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621440A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53BF62B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85FB4D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AA9D1E2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FE597E6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60159BA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vAlign w:val="center"/>
          </w:tcPr>
          <w:p w14:paraId="1CDC0220" w14:textId="3CED5F2B" w:rsidR="00544C77" w:rsidRPr="00516DD0" w:rsidRDefault="00BC100B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F4A390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D7A8C4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1632A6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45E58E7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2858B8F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847B2A3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19CC7D9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C2FA700" w14:textId="77777777" w:rsidR="00544C77" w:rsidRPr="00516DD0" w:rsidRDefault="00544C77" w:rsidP="001E09A8">
            <w:pPr>
              <w:rPr>
                <w:rFonts w:cs="宋体"/>
                <w:szCs w:val="21"/>
              </w:rPr>
            </w:pPr>
            <w:r w:rsidRPr="00516DD0">
              <w:rPr>
                <w:rFonts w:cs="宋体" w:hint="eastAsia"/>
                <w:szCs w:val="21"/>
              </w:rPr>
              <w:t>N/A</w:t>
            </w:r>
          </w:p>
        </w:tc>
      </w:tr>
    </w:tbl>
    <w:bookmarkEnd w:id="1"/>
    <w:bookmarkEnd w:id="2"/>
    <w:p w14:paraId="6E46506B" w14:textId="1A2A7548" w:rsidR="008F2BE3" w:rsidRPr="00516DD0" w:rsidRDefault="008F2BE3" w:rsidP="008F2BE3">
      <w:pPr>
        <w:rPr>
          <w:szCs w:val="21"/>
        </w:rPr>
      </w:pPr>
      <w:r w:rsidRPr="00516DD0">
        <w:t xml:space="preserve">Abbreviations: </w:t>
      </w:r>
      <w:r w:rsidRPr="00516DD0">
        <w:rPr>
          <w:rFonts w:hint="eastAsia"/>
          <w:szCs w:val="21"/>
        </w:rPr>
        <w:t xml:space="preserve">N/A: </w:t>
      </w:r>
      <w:r w:rsidRPr="00516DD0">
        <w:rPr>
          <w:szCs w:val="21"/>
        </w:rPr>
        <w:t>not applicable.</w:t>
      </w:r>
      <w:r w:rsidRPr="00516DD0">
        <w:rPr>
          <w:rFonts w:hint="eastAsia"/>
          <w:szCs w:val="21"/>
        </w:rPr>
        <w:t xml:space="preserve"> IVIG: </w:t>
      </w:r>
      <w:r w:rsidRPr="00516DD0">
        <w:rPr>
          <w:szCs w:val="21"/>
        </w:rPr>
        <w:t>Intravenous immunoglobulin</w:t>
      </w:r>
      <w:r w:rsidRPr="00516DD0">
        <w:rPr>
          <w:rFonts w:hint="eastAsia"/>
          <w:szCs w:val="21"/>
        </w:rPr>
        <w:t xml:space="preserve">; PE: </w:t>
      </w:r>
      <w:r w:rsidRPr="00516DD0">
        <w:rPr>
          <w:rFonts w:cs="Times New Roman"/>
          <w:szCs w:val="21"/>
        </w:rPr>
        <w:t>Plasma exchange</w:t>
      </w:r>
      <w:r w:rsidRPr="00516DD0">
        <w:rPr>
          <w:szCs w:val="21"/>
        </w:rPr>
        <w:t>.</w:t>
      </w:r>
      <w:r w:rsidRPr="00516DD0">
        <w:rPr>
          <w:rFonts w:hint="eastAsia"/>
          <w:szCs w:val="21"/>
        </w:rPr>
        <w:t xml:space="preserve"> *d: </w:t>
      </w:r>
      <w:r w:rsidRPr="00516DD0">
        <w:rPr>
          <w:rFonts w:hint="eastAsia"/>
          <w:szCs w:val="21"/>
        </w:rPr>
        <w:t>≥</w:t>
      </w:r>
      <w:r w:rsidRPr="00516DD0">
        <w:rPr>
          <w:rFonts w:hint="eastAsia"/>
          <w:szCs w:val="21"/>
        </w:rPr>
        <w:t>250mg/day</w:t>
      </w:r>
      <w:r w:rsidRPr="00516DD0">
        <w:rPr>
          <w:szCs w:val="21"/>
        </w:rPr>
        <w:t>.</w:t>
      </w:r>
      <w:r w:rsidRPr="00516DD0">
        <w:rPr>
          <w:rFonts w:hint="eastAsia"/>
          <w:szCs w:val="21"/>
        </w:rPr>
        <w:t xml:space="preserve"> *e: </w:t>
      </w:r>
      <w:r w:rsidRPr="00516DD0">
        <w:rPr>
          <w:szCs w:val="21"/>
        </w:rPr>
        <w:t>A:</w:t>
      </w:r>
      <w:r w:rsidRPr="00516DD0">
        <w:rPr>
          <w:rFonts w:hint="eastAsia"/>
          <w:szCs w:val="21"/>
        </w:rPr>
        <w:t xml:space="preserve"> </w:t>
      </w:r>
      <w:r w:rsidRPr="00516DD0">
        <w:rPr>
          <w:szCs w:val="21"/>
        </w:rPr>
        <w:t>Azathioprine.</w:t>
      </w:r>
      <w:r w:rsidRPr="00516DD0">
        <w:rPr>
          <w:rFonts w:hint="eastAsia"/>
          <w:szCs w:val="21"/>
        </w:rPr>
        <w:t xml:space="preserve"> </w:t>
      </w:r>
      <w:r w:rsidRPr="00516DD0">
        <w:rPr>
          <w:szCs w:val="21"/>
        </w:rPr>
        <w:t>C:</w:t>
      </w:r>
      <w:r w:rsidRPr="00516DD0">
        <w:rPr>
          <w:rFonts w:hint="eastAsia"/>
          <w:szCs w:val="21"/>
        </w:rPr>
        <w:t xml:space="preserve"> </w:t>
      </w:r>
      <w:r w:rsidRPr="00516DD0">
        <w:rPr>
          <w:szCs w:val="21"/>
        </w:rPr>
        <w:t>Cyclophosphamide.</w:t>
      </w:r>
      <w:r w:rsidRPr="00516DD0">
        <w:rPr>
          <w:rFonts w:hint="eastAsia"/>
          <w:szCs w:val="21"/>
        </w:rPr>
        <w:t xml:space="preserve"> </w:t>
      </w:r>
      <w:r w:rsidRPr="00516DD0">
        <w:rPr>
          <w:szCs w:val="21"/>
        </w:rPr>
        <w:t>M:</w:t>
      </w:r>
      <w:r w:rsidRPr="00516DD0">
        <w:rPr>
          <w:rFonts w:hint="eastAsia"/>
          <w:szCs w:val="21"/>
        </w:rPr>
        <w:t xml:space="preserve"> </w:t>
      </w:r>
      <w:r w:rsidRPr="00516DD0">
        <w:rPr>
          <w:szCs w:val="21"/>
        </w:rPr>
        <w:t>Mycophenolate</w:t>
      </w:r>
      <w:r w:rsidRPr="00516DD0">
        <w:rPr>
          <w:rFonts w:hint="eastAsia"/>
          <w:szCs w:val="21"/>
        </w:rPr>
        <w:t xml:space="preserve"> </w:t>
      </w:r>
      <w:r w:rsidRPr="00516DD0">
        <w:rPr>
          <w:szCs w:val="21"/>
        </w:rPr>
        <w:t>mofetil.</w:t>
      </w:r>
      <w:r w:rsidRPr="00516DD0">
        <w:rPr>
          <w:rFonts w:hint="eastAsia"/>
          <w:szCs w:val="21"/>
        </w:rPr>
        <w:t xml:space="preserve"> </w:t>
      </w:r>
      <w:r w:rsidRPr="00516DD0">
        <w:rPr>
          <w:szCs w:val="21"/>
        </w:rPr>
        <w:t>R:</w:t>
      </w:r>
      <w:r w:rsidRPr="00516DD0">
        <w:rPr>
          <w:rFonts w:hint="eastAsia"/>
          <w:szCs w:val="21"/>
        </w:rPr>
        <w:t xml:space="preserve"> </w:t>
      </w:r>
      <w:r w:rsidRPr="00516DD0">
        <w:rPr>
          <w:szCs w:val="21"/>
        </w:rPr>
        <w:t>Rituximab.</w:t>
      </w:r>
      <w:r w:rsidRPr="00516DD0">
        <w:rPr>
          <w:rFonts w:hint="eastAsia"/>
          <w:szCs w:val="21"/>
        </w:rPr>
        <w:t xml:space="preserve"> </w:t>
      </w:r>
      <w:r w:rsidRPr="00516DD0">
        <w:rPr>
          <w:szCs w:val="21"/>
        </w:rPr>
        <w:t>T:</w:t>
      </w:r>
      <w:r w:rsidRPr="00516DD0">
        <w:rPr>
          <w:rFonts w:hint="eastAsia"/>
          <w:szCs w:val="21"/>
        </w:rPr>
        <w:t xml:space="preserve"> </w:t>
      </w:r>
      <w:r w:rsidRPr="00516DD0">
        <w:rPr>
          <w:szCs w:val="21"/>
        </w:rPr>
        <w:t>Tacrolimus.</w:t>
      </w:r>
      <w:r w:rsidRPr="00516DD0">
        <w:rPr>
          <w:rFonts w:hint="eastAsia"/>
          <w:szCs w:val="21"/>
        </w:rPr>
        <w:t xml:space="preserve"> Cs: C</w:t>
      </w:r>
      <w:r w:rsidRPr="00516DD0">
        <w:rPr>
          <w:szCs w:val="21"/>
        </w:rPr>
        <w:t>yclosporine.</w:t>
      </w:r>
      <w:r w:rsidRPr="00516DD0">
        <w:rPr>
          <w:rFonts w:hint="eastAsia"/>
          <w:szCs w:val="21"/>
        </w:rPr>
        <w:t xml:space="preserve"> *f: </w:t>
      </w:r>
      <w:r w:rsidRPr="00516DD0">
        <w:rPr>
          <w:szCs w:val="21"/>
        </w:rPr>
        <w:t xml:space="preserve">R: </w:t>
      </w:r>
      <w:r w:rsidRPr="00516DD0">
        <w:rPr>
          <w:rFonts w:hint="eastAsia"/>
          <w:szCs w:val="21"/>
        </w:rPr>
        <w:t>R</w:t>
      </w:r>
      <w:r w:rsidRPr="00516DD0">
        <w:rPr>
          <w:szCs w:val="21"/>
        </w:rPr>
        <w:t xml:space="preserve">emission. CR: </w:t>
      </w:r>
      <w:r w:rsidRPr="00516DD0">
        <w:rPr>
          <w:rFonts w:hint="eastAsia"/>
          <w:szCs w:val="21"/>
        </w:rPr>
        <w:t>C</w:t>
      </w:r>
      <w:r w:rsidRPr="00516DD0">
        <w:rPr>
          <w:szCs w:val="21"/>
        </w:rPr>
        <w:t>omplete remission.</w:t>
      </w:r>
      <w:r w:rsidRPr="00516DD0">
        <w:rPr>
          <w:rFonts w:hint="eastAsia"/>
          <w:szCs w:val="21"/>
        </w:rPr>
        <w:t xml:space="preserve"> N: Not </w:t>
      </w:r>
      <w:r w:rsidRPr="00516DD0">
        <w:rPr>
          <w:rFonts w:cs="宋体" w:hint="eastAsia"/>
          <w:szCs w:val="21"/>
        </w:rPr>
        <w:t>remission</w:t>
      </w:r>
      <w:r w:rsidRPr="00516DD0">
        <w:rPr>
          <w:rFonts w:cs="宋体"/>
          <w:szCs w:val="21"/>
        </w:rPr>
        <w:t>.</w:t>
      </w:r>
      <w:r w:rsidRPr="00516DD0">
        <w:rPr>
          <w:szCs w:val="21"/>
        </w:rPr>
        <w:t xml:space="preserve"> D: death. r: relapse.</w:t>
      </w:r>
      <w:r w:rsidRPr="00516DD0">
        <w:rPr>
          <w:rFonts w:hint="eastAsia"/>
          <w:szCs w:val="21"/>
        </w:rPr>
        <w:t xml:space="preserve"> *g: w: weeks</w:t>
      </w:r>
      <w:r w:rsidRPr="00516DD0">
        <w:rPr>
          <w:szCs w:val="21"/>
        </w:rPr>
        <w:t>.</w:t>
      </w:r>
      <w:r w:rsidRPr="00516DD0">
        <w:rPr>
          <w:rFonts w:hint="eastAsia"/>
          <w:szCs w:val="21"/>
        </w:rPr>
        <w:t xml:space="preserve"> m: months.</w:t>
      </w:r>
    </w:p>
    <w:p w14:paraId="3DD3BE14" w14:textId="77777777" w:rsidR="00F47FBC" w:rsidRPr="00516DD0" w:rsidRDefault="00F47FBC" w:rsidP="00FE49E9">
      <w:pPr>
        <w:spacing w:before="240"/>
        <w:rPr>
          <w:rFonts w:cs="Times New Roman"/>
          <w:b/>
          <w:szCs w:val="24"/>
        </w:rPr>
      </w:pPr>
    </w:p>
    <w:p w14:paraId="68E47DF3" w14:textId="77777777" w:rsidR="00FE49E9" w:rsidRPr="00516DD0" w:rsidRDefault="00FE49E9" w:rsidP="00FE49E9">
      <w:pPr>
        <w:spacing w:before="240"/>
      </w:pPr>
    </w:p>
    <w:p w14:paraId="0547FAC4" w14:textId="3CDBB522" w:rsidR="00FE49E9" w:rsidRPr="00516DD0" w:rsidRDefault="00FE49E9" w:rsidP="00654E8F">
      <w:pPr>
        <w:spacing w:before="240"/>
      </w:pPr>
    </w:p>
    <w:p w14:paraId="2577D286" w14:textId="77777777" w:rsidR="00FD7CC6" w:rsidRPr="00516DD0" w:rsidRDefault="00FD7CC6" w:rsidP="00654E8F">
      <w:pPr>
        <w:spacing w:before="240"/>
        <w:sectPr w:rsidR="00FD7CC6" w:rsidRPr="00516DD0" w:rsidSect="00B73E13">
          <w:pgSz w:w="16838" w:h="11906" w:orient="landscape" w:code="9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40832644" w14:textId="3B40D67C" w:rsidR="000D4822" w:rsidRPr="00516DD0" w:rsidRDefault="000D4822" w:rsidP="000D4822">
      <w:pPr>
        <w:spacing w:before="240"/>
        <w:rPr>
          <w:rFonts w:eastAsia="宋体"/>
          <w:b/>
          <w:sz w:val="21"/>
          <w:szCs w:val="21"/>
        </w:rPr>
      </w:pPr>
      <w:r w:rsidRPr="00516DD0">
        <w:rPr>
          <w:rFonts w:cs="Times New Roman"/>
          <w:b/>
          <w:szCs w:val="24"/>
        </w:rPr>
        <w:lastRenderedPageBreak/>
        <w:t>Supplementary T</w:t>
      </w:r>
      <w:r w:rsidRPr="00516DD0">
        <w:rPr>
          <w:rFonts w:cs="Times New Roman" w:hint="eastAsia"/>
          <w:b/>
          <w:szCs w:val="24"/>
        </w:rPr>
        <w:t>abl</w:t>
      </w:r>
      <w:r w:rsidRPr="00516DD0">
        <w:rPr>
          <w:rFonts w:cs="Times New Roman"/>
          <w:b/>
          <w:szCs w:val="24"/>
        </w:rPr>
        <w:t xml:space="preserve">e </w:t>
      </w:r>
      <w:r w:rsidR="00A93476" w:rsidRPr="00516DD0">
        <w:rPr>
          <w:rFonts w:cs="Times New Roman"/>
          <w:b/>
          <w:szCs w:val="24"/>
        </w:rPr>
        <w:t>3</w:t>
      </w:r>
      <w:r w:rsidRPr="00516DD0">
        <w:rPr>
          <w:rFonts w:cs="Times New Roman"/>
          <w:b/>
          <w:szCs w:val="24"/>
        </w:rPr>
        <w:t>.</w:t>
      </w:r>
      <w:r w:rsidRPr="00516DD0">
        <w:rPr>
          <w:rFonts w:eastAsia="宋体"/>
          <w:b/>
          <w:sz w:val="21"/>
          <w:szCs w:val="21"/>
        </w:rPr>
        <w:t xml:space="preserve"> </w:t>
      </w:r>
      <w:r w:rsidR="00B97312" w:rsidRPr="00516DD0">
        <w:rPr>
          <w:rFonts w:eastAsia="宋体"/>
          <w:b/>
          <w:sz w:val="21"/>
          <w:szCs w:val="21"/>
        </w:rPr>
        <w:t>C</w:t>
      </w:r>
      <w:r w:rsidRPr="00516DD0">
        <w:rPr>
          <w:rFonts w:eastAsia="宋体"/>
          <w:b/>
          <w:sz w:val="21"/>
          <w:szCs w:val="21"/>
        </w:rPr>
        <w:t xml:space="preserve">ombined therapy in </w:t>
      </w:r>
      <w:r w:rsidR="007A0D58" w:rsidRPr="00516DD0">
        <w:rPr>
          <w:rFonts w:eastAsia="宋体"/>
          <w:b/>
          <w:sz w:val="21"/>
          <w:szCs w:val="21"/>
        </w:rPr>
        <w:t>cases with complete reports.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1645"/>
        <w:gridCol w:w="1527"/>
        <w:gridCol w:w="1626"/>
        <w:gridCol w:w="1689"/>
        <w:gridCol w:w="1701"/>
        <w:gridCol w:w="709"/>
      </w:tblGrid>
      <w:tr w:rsidR="00516DD0" w:rsidRPr="00516DD0" w14:paraId="42B2EA9D" w14:textId="77777777" w:rsidTr="007E1588">
        <w:tc>
          <w:tcPr>
            <w:tcW w:w="1645" w:type="dxa"/>
            <w:vAlign w:val="center"/>
          </w:tcPr>
          <w:p w14:paraId="2D74F668" w14:textId="77777777" w:rsidR="009D2B55" w:rsidRPr="00516DD0" w:rsidRDefault="009D2B55" w:rsidP="007E1588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527" w:type="dxa"/>
            <w:vAlign w:val="center"/>
          </w:tcPr>
          <w:p w14:paraId="7B1DBBB6" w14:textId="77777777" w:rsidR="009D2B55" w:rsidRPr="00516DD0" w:rsidRDefault="009D2B55" w:rsidP="007E1588">
            <w:pPr>
              <w:spacing w:line="360" w:lineRule="auto"/>
              <w:rPr>
                <w:rFonts w:cs="Times New Roman"/>
                <w:szCs w:val="24"/>
              </w:rPr>
            </w:pPr>
            <w:r w:rsidRPr="00516DD0">
              <w:rPr>
                <w:rFonts w:cs="Times New Roman" w:hint="eastAsia"/>
                <w:szCs w:val="24"/>
              </w:rPr>
              <w:t>C</w:t>
            </w:r>
            <w:r w:rsidRPr="00516DD0">
              <w:rPr>
                <w:rFonts w:cs="Times New Roman"/>
                <w:szCs w:val="24"/>
              </w:rPr>
              <w:t xml:space="preserve">R </w:t>
            </w:r>
          </w:p>
          <w:p w14:paraId="3EB71D58" w14:textId="77777777" w:rsidR="009D2B55" w:rsidRPr="00516DD0" w:rsidRDefault="009D2B55" w:rsidP="007E1588">
            <w:pPr>
              <w:spacing w:line="360" w:lineRule="auto"/>
              <w:rPr>
                <w:rFonts w:cs="Times New Roman"/>
                <w:szCs w:val="24"/>
              </w:rPr>
            </w:pPr>
            <w:r w:rsidRPr="00516DD0">
              <w:rPr>
                <w:rFonts w:cs="Times New Roman"/>
                <w:szCs w:val="24"/>
              </w:rPr>
              <w:t xml:space="preserve">n/N </w:t>
            </w:r>
            <w:r w:rsidRPr="00516DD0">
              <w:rPr>
                <w:rFonts w:cs="Times New Roman"/>
                <w:szCs w:val="24"/>
              </w:rPr>
              <w:t>（</w:t>
            </w:r>
            <w:r w:rsidRPr="00516DD0">
              <w:rPr>
                <w:rFonts w:cs="Times New Roman"/>
                <w:szCs w:val="24"/>
              </w:rPr>
              <w:t>%</w:t>
            </w:r>
            <w:r w:rsidRPr="00516DD0">
              <w:rPr>
                <w:rFonts w:cs="Times New Roman"/>
                <w:szCs w:val="24"/>
              </w:rPr>
              <w:t>）</w:t>
            </w:r>
          </w:p>
        </w:tc>
        <w:tc>
          <w:tcPr>
            <w:tcW w:w="1626" w:type="dxa"/>
            <w:vAlign w:val="center"/>
          </w:tcPr>
          <w:p w14:paraId="11ED85EC" w14:textId="77777777" w:rsidR="009D2B55" w:rsidRPr="00516DD0" w:rsidRDefault="009D2B55" w:rsidP="007E1588">
            <w:pPr>
              <w:spacing w:line="360" w:lineRule="auto"/>
              <w:rPr>
                <w:rFonts w:cs="Times New Roman"/>
                <w:szCs w:val="24"/>
              </w:rPr>
            </w:pPr>
            <w:r w:rsidRPr="00516DD0">
              <w:rPr>
                <w:rFonts w:cs="Times New Roman" w:hint="eastAsia"/>
                <w:szCs w:val="24"/>
              </w:rPr>
              <w:t>R</w:t>
            </w:r>
          </w:p>
          <w:p w14:paraId="6037771D" w14:textId="77777777" w:rsidR="009D2B55" w:rsidRPr="00516DD0" w:rsidRDefault="009D2B55" w:rsidP="007E1588">
            <w:pPr>
              <w:spacing w:line="360" w:lineRule="auto"/>
              <w:rPr>
                <w:rFonts w:cs="Times New Roman"/>
                <w:szCs w:val="24"/>
              </w:rPr>
            </w:pPr>
            <w:r w:rsidRPr="00516DD0">
              <w:rPr>
                <w:rFonts w:cs="Times New Roman"/>
                <w:szCs w:val="24"/>
              </w:rPr>
              <w:t xml:space="preserve">n/N </w:t>
            </w:r>
            <w:r w:rsidRPr="00516DD0">
              <w:rPr>
                <w:rFonts w:cs="Times New Roman"/>
                <w:szCs w:val="24"/>
              </w:rPr>
              <w:t>（</w:t>
            </w:r>
            <w:r w:rsidRPr="00516DD0">
              <w:rPr>
                <w:rFonts w:cs="Times New Roman"/>
                <w:szCs w:val="24"/>
              </w:rPr>
              <w:t>%</w:t>
            </w:r>
            <w:r w:rsidRPr="00516DD0">
              <w:rPr>
                <w:rFonts w:cs="Times New Roman"/>
                <w:szCs w:val="24"/>
              </w:rPr>
              <w:t>）</w:t>
            </w:r>
          </w:p>
        </w:tc>
        <w:tc>
          <w:tcPr>
            <w:tcW w:w="1689" w:type="dxa"/>
            <w:vAlign w:val="center"/>
          </w:tcPr>
          <w:p w14:paraId="4AE17F35" w14:textId="77777777" w:rsidR="009D2B55" w:rsidRPr="00516DD0" w:rsidRDefault="009D2B55" w:rsidP="007E1588">
            <w:pPr>
              <w:spacing w:line="360" w:lineRule="auto"/>
              <w:rPr>
                <w:rFonts w:cs="Times New Roman"/>
                <w:szCs w:val="24"/>
                <w:lang w:eastAsia="zh-CN"/>
              </w:rPr>
            </w:pPr>
            <w:r w:rsidRPr="00516DD0">
              <w:rPr>
                <w:rFonts w:cs="Times New Roman" w:hint="eastAsia"/>
                <w:szCs w:val="24"/>
                <w:lang w:eastAsia="zh-CN"/>
              </w:rPr>
              <w:t>C</w:t>
            </w:r>
            <w:r w:rsidRPr="00516DD0">
              <w:rPr>
                <w:rFonts w:cs="Times New Roman"/>
                <w:szCs w:val="24"/>
                <w:lang w:eastAsia="zh-CN"/>
              </w:rPr>
              <w:t xml:space="preserve">R+R </w:t>
            </w:r>
          </w:p>
          <w:p w14:paraId="47D9EEC4" w14:textId="77777777" w:rsidR="009D2B55" w:rsidRPr="00516DD0" w:rsidRDefault="009D2B55" w:rsidP="007E1588">
            <w:pPr>
              <w:spacing w:line="360" w:lineRule="auto"/>
              <w:rPr>
                <w:rFonts w:cs="Times New Roman"/>
                <w:szCs w:val="24"/>
                <w:lang w:eastAsia="zh-CN"/>
              </w:rPr>
            </w:pPr>
            <w:r w:rsidRPr="00516DD0">
              <w:rPr>
                <w:rFonts w:cs="Times New Roman"/>
                <w:szCs w:val="24"/>
              </w:rPr>
              <w:t xml:space="preserve">n/N </w:t>
            </w:r>
            <w:r w:rsidRPr="00516DD0">
              <w:rPr>
                <w:rFonts w:cs="Times New Roman"/>
                <w:szCs w:val="24"/>
              </w:rPr>
              <w:t>（</w:t>
            </w:r>
            <w:r w:rsidRPr="00516DD0">
              <w:rPr>
                <w:rFonts w:cs="Times New Roman"/>
                <w:szCs w:val="24"/>
              </w:rPr>
              <w:t>%</w:t>
            </w:r>
            <w:r w:rsidRPr="00516DD0">
              <w:rPr>
                <w:rFonts w:cs="Times New Roman"/>
                <w:szCs w:val="24"/>
              </w:rPr>
              <w:t>）</w:t>
            </w:r>
          </w:p>
        </w:tc>
        <w:tc>
          <w:tcPr>
            <w:tcW w:w="1701" w:type="dxa"/>
            <w:vAlign w:val="center"/>
          </w:tcPr>
          <w:p w14:paraId="0EA9BF3B" w14:textId="77777777" w:rsidR="009D2B55" w:rsidRPr="00516DD0" w:rsidRDefault="009D2B55" w:rsidP="007E1588">
            <w:pPr>
              <w:spacing w:line="360" w:lineRule="auto"/>
              <w:rPr>
                <w:rFonts w:cs="Times New Roman"/>
                <w:szCs w:val="24"/>
                <w:lang w:eastAsia="zh-CN"/>
              </w:rPr>
            </w:pPr>
            <w:r w:rsidRPr="00516DD0">
              <w:rPr>
                <w:rFonts w:cs="Times New Roman" w:hint="eastAsia"/>
                <w:szCs w:val="24"/>
                <w:lang w:eastAsia="zh-CN"/>
              </w:rPr>
              <w:t>r</w:t>
            </w:r>
          </w:p>
          <w:p w14:paraId="2119EEBC" w14:textId="77777777" w:rsidR="009D2B55" w:rsidRPr="00516DD0" w:rsidRDefault="009D2B55" w:rsidP="007E1588">
            <w:pPr>
              <w:spacing w:line="360" w:lineRule="auto"/>
              <w:rPr>
                <w:rFonts w:cs="Times New Roman"/>
                <w:szCs w:val="24"/>
              </w:rPr>
            </w:pPr>
            <w:r w:rsidRPr="00516DD0">
              <w:rPr>
                <w:rFonts w:cs="Times New Roman"/>
                <w:szCs w:val="24"/>
              </w:rPr>
              <w:t>n/N</w:t>
            </w:r>
            <w:r w:rsidRPr="00516DD0">
              <w:rPr>
                <w:rFonts w:cs="Times New Roman"/>
                <w:szCs w:val="24"/>
              </w:rPr>
              <w:t>（</w:t>
            </w:r>
            <w:r w:rsidRPr="00516DD0">
              <w:rPr>
                <w:rFonts w:cs="Times New Roman"/>
                <w:szCs w:val="24"/>
              </w:rPr>
              <w:t>%</w:t>
            </w:r>
            <w:r w:rsidRPr="00516DD0">
              <w:rPr>
                <w:rFonts w:cs="Times New Roman"/>
                <w:szCs w:val="24"/>
              </w:rPr>
              <w:t>）</w:t>
            </w:r>
          </w:p>
        </w:tc>
        <w:tc>
          <w:tcPr>
            <w:tcW w:w="709" w:type="dxa"/>
            <w:vAlign w:val="center"/>
          </w:tcPr>
          <w:p w14:paraId="7AE873E4" w14:textId="77777777" w:rsidR="009D2B55" w:rsidRPr="00516DD0" w:rsidRDefault="009D2B55" w:rsidP="007E1588">
            <w:pPr>
              <w:spacing w:line="360" w:lineRule="auto"/>
              <w:rPr>
                <w:rFonts w:cs="Times New Roman"/>
                <w:szCs w:val="24"/>
              </w:rPr>
            </w:pPr>
            <w:r w:rsidRPr="00516DD0">
              <w:rPr>
                <w:rFonts w:cs="Times New Roman" w:hint="eastAsia"/>
                <w:szCs w:val="24"/>
              </w:rPr>
              <w:t>N</w:t>
            </w:r>
            <w:r w:rsidRPr="00516DD0">
              <w:rPr>
                <w:rFonts w:cs="Times New Roman"/>
                <w:szCs w:val="24"/>
              </w:rPr>
              <w:t>/A</w:t>
            </w:r>
          </w:p>
        </w:tc>
      </w:tr>
      <w:tr w:rsidR="00516DD0" w:rsidRPr="00516DD0" w14:paraId="503EA0AD" w14:textId="77777777" w:rsidTr="007E1588">
        <w:tc>
          <w:tcPr>
            <w:tcW w:w="1645" w:type="dxa"/>
            <w:vAlign w:val="center"/>
          </w:tcPr>
          <w:p w14:paraId="64DF5B61" w14:textId="77777777" w:rsidR="009D2B55" w:rsidRPr="00516DD0" w:rsidRDefault="009D2B55" w:rsidP="007E1588">
            <w:pPr>
              <w:spacing w:line="360" w:lineRule="auto"/>
              <w:rPr>
                <w:rFonts w:cs="Times New Roman"/>
                <w:szCs w:val="24"/>
              </w:rPr>
            </w:pPr>
            <w:r w:rsidRPr="00516DD0">
              <w:rPr>
                <w:rFonts w:cs="Times New Roman" w:hint="eastAsia"/>
                <w:szCs w:val="24"/>
              </w:rPr>
              <w:t>S</w:t>
            </w:r>
            <w:r w:rsidRPr="00516DD0">
              <w:rPr>
                <w:rFonts w:cs="Times New Roman"/>
                <w:szCs w:val="24"/>
              </w:rPr>
              <w:t>+PE</w:t>
            </w:r>
          </w:p>
        </w:tc>
        <w:tc>
          <w:tcPr>
            <w:tcW w:w="1527" w:type="dxa"/>
            <w:vAlign w:val="center"/>
          </w:tcPr>
          <w:p w14:paraId="67C189FA" w14:textId="77777777" w:rsidR="009D2B55" w:rsidRPr="00516DD0" w:rsidRDefault="009D2B55" w:rsidP="007E1588">
            <w:pPr>
              <w:spacing w:line="360" w:lineRule="auto"/>
              <w:rPr>
                <w:rFonts w:cs="Times New Roman"/>
                <w:szCs w:val="24"/>
              </w:rPr>
            </w:pPr>
            <w:r w:rsidRPr="00516DD0">
              <w:rPr>
                <w:rFonts w:cs="Times New Roman" w:hint="eastAsia"/>
                <w:szCs w:val="24"/>
              </w:rPr>
              <w:t>2</w:t>
            </w:r>
            <w:r w:rsidRPr="00516DD0">
              <w:rPr>
                <w:rFonts w:cs="Times New Roman"/>
                <w:szCs w:val="24"/>
              </w:rPr>
              <w:t>/7 (28.57%)</w:t>
            </w:r>
          </w:p>
        </w:tc>
        <w:tc>
          <w:tcPr>
            <w:tcW w:w="1626" w:type="dxa"/>
            <w:vAlign w:val="center"/>
          </w:tcPr>
          <w:p w14:paraId="06D731B0" w14:textId="77777777" w:rsidR="009D2B55" w:rsidRPr="00516DD0" w:rsidRDefault="009D2B55" w:rsidP="007E1588">
            <w:pPr>
              <w:spacing w:line="360" w:lineRule="auto"/>
              <w:rPr>
                <w:rFonts w:cs="Times New Roman"/>
                <w:szCs w:val="24"/>
              </w:rPr>
            </w:pPr>
            <w:r w:rsidRPr="00516DD0">
              <w:rPr>
                <w:rFonts w:cs="Times New Roman" w:hint="eastAsia"/>
                <w:szCs w:val="24"/>
              </w:rPr>
              <w:t>3</w:t>
            </w:r>
            <w:r w:rsidRPr="00516DD0">
              <w:rPr>
                <w:rFonts w:cs="Times New Roman"/>
                <w:szCs w:val="24"/>
              </w:rPr>
              <w:t>/7 (42.86%)</w:t>
            </w:r>
          </w:p>
        </w:tc>
        <w:tc>
          <w:tcPr>
            <w:tcW w:w="1689" w:type="dxa"/>
          </w:tcPr>
          <w:p w14:paraId="0899D5B4" w14:textId="77777777" w:rsidR="009D2B55" w:rsidRPr="00516DD0" w:rsidRDefault="009D2B55" w:rsidP="007E1588">
            <w:pPr>
              <w:spacing w:line="360" w:lineRule="auto"/>
              <w:rPr>
                <w:rFonts w:cs="Times New Roman"/>
                <w:szCs w:val="24"/>
              </w:rPr>
            </w:pPr>
            <w:r w:rsidRPr="00516DD0">
              <w:rPr>
                <w:rFonts w:cs="Times New Roman"/>
                <w:szCs w:val="24"/>
                <w:lang w:eastAsia="zh-CN"/>
              </w:rPr>
              <w:t>5/7 (71.42%)</w:t>
            </w:r>
          </w:p>
        </w:tc>
        <w:tc>
          <w:tcPr>
            <w:tcW w:w="1701" w:type="dxa"/>
            <w:vAlign w:val="center"/>
          </w:tcPr>
          <w:p w14:paraId="10A806AD" w14:textId="77777777" w:rsidR="009D2B55" w:rsidRPr="00516DD0" w:rsidRDefault="009D2B55" w:rsidP="007E1588">
            <w:pPr>
              <w:spacing w:line="360" w:lineRule="auto"/>
              <w:rPr>
                <w:rFonts w:cs="Times New Roman"/>
                <w:szCs w:val="24"/>
              </w:rPr>
            </w:pPr>
            <w:r w:rsidRPr="00516DD0">
              <w:rPr>
                <w:rFonts w:cs="Times New Roman" w:hint="eastAsia"/>
                <w:szCs w:val="24"/>
              </w:rPr>
              <w:t>2</w:t>
            </w:r>
            <w:r w:rsidRPr="00516DD0">
              <w:rPr>
                <w:rFonts w:cs="Times New Roman"/>
                <w:szCs w:val="24"/>
              </w:rPr>
              <w:t>/7 (28.57%)</w:t>
            </w:r>
          </w:p>
        </w:tc>
        <w:tc>
          <w:tcPr>
            <w:tcW w:w="709" w:type="dxa"/>
            <w:vAlign w:val="center"/>
          </w:tcPr>
          <w:p w14:paraId="1914DBBD" w14:textId="77777777" w:rsidR="009D2B55" w:rsidRPr="00516DD0" w:rsidRDefault="009D2B55" w:rsidP="007E1588">
            <w:pPr>
              <w:spacing w:line="360" w:lineRule="auto"/>
              <w:rPr>
                <w:rFonts w:cs="Times New Roman"/>
                <w:szCs w:val="24"/>
              </w:rPr>
            </w:pPr>
            <w:r w:rsidRPr="00516DD0">
              <w:rPr>
                <w:rFonts w:cs="Times New Roman" w:hint="eastAsia"/>
                <w:szCs w:val="24"/>
              </w:rPr>
              <w:t>2</w:t>
            </w:r>
          </w:p>
        </w:tc>
      </w:tr>
      <w:tr w:rsidR="00516DD0" w:rsidRPr="00516DD0" w14:paraId="13063C83" w14:textId="77777777" w:rsidTr="007E1588">
        <w:tc>
          <w:tcPr>
            <w:tcW w:w="1645" w:type="dxa"/>
            <w:vAlign w:val="center"/>
          </w:tcPr>
          <w:p w14:paraId="0DA6DD79" w14:textId="77777777" w:rsidR="009D2B55" w:rsidRPr="00516DD0" w:rsidRDefault="009D2B55" w:rsidP="007E1588">
            <w:pPr>
              <w:spacing w:line="360" w:lineRule="auto"/>
              <w:rPr>
                <w:rFonts w:cs="Times New Roman"/>
                <w:szCs w:val="24"/>
              </w:rPr>
            </w:pPr>
            <w:r w:rsidRPr="00516DD0">
              <w:rPr>
                <w:rFonts w:cs="Times New Roman" w:hint="eastAsia"/>
                <w:szCs w:val="24"/>
              </w:rPr>
              <w:t>S</w:t>
            </w:r>
            <w:r w:rsidRPr="00516DD0">
              <w:rPr>
                <w:rFonts w:cs="Times New Roman"/>
                <w:szCs w:val="24"/>
              </w:rPr>
              <w:t>+I</w:t>
            </w:r>
          </w:p>
        </w:tc>
        <w:tc>
          <w:tcPr>
            <w:tcW w:w="1527" w:type="dxa"/>
            <w:vAlign w:val="center"/>
          </w:tcPr>
          <w:p w14:paraId="558B2F84" w14:textId="77777777" w:rsidR="009D2B55" w:rsidRPr="00516DD0" w:rsidRDefault="009D2B55" w:rsidP="007E1588">
            <w:pPr>
              <w:spacing w:line="360" w:lineRule="auto"/>
              <w:rPr>
                <w:rFonts w:cs="Times New Roman"/>
                <w:szCs w:val="24"/>
              </w:rPr>
            </w:pPr>
            <w:r w:rsidRPr="00516DD0">
              <w:rPr>
                <w:rFonts w:cs="Times New Roman" w:hint="eastAsia"/>
                <w:szCs w:val="24"/>
              </w:rPr>
              <w:t>1</w:t>
            </w:r>
            <w:r w:rsidRPr="00516DD0">
              <w:rPr>
                <w:rFonts w:cs="Times New Roman"/>
                <w:szCs w:val="24"/>
              </w:rPr>
              <w:t>/2 (50.00%)</w:t>
            </w:r>
          </w:p>
        </w:tc>
        <w:tc>
          <w:tcPr>
            <w:tcW w:w="1626" w:type="dxa"/>
            <w:vAlign w:val="center"/>
          </w:tcPr>
          <w:p w14:paraId="57AABC82" w14:textId="77777777" w:rsidR="009D2B55" w:rsidRPr="00516DD0" w:rsidRDefault="009D2B55" w:rsidP="007E1588">
            <w:pPr>
              <w:spacing w:line="360" w:lineRule="auto"/>
              <w:rPr>
                <w:rFonts w:cs="Times New Roman"/>
                <w:szCs w:val="24"/>
              </w:rPr>
            </w:pPr>
            <w:r w:rsidRPr="00516DD0">
              <w:rPr>
                <w:rFonts w:cs="Times New Roman" w:hint="eastAsia"/>
                <w:szCs w:val="24"/>
              </w:rPr>
              <w:t>1</w:t>
            </w:r>
            <w:r w:rsidRPr="00516DD0">
              <w:rPr>
                <w:rFonts w:cs="Times New Roman"/>
                <w:szCs w:val="24"/>
              </w:rPr>
              <w:t>/2 (50.00%)</w:t>
            </w:r>
          </w:p>
        </w:tc>
        <w:tc>
          <w:tcPr>
            <w:tcW w:w="1689" w:type="dxa"/>
          </w:tcPr>
          <w:p w14:paraId="4C0EB419" w14:textId="77777777" w:rsidR="009D2B55" w:rsidRPr="00516DD0" w:rsidRDefault="009D2B55" w:rsidP="007E1588">
            <w:pPr>
              <w:spacing w:line="360" w:lineRule="auto"/>
              <w:rPr>
                <w:rFonts w:cs="Times New Roman"/>
                <w:szCs w:val="24"/>
              </w:rPr>
            </w:pPr>
            <w:r w:rsidRPr="00516DD0">
              <w:rPr>
                <w:rFonts w:cs="Times New Roman"/>
                <w:szCs w:val="24"/>
                <w:lang w:eastAsia="zh-CN"/>
              </w:rPr>
              <w:t>2/2 (100.00%)</w:t>
            </w:r>
          </w:p>
        </w:tc>
        <w:tc>
          <w:tcPr>
            <w:tcW w:w="1701" w:type="dxa"/>
            <w:vAlign w:val="center"/>
          </w:tcPr>
          <w:p w14:paraId="6B1FF9FF" w14:textId="77777777" w:rsidR="009D2B55" w:rsidRPr="00516DD0" w:rsidRDefault="009D2B55" w:rsidP="007E1588">
            <w:pPr>
              <w:spacing w:line="360" w:lineRule="auto"/>
              <w:rPr>
                <w:rFonts w:cs="Times New Roman"/>
                <w:szCs w:val="24"/>
              </w:rPr>
            </w:pPr>
            <w:r w:rsidRPr="00516DD0">
              <w:rPr>
                <w:rFonts w:cs="Times New Roman" w:hint="eastAsia"/>
                <w:szCs w:val="24"/>
              </w:rPr>
              <w:t>2</w:t>
            </w:r>
            <w:r w:rsidRPr="00516DD0">
              <w:rPr>
                <w:rFonts w:cs="Times New Roman"/>
                <w:szCs w:val="24"/>
              </w:rPr>
              <w:t>/2 (100.00%)</w:t>
            </w:r>
          </w:p>
        </w:tc>
        <w:tc>
          <w:tcPr>
            <w:tcW w:w="709" w:type="dxa"/>
            <w:vAlign w:val="center"/>
          </w:tcPr>
          <w:p w14:paraId="44C6A073" w14:textId="77777777" w:rsidR="009D2B55" w:rsidRPr="00516DD0" w:rsidRDefault="009D2B55" w:rsidP="007E1588">
            <w:pPr>
              <w:spacing w:line="360" w:lineRule="auto"/>
              <w:rPr>
                <w:rFonts w:cs="Times New Roman"/>
                <w:szCs w:val="24"/>
              </w:rPr>
            </w:pPr>
            <w:r w:rsidRPr="00516DD0">
              <w:rPr>
                <w:rFonts w:cs="Times New Roman" w:hint="eastAsia"/>
                <w:szCs w:val="24"/>
              </w:rPr>
              <w:t>0</w:t>
            </w:r>
          </w:p>
        </w:tc>
      </w:tr>
      <w:tr w:rsidR="00516DD0" w:rsidRPr="00516DD0" w14:paraId="714151A9" w14:textId="77777777" w:rsidTr="007E1588">
        <w:tc>
          <w:tcPr>
            <w:tcW w:w="1645" w:type="dxa"/>
            <w:vAlign w:val="center"/>
          </w:tcPr>
          <w:p w14:paraId="714C342B" w14:textId="77777777" w:rsidR="009D2B55" w:rsidRPr="00516DD0" w:rsidRDefault="009D2B55" w:rsidP="007E1588">
            <w:pPr>
              <w:spacing w:line="360" w:lineRule="auto"/>
              <w:rPr>
                <w:rFonts w:cs="Times New Roman"/>
                <w:szCs w:val="24"/>
              </w:rPr>
            </w:pPr>
            <w:r w:rsidRPr="00516DD0">
              <w:rPr>
                <w:rFonts w:cs="Times New Roman" w:hint="eastAsia"/>
                <w:szCs w:val="24"/>
              </w:rPr>
              <w:t>S</w:t>
            </w:r>
            <w:r w:rsidRPr="00516DD0">
              <w:rPr>
                <w:rFonts w:cs="Times New Roman"/>
                <w:szCs w:val="24"/>
              </w:rPr>
              <w:t>+IVIG+PE</w:t>
            </w:r>
          </w:p>
        </w:tc>
        <w:tc>
          <w:tcPr>
            <w:tcW w:w="1527" w:type="dxa"/>
            <w:vAlign w:val="center"/>
          </w:tcPr>
          <w:p w14:paraId="137A59DF" w14:textId="77777777" w:rsidR="009D2B55" w:rsidRPr="00516DD0" w:rsidRDefault="009D2B55" w:rsidP="007E1588">
            <w:pPr>
              <w:spacing w:line="360" w:lineRule="auto"/>
              <w:rPr>
                <w:rFonts w:cs="Times New Roman"/>
                <w:szCs w:val="24"/>
              </w:rPr>
            </w:pPr>
            <w:r w:rsidRPr="00516DD0">
              <w:rPr>
                <w:rFonts w:cs="Times New Roman" w:hint="eastAsia"/>
                <w:szCs w:val="24"/>
              </w:rPr>
              <w:t>0</w:t>
            </w:r>
            <w:r w:rsidRPr="00516DD0">
              <w:rPr>
                <w:rFonts w:cs="Times New Roman"/>
                <w:szCs w:val="24"/>
              </w:rPr>
              <w:t>/2 (0%)</w:t>
            </w:r>
          </w:p>
        </w:tc>
        <w:tc>
          <w:tcPr>
            <w:tcW w:w="1626" w:type="dxa"/>
            <w:vAlign w:val="center"/>
          </w:tcPr>
          <w:p w14:paraId="57D68A6A" w14:textId="77777777" w:rsidR="009D2B55" w:rsidRPr="00516DD0" w:rsidRDefault="009D2B55" w:rsidP="007E1588">
            <w:pPr>
              <w:spacing w:line="360" w:lineRule="auto"/>
              <w:rPr>
                <w:rFonts w:cs="Times New Roman"/>
                <w:szCs w:val="24"/>
              </w:rPr>
            </w:pPr>
            <w:r w:rsidRPr="00516DD0">
              <w:rPr>
                <w:rFonts w:cs="Times New Roman" w:hint="eastAsia"/>
                <w:szCs w:val="24"/>
              </w:rPr>
              <w:t>2</w:t>
            </w:r>
            <w:r w:rsidRPr="00516DD0">
              <w:rPr>
                <w:rFonts w:cs="Times New Roman"/>
                <w:szCs w:val="24"/>
              </w:rPr>
              <w:t>/2 (100.00%)</w:t>
            </w:r>
          </w:p>
        </w:tc>
        <w:tc>
          <w:tcPr>
            <w:tcW w:w="1689" w:type="dxa"/>
          </w:tcPr>
          <w:p w14:paraId="5C88EC82" w14:textId="77777777" w:rsidR="009D2B55" w:rsidRPr="00516DD0" w:rsidRDefault="009D2B55" w:rsidP="007E1588">
            <w:pPr>
              <w:spacing w:line="360" w:lineRule="auto"/>
              <w:rPr>
                <w:rFonts w:cs="Times New Roman"/>
                <w:szCs w:val="24"/>
              </w:rPr>
            </w:pPr>
            <w:r w:rsidRPr="00516DD0">
              <w:rPr>
                <w:rFonts w:cs="Times New Roman"/>
                <w:szCs w:val="24"/>
                <w:lang w:eastAsia="zh-CN"/>
              </w:rPr>
              <w:t>2/2 (100.00%)</w:t>
            </w:r>
          </w:p>
        </w:tc>
        <w:tc>
          <w:tcPr>
            <w:tcW w:w="1701" w:type="dxa"/>
            <w:vAlign w:val="center"/>
          </w:tcPr>
          <w:p w14:paraId="0BE61591" w14:textId="77777777" w:rsidR="009D2B55" w:rsidRPr="00516DD0" w:rsidRDefault="009D2B55" w:rsidP="007E1588">
            <w:pPr>
              <w:spacing w:line="360" w:lineRule="auto"/>
              <w:rPr>
                <w:rFonts w:cs="Times New Roman"/>
                <w:szCs w:val="24"/>
              </w:rPr>
            </w:pPr>
            <w:r w:rsidRPr="00516DD0">
              <w:rPr>
                <w:rFonts w:cs="Times New Roman" w:hint="eastAsia"/>
                <w:szCs w:val="24"/>
              </w:rPr>
              <w:t>1</w:t>
            </w:r>
            <w:r w:rsidRPr="00516DD0">
              <w:rPr>
                <w:rFonts w:cs="Times New Roman"/>
                <w:szCs w:val="24"/>
              </w:rPr>
              <w:t>/2 (50.00%)</w:t>
            </w:r>
          </w:p>
        </w:tc>
        <w:tc>
          <w:tcPr>
            <w:tcW w:w="709" w:type="dxa"/>
            <w:vAlign w:val="center"/>
          </w:tcPr>
          <w:p w14:paraId="14D60317" w14:textId="77777777" w:rsidR="009D2B55" w:rsidRPr="00516DD0" w:rsidRDefault="009D2B55" w:rsidP="007E1588">
            <w:pPr>
              <w:spacing w:line="360" w:lineRule="auto"/>
              <w:rPr>
                <w:rFonts w:cs="Times New Roman"/>
                <w:szCs w:val="24"/>
              </w:rPr>
            </w:pPr>
            <w:r w:rsidRPr="00516DD0">
              <w:rPr>
                <w:rFonts w:cs="Times New Roman" w:hint="eastAsia"/>
                <w:szCs w:val="24"/>
              </w:rPr>
              <w:t>0</w:t>
            </w:r>
          </w:p>
        </w:tc>
      </w:tr>
      <w:tr w:rsidR="00516DD0" w:rsidRPr="00516DD0" w14:paraId="573685DE" w14:textId="77777777" w:rsidTr="007E1588">
        <w:tc>
          <w:tcPr>
            <w:tcW w:w="1645" w:type="dxa"/>
            <w:vAlign w:val="center"/>
          </w:tcPr>
          <w:p w14:paraId="71E6A518" w14:textId="77777777" w:rsidR="009D2B55" w:rsidRPr="00516DD0" w:rsidRDefault="009D2B55" w:rsidP="007E1588">
            <w:pPr>
              <w:spacing w:line="360" w:lineRule="auto"/>
              <w:rPr>
                <w:rFonts w:cs="Times New Roman"/>
                <w:szCs w:val="24"/>
              </w:rPr>
            </w:pPr>
            <w:r w:rsidRPr="00516DD0">
              <w:rPr>
                <w:rFonts w:cs="Times New Roman" w:hint="eastAsia"/>
                <w:szCs w:val="24"/>
              </w:rPr>
              <w:t>S</w:t>
            </w:r>
            <w:r w:rsidRPr="00516DD0">
              <w:rPr>
                <w:rFonts w:cs="Times New Roman"/>
                <w:szCs w:val="24"/>
              </w:rPr>
              <w:t>+IVIG+I</w:t>
            </w:r>
          </w:p>
        </w:tc>
        <w:tc>
          <w:tcPr>
            <w:tcW w:w="1527" w:type="dxa"/>
            <w:vAlign w:val="center"/>
          </w:tcPr>
          <w:p w14:paraId="38588EB8" w14:textId="77777777" w:rsidR="009D2B55" w:rsidRPr="00516DD0" w:rsidRDefault="009D2B55" w:rsidP="007E1588">
            <w:pPr>
              <w:spacing w:line="360" w:lineRule="auto"/>
              <w:rPr>
                <w:rFonts w:cs="Times New Roman"/>
                <w:szCs w:val="24"/>
              </w:rPr>
            </w:pPr>
            <w:r w:rsidRPr="00516DD0">
              <w:rPr>
                <w:rFonts w:cs="Times New Roman" w:hint="eastAsia"/>
                <w:szCs w:val="24"/>
              </w:rPr>
              <w:t>3</w:t>
            </w:r>
            <w:r w:rsidRPr="00516DD0">
              <w:rPr>
                <w:rFonts w:cs="Times New Roman"/>
                <w:szCs w:val="24"/>
              </w:rPr>
              <w:t>/9 (33.33%)</w:t>
            </w:r>
          </w:p>
        </w:tc>
        <w:tc>
          <w:tcPr>
            <w:tcW w:w="1626" w:type="dxa"/>
            <w:vAlign w:val="center"/>
          </w:tcPr>
          <w:p w14:paraId="3867EC34" w14:textId="77777777" w:rsidR="009D2B55" w:rsidRPr="00516DD0" w:rsidRDefault="009D2B55" w:rsidP="007E1588">
            <w:pPr>
              <w:spacing w:line="360" w:lineRule="auto"/>
              <w:rPr>
                <w:rFonts w:cs="Times New Roman"/>
                <w:szCs w:val="24"/>
              </w:rPr>
            </w:pPr>
            <w:r w:rsidRPr="00516DD0">
              <w:rPr>
                <w:rFonts w:cs="Times New Roman" w:hint="eastAsia"/>
                <w:szCs w:val="24"/>
              </w:rPr>
              <w:t>5</w:t>
            </w:r>
            <w:r w:rsidRPr="00516DD0">
              <w:rPr>
                <w:rFonts w:cs="Times New Roman"/>
                <w:szCs w:val="24"/>
              </w:rPr>
              <w:t>/9 (55.56%)</w:t>
            </w:r>
          </w:p>
        </w:tc>
        <w:tc>
          <w:tcPr>
            <w:tcW w:w="1689" w:type="dxa"/>
          </w:tcPr>
          <w:p w14:paraId="05DD6C0C" w14:textId="77777777" w:rsidR="009D2B55" w:rsidRPr="00516DD0" w:rsidRDefault="009D2B55" w:rsidP="007E1588">
            <w:pPr>
              <w:spacing w:line="360" w:lineRule="auto"/>
              <w:rPr>
                <w:rFonts w:cs="Times New Roman"/>
                <w:szCs w:val="24"/>
              </w:rPr>
            </w:pPr>
            <w:r w:rsidRPr="00516DD0">
              <w:rPr>
                <w:rFonts w:cs="Times New Roman"/>
                <w:szCs w:val="24"/>
                <w:lang w:eastAsia="zh-CN"/>
              </w:rPr>
              <w:t>8/9 (88.89%)</w:t>
            </w:r>
          </w:p>
        </w:tc>
        <w:tc>
          <w:tcPr>
            <w:tcW w:w="1701" w:type="dxa"/>
            <w:vAlign w:val="center"/>
          </w:tcPr>
          <w:p w14:paraId="1A86C414" w14:textId="77777777" w:rsidR="009D2B55" w:rsidRPr="00516DD0" w:rsidRDefault="009D2B55" w:rsidP="007E1588">
            <w:pPr>
              <w:spacing w:line="360" w:lineRule="auto"/>
              <w:rPr>
                <w:rFonts w:cs="Times New Roman"/>
                <w:szCs w:val="24"/>
              </w:rPr>
            </w:pPr>
            <w:r w:rsidRPr="00516DD0">
              <w:rPr>
                <w:rFonts w:cs="Times New Roman" w:hint="eastAsia"/>
                <w:szCs w:val="24"/>
              </w:rPr>
              <w:t>1</w:t>
            </w:r>
            <w:r w:rsidRPr="00516DD0">
              <w:rPr>
                <w:rFonts w:cs="Times New Roman"/>
                <w:szCs w:val="24"/>
              </w:rPr>
              <w:t>/9 (11.11%)</w:t>
            </w:r>
          </w:p>
        </w:tc>
        <w:tc>
          <w:tcPr>
            <w:tcW w:w="709" w:type="dxa"/>
            <w:vAlign w:val="center"/>
          </w:tcPr>
          <w:p w14:paraId="3F1D0430" w14:textId="77777777" w:rsidR="009D2B55" w:rsidRPr="00516DD0" w:rsidRDefault="009D2B55" w:rsidP="007E1588">
            <w:pPr>
              <w:spacing w:line="360" w:lineRule="auto"/>
              <w:rPr>
                <w:rFonts w:cs="Times New Roman"/>
                <w:szCs w:val="24"/>
              </w:rPr>
            </w:pPr>
            <w:r w:rsidRPr="00516DD0">
              <w:rPr>
                <w:rFonts w:cs="Times New Roman" w:hint="eastAsia"/>
                <w:szCs w:val="24"/>
              </w:rPr>
              <w:t>1</w:t>
            </w:r>
          </w:p>
        </w:tc>
      </w:tr>
      <w:tr w:rsidR="00516DD0" w:rsidRPr="00516DD0" w14:paraId="10D9625B" w14:textId="77777777" w:rsidTr="007E1588">
        <w:tc>
          <w:tcPr>
            <w:tcW w:w="1645" w:type="dxa"/>
            <w:vAlign w:val="center"/>
          </w:tcPr>
          <w:p w14:paraId="61BA8D15" w14:textId="77777777" w:rsidR="009D2B55" w:rsidRPr="00516DD0" w:rsidRDefault="009D2B55" w:rsidP="007E1588">
            <w:pPr>
              <w:spacing w:line="360" w:lineRule="auto"/>
              <w:rPr>
                <w:rFonts w:cs="Times New Roman"/>
                <w:szCs w:val="24"/>
              </w:rPr>
            </w:pPr>
            <w:r w:rsidRPr="00516DD0">
              <w:rPr>
                <w:rFonts w:cs="Times New Roman" w:hint="eastAsia"/>
                <w:szCs w:val="24"/>
              </w:rPr>
              <w:t>S</w:t>
            </w:r>
            <w:r w:rsidRPr="00516DD0">
              <w:rPr>
                <w:rFonts w:cs="Times New Roman"/>
                <w:szCs w:val="24"/>
              </w:rPr>
              <w:t>+PE+I</w:t>
            </w:r>
          </w:p>
        </w:tc>
        <w:tc>
          <w:tcPr>
            <w:tcW w:w="1527" w:type="dxa"/>
            <w:vAlign w:val="center"/>
          </w:tcPr>
          <w:p w14:paraId="4CC34CFF" w14:textId="77777777" w:rsidR="009D2B55" w:rsidRPr="00516DD0" w:rsidRDefault="009D2B55" w:rsidP="007E1588">
            <w:pPr>
              <w:spacing w:line="360" w:lineRule="auto"/>
              <w:rPr>
                <w:rFonts w:cs="Times New Roman"/>
                <w:szCs w:val="24"/>
              </w:rPr>
            </w:pPr>
            <w:r w:rsidRPr="00516DD0">
              <w:rPr>
                <w:rFonts w:cs="Times New Roman" w:hint="eastAsia"/>
                <w:szCs w:val="24"/>
              </w:rPr>
              <w:t>1</w:t>
            </w:r>
            <w:r w:rsidRPr="00516DD0">
              <w:rPr>
                <w:rFonts w:cs="Times New Roman"/>
                <w:szCs w:val="24"/>
              </w:rPr>
              <w:t>/2 (50.00%)</w:t>
            </w:r>
          </w:p>
        </w:tc>
        <w:tc>
          <w:tcPr>
            <w:tcW w:w="1626" w:type="dxa"/>
            <w:vAlign w:val="center"/>
          </w:tcPr>
          <w:p w14:paraId="7B6DC1D4" w14:textId="77777777" w:rsidR="009D2B55" w:rsidRPr="00516DD0" w:rsidRDefault="009D2B55" w:rsidP="007E1588">
            <w:pPr>
              <w:spacing w:line="360" w:lineRule="auto"/>
              <w:rPr>
                <w:rFonts w:cs="Times New Roman"/>
                <w:szCs w:val="24"/>
              </w:rPr>
            </w:pPr>
            <w:r w:rsidRPr="00516DD0">
              <w:rPr>
                <w:rFonts w:cs="Times New Roman" w:hint="eastAsia"/>
                <w:szCs w:val="24"/>
              </w:rPr>
              <w:t>1</w:t>
            </w:r>
            <w:r w:rsidRPr="00516DD0">
              <w:rPr>
                <w:rFonts w:cs="Times New Roman"/>
                <w:szCs w:val="24"/>
              </w:rPr>
              <w:t>/2 (50.00%)</w:t>
            </w:r>
          </w:p>
        </w:tc>
        <w:tc>
          <w:tcPr>
            <w:tcW w:w="1689" w:type="dxa"/>
          </w:tcPr>
          <w:p w14:paraId="3CB1D123" w14:textId="77777777" w:rsidR="009D2B55" w:rsidRPr="00516DD0" w:rsidRDefault="009D2B55" w:rsidP="007E1588">
            <w:pPr>
              <w:spacing w:line="360" w:lineRule="auto"/>
              <w:rPr>
                <w:rFonts w:cs="Times New Roman"/>
                <w:szCs w:val="24"/>
              </w:rPr>
            </w:pPr>
            <w:r w:rsidRPr="00516DD0">
              <w:rPr>
                <w:rFonts w:cs="Times New Roman"/>
                <w:szCs w:val="24"/>
                <w:lang w:eastAsia="zh-CN"/>
              </w:rPr>
              <w:t>2/2 (100.00%)</w:t>
            </w:r>
          </w:p>
        </w:tc>
        <w:tc>
          <w:tcPr>
            <w:tcW w:w="1701" w:type="dxa"/>
            <w:vAlign w:val="center"/>
          </w:tcPr>
          <w:p w14:paraId="0CB0ED95" w14:textId="77777777" w:rsidR="009D2B55" w:rsidRPr="00516DD0" w:rsidRDefault="009D2B55" w:rsidP="007E1588">
            <w:pPr>
              <w:spacing w:line="360" w:lineRule="auto"/>
              <w:rPr>
                <w:rFonts w:cs="Times New Roman"/>
                <w:szCs w:val="24"/>
              </w:rPr>
            </w:pPr>
            <w:r w:rsidRPr="00516DD0">
              <w:rPr>
                <w:rFonts w:cs="Times New Roman" w:hint="eastAsia"/>
                <w:szCs w:val="24"/>
              </w:rPr>
              <w:t>1</w:t>
            </w:r>
            <w:r w:rsidRPr="00516DD0">
              <w:rPr>
                <w:rFonts w:cs="Times New Roman"/>
                <w:szCs w:val="24"/>
              </w:rPr>
              <w:t>/2 (50.00%)</w:t>
            </w:r>
          </w:p>
        </w:tc>
        <w:tc>
          <w:tcPr>
            <w:tcW w:w="709" w:type="dxa"/>
            <w:vAlign w:val="center"/>
          </w:tcPr>
          <w:p w14:paraId="7A9713A4" w14:textId="77777777" w:rsidR="009D2B55" w:rsidRPr="00516DD0" w:rsidRDefault="009D2B55" w:rsidP="007E1588">
            <w:pPr>
              <w:spacing w:line="360" w:lineRule="auto"/>
              <w:rPr>
                <w:rFonts w:cs="Times New Roman"/>
                <w:szCs w:val="24"/>
              </w:rPr>
            </w:pPr>
            <w:r w:rsidRPr="00516DD0">
              <w:rPr>
                <w:rFonts w:cs="Times New Roman" w:hint="eastAsia"/>
                <w:szCs w:val="24"/>
              </w:rPr>
              <w:t>0</w:t>
            </w:r>
          </w:p>
        </w:tc>
      </w:tr>
      <w:tr w:rsidR="00516DD0" w:rsidRPr="00516DD0" w14:paraId="29CC62E8" w14:textId="77777777" w:rsidTr="007E1588">
        <w:tc>
          <w:tcPr>
            <w:tcW w:w="1645" w:type="dxa"/>
            <w:vAlign w:val="center"/>
          </w:tcPr>
          <w:p w14:paraId="7E9F068F" w14:textId="77777777" w:rsidR="009D2B55" w:rsidRPr="00516DD0" w:rsidRDefault="009D2B55" w:rsidP="007E1588">
            <w:pPr>
              <w:spacing w:line="360" w:lineRule="auto"/>
              <w:rPr>
                <w:rFonts w:cs="Times New Roman"/>
                <w:szCs w:val="24"/>
              </w:rPr>
            </w:pPr>
            <w:r w:rsidRPr="00516DD0">
              <w:rPr>
                <w:rFonts w:cs="Times New Roman" w:hint="eastAsia"/>
                <w:szCs w:val="24"/>
              </w:rPr>
              <w:t>S</w:t>
            </w:r>
            <w:r w:rsidRPr="00516DD0">
              <w:rPr>
                <w:rFonts w:cs="Times New Roman"/>
                <w:szCs w:val="24"/>
              </w:rPr>
              <w:t>+IVIG+PE+I</w:t>
            </w:r>
          </w:p>
        </w:tc>
        <w:tc>
          <w:tcPr>
            <w:tcW w:w="1527" w:type="dxa"/>
            <w:vAlign w:val="center"/>
          </w:tcPr>
          <w:p w14:paraId="35CBA36C" w14:textId="77777777" w:rsidR="009D2B55" w:rsidRPr="00516DD0" w:rsidRDefault="009D2B55" w:rsidP="007E1588">
            <w:pPr>
              <w:spacing w:line="360" w:lineRule="auto"/>
              <w:rPr>
                <w:rFonts w:cs="Times New Roman"/>
                <w:szCs w:val="24"/>
              </w:rPr>
            </w:pPr>
            <w:r w:rsidRPr="00516DD0">
              <w:rPr>
                <w:rFonts w:cs="Times New Roman" w:hint="eastAsia"/>
                <w:szCs w:val="24"/>
              </w:rPr>
              <w:t>0</w:t>
            </w:r>
            <w:r w:rsidRPr="00516DD0">
              <w:rPr>
                <w:rFonts w:cs="Times New Roman"/>
                <w:szCs w:val="24"/>
              </w:rPr>
              <w:t>/1 (0%)</w:t>
            </w:r>
          </w:p>
        </w:tc>
        <w:tc>
          <w:tcPr>
            <w:tcW w:w="1626" w:type="dxa"/>
            <w:vAlign w:val="center"/>
          </w:tcPr>
          <w:p w14:paraId="6049294B" w14:textId="77777777" w:rsidR="009D2B55" w:rsidRPr="00516DD0" w:rsidRDefault="009D2B55" w:rsidP="007E1588">
            <w:pPr>
              <w:spacing w:line="360" w:lineRule="auto"/>
              <w:rPr>
                <w:rFonts w:cs="Times New Roman"/>
                <w:szCs w:val="24"/>
              </w:rPr>
            </w:pPr>
            <w:r w:rsidRPr="00516DD0">
              <w:rPr>
                <w:rFonts w:cs="Times New Roman" w:hint="eastAsia"/>
                <w:szCs w:val="24"/>
              </w:rPr>
              <w:t>1</w:t>
            </w:r>
            <w:r w:rsidRPr="00516DD0">
              <w:rPr>
                <w:rFonts w:cs="Times New Roman"/>
                <w:szCs w:val="24"/>
              </w:rPr>
              <w:t>/1 (100.00%)</w:t>
            </w:r>
          </w:p>
        </w:tc>
        <w:tc>
          <w:tcPr>
            <w:tcW w:w="1689" w:type="dxa"/>
          </w:tcPr>
          <w:p w14:paraId="71C211E3" w14:textId="77777777" w:rsidR="009D2B55" w:rsidRPr="00516DD0" w:rsidRDefault="009D2B55" w:rsidP="007E1588">
            <w:pPr>
              <w:spacing w:line="360" w:lineRule="auto"/>
              <w:rPr>
                <w:rFonts w:cs="Times New Roman"/>
                <w:szCs w:val="24"/>
              </w:rPr>
            </w:pPr>
            <w:r w:rsidRPr="00516DD0">
              <w:rPr>
                <w:rFonts w:cs="Times New Roman"/>
                <w:szCs w:val="24"/>
                <w:lang w:eastAsia="zh-CN"/>
              </w:rPr>
              <w:t>1/1 (100.00%)</w:t>
            </w:r>
          </w:p>
        </w:tc>
        <w:tc>
          <w:tcPr>
            <w:tcW w:w="1701" w:type="dxa"/>
            <w:vAlign w:val="center"/>
          </w:tcPr>
          <w:p w14:paraId="3D352408" w14:textId="77777777" w:rsidR="009D2B55" w:rsidRPr="00516DD0" w:rsidRDefault="009D2B55" w:rsidP="007E1588">
            <w:pPr>
              <w:spacing w:line="360" w:lineRule="auto"/>
              <w:rPr>
                <w:rFonts w:cs="Times New Roman"/>
                <w:szCs w:val="24"/>
              </w:rPr>
            </w:pPr>
            <w:r w:rsidRPr="00516DD0">
              <w:rPr>
                <w:rFonts w:cs="Times New Roman" w:hint="eastAsia"/>
                <w:szCs w:val="24"/>
              </w:rPr>
              <w:t>1</w:t>
            </w:r>
            <w:r w:rsidRPr="00516DD0">
              <w:rPr>
                <w:rFonts w:cs="Times New Roman"/>
                <w:szCs w:val="24"/>
              </w:rPr>
              <w:t>/1 (100.00%)</w:t>
            </w:r>
          </w:p>
        </w:tc>
        <w:tc>
          <w:tcPr>
            <w:tcW w:w="709" w:type="dxa"/>
            <w:vAlign w:val="center"/>
          </w:tcPr>
          <w:p w14:paraId="3AB41668" w14:textId="77777777" w:rsidR="009D2B55" w:rsidRPr="00516DD0" w:rsidRDefault="009D2B55" w:rsidP="007E1588">
            <w:pPr>
              <w:spacing w:line="360" w:lineRule="auto"/>
              <w:rPr>
                <w:rFonts w:cs="Times New Roman"/>
                <w:szCs w:val="24"/>
              </w:rPr>
            </w:pPr>
            <w:r w:rsidRPr="00516DD0">
              <w:rPr>
                <w:rFonts w:cs="Times New Roman" w:hint="eastAsia"/>
                <w:szCs w:val="24"/>
              </w:rPr>
              <w:t>0</w:t>
            </w:r>
          </w:p>
        </w:tc>
      </w:tr>
    </w:tbl>
    <w:p w14:paraId="6C0DC633" w14:textId="73CDFAC0" w:rsidR="000D4822" w:rsidRPr="00516DD0" w:rsidRDefault="000D4822" w:rsidP="008259AC">
      <w:pPr>
        <w:rPr>
          <w:szCs w:val="21"/>
        </w:rPr>
      </w:pPr>
      <w:r w:rsidRPr="00516DD0">
        <w:t>Abbreviations: CR: complete remission. R: remission. r: r</w:t>
      </w:r>
      <w:r w:rsidRPr="00516DD0">
        <w:rPr>
          <w:rFonts w:hint="eastAsia"/>
        </w:rPr>
        <w:t>elapsed</w:t>
      </w:r>
      <w:r w:rsidRPr="00516DD0">
        <w:t xml:space="preserve">. N/A: </w:t>
      </w:r>
      <w:r w:rsidRPr="00516DD0">
        <w:rPr>
          <w:szCs w:val="21"/>
        </w:rPr>
        <w:t>not applicable.</w:t>
      </w:r>
      <w:r w:rsidRPr="00516DD0">
        <w:t xml:space="preserve"> </w:t>
      </w:r>
      <w:r w:rsidRPr="00516DD0">
        <w:rPr>
          <w:szCs w:val="21"/>
        </w:rPr>
        <w:t>S</w:t>
      </w:r>
      <w:r w:rsidRPr="00516DD0">
        <w:rPr>
          <w:rFonts w:hint="eastAsia"/>
          <w:szCs w:val="21"/>
        </w:rPr>
        <w:t xml:space="preserve">: </w:t>
      </w:r>
      <w:r w:rsidRPr="00516DD0">
        <w:rPr>
          <w:szCs w:val="21"/>
          <w:lang w:val="x-none"/>
        </w:rPr>
        <w:t>s</w:t>
      </w:r>
      <w:r w:rsidRPr="00516DD0">
        <w:rPr>
          <w:rFonts w:hint="eastAsia"/>
          <w:szCs w:val="21"/>
          <w:lang w:val="x-none"/>
        </w:rPr>
        <w:t>teroids</w:t>
      </w:r>
      <w:r w:rsidRPr="00516DD0">
        <w:rPr>
          <w:szCs w:val="21"/>
        </w:rPr>
        <w:t xml:space="preserve">. IVIG: </w:t>
      </w:r>
      <w:r w:rsidRPr="00516DD0">
        <w:rPr>
          <w:rFonts w:hint="eastAsia"/>
          <w:szCs w:val="21"/>
        </w:rPr>
        <w:t>i</w:t>
      </w:r>
      <w:r w:rsidRPr="00516DD0">
        <w:rPr>
          <w:szCs w:val="21"/>
        </w:rPr>
        <w:t xml:space="preserve">ntravenous immunoglobulin. PE: </w:t>
      </w:r>
      <w:r w:rsidR="007743C2" w:rsidRPr="00516DD0">
        <w:rPr>
          <w:szCs w:val="21"/>
        </w:rPr>
        <w:t>p</w:t>
      </w:r>
      <w:r w:rsidRPr="00516DD0">
        <w:rPr>
          <w:szCs w:val="21"/>
        </w:rPr>
        <w:t xml:space="preserve">lasma exchange. I: immunosuppressant. </w:t>
      </w:r>
    </w:p>
    <w:p w14:paraId="70D6B7A3" w14:textId="5E19CDB0" w:rsidR="00E02A4F" w:rsidRPr="00516DD0" w:rsidRDefault="00E02A4F" w:rsidP="00E02A4F">
      <w:pPr>
        <w:rPr>
          <w:szCs w:val="21"/>
        </w:rPr>
      </w:pPr>
      <w:r w:rsidRPr="00516DD0">
        <w:rPr>
          <w:szCs w:val="21"/>
          <w:lang w:val="x-none"/>
        </w:rPr>
        <w:t xml:space="preserve">Data reported as </w:t>
      </w:r>
      <w:r w:rsidRPr="00516DD0">
        <w:rPr>
          <w:iCs/>
          <w:szCs w:val="21"/>
          <w:lang w:val="x-none"/>
        </w:rPr>
        <w:t>n/N</w:t>
      </w:r>
      <w:r w:rsidRPr="00516DD0">
        <w:rPr>
          <w:i/>
          <w:szCs w:val="21"/>
          <w:lang w:val="x-none"/>
        </w:rPr>
        <w:t xml:space="preserve"> </w:t>
      </w:r>
      <w:r w:rsidRPr="00516DD0">
        <w:rPr>
          <w:szCs w:val="21"/>
          <w:lang w:val="x-none"/>
        </w:rPr>
        <w:t xml:space="preserve">(%), where </w:t>
      </w:r>
      <w:r w:rsidRPr="00516DD0">
        <w:rPr>
          <w:iCs/>
          <w:szCs w:val="21"/>
          <w:lang w:val="x-none"/>
        </w:rPr>
        <w:t>N</w:t>
      </w:r>
      <w:r w:rsidRPr="00516DD0">
        <w:rPr>
          <w:i/>
          <w:szCs w:val="21"/>
          <w:lang w:val="x-none"/>
        </w:rPr>
        <w:t xml:space="preserve"> </w:t>
      </w:r>
      <w:r w:rsidRPr="00516DD0">
        <w:rPr>
          <w:szCs w:val="21"/>
          <w:lang w:val="x-none"/>
        </w:rPr>
        <w:t xml:space="preserve">is the total number of patients </w:t>
      </w:r>
      <w:r w:rsidR="007743C2" w:rsidRPr="00516DD0">
        <w:rPr>
          <w:szCs w:val="21"/>
          <w:lang w:val="x-none"/>
        </w:rPr>
        <w:t xml:space="preserve">reported with treatment </w:t>
      </w:r>
      <w:r w:rsidR="00EA69BD" w:rsidRPr="00516DD0">
        <w:rPr>
          <w:szCs w:val="21"/>
          <w:lang w:val="x-none"/>
        </w:rPr>
        <w:t xml:space="preserve">in each therapy </w:t>
      </w:r>
      <w:r w:rsidRPr="00516DD0">
        <w:rPr>
          <w:szCs w:val="21"/>
          <w:lang w:val="x-none"/>
        </w:rPr>
        <w:t xml:space="preserve">and </w:t>
      </w:r>
      <w:r w:rsidRPr="00516DD0">
        <w:rPr>
          <w:iCs/>
          <w:szCs w:val="21"/>
          <w:lang w:val="x-none"/>
        </w:rPr>
        <w:t>n</w:t>
      </w:r>
      <w:r w:rsidRPr="00516DD0">
        <w:rPr>
          <w:rFonts w:hint="eastAsia"/>
          <w:i/>
          <w:szCs w:val="21"/>
          <w:lang w:val="x-none"/>
        </w:rPr>
        <w:t xml:space="preserve"> </w:t>
      </w:r>
      <w:r w:rsidRPr="00516DD0">
        <w:rPr>
          <w:iCs/>
          <w:szCs w:val="21"/>
          <w:lang w:val="x-none"/>
        </w:rPr>
        <w:t>is</w:t>
      </w:r>
      <w:r w:rsidRPr="00516DD0">
        <w:rPr>
          <w:i/>
          <w:szCs w:val="21"/>
          <w:lang w:val="x-none"/>
        </w:rPr>
        <w:t xml:space="preserve"> </w:t>
      </w:r>
      <w:r w:rsidRPr="00516DD0">
        <w:rPr>
          <w:szCs w:val="21"/>
          <w:lang w:val="x-none"/>
        </w:rPr>
        <w:t xml:space="preserve">the number of patients </w:t>
      </w:r>
      <w:r w:rsidR="00EA69BD" w:rsidRPr="00516DD0">
        <w:rPr>
          <w:szCs w:val="21"/>
          <w:lang w:val="x-none"/>
        </w:rPr>
        <w:t>in each outcome with specific therapy</w:t>
      </w:r>
      <w:r w:rsidRPr="00516DD0">
        <w:rPr>
          <w:szCs w:val="21"/>
          <w:lang w:val="x-none"/>
        </w:rPr>
        <w:t>.</w:t>
      </w:r>
    </w:p>
    <w:p w14:paraId="70C49A39" w14:textId="77777777" w:rsidR="000D4822" w:rsidRPr="00516DD0" w:rsidRDefault="000D4822" w:rsidP="008259AC">
      <w:pPr>
        <w:rPr>
          <w:szCs w:val="21"/>
        </w:rPr>
      </w:pPr>
    </w:p>
    <w:p w14:paraId="3A196E7B" w14:textId="77777777" w:rsidR="000D4822" w:rsidRPr="00516DD0" w:rsidRDefault="000D4822" w:rsidP="008259AC">
      <w:pPr>
        <w:rPr>
          <w:szCs w:val="21"/>
        </w:rPr>
      </w:pPr>
    </w:p>
    <w:p w14:paraId="10EB2044" w14:textId="77777777" w:rsidR="00FD7CC6" w:rsidRPr="00516DD0" w:rsidRDefault="00FD7CC6" w:rsidP="00FD7CC6">
      <w:pPr>
        <w:spacing w:before="240"/>
        <w:rPr>
          <w:rFonts w:eastAsia="宋体"/>
          <w:b/>
          <w:sz w:val="21"/>
          <w:szCs w:val="21"/>
          <w:lang w:val="x-none"/>
        </w:rPr>
      </w:pPr>
    </w:p>
    <w:p w14:paraId="06EBF738" w14:textId="77777777" w:rsidR="00FD7CC6" w:rsidRPr="00516DD0" w:rsidRDefault="00FD7CC6" w:rsidP="00654E8F">
      <w:pPr>
        <w:spacing w:before="240"/>
      </w:pPr>
    </w:p>
    <w:sectPr w:rsidR="00FD7CC6" w:rsidRPr="00516DD0" w:rsidSect="00FD7CC6">
      <w:pgSz w:w="11906" w:h="16838" w:code="9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E04BE9" w14:textId="77777777" w:rsidR="006B39FB" w:rsidRDefault="006B39FB" w:rsidP="00117666">
      <w:pPr>
        <w:spacing w:after="0"/>
      </w:pPr>
      <w:r>
        <w:separator/>
      </w:r>
    </w:p>
  </w:endnote>
  <w:endnote w:type="continuationSeparator" w:id="0">
    <w:p w14:paraId="2031B597" w14:textId="77777777" w:rsidR="006B39FB" w:rsidRDefault="006B39F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A4F4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A4F4E">
                      <w:rPr>
                        <w:noProof/>
                        <w:color w:val="000000" w:themeColor="text1"/>
                        <w:szCs w:val="40"/>
                      </w:rPr>
                      <w:t>2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A4F4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A4F4E">
                      <w:rPr>
                        <w:noProof/>
                        <w:color w:val="000000" w:themeColor="text1"/>
                        <w:szCs w:val="40"/>
                      </w:rPr>
                      <w:t>2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0DF203" w14:textId="77777777" w:rsidR="006B39FB" w:rsidRDefault="006B39FB" w:rsidP="00117666">
      <w:pPr>
        <w:spacing w:after="0"/>
      </w:pPr>
      <w:r>
        <w:separator/>
      </w:r>
    </w:p>
  </w:footnote>
  <w:footnote w:type="continuationSeparator" w:id="0">
    <w:p w14:paraId="0C77F8DC" w14:textId="77777777" w:rsidR="006B39FB" w:rsidRDefault="006B39F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9EA60BBD-27EC-452B-9D80-AA6AFEE3BAC9}"/>
    <w:docVar w:name="KY_MEDREF_VERSION" w:val="3"/>
  </w:docVars>
  <w:rsids>
    <w:rsidRoot w:val="00ED20B5"/>
    <w:rsid w:val="0001436A"/>
    <w:rsid w:val="0001719A"/>
    <w:rsid w:val="00034304"/>
    <w:rsid w:val="00035434"/>
    <w:rsid w:val="00052A14"/>
    <w:rsid w:val="000560FA"/>
    <w:rsid w:val="00060ECB"/>
    <w:rsid w:val="00077D53"/>
    <w:rsid w:val="00093650"/>
    <w:rsid w:val="000C0CC7"/>
    <w:rsid w:val="000D4822"/>
    <w:rsid w:val="00102265"/>
    <w:rsid w:val="001040DE"/>
    <w:rsid w:val="00105FD9"/>
    <w:rsid w:val="00117666"/>
    <w:rsid w:val="001549D3"/>
    <w:rsid w:val="00157089"/>
    <w:rsid w:val="00160065"/>
    <w:rsid w:val="00167C8A"/>
    <w:rsid w:val="00177D84"/>
    <w:rsid w:val="00267D18"/>
    <w:rsid w:val="00274347"/>
    <w:rsid w:val="002868E2"/>
    <w:rsid w:val="002869C3"/>
    <w:rsid w:val="002936E4"/>
    <w:rsid w:val="002A0EFC"/>
    <w:rsid w:val="002B4A57"/>
    <w:rsid w:val="002C74CA"/>
    <w:rsid w:val="00306236"/>
    <w:rsid w:val="003123F4"/>
    <w:rsid w:val="003544FB"/>
    <w:rsid w:val="003756C2"/>
    <w:rsid w:val="0039692B"/>
    <w:rsid w:val="003A4F4E"/>
    <w:rsid w:val="003B6BF1"/>
    <w:rsid w:val="003D2F2D"/>
    <w:rsid w:val="00401590"/>
    <w:rsid w:val="00447801"/>
    <w:rsid w:val="00452E9C"/>
    <w:rsid w:val="004735C8"/>
    <w:rsid w:val="0048446C"/>
    <w:rsid w:val="004947A6"/>
    <w:rsid w:val="004961FF"/>
    <w:rsid w:val="004A2B1A"/>
    <w:rsid w:val="004B09D2"/>
    <w:rsid w:val="00510B6D"/>
    <w:rsid w:val="00516DD0"/>
    <w:rsid w:val="00517A89"/>
    <w:rsid w:val="005250F2"/>
    <w:rsid w:val="00543B19"/>
    <w:rsid w:val="00544C77"/>
    <w:rsid w:val="00544F69"/>
    <w:rsid w:val="005750A6"/>
    <w:rsid w:val="00593EEA"/>
    <w:rsid w:val="005A5B0A"/>
    <w:rsid w:val="005A5EEE"/>
    <w:rsid w:val="005F6F11"/>
    <w:rsid w:val="006375C7"/>
    <w:rsid w:val="00654E8F"/>
    <w:rsid w:val="00660D05"/>
    <w:rsid w:val="00673894"/>
    <w:rsid w:val="006820B1"/>
    <w:rsid w:val="00693802"/>
    <w:rsid w:val="006B39FB"/>
    <w:rsid w:val="006B5808"/>
    <w:rsid w:val="006B7D14"/>
    <w:rsid w:val="00701727"/>
    <w:rsid w:val="0070566C"/>
    <w:rsid w:val="00714C50"/>
    <w:rsid w:val="00725A7D"/>
    <w:rsid w:val="007501BE"/>
    <w:rsid w:val="00771356"/>
    <w:rsid w:val="007743C2"/>
    <w:rsid w:val="00787680"/>
    <w:rsid w:val="00790BB3"/>
    <w:rsid w:val="007A0D58"/>
    <w:rsid w:val="007C206C"/>
    <w:rsid w:val="007C2ED0"/>
    <w:rsid w:val="007E7BBA"/>
    <w:rsid w:val="007F2634"/>
    <w:rsid w:val="00817DD6"/>
    <w:rsid w:val="008259AC"/>
    <w:rsid w:val="0083759F"/>
    <w:rsid w:val="00844182"/>
    <w:rsid w:val="00874282"/>
    <w:rsid w:val="00885156"/>
    <w:rsid w:val="008949B6"/>
    <w:rsid w:val="008C587B"/>
    <w:rsid w:val="008F0CC3"/>
    <w:rsid w:val="008F2BE3"/>
    <w:rsid w:val="009151AA"/>
    <w:rsid w:val="0093429D"/>
    <w:rsid w:val="00943573"/>
    <w:rsid w:val="00964134"/>
    <w:rsid w:val="00970F7D"/>
    <w:rsid w:val="00994A3D"/>
    <w:rsid w:val="009C2B12"/>
    <w:rsid w:val="009D2B55"/>
    <w:rsid w:val="00A174D9"/>
    <w:rsid w:val="00A375F1"/>
    <w:rsid w:val="00A61636"/>
    <w:rsid w:val="00A93476"/>
    <w:rsid w:val="00AA4D24"/>
    <w:rsid w:val="00AB6715"/>
    <w:rsid w:val="00AD65EA"/>
    <w:rsid w:val="00B1671E"/>
    <w:rsid w:val="00B23E1D"/>
    <w:rsid w:val="00B25EB8"/>
    <w:rsid w:val="00B33905"/>
    <w:rsid w:val="00B37F4D"/>
    <w:rsid w:val="00B6367A"/>
    <w:rsid w:val="00B63E2A"/>
    <w:rsid w:val="00B73E13"/>
    <w:rsid w:val="00B96DE3"/>
    <w:rsid w:val="00B97312"/>
    <w:rsid w:val="00BC100B"/>
    <w:rsid w:val="00C34708"/>
    <w:rsid w:val="00C52A7B"/>
    <w:rsid w:val="00C56BAF"/>
    <w:rsid w:val="00C679AA"/>
    <w:rsid w:val="00C75972"/>
    <w:rsid w:val="00CD066B"/>
    <w:rsid w:val="00CE4FEE"/>
    <w:rsid w:val="00D060CF"/>
    <w:rsid w:val="00D33452"/>
    <w:rsid w:val="00D36EFF"/>
    <w:rsid w:val="00D41E5A"/>
    <w:rsid w:val="00D4343A"/>
    <w:rsid w:val="00DB59C3"/>
    <w:rsid w:val="00DC0C47"/>
    <w:rsid w:val="00DC259A"/>
    <w:rsid w:val="00DE23E8"/>
    <w:rsid w:val="00E0085E"/>
    <w:rsid w:val="00E02A4F"/>
    <w:rsid w:val="00E52377"/>
    <w:rsid w:val="00E537AD"/>
    <w:rsid w:val="00E64E17"/>
    <w:rsid w:val="00E866C9"/>
    <w:rsid w:val="00EA3D3C"/>
    <w:rsid w:val="00EA69BD"/>
    <w:rsid w:val="00EB43F8"/>
    <w:rsid w:val="00EC090A"/>
    <w:rsid w:val="00ED20B5"/>
    <w:rsid w:val="00EE7743"/>
    <w:rsid w:val="00EF1304"/>
    <w:rsid w:val="00F33885"/>
    <w:rsid w:val="00F46900"/>
    <w:rsid w:val="00F47FBC"/>
    <w:rsid w:val="00F61D89"/>
    <w:rsid w:val="00FC3B93"/>
    <w:rsid w:val="00FD7CC6"/>
    <w:rsid w:val="00FE4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29727FE8-8AD4-4A90-B8A2-3851E9B4A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character" w:customStyle="1" w:styleId="EndNoteBibliography">
    <w:name w:val="EndNote Bibliography 字符"/>
    <w:basedOn w:val="a1"/>
    <w:link w:val="EndNoteBibliography0"/>
    <w:locked/>
    <w:rsid w:val="00787680"/>
    <w:rPr>
      <w:rFonts w:eastAsia="等线" w:cs="Times New Roman"/>
      <w:noProof/>
      <w:sz w:val="20"/>
    </w:rPr>
  </w:style>
  <w:style w:type="paragraph" w:customStyle="1" w:styleId="EndNoteBibliography0">
    <w:name w:val="EndNote Bibliography"/>
    <w:basedOn w:val="a0"/>
    <w:link w:val="EndNoteBibliography"/>
    <w:rsid w:val="00787680"/>
    <w:pPr>
      <w:widowControl w:val="0"/>
      <w:spacing w:before="0" w:after="0"/>
      <w:jc w:val="both"/>
    </w:pPr>
    <w:rPr>
      <w:rFonts w:asciiTheme="minorHAnsi" w:eastAsia="等线" w:hAnsiTheme="minorHAnsi" w:cs="Times New Roman"/>
      <w:noProof/>
      <w:sz w:val="20"/>
    </w:rPr>
  </w:style>
  <w:style w:type="character" w:customStyle="1" w:styleId="11">
    <w:name w:val="未处理的提及1"/>
    <w:basedOn w:val="a1"/>
    <w:uiPriority w:val="99"/>
    <w:semiHidden/>
    <w:unhideWhenUsed/>
    <w:rsid w:val="00787680"/>
    <w:rPr>
      <w:color w:val="605E5C"/>
      <w:shd w:val="clear" w:color="auto" w:fill="E1DFDD"/>
    </w:rPr>
  </w:style>
  <w:style w:type="paragraph" w:styleId="aff8">
    <w:name w:val="Revision"/>
    <w:hidden/>
    <w:uiPriority w:val="99"/>
    <w:semiHidden/>
    <w:rsid w:val="00787680"/>
    <w:pPr>
      <w:spacing w:after="0" w:line="240" w:lineRule="auto"/>
    </w:pPr>
    <w:rPr>
      <w:rFonts w:ascii="Times New Roman" w:eastAsia="宋体" w:hAnsi="Times New Roman"/>
      <w:kern w:val="2"/>
      <w:sz w:val="21"/>
      <w:lang w:eastAsia="zh-CN"/>
    </w:rPr>
  </w:style>
  <w:style w:type="paragraph" w:customStyle="1" w:styleId="EndNoteBibliographyTitle">
    <w:name w:val="EndNote Bibliography Title"/>
    <w:basedOn w:val="a0"/>
    <w:link w:val="EndNoteBibliographyTitle0"/>
    <w:rsid w:val="00787680"/>
    <w:pPr>
      <w:widowControl w:val="0"/>
      <w:spacing w:before="0" w:after="0"/>
      <w:jc w:val="center"/>
    </w:pPr>
    <w:rPr>
      <w:rFonts w:eastAsia="宋体" w:cs="Times New Roman"/>
      <w:noProof/>
      <w:kern w:val="2"/>
      <w:sz w:val="20"/>
      <w:lang w:eastAsia="zh-CN"/>
    </w:rPr>
  </w:style>
  <w:style w:type="character" w:customStyle="1" w:styleId="EndNoteBibliographyTitle0">
    <w:name w:val="EndNote Bibliography Title 字符"/>
    <w:basedOn w:val="a1"/>
    <w:link w:val="EndNoteBibliographyTitle"/>
    <w:rsid w:val="00787680"/>
    <w:rPr>
      <w:rFonts w:ascii="Times New Roman" w:eastAsia="宋体" w:hAnsi="Times New Roman" w:cs="Times New Roman"/>
      <w:noProof/>
      <w:kern w:val="2"/>
      <w:sz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52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9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BE49D4A-DE6F-4DF0-AA75-87D0476E56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25</Pages>
  <Words>2569</Words>
  <Characters>14648</Characters>
  <Application>Microsoft Office Word</Application>
  <DocSecurity>0</DocSecurity>
  <Lines>12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yang zhizhong</cp:lastModifiedBy>
  <cp:revision>2</cp:revision>
  <cp:lastPrinted>2013-10-03T12:51:00Z</cp:lastPrinted>
  <dcterms:created xsi:type="dcterms:W3CDTF">2021-12-15T10:41:00Z</dcterms:created>
  <dcterms:modified xsi:type="dcterms:W3CDTF">2021-12-15T10:41:00Z</dcterms:modified>
</cp:coreProperties>
</file>